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771E22" w14:textId="3F8ED5BE" w:rsidR="00201D1E" w:rsidRPr="00ED5F74" w:rsidRDefault="003F0F79" w:rsidP="00ED5F74">
      <w:pPr>
        <w:pStyle w:val="Heading1"/>
        <w:spacing w:line="240" w:lineRule="auto"/>
        <w:rPr>
          <w:color w:val="000000" w:themeColor="text1"/>
        </w:rPr>
      </w:pPr>
      <w:r>
        <w:rPr>
          <w:color w:val="000000" w:themeColor="text1"/>
        </w:rPr>
        <w:t>F</w:t>
      </w:r>
      <w:r w:rsidR="00201D1E" w:rsidRPr="00ED5F74">
        <w:rPr>
          <w:color w:val="000000" w:themeColor="text1"/>
        </w:rPr>
        <w:t>ile S</w:t>
      </w:r>
      <w:r w:rsidR="00BD6853">
        <w:rPr>
          <w:color w:val="000000" w:themeColor="text1"/>
        </w:rPr>
        <w:t>1 Text</w:t>
      </w:r>
      <w:r w:rsidR="00201D1E" w:rsidRPr="00ED5F74">
        <w:rPr>
          <w:color w:val="000000" w:themeColor="text1"/>
        </w:rPr>
        <w:t>: 2024 UK survey of parkrun.</w:t>
      </w:r>
    </w:p>
    <w:p w14:paraId="41CBDA70" w14:textId="77777777" w:rsidR="00201D1E" w:rsidRPr="00900460" w:rsidRDefault="00201D1E" w:rsidP="00ED5F74">
      <w:pPr>
        <w:spacing w:line="240" w:lineRule="auto"/>
      </w:pPr>
      <w:r w:rsidRPr="00900460">
        <w:rPr>
          <w:b/>
          <w:bCs/>
        </w:rPr>
        <w:t>parkrun health and wellbeing survey</w:t>
      </w:r>
      <w:r w:rsidRPr="00900460">
        <w:br/>
      </w:r>
      <w:r w:rsidRPr="00900460">
        <w:br/>
        <w:t>In this survey, parkrun and Sheffield Hallam University are asking about your health and wellbeing to better understand the impact of taking part in parkrun events.</w:t>
      </w:r>
      <w:r w:rsidRPr="00900460">
        <w:br/>
      </w:r>
      <w:r w:rsidRPr="00900460">
        <w:br/>
        <w:t>This survey will take around 10 minutes to complete, but take as much time as you need. You can choose not to answer some questions by moving onto the next question. Compulsory questions are marked with an asterisk *.</w:t>
      </w:r>
      <w:r w:rsidRPr="00900460">
        <w:br/>
      </w:r>
      <w:r w:rsidRPr="00900460">
        <w:br/>
        <w:t>Taking part in this survey is your choice. If you decide to take part, you may leave the survey at any time, but your answers already provided will be saved and used in the analysis. By completing this survey, you agree for us to access your parkrun participation data. Your personal data will be handled at all times in accordance with parkrun's </w:t>
      </w:r>
      <w:hyperlink r:id="rId5" w:tgtFrame="_blank" w:history="1">
        <w:r w:rsidRPr="00900460">
          <w:rPr>
            <w:rStyle w:val="Hyperlink"/>
            <w:rFonts w:ascii="Arial" w:hAnsi="Arial" w:cs="Arial"/>
            <w:sz w:val="20"/>
            <w:szCs w:val="20"/>
          </w:rPr>
          <w:t>privacy policy</w:t>
        </w:r>
      </w:hyperlink>
      <w:r w:rsidRPr="00900460">
        <w:t>. All your parkrun data and answers to this survey will be pseudonymised (pseudonymisation is a technique that replaces or removes information in a data set that identifies an individual).</w:t>
      </w:r>
      <w:r w:rsidRPr="00900460">
        <w:br/>
      </w:r>
      <w:r w:rsidRPr="00900460">
        <w:br/>
        <w:t>Please click </w:t>
      </w:r>
      <w:hyperlink r:id="rId6" w:tgtFrame="_blank" w:history="1">
        <w:r w:rsidRPr="00900460">
          <w:rPr>
            <w:rStyle w:val="Hyperlink"/>
            <w:rFonts w:ascii="Arial" w:hAnsi="Arial" w:cs="Arial"/>
            <w:sz w:val="20"/>
            <w:szCs w:val="20"/>
          </w:rPr>
          <w:t>here</w:t>
        </w:r>
      </w:hyperlink>
      <w:r w:rsidRPr="00900460">
        <w:t> to read the full participant information sheet.</w:t>
      </w:r>
      <w:r w:rsidRPr="00900460">
        <w:br/>
      </w:r>
      <w:r w:rsidRPr="00900460">
        <w:br/>
        <w:t>For questions or concerns about this survey or how we will use your data, please contact the research team: </w:t>
      </w:r>
      <w:hyperlink r:id="rId7" w:history="1">
        <w:r w:rsidRPr="00900460">
          <w:rPr>
            <w:rStyle w:val="Hyperlink"/>
            <w:rFonts w:ascii="Arial" w:hAnsi="Arial" w:cs="Arial"/>
            <w:sz w:val="20"/>
            <w:szCs w:val="20"/>
          </w:rPr>
          <w:t>parkrunsurveys@shu.ac.uk</w:t>
        </w:r>
      </w:hyperlink>
      <w:r w:rsidRPr="00900460">
        <w:br/>
        <w:t>If you have a general parkrun query, please contact parkrun </w:t>
      </w:r>
      <w:hyperlink r:id="rId8" w:tgtFrame="_blank" w:history="1">
        <w:r w:rsidRPr="00900460">
          <w:rPr>
            <w:rStyle w:val="Hyperlink"/>
            <w:rFonts w:ascii="Arial" w:hAnsi="Arial" w:cs="Arial"/>
            <w:sz w:val="20"/>
            <w:szCs w:val="20"/>
          </w:rPr>
          <w:t>here</w:t>
        </w:r>
      </w:hyperlink>
      <w:r w:rsidRPr="00900460">
        <w:t>.</w:t>
      </w:r>
      <w:r w:rsidRPr="00900460">
        <w:br/>
      </w:r>
      <w:r w:rsidRPr="00900460">
        <w:br/>
        <w:t>Please note, this survey is currently within the pilot phase of the study. Your responses and data will be used to test the questionnaire. Because of this, it is possible that your data will not be used in the final analysis of the study.</w:t>
      </w:r>
    </w:p>
    <w:p w14:paraId="4487DD98" w14:textId="77777777" w:rsidR="00201D1E" w:rsidRPr="00900460" w:rsidRDefault="00201D1E" w:rsidP="00ED5F74">
      <w:pPr>
        <w:spacing w:line="240" w:lineRule="auto"/>
      </w:pPr>
    </w:p>
    <w:p w14:paraId="2B4CE111" w14:textId="77777777" w:rsidR="00201D1E" w:rsidRPr="00900460" w:rsidRDefault="00201D1E" w:rsidP="00ED5F74">
      <w:pPr>
        <w:spacing w:line="240" w:lineRule="auto"/>
      </w:pPr>
      <w:r w:rsidRPr="00900460">
        <w:rPr>
          <w:b/>
          <w:bCs/>
        </w:rPr>
        <w:t>Giving consent to take part in this survey</w:t>
      </w:r>
      <w:r w:rsidRPr="00900460">
        <w:br/>
      </w:r>
      <w:r w:rsidRPr="00900460">
        <w:br/>
        <w:t>I have read (or someone has read to me) this information and the participant information sheet, and I understand that I am being asked to complete a survey about my health and wellbeing.</w:t>
      </w:r>
      <w:r w:rsidRPr="00900460">
        <w:br/>
      </w:r>
      <w:r w:rsidRPr="00900460">
        <w:br/>
        <w:t>Once data collection closes, parkrun will receive the SHA-2 code embedded into my survey link and extract my parkrun participation and registration details from their database. These will be shared with the research team and matched to my survey responses. I understand that none of my data will be used or shared in a way that can identify me personally. By completing this survey, I consent that my parkrun details will be added to my survey responses in this way.</w:t>
      </w:r>
      <w:r w:rsidRPr="00900460">
        <w:br/>
      </w:r>
      <w:r w:rsidRPr="00900460">
        <w:br/>
        <w:t>I agree for my pseudonymised parkrun data to be used for research purposes.</w:t>
      </w:r>
    </w:p>
    <w:p w14:paraId="3F6322A4" w14:textId="77777777" w:rsidR="00201D1E" w:rsidRPr="00900460" w:rsidRDefault="00201D1E" w:rsidP="00ED5F74">
      <w:pPr>
        <w:pStyle w:val="ListParagraph"/>
        <w:numPr>
          <w:ilvl w:val="0"/>
          <w:numId w:val="1"/>
        </w:numPr>
        <w:spacing w:line="240" w:lineRule="auto"/>
      </w:pPr>
      <w:r w:rsidRPr="00900460">
        <w:t>I consent to participate in this study</w:t>
      </w:r>
    </w:p>
    <w:p w14:paraId="5934C2C5" w14:textId="77777777" w:rsidR="00201D1E" w:rsidRPr="00900460" w:rsidRDefault="00201D1E" w:rsidP="00ED5F74">
      <w:pPr>
        <w:pStyle w:val="ListParagraph"/>
        <w:numPr>
          <w:ilvl w:val="0"/>
          <w:numId w:val="1"/>
        </w:numPr>
        <w:spacing w:line="240" w:lineRule="auto"/>
      </w:pPr>
      <w:r w:rsidRPr="00900460">
        <w:t>I DO NOT consent to participate in this study</w:t>
      </w:r>
    </w:p>
    <w:p w14:paraId="5820ED8F" w14:textId="77777777" w:rsidR="00201D1E" w:rsidRPr="00900460" w:rsidRDefault="00201D1E" w:rsidP="00ED5F74">
      <w:pPr>
        <w:spacing w:line="240" w:lineRule="auto"/>
      </w:pPr>
    </w:p>
    <w:p w14:paraId="024679AB" w14:textId="77777777" w:rsidR="00201D1E" w:rsidRPr="00900460" w:rsidRDefault="00201D1E" w:rsidP="00ED5F74">
      <w:pPr>
        <w:spacing w:line="240" w:lineRule="auto"/>
      </w:pPr>
    </w:p>
    <w:p w14:paraId="64B64C1E" w14:textId="77777777" w:rsidR="00201D1E" w:rsidRPr="00900460" w:rsidRDefault="00201D1E" w:rsidP="00ED5F74">
      <w:pPr>
        <w:spacing w:line="240" w:lineRule="auto"/>
      </w:pPr>
      <w:r w:rsidRPr="00900460">
        <w:lastRenderedPageBreak/>
        <w:t>Please specify your date of birth:</w:t>
      </w:r>
    </w:p>
    <w:p w14:paraId="4093012E" w14:textId="77777777" w:rsidR="00201D1E" w:rsidRPr="00900460" w:rsidRDefault="00201D1E" w:rsidP="00ED5F74">
      <w:pPr>
        <w:pStyle w:val="ListParagraph"/>
        <w:numPr>
          <w:ilvl w:val="0"/>
          <w:numId w:val="1"/>
        </w:numPr>
        <w:spacing w:line="240" w:lineRule="auto"/>
      </w:pPr>
      <w:r w:rsidRPr="00900460">
        <w:t>Day (0-31 drop down menu)</w:t>
      </w:r>
    </w:p>
    <w:p w14:paraId="62A109DD" w14:textId="77777777" w:rsidR="00201D1E" w:rsidRPr="00900460" w:rsidRDefault="00201D1E" w:rsidP="00ED5F74">
      <w:pPr>
        <w:pStyle w:val="ListParagraph"/>
        <w:numPr>
          <w:ilvl w:val="0"/>
          <w:numId w:val="1"/>
        </w:numPr>
        <w:spacing w:line="240" w:lineRule="auto"/>
      </w:pPr>
      <w:r w:rsidRPr="00900460">
        <w:t>Month (January to December drop down menu)</w:t>
      </w:r>
    </w:p>
    <w:p w14:paraId="5704606A" w14:textId="77777777" w:rsidR="00201D1E" w:rsidRPr="00900460" w:rsidRDefault="00201D1E" w:rsidP="00ED5F74">
      <w:pPr>
        <w:pStyle w:val="ListParagraph"/>
        <w:numPr>
          <w:ilvl w:val="0"/>
          <w:numId w:val="1"/>
        </w:numPr>
        <w:spacing w:line="240" w:lineRule="auto"/>
      </w:pPr>
      <w:r w:rsidRPr="00900460">
        <w:t>Year (1910 to 2008 drop down menu)</w:t>
      </w:r>
    </w:p>
    <w:p w14:paraId="5DF3A962" w14:textId="77777777" w:rsidR="00201D1E" w:rsidRPr="00900460" w:rsidRDefault="00201D1E" w:rsidP="00ED5F74">
      <w:pPr>
        <w:spacing w:line="240" w:lineRule="auto"/>
      </w:pPr>
    </w:p>
    <w:p w14:paraId="67B5FD80" w14:textId="77777777" w:rsidR="00201D1E" w:rsidRPr="00900460" w:rsidRDefault="00201D1E" w:rsidP="00ED5F74">
      <w:pPr>
        <w:spacing w:line="240" w:lineRule="auto"/>
      </w:pPr>
      <w:r w:rsidRPr="00900460">
        <w:t>Please specify your gender:</w:t>
      </w:r>
    </w:p>
    <w:p w14:paraId="4BCAFCBA" w14:textId="77777777" w:rsidR="00201D1E" w:rsidRPr="00900460" w:rsidRDefault="00201D1E" w:rsidP="00ED5F74">
      <w:pPr>
        <w:pStyle w:val="ListParagraph"/>
        <w:numPr>
          <w:ilvl w:val="0"/>
          <w:numId w:val="1"/>
        </w:numPr>
        <w:spacing w:line="240" w:lineRule="auto"/>
      </w:pPr>
      <w:r w:rsidRPr="00900460">
        <w:t>Male</w:t>
      </w:r>
    </w:p>
    <w:p w14:paraId="454E549F" w14:textId="77777777" w:rsidR="00201D1E" w:rsidRPr="00900460" w:rsidRDefault="00201D1E" w:rsidP="00ED5F74">
      <w:pPr>
        <w:pStyle w:val="ListParagraph"/>
        <w:numPr>
          <w:ilvl w:val="0"/>
          <w:numId w:val="1"/>
        </w:numPr>
        <w:spacing w:line="240" w:lineRule="auto"/>
      </w:pPr>
      <w:r w:rsidRPr="00900460">
        <w:t>Female</w:t>
      </w:r>
    </w:p>
    <w:p w14:paraId="69112490" w14:textId="77777777" w:rsidR="00201D1E" w:rsidRPr="00900460" w:rsidRDefault="00201D1E" w:rsidP="00ED5F74">
      <w:pPr>
        <w:pStyle w:val="ListParagraph"/>
        <w:numPr>
          <w:ilvl w:val="0"/>
          <w:numId w:val="1"/>
        </w:numPr>
        <w:spacing w:line="240" w:lineRule="auto"/>
      </w:pPr>
      <w:r w:rsidRPr="00900460">
        <w:t>Another gender identity</w:t>
      </w:r>
    </w:p>
    <w:p w14:paraId="51B4891E" w14:textId="77777777" w:rsidR="00201D1E" w:rsidRPr="00900460" w:rsidRDefault="00201D1E" w:rsidP="00ED5F74">
      <w:pPr>
        <w:pStyle w:val="ListParagraph"/>
        <w:numPr>
          <w:ilvl w:val="0"/>
          <w:numId w:val="1"/>
        </w:numPr>
        <w:spacing w:line="240" w:lineRule="auto"/>
      </w:pPr>
      <w:r w:rsidRPr="00900460">
        <w:t>Prefer not to say</w:t>
      </w:r>
    </w:p>
    <w:p w14:paraId="15FD37D1" w14:textId="77777777" w:rsidR="00201D1E" w:rsidRPr="00900460" w:rsidRDefault="00201D1E" w:rsidP="00ED5F74">
      <w:pPr>
        <w:spacing w:line="240" w:lineRule="auto"/>
      </w:pPr>
    </w:p>
    <w:p w14:paraId="2E530054" w14:textId="77777777" w:rsidR="00201D1E" w:rsidRPr="00900460" w:rsidRDefault="00201D1E" w:rsidP="00ED5F74">
      <w:pPr>
        <w:spacing w:line="240" w:lineRule="auto"/>
      </w:pPr>
    </w:p>
    <w:p w14:paraId="41406138" w14:textId="77777777" w:rsidR="00201D1E" w:rsidRPr="00900460" w:rsidRDefault="00201D1E" w:rsidP="00ED5F74">
      <w:pPr>
        <w:spacing w:line="240" w:lineRule="auto"/>
      </w:pPr>
      <w:r w:rsidRPr="00900460">
        <w:t>Over the last 4 weeks, how often have you done at least 30 minutes of moderate exercise (enough to raise your breathing rate)?</w:t>
      </w:r>
    </w:p>
    <w:p w14:paraId="5DDE7EDA" w14:textId="77777777" w:rsidR="00201D1E" w:rsidRPr="00900460" w:rsidRDefault="00201D1E" w:rsidP="00ED5F74">
      <w:pPr>
        <w:pStyle w:val="ListParagraph"/>
        <w:numPr>
          <w:ilvl w:val="0"/>
          <w:numId w:val="1"/>
        </w:numPr>
        <w:spacing w:line="240" w:lineRule="auto"/>
      </w:pPr>
      <w:r w:rsidRPr="00900460">
        <w:t>Less than once per week</w:t>
      </w:r>
    </w:p>
    <w:p w14:paraId="3BB56569" w14:textId="77777777" w:rsidR="00201D1E" w:rsidRPr="00900460" w:rsidRDefault="00201D1E" w:rsidP="00ED5F74">
      <w:pPr>
        <w:pStyle w:val="ListParagraph"/>
        <w:numPr>
          <w:ilvl w:val="0"/>
          <w:numId w:val="1"/>
        </w:numPr>
        <w:spacing w:line="240" w:lineRule="auto"/>
      </w:pPr>
      <w:r w:rsidRPr="00900460">
        <w:t>About once per week</w:t>
      </w:r>
    </w:p>
    <w:p w14:paraId="39003C6B" w14:textId="77777777" w:rsidR="00201D1E" w:rsidRPr="00900460" w:rsidRDefault="00201D1E" w:rsidP="00ED5F74">
      <w:pPr>
        <w:pStyle w:val="ListParagraph"/>
        <w:numPr>
          <w:ilvl w:val="0"/>
          <w:numId w:val="1"/>
        </w:numPr>
        <w:spacing w:line="240" w:lineRule="auto"/>
      </w:pPr>
      <w:r w:rsidRPr="00900460">
        <w:t>About twice per week</w:t>
      </w:r>
    </w:p>
    <w:p w14:paraId="591AB574" w14:textId="77777777" w:rsidR="00201D1E" w:rsidRPr="00900460" w:rsidRDefault="00201D1E" w:rsidP="00ED5F74">
      <w:pPr>
        <w:pStyle w:val="ListParagraph"/>
        <w:numPr>
          <w:ilvl w:val="0"/>
          <w:numId w:val="1"/>
        </w:numPr>
        <w:spacing w:line="240" w:lineRule="auto"/>
      </w:pPr>
      <w:r w:rsidRPr="00900460">
        <w:t>About three times per week</w:t>
      </w:r>
    </w:p>
    <w:p w14:paraId="70B00226" w14:textId="77777777" w:rsidR="00201D1E" w:rsidRPr="00900460" w:rsidRDefault="00201D1E" w:rsidP="00ED5F74">
      <w:pPr>
        <w:pStyle w:val="ListParagraph"/>
        <w:numPr>
          <w:ilvl w:val="0"/>
          <w:numId w:val="1"/>
        </w:numPr>
        <w:spacing w:line="240" w:lineRule="auto"/>
      </w:pPr>
      <w:r w:rsidRPr="00900460">
        <w:t>Four or more times per week</w:t>
      </w:r>
    </w:p>
    <w:p w14:paraId="2B4F51EF" w14:textId="77777777" w:rsidR="00201D1E" w:rsidRPr="00900460" w:rsidRDefault="00201D1E" w:rsidP="00ED5F74">
      <w:pPr>
        <w:pStyle w:val="ListParagraph"/>
        <w:numPr>
          <w:ilvl w:val="0"/>
          <w:numId w:val="1"/>
        </w:numPr>
        <w:spacing w:line="240" w:lineRule="auto"/>
      </w:pPr>
      <w:r w:rsidRPr="00900460">
        <w:t>Rather not say/ don’t know</w:t>
      </w:r>
    </w:p>
    <w:p w14:paraId="1D07077B" w14:textId="77777777" w:rsidR="00201D1E" w:rsidRPr="00900460" w:rsidRDefault="00201D1E" w:rsidP="00ED5F74">
      <w:pPr>
        <w:spacing w:line="240" w:lineRule="auto"/>
      </w:pPr>
    </w:p>
    <w:p w14:paraId="31B6C25E" w14:textId="77777777" w:rsidR="00201D1E" w:rsidRPr="00900460" w:rsidRDefault="00201D1E" w:rsidP="00ED5F74">
      <w:pPr>
        <w:spacing w:line="240" w:lineRule="auto"/>
      </w:pPr>
    </w:p>
    <w:p w14:paraId="4B4B4AF7" w14:textId="77777777" w:rsidR="00201D1E" w:rsidRPr="00900460" w:rsidRDefault="00201D1E" w:rsidP="00ED5F74">
      <w:pPr>
        <w:spacing w:line="240" w:lineRule="auto"/>
      </w:pPr>
      <w:r w:rsidRPr="00900460">
        <w:t>Choose one option that best describes your participation at parkrun:</w:t>
      </w:r>
    </w:p>
    <w:p w14:paraId="2287D620" w14:textId="77777777" w:rsidR="00201D1E" w:rsidRPr="00900460" w:rsidRDefault="00201D1E" w:rsidP="00ED5F74">
      <w:pPr>
        <w:pStyle w:val="ListParagraph"/>
        <w:numPr>
          <w:ilvl w:val="0"/>
          <w:numId w:val="1"/>
        </w:numPr>
        <w:spacing w:line="240" w:lineRule="auto"/>
      </w:pPr>
      <w:r w:rsidRPr="00900460">
        <w:t>Runner or walker only</w:t>
      </w:r>
    </w:p>
    <w:p w14:paraId="502E4EC8" w14:textId="77777777" w:rsidR="00201D1E" w:rsidRPr="00900460" w:rsidRDefault="00201D1E" w:rsidP="00ED5F74">
      <w:pPr>
        <w:pStyle w:val="ListParagraph"/>
        <w:numPr>
          <w:ilvl w:val="0"/>
          <w:numId w:val="1"/>
        </w:numPr>
        <w:spacing w:line="240" w:lineRule="auto"/>
      </w:pPr>
      <w:r w:rsidRPr="00900460">
        <w:t>Volunteer only</w:t>
      </w:r>
    </w:p>
    <w:p w14:paraId="1B914199" w14:textId="77777777" w:rsidR="00201D1E" w:rsidRPr="00900460" w:rsidRDefault="00201D1E" w:rsidP="00ED5F74">
      <w:pPr>
        <w:pStyle w:val="ListParagraph"/>
        <w:numPr>
          <w:ilvl w:val="0"/>
          <w:numId w:val="1"/>
        </w:numPr>
        <w:spacing w:line="240" w:lineRule="auto"/>
      </w:pPr>
      <w:r w:rsidRPr="00900460">
        <w:t>Runner or walker and volunteer</w:t>
      </w:r>
    </w:p>
    <w:p w14:paraId="2E8E567C" w14:textId="77777777" w:rsidR="00201D1E" w:rsidRPr="00900460" w:rsidRDefault="00201D1E" w:rsidP="00ED5F74">
      <w:pPr>
        <w:spacing w:line="240" w:lineRule="auto"/>
      </w:pPr>
    </w:p>
    <w:p w14:paraId="2598ACF6" w14:textId="77777777" w:rsidR="00201D1E" w:rsidRPr="00900460" w:rsidRDefault="00201D1E" w:rsidP="00ED5F74">
      <w:pPr>
        <w:spacing w:line="240" w:lineRule="auto"/>
      </w:pPr>
    </w:p>
    <w:p w14:paraId="6D303201" w14:textId="77777777" w:rsidR="00201D1E" w:rsidRPr="00900460" w:rsidRDefault="00201D1E" w:rsidP="00ED5F74">
      <w:pPr>
        <w:spacing w:line="240" w:lineRule="auto"/>
      </w:pPr>
      <w:r w:rsidRPr="00900460">
        <w:t>What is your ethnic group?</w:t>
      </w:r>
    </w:p>
    <w:p w14:paraId="6CFB4BFE" w14:textId="77777777" w:rsidR="00201D1E" w:rsidRPr="00900460" w:rsidRDefault="00201D1E" w:rsidP="00ED5F74">
      <w:pPr>
        <w:pStyle w:val="ListParagraph"/>
        <w:numPr>
          <w:ilvl w:val="0"/>
          <w:numId w:val="1"/>
        </w:numPr>
        <w:spacing w:line="240" w:lineRule="auto"/>
      </w:pPr>
      <w:r w:rsidRPr="00900460">
        <w:t>White – English/Welsh/Scottish/Northern Irish/British</w:t>
      </w:r>
    </w:p>
    <w:p w14:paraId="7F9F443C" w14:textId="77777777" w:rsidR="00201D1E" w:rsidRPr="00900460" w:rsidRDefault="00201D1E" w:rsidP="00ED5F74">
      <w:pPr>
        <w:pStyle w:val="ListParagraph"/>
        <w:numPr>
          <w:ilvl w:val="0"/>
          <w:numId w:val="1"/>
        </w:numPr>
        <w:spacing w:line="240" w:lineRule="auto"/>
      </w:pPr>
      <w:r w:rsidRPr="00900460">
        <w:t>White – Irish</w:t>
      </w:r>
    </w:p>
    <w:p w14:paraId="1C09A078" w14:textId="77777777" w:rsidR="00201D1E" w:rsidRPr="00900460" w:rsidRDefault="00201D1E" w:rsidP="00ED5F74">
      <w:pPr>
        <w:pStyle w:val="ListParagraph"/>
        <w:numPr>
          <w:ilvl w:val="0"/>
          <w:numId w:val="1"/>
        </w:numPr>
        <w:spacing w:line="240" w:lineRule="auto"/>
      </w:pPr>
      <w:r w:rsidRPr="00900460">
        <w:t>White – Gypsy or Irish Traveller</w:t>
      </w:r>
    </w:p>
    <w:p w14:paraId="385DDA03" w14:textId="77777777" w:rsidR="00201D1E" w:rsidRPr="00900460" w:rsidRDefault="00201D1E" w:rsidP="00ED5F74">
      <w:pPr>
        <w:pStyle w:val="ListParagraph"/>
        <w:numPr>
          <w:ilvl w:val="0"/>
          <w:numId w:val="1"/>
        </w:numPr>
        <w:spacing w:line="240" w:lineRule="auto"/>
      </w:pPr>
      <w:r w:rsidRPr="00900460">
        <w:t>White – Any other White background (please describe in the next question)</w:t>
      </w:r>
    </w:p>
    <w:p w14:paraId="03816455" w14:textId="77777777" w:rsidR="00201D1E" w:rsidRPr="00900460" w:rsidRDefault="00201D1E" w:rsidP="00ED5F74">
      <w:pPr>
        <w:pStyle w:val="ListParagraph"/>
        <w:numPr>
          <w:ilvl w:val="0"/>
          <w:numId w:val="1"/>
        </w:numPr>
        <w:spacing w:line="240" w:lineRule="auto"/>
      </w:pPr>
      <w:r w:rsidRPr="00900460">
        <w:t>Mixed/Multiple ethnic groups – White and Black Caribbean</w:t>
      </w:r>
    </w:p>
    <w:p w14:paraId="15F2D00C" w14:textId="77777777" w:rsidR="00201D1E" w:rsidRPr="00900460" w:rsidRDefault="00201D1E" w:rsidP="00ED5F74">
      <w:pPr>
        <w:pStyle w:val="ListParagraph"/>
        <w:numPr>
          <w:ilvl w:val="0"/>
          <w:numId w:val="1"/>
        </w:numPr>
        <w:spacing w:line="240" w:lineRule="auto"/>
      </w:pPr>
      <w:r w:rsidRPr="00900460">
        <w:t>Mixed/Multiple ethnic groups – White and Black African</w:t>
      </w:r>
    </w:p>
    <w:p w14:paraId="1F24148F" w14:textId="77777777" w:rsidR="00201D1E" w:rsidRPr="00900460" w:rsidRDefault="00201D1E" w:rsidP="00ED5F74">
      <w:pPr>
        <w:pStyle w:val="ListParagraph"/>
        <w:numPr>
          <w:ilvl w:val="0"/>
          <w:numId w:val="1"/>
        </w:numPr>
        <w:spacing w:line="240" w:lineRule="auto"/>
      </w:pPr>
      <w:r w:rsidRPr="00900460">
        <w:t>Mixed/Multiple ethnic groups – White and Asian</w:t>
      </w:r>
    </w:p>
    <w:p w14:paraId="46356E44" w14:textId="77777777" w:rsidR="00201D1E" w:rsidRPr="00900460" w:rsidRDefault="00201D1E" w:rsidP="00ED5F74">
      <w:pPr>
        <w:pStyle w:val="ListParagraph"/>
        <w:numPr>
          <w:ilvl w:val="0"/>
          <w:numId w:val="1"/>
        </w:numPr>
        <w:spacing w:line="240" w:lineRule="auto"/>
      </w:pPr>
      <w:r w:rsidRPr="00900460">
        <w:t>Mixed/Multiple ethnic groups – Any other Mixed/Multiple ethnic background (please describe in the next question)</w:t>
      </w:r>
    </w:p>
    <w:p w14:paraId="0AD40903" w14:textId="77777777" w:rsidR="00201D1E" w:rsidRPr="00900460" w:rsidRDefault="00201D1E" w:rsidP="00ED5F74">
      <w:pPr>
        <w:pStyle w:val="ListParagraph"/>
        <w:numPr>
          <w:ilvl w:val="0"/>
          <w:numId w:val="1"/>
        </w:numPr>
        <w:spacing w:line="240" w:lineRule="auto"/>
      </w:pPr>
      <w:r w:rsidRPr="00900460">
        <w:t xml:space="preserve">Asian/British Asian – Indian </w:t>
      </w:r>
    </w:p>
    <w:p w14:paraId="036A778F" w14:textId="77777777" w:rsidR="00201D1E" w:rsidRPr="00900460" w:rsidRDefault="00201D1E" w:rsidP="00ED5F74">
      <w:pPr>
        <w:pStyle w:val="ListParagraph"/>
        <w:numPr>
          <w:ilvl w:val="0"/>
          <w:numId w:val="1"/>
        </w:numPr>
        <w:spacing w:line="240" w:lineRule="auto"/>
      </w:pPr>
      <w:r w:rsidRPr="00900460">
        <w:t>Asian/British Asian – Pakistani</w:t>
      </w:r>
    </w:p>
    <w:p w14:paraId="267956A8" w14:textId="77777777" w:rsidR="00201D1E" w:rsidRPr="00900460" w:rsidRDefault="00201D1E" w:rsidP="00ED5F74">
      <w:pPr>
        <w:pStyle w:val="ListParagraph"/>
        <w:numPr>
          <w:ilvl w:val="0"/>
          <w:numId w:val="1"/>
        </w:numPr>
        <w:spacing w:line="240" w:lineRule="auto"/>
      </w:pPr>
      <w:r w:rsidRPr="00900460">
        <w:t>Asian/British Asian – Bangladeshi</w:t>
      </w:r>
    </w:p>
    <w:p w14:paraId="17FE3D3B" w14:textId="77777777" w:rsidR="00201D1E" w:rsidRPr="00900460" w:rsidRDefault="00201D1E" w:rsidP="00ED5F74">
      <w:pPr>
        <w:pStyle w:val="ListParagraph"/>
        <w:numPr>
          <w:ilvl w:val="0"/>
          <w:numId w:val="1"/>
        </w:numPr>
        <w:spacing w:line="240" w:lineRule="auto"/>
      </w:pPr>
      <w:r w:rsidRPr="00900460">
        <w:t>Asian/British Asian – Chinese</w:t>
      </w:r>
    </w:p>
    <w:p w14:paraId="0F7FBDE1" w14:textId="77777777" w:rsidR="00201D1E" w:rsidRPr="00900460" w:rsidRDefault="00201D1E" w:rsidP="00ED5F74">
      <w:pPr>
        <w:pStyle w:val="ListParagraph"/>
        <w:numPr>
          <w:ilvl w:val="0"/>
          <w:numId w:val="1"/>
        </w:numPr>
        <w:spacing w:line="240" w:lineRule="auto"/>
      </w:pPr>
      <w:r w:rsidRPr="00900460">
        <w:lastRenderedPageBreak/>
        <w:t>Asian/British Asian – Any other Asian/British Asian background (please describe in the next question)</w:t>
      </w:r>
    </w:p>
    <w:p w14:paraId="32A4121E" w14:textId="77777777" w:rsidR="00201D1E" w:rsidRPr="00900460" w:rsidRDefault="00201D1E" w:rsidP="00ED5F74">
      <w:pPr>
        <w:pStyle w:val="ListParagraph"/>
        <w:numPr>
          <w:ilvl w:val="0"/>
          <w:numId w:val="1"/>
        </w:numPr>
        <w:spacing w:line="240" w:lineRule="auto"/>
      </w:pPr>
      <w:r w:rsidRPr="00900460">
        <w:t>Other ethnic group – Arab</w:t>
      </w:r>
    </w:p>
    <w:p w14:paraId="5B57D746" w14:textId="77777777" w:rsidR="00201D1E" w:rsidRPr="00900460" w:rsidRDefault="00201D1E" w:rsidP="00ED5F74">
      <w:pPr>
        <w:pStyle w:val="ListParagraph"/>
        <w:numPr>
          <w:ilvl w:val="0"/>
          <w:numId w:val="1"/>
        </w:numPr>
        <w:spacing w:line="240" w:lineRule="auto"/>
      </w:pPr>
      <w:r w:rsidRPr="00900460">
        <w:t>Other ethnic group – Any other ethnic group (please describe in the next question)</w:t>
      </w:r>
    </w:p>
    <w:p w14:paraId="53EA721E" w14:textId="77777777" w:rsidR="00201D1E" w:rsidRPr="00900460" w:rsidRDefault="00201D1E" w:rsidP="00ED5F74">
      <w:pPr>
        <w:pStyle w:val="ListParagraph"/>
        <w:numPr>
          <w:ilvl w:val="0"/>
          <w:numId w:val="1"/>
        </w:numPr>
        <w:spacing w:line="240" w:lineRule="auto"/>
      </w:pPr>
      <w:r w:rsidRPr="00900460">
        <w:t>Prefer not to say</w:t>
      </w:r>
    </w:p>
    <w:p w14:paraId="6428D2FF" w14:textId="77777777" w:rsidR="00201D1E" w:rsidRPr="00900460" w:rsidRDefault="00201D1E" w:rsidP="00ED5F74">
      <w:pPr>
        <w:pStyle w:val="ListParagraph"/>
        <w:numPr>
          <w:ilvl w:val="0"/>
          <w:numId w:val="1"/>
        </w:numPr>
        <w:spacing w:line="240" w:lineRule="auto"/>
      </w:pPr>
    </w:p>
    <w:p w14:paraId="0D336246" w14:textId="77777777" w:rsidR="00201D1E" w:rsidRPr="00900460" w:rsidRDefault="00201D1E" w:rsidP="00ED5F74">
      <w:pPr>
        <w:spacing w:line="240" w:lineRule="auto"/>
      </w:pPr>
    </w:p>
    <w:p w14:paraId="074DBE8C" w14:textId="77777777" w:rsidR="00201D1E" w:rsidRPr="00900460" w:rsidRDefault="00201D1E" w:rsidP="00ED5F74">
      <w:pPr>
        <w:pStyle w:val="ListParagraph"/>
        <w:numPr>
          <w:ilvl w:val="0"/>
          <w:numId w:val="2"/>
        </w:numPr>
        <w:spacing w:line="240" w:lineRule="auto"/>
      </w:pPr>
      <w:r w:rsidRPr="00900460">
        <w:t>If selected White – Any other background (please describe in the next question)</w:t>
      </w:r>
    </w:p>
    <w:p w14:paraId="4C93AD4B" w14:textId="77777777" w:rsidR="00201D1E" w:rsidRPr="00900460" w:rsidRDefault="00201D1E" w:rsidP="00ED5F74">
      <w:pPr>
        <w:spacing w:line="240" w:lineRule="auto"/>
      </w:pPr>
      <w:r w:rsidRPr="00900460">
        <w:t>If you selected “White – Any other White Background” please describe it here:</w:t>
      </w:r>
    </w:p>
    <w:p w14:paraId="586BE512" w14:textId="77777777" w:rsidR="00201D1E" w:rsidRPr="00900460" w:rsidRDefault="00201D1E" w:rsidP="00ED5F74">
      <w:pPr>
        <w:spacing w:line="240" w:lineRule="auto"/>
      </w:pPr>
      <w:r w:rsidRPr="00900460">
        <w:t>[empty text box]</w:t>
      </w:r>
    </w:p>
    <w:p w14:paraId="3E3FC0AD" w14:textId="77777777" w:rsidR="00201D1E" w:rsidRPr="00900460" w:rsidRDefault="00201D1E" w:rsidP="00ED5F74">
      <w:pPr>
        <w:spacing w:line="240" w:lineRule="auto"/>
      </w:pPr>
    </w:p>
    <w:p w14:paraId="2ECF7E39" w14:textId="77777777" w:rsidR="00201D1E" w:rsidRPr="00900460" w:rsidRDefault="00201D1E" w:rsidP="00ED5F74">
      <w:pPr>
        <w:spacing w:line="240" w:lineRule="auto"/>
      </w:pPr>
    </w:p>
    <w:p w14:paraId="692A0E39" w14:textId="77777777" w:rsidR="00201D1E" w:rsidRPr="00900460" w:rsidRDefault="00201D1E" w:rsidP="00ED5F74">
      <w:pPr>
        <w:pStyle w:val="ListParagraph"/>
        <w:numPr>
          <w:ilvl w:val="0"/>
          <w:numId w:val="2"/>
        </w:numPr>
        <w:spacing w:line="240" w:lineRule="auto"/>
      </w:pPr>
      <w:r w:rsidRPr="00900460">
        <w:t>If selected Mixed/Multiple ethnic groups – Any other Mixed/Multiple ethnic background (please describe in the next question)</w:t>
      </w:r>
    </w:p>
    <w:p w14:paraId="0D707F6B" w14:textId="77777777" w:rsidR="00201D1E" w:rsidRPr="00900460" w:rsidRDefault="00201D1E" w:rsidP="00ED5F74">
      <w:pPr>
        <w:spacing w:line="240" w:lineRule="auto"/>
      </w:pPr>
      <w:r w:rsidRPr="00900460">
        <w:t>If you selected “Mixed/Multiple ethnic groups – Any other Mixed/Multiple ethnic background” please describe it here:</w:t>
      </w:r>
    </w:p>
    <w:p w14:paraId="2FD4F620" w14:textId="77777777" w:rsidR="00201D1E" w:rsidRPr="00900460" w:rsidRDefault="00201D1E" w:rsidP="00ED5F74">
      <w:pPr>
        <w:spacing w:line="240" w:lineRule="auto"/>
      </w:pPr>
      <w:r w:rsidRPr="00900460">
        <w:t>[empty text box]</w:t>
      </w:r>
    </w:p>
    <w:p w14:paraId="17F303B1" w14:textId="77777777" w:rsidR="00201D1E" w:rsidRPr="00900460" w:rsidRDefault="00201D1E" w:rsidP="00ED5F74">
      <w:pPr>
        <w:spacing w:line="240" w:lineRule="auto"/>
      </w:pPr>
    </w:p>
    <w:p w14:paraId="60E15D83" w14:textId="77777777" w:rsidR="00201D1E" w:rsidRPr="00900460" w:rsidRDefault="00201D1E" w:rsidP="00ED5F74">
      <w:pPr>
        <w:spacing w:line="240" w:lineRule="auto"/>
      </w:pPr>
    </w:p>
    <w:p w14:paraId="40CD5DFB" w14:textId="77777777" w:rsidR="00201D1E" w:rsidRPr="00900460" w:rsidRDefault="00201D1E" w:rsidP="00ED5F74">
      <w:pPr>
        <w:pStyle w:val="ListParagraph"/>
        <w:numPr>
          <w:ilvl w:val="0"/>
          <w:numId w:val="2"/>
        </w:numPr>
        <w:spacing w:line="240" w:lineRule="auto"/>
      </w:pPr>
      <w:r w:rsidRPr="00900460">
        <w:t>If selected Black/African/Caribbean/Black British – Any other Black/African/Caribbean/Black British background (please describe in the next question)</w:t>
      </w:r>
    </w:p>
    <w:p w14:paraId="219B3589" w14:textId="77777777" w:rsidR="00201D1E" w:rsidRPr="00900460" w:rsidRDefault="00201D1E" w:rsidP="00ED5F74">
      <w:pPr>
        <w:spacing w:line="240" w:lineRule="auto"/>
      </w:pPr>
      <w:r w:rsidRPr="00900460">
        <w:t>If you selected "Black/African/Caribbean/Black British - Any other Black/African/Caribbean/Black British background" please describe it here:</w:t>
      </w:r>
    </w:p>
    <w:p w14:paraId="5A6189F5" w14:textId="77777777" w:rsidR="00201D1E" w:rsidRPr="00900460" w:rsidRDefault="00201D1E" w:rsidP="00ED5F74">
      <w:pPr>
        <w:spacing w:line="240" w:lineRule="auto"/>
      </w:pPr>
      <w:r w:rsidRPr="00900460">
        <w:t>[empty text box]</w:t>
      </w:r>
    </w:p>
    <w:p w14:paraId="6AF656E4" w14:textId="77777777" w:rsidR="00201D1E" w:rsidRPr="00900460" w:rsidRDefault="00201D1E" w:rsidP="00ED5F74">
      <w:pPr>
        <w:spacing w:line="240" w:lineRule="auto"/>
      </w:pPr>
    </w:p>
    <w:p w14:paraId="07704F55" w14:textId="77777777" w:rsidR="00201D1E" w:rsidRPr="00900460" w:rsidRDefault="00201D1E" w:rsidP="00ED5F74">
      <w:pPr>
        <w:spacing w:line="240" w:lineRule="auto"/>
      </w:pPr>
    </w:p>
    <w:p w14:paraId="7AA035EF" w14:textId="77777777" w:rsidR="00201D1E" w:rsidRPr="00900460" w:rsidRDefault="00201D1E" w:rsidP="00ED5F74">
      <w:pPr>
        <w:pStyle w:val="ListParagraph"/>
        <w:numPr>
          <w:ilvl w:val="0"/>
          <w:numId w:val="2"/>
        </w:numPr>
        <w:spacing w:line="240" w:lineRule="auto"/>
      </w:pPr>
      <w:r w:rsidRPr="00900460">
        <w:t>If selected Other ethnic group – Any other ethnic group (please describe in the next question)</w:t>
      </w:r>
    </w:p>
    <w:p w14:paraId="6F420BA8" w14:textId="77777777" w:rsidR="00201D1E" w:rsidRPr="00900460" w:rsidRDefault="00201D1E" w:rsidP="00ED5F74">
      <w:pPr>
        <w:spacing w:line="240" w:lineRule="auto"/>
      </w:pPr>
      <w:r w:rsidRPr="00900460">
        <w:t>If you selected “Any other ethnic group” please describe it here:</w:t>
      </w:r>
    </w:p>
    <w:p w14:paraId="53C61335" w14:textId="77777777" w:rsidR="00201D1E" w:rsidRPr="00900460" w:rsidRDefault="00201D1E" w:rsidP="00ED5F74">
      <w:pPr>
        <w:spacing w:line="240" w:lineRule="auto"/>
      </w:pPr>
      <w:r w:rsidRPr="00900460">
        <w:t>[empty text box]</w:t>
      </w:r>
    </w:p>
    <w:p w14:paraId="70DBB6BC" w14:textId="77777777" w:rsidR="00201D1E" w:rsidRPr="00900460" w:rsidRDefault="00201D1E" w:rsidP="00ED5F74">
      <w:pPr>
        <w:spacing w:line="240" w:lineRule="auto"/>
      </w:pPr>
    </w:p>
    <w:p w14:paraId="37FE4C60" w14:textId="77777777" w:rsidR="00201D1E" w:rsidRPr="00900460" w:rsidRDefault="00201D1E" w:rsidP="00ED5F74">
      <w:pPr>
        <w:spacing w:line="240" w:lineRule="auto"/>
      </w:pPr>
    </w:p>
    <w:p w14:paraId="31C4BEF1" w14:textId="77777777" w:rsidR="00201D1E" w:rsidRPr="00900460" w:rsidRDefault="00201D1E" w:rsidP="00ED5F74">
      <w:pPr>
        <w:spacing w:line="240" w:lineRule="auto"/>
      </w:pPr>
      <w:r w:rsidRPr="00900460">
        <w:t xml:space="preserve">We are interested in the leisure time physical activity </w:t>
      </w:r>
      <w:proofErr w:type="spellStart"/>
      <w:r w:rsidRPr="00900460">
        <w:t>parkrunners</w:t>
      </w:r>
      <w:proofErr w:type="spellEnd"/>
      <w:r w:rsidRPr="00900460">
        <w:t xml:space="preserve"> do as part of their everyday lives. </w:t>
      </w:r>
    </w:p>
    <w:p w14:paraId="63DDE2A3" w14:textId="77777777" w:rsidR="00201D1E" w:rsidRPr="00900460" w:rsidRDefault="00201D1E" w:rsidP="00ED5F74">
      <w:pPr>
        <w:spacing w:line="240" w:lineRule="auto"/>
      </w:pPr>
      <w:r w:rsidRPr="00900460">
        <w:t>In the past week, on how many days have you done a total of 30 minutes or more of physical activity, which was enough to raise your breathing rate?</w:t>
      </w:r>
      <w:r w:rsidRPr="00900460">
        <w:br/>
        <w:t xml:space="preserve">This may include sport, exercise, and brisk walking or cycling or to get to and from places, but should not include housework or physical activity that may be part of your job. </w:t>
      </w:r>
    </w:p>
    <w:p w14:paraId="524C852B" w14:textId="77777777" w:rsidR="00201D1E" w:rsidRPr="00900460" w:rsidRDefault="00201D1E" w:rsidP="00ED5F74">
      <w:pPr>
        <w:pStyle w:val="ListParagraph"/>
        <w:numPr>
          <w:ilvl w:val="0"/>
          <w:numId w:val="1"/>
        </w:numPr>
        <w:spacing w:line="240" w:lineRule="auto"/>
      </w:pPr>
      <w:r w:rsidRPr="00900460">
        <w:t>0 days</w:t>
      </w:r>
    </w:p>
    <w:p w14:paraId="5C9DA96C" w14:textId="77777777" w:rsidR="00201D1E" w:rsidRPr="00900460" w:rsidRDefault="00201D1E" w:rsidP="00ED5F74">
      <w:pPr>
        <w:pStyle w:val="ListParagraph"/>
        <w:numPr>
          <w:ilvl w:val="0"/>
          <w:numId w:val="1"/>
        </w:numPr>
        <w:spacing w:line="240" w:lineRule="auto"/>
      </w:pPr>
      <w:r w:rsidRPr="00900460">
        <w:lastRenderedPageBreak/>
        <w:t>1 day</w:t>
      </w:r>
    </w:p>
    <w:p w14:paraId="2779762B" w14:textId="77777777" w:rsidR="00201D1E" w:rsidRPr="00900460" w:rsidRDefault="00201D1E" w:rsidP="00ED5F74">
      <w:pPr>
        <w:pStyle w:val="ListParagraph"/>
        <w:numPr>
          <w:ilvl w:val="0"/>
          <w:numId w:val="1"/>
        </w:numPr>
        <w:spacing w:line="240" w:lineRule="auto"/>
      </w:pPr>
      <w:r w:rsidRPr="00900460">
        <w:t>2 days</w:t>
      </w:r>
    </w:p>
    <w:p w14:paraId="79B7129B" w14:textId="77777777" w:rsidR="00201D1E" w:rsidRPr="00900460" w:rsidRDefault="00201D1E" w:rsidP="00ED5F74">
      <w:pPr>
        <w:pStyle w:val="ListParagraph"/>
        <w:numPr>
          <w:ilvl w:val="0"/>
          <w:numId w:val="1"/>
        </w:numPr>
        <w:spacing w:line="240" w:lineRule="auto"/>
      </w:pPr>
      <w:r w:rsidRPr="00900460">
        <w:t>3 days</w:t>
      </w:r>
    </w:p>
    <w:p w14:paraId="7F51ACFB" w14:textId="77777777" w:rsidR="00201D1E" w:rsidRPr="00900460" w:rsidRDefault="00201D1E" w:rsidP="00ED5F74">
      <w:pPr>
        <w:pStyle w:val="ListParagraph"/>
        <w:numPr>
          <w:ilvl w:val="0"/>
          <w:numId w:val="1"/>
        </w:numPr>
        <w:spacing w:line="240" w:lineRule="auto"/>
      </w:pPr>
      <w:r w:rsidRPr="00900460">
        <w:t>4 days</w:t>
      </w:r>
    </w:p>
    <w:p w14:paraId="7B660FF1" w14:textId="77777777" w:rsidR="00201D1E" w:rsidRPr="00900460" w:rsidRDefault="00201D1E" w:rsidP="00ED5F74">
      <w:pPr>
        <w:pStyle w:val="ListParagraph"/>
        <w:numPr>
          <w:ilvl w:val="0"/>
          <w:numId w:val="1"/>
        </w:numPr>
        <w:spacing w:line="240" w:lineRule="auto"/>
      </w:pPr>
      <w:r w:rsidRPr="00900460">
        <w:t>5 days</w:t>
      </w:r>
    </w:p>
    <w:p w14:paraId="157E8D02" w14:textId="77777777" w:rsidR="00201D1E" w:rsidRPr="00900460" w:rsidRDefault="00201D1E" w:rsidP="00ED5F74">
      <w:pPr>
        <w:pStyle w:val="ListParagraph"/>
        <w:numPr>
          <w:ilvl w:val="0"/>
          <w:numId w:val="1"/>
        </w:numPr>
        <w:spacing w:line="240" w:lineRule="auto"/>
      </w:pPr>
      <w:r w:rsidRPr="00900460">
        <w:t>6 days</w:t>
      </w:r>
    </w:p>
    <w:p w14:paraId="32F45454" w14:textId="77777777" w:rsidR="00201D1E" w:rsidRPr="00900460" w:rsidRDefault="00201D1E" w:rsidP="00ED5F74">
      <w:pPr>
        <w:pStyle w:val="ListParagraph"/>
        <w:numPr>
          <w:ilvl w:val="0"/>
          <w:numId w:val="1"/>
        </w:numPr>
        <w:spacing w:line="240" w:lineRule="auto"/>
      </w:pPr>
      <w:r w:rsidRPr="00900460">
        <w:t>7 days</w:t>
      </w:r>
    </w:p>
    <w:p w14:paraId="6253E2BF" w14:textId="77777777" w:rsidR="00201D1E" w:rsidRPr="00900460" w:rsidRDefault="00201D1E" w:rsidP="00ED5F74">
      <w:pPr>
        <w:spacing w:line="240" w:lineRule="auto"/>
      </w:pPr>
    </w:p>
    <w:p w14:paraId="472E971F" w14:textId="77777777" w:rsidR="00201D1E" w:rsidRPr="00900460" w:rsidRDefault="00201D1E" w:rsidP="00ED5F74">
      <w:pPr>
        <w:spacing w:line="240" w:lineRule="auto"/>
      </w:pPr>
      <w:r w:rsidRPr="00900460">
        <w:t>How is your general health?</w:t>
      </w:r>
    </w:p>
    <w:p w14:paraId="61686304" w14:textId="77777777" w:rsidR="00201D1E" w:rsidRPr="00900460" w:rsidRDefault="00201D1E" w:rsidP="00ED5F74">
      <w:pPr>
        <w:pStyle w:val="ListParagraph"/>
        <w:numPr>
          <w:ilvl w:val="0"/>
          <w:numId w:val="1"/>
        </w:numPr>
        <w:spacing w:line="240" w:lineRule="auto"/>
      </w:pPr>
      <w:r w:rsidRPr="00900460">
        <w:t>Very good</w:t>
      </w:r>
    </w:p>
    <w:p w14:paraId="7CAB79B9" w14:textId="77777777" w:rsidR="00201D1E" w:rsidRPr="00900460" w:rsidRDefault="00201D1E" w:rsidP="00ED5F74">
      <w:pPr>
        <w:pStyle w:val="ListParagraph"/>
        <w:numPr>
          <w:ilvl w:val="0"/>
          <w:numId w:val="1"/>
        </w:numPr>
        <w:spacing w:line="240" w:lineRule="auto"/>
      </w:pPr>
      <w:r w:rsidRPr="00900460">
        <w:t>Good</w:t>
      </w:r>
    </w:p>
    <w:p w14:paraId="5969B647" w14:textId="77777777" w:rsidR="00201D1E" w:rsidRPr="00900460" w:rsidRDefault="00201D1E" w:rsidP="00ED5F74">
      <w:pPr>
        <w:pStyle w:val="ListParagraph"/>
        <w:numPr>
          <w:ilvl w:val="0"/>
          <w:numId w:val="1"/>
        </w:numPr>
        <w:spacing w:line="240" w:lineRule="auto"/>
      </w:pPr>
      <w:r w:rsidRPr="00900460">
        <w:t>Fair</w:t>
      </w:r>
    </w:p>
    <w:p w14:paraId="4782963D" w14:textId="77777777" w:rsidR="00201D1E" w:rsidRPr="00900460" w:rsidRDefault="00201D1E" w:rsidP="00ED5F74">
      <w:pPr>
        <w:pStyle w:val="ListParagraph"/>
        <w:numPr>
          <w:ilvl w:val="0"/>
          <w:numId w:val="1"/>
        </w:numPr>
        <w:spacing w:line="240" w:lineRule="auto"/>
      </w:pPr>
      <w:r w:rsidRPr="00900460">
        <w:t>Bad</w:t>
      </w:r>
    </w:p>
    <w:p w14:paraId="77CA70D5" w14:textId="77777777" w:rsidR="00201D1E" w:rsidRPr="00900460" w:rsidRDefault="00201D1E" w:rsidP="00ED5F74">
      <w:pPr>
        <w:pStyle w:val="ListParagraph"/>
        <w:numPr>
          <w:ilvl w:val="0"/>
          <w:numId w:val="1"/>
        </w:numPr>
        <w:spacing w:line="240" w:lineRule="auto"/>
      </w:pPr>
      <w:r w:rsidRPr="00900460">
        <w:t>Very bad</w:t>
      </w:r>
    </w:p>
    <w:p w14:paraId="2C5790F1" w14:textId="77777777" w:rsidR="00201D1E" w:rsidRPr="00900460" w:rsidRDefault="00201D1E" w:rsidP="00ED5F74">
      <w:pPr>
        <w:spacing w:line="240" w:lineRule="auto"/>
      </w:pPr>
    </w:p>
    <w:p w14:paraId="3660473E" w14:textId="77777777" w:rsidR="00201D1E" w:rsidRPr="00900460" w:rsidRDefault="00201D1E" w:rsidP="00ED5F74">
      <w:pPr>
        <w:spacing w:line="240" w:lineRule="auto"/>
      </w:pPr>
    </w:p>
    <w:p w14:paraId="2699D943" w14:textId="77777777" w:rsidR="00201D1E" w:rsidRPr="00900460" w:rsidRDefault="00201D1E" w:rsidP="00ED5F74">
      <w:pPr>
        <w:spacing w:line="240" w:lineRule="auto"/>
      </w:pPr>
      <w:r w:rsidRPr="00900460">
        <w:t>Do you have any physical or mental health conditions or illnesses or lasting or expected to last 12 months or more?</w:t>
      </w:r>
    </w:p>
    <w:p w14:paraId="77309A9B" w14:textId="77777777" w:rsidR="00201D1E" w:rsidRPr="00900460" w:rsidRDefault="00201D1E" w:rsidP="00ED5F74">
      <w:pPr>
        <w:pStyle w:val="ListParagraph"/>
        <w:numPr>
          <w:ilvl w:val="0"/>
          <w:numId w:val="1"/>
        </w:numPr>
        <w:spacing w:line="240" w:lineRule="auto"/>
      </w:pPr>
      <w:r w:rsidRPr="00900460">
        <w:t>Yes</w:t>
      </w:r>
    </w:p>
    <w:p w14:paraId="1EA82026" w14:textId="77777777" w:rsidR="00201D1E" w:rsidRPr="00900460" w:rsidRDefault="00201D1E" w:rsidP="00ED5F74">
      <w:pPr>
        <w:pStyle w:val="ListParagraph"/>
        <w:numPr>
          <w:ilvl w:val="0"/>
          <w:numId w:val="1"/>
        </w:numPr>
        <w:spacing w:line="240" w:lineRule="auto"/>
      </w:pPr>
      <w:r w:rsidRPr="00900460">
        <w:t>No</w:t>
      </w:r>
    </w:p>
    <w:p w14:paraId="32E6249A" w14:textId="77777777" w:rsidR="00201D1E" w:rsidRPr="00900460" w:rsidRDefault="00201D1E" w:rsidP="00ED5F74">
      <w:pPr>
        <w:spacing w:line="240" w:lineRule="auto"/>
      </w:pPr>
    </w:p>
    <w:p w14:paraId="4216F6C5" w14:textId="77777777" w:rsidR="00201D1E" w:rsidRPr="00900460" w:rsidRDefault="00201D1E" w:rsidP="00ED5F74">
      <w:pPr>
        <w:pStyle w:val="ListParagraph"/>
        <w:spacing w:line="240" w:lineRule="auto"/>
      </w:pPr>
    </w:p>
    <w:p w14:paraId="0605C0B5" w14:textId="77777777" w:rsidR="00201D1E" w:rsidRPr="00900460" w:rsidRDefault="00201D1E" w:rsidP="00ED5F74">
      <w:pPr>
        <w:pStyle w:val="ListParagraph"/>
        <w:numPr>
          <w:ilvl w:val="0"/>
          <w:numId w:val="2"/>
        </w:numPr>
        <w:spacing w:line="240" w:lineRule="auto"/>
      </w:pPr>
      <w:r w:rsidRPr="00900460">
        <w:t>If Yes is selected for Do you have any physical or mental conditions or illnesses lasting or expected to last 12 months or more?</w:t>
      </w:r>
    </w:p>
    <w:p w14:paraId="25BE8AC4" w14:textId="77777777" w:rsidR="00201D1E" w:rsidRPr="00900460" w:rsidRDefault="00201D1E" w:rsidP="00ED5F74">
      <w:pPr>
        <w:spacing w:line="240" w:lineRule="auto"/>
      </w:pPr>
      <w:r w:rsidRPr="00900460">
        <w:t>Do any of your health conditions or illnesses reduce your ability to carry out day-to-day activities?</w:t>
      </w:r>
    </w:p>
    <w:p w14:paraId="19DE3EB9" w14:textId="77777777" w:rsidR="00201D1E" w:rsidRPr="00900460" w:rsidRDefault="00201D1E" w:rsidP="00ED5F74">
      <w:pPr>
        <w:pStyle w:val="ListParagraph"/>
        <w:numPr>
          <w:ilvl w:val="0"/>
          <w:numId w:val="1"/>
        </w:numPr>
        <w:spacing w:line="240" w:lineRule="auto"/>
      </w:pPr>
      <w:r w:rsidRPr="00900460">
        <w:t>Yes, a lot</w:t>
      </w:r>
    </w:p>
    <w:p w14:paraId="7E18F78D" w14:textId="77777777" w:rsidR="00201D1E" w:rsidRPr="00900460" w:rsidRDefault="00201D1E" w:rsidP="00ED5F74">
      <w:pPr>
        <w:pStyle w:val="ListParagraph"/>
        <w:numPr>
          <w:ilvl w:val="0"/>
          <w:numId w:val="1"/>
        </w:numPr>
        <w:spacing w:line="240" w:lineRule="auto"/>
      </w:pPr>
      <w:r w:rsidRPr="00900460">
        <w:t>Yes, a little</w:t>
      </w:r>
    </w:p>
    <w:p w14:paraId="1EDDCCD8" w14:textId="77777777" w:rsidR="00201D1E" w:rsidRPr="00900460" w:rsidRDefault="00201D1E" w:rsidP="00ED5F74">
      <w:pPr>
        <w:pStyle w:val="ListParagraph"/>
        <w:numPr>
          <w:ilvl w:val="0"/>
          <w:numId w:val="1"/>
        </w:numPr>
        <w:spacing w:line="240" w:lineRule="auto"/>
      </w:pPr>
      <w:r w:rsidRPr="00900460">
        <w:t xml:space="preserve">Not at all </w:t>
      </w:r>
    </w:p>
    <w:p w14:paraId="3E082E3F" w14:textId="77777777" w:rsidR="00201D1E" w:rsidRPr="00900460" w:rsidRDefault="00201D1E" w:rsidP="00ED5F74">
      <w:pPr>
        <w:spacing w:line="240" w:lineRule="auto"/>
      </w:pPr>
    </w:p>
    <w:p w14:paraId="5AE2EE11" w14:textId="77777777" w:rsidR="00201D1E" w:rsidRPr="00900460" w:rsidRDefault="00201D1E" w:rsidP="00ED5F74">
      <w:pPr>
        <w:spacing w:line="240" w:lineRule="auto"/>
      </w:pPr>
    </w:p>
    <w:p w14:paraId="4ED3F172" w14:textId="77777777" w:rsidR="00201D1E" w:rsidRPr="00900460" w:rsidRDefault="00201D1E" w:rsidP="00ED5F74">
      <w:pPr>
        <w:pStyle w:val="ListParagraph"/>
        <w:numPr>
          <w:ilvl w:val="0"/>
          <w:numId w:val="2"/>
        </w:numPr>
        <w:spacing w:line="240" w:lineRule="auto"/>
      </w:pPr>
      <w:r w:rsidRPr="00900460">
        <w:t>If Yes is selected for Do you have any physical or mental conditions or illnesses lasting or expected to last 12 months or more?</w:t>
      </w:r>
    </w:p>
    <w:p w14:paraId="33E27224" w14:textId="77777777" w:rsidR="00201D1E" w:rsidRPr="00900460" w:rsidRDefault="00201D1E" w:rsidP="00ED5F74">
      <w:pPr>
        <w:spacing w:line="240" w:lineRule="auto"/>
      </w:pPr>
      <w:r w:rsidRPr="00900460">
        <w:t>What is your health condition or illness?</w:t>
      </w:r>
      <w:r w:rsidRPr="00900460">
        <w:br/>
        <w:t xml:space="preserve">Please tick all that apply. If you select “cancer” or “other” you are able to specify in the next question. </w:t>
      </w:r>
    </w:p>
    <w:p w14:paraId="11418CBF" w14:textId="77777777" w:rsidR="00201D1E" w:rsidRPr="00900460" w:rsidRDefault="00201D1E" w:rsidP="00ED5F74">
      <w:pPr>
        <w:pStyle w:val="ListParagraph"/>
        <w:numPr>
          <w:ilvl w:val="0"/>
          <w:numId w:val="1"/>
        </w:numPr>
        <w:spacing w:line="240" w:lineRule="auto"/>
      </w:pPr>
      <w:r w:rsidRPr="00900460">
        <w:t>ADHD – Attention Deficit Hyperactivity Disorder</w:t>
      </w:r>
    </w:p>
    <w:p w14:paraId="1AC141AC" w14:textId="77777777" w:rsidR="00201D1E" w:rsidRPr="00900460" w:rsidRDefault="00201D1E" w:rsidP="00ED5F74">
      <w:pPr>
        <w:pStyle w:val="ListParagraph"/>
        <w:numPr>
          <w:ilvl w:val="0"/>
          <w:numId w:val="1"/>
        </w:numPr>
        <w:spacing w:line="240" w:lineRule="auto"/>
      </w:pPr>
      <w:r w:rsidRPr="00900460">
        <w:t>Alcohol or Drug Addiction</w:t>
      </w:r>
    </w:p>
    <w:p w14:paraId="03012580" w14:textId="77777777" w:rsidR="00201D1E" w:rsidRPr="00900460" w:rsidRDefault="00201D1E" w:rsidP="00ED5F74">
      <w:pPr>
        <w:pStyle w:val="ListParagraph"/>
        <w:numPr>
          <w:ilvl w:val="0"/>
          <w:numId w:val="1"/>
        </w:numPr>
        <w:spacing w:line="240" w:lineRule="auto"/>
      </w:pPr>
      <w:r w:rsidRPr="00900460">
        <w:t>Allergies (any that limit your day-to-day activity)</w:t>
      </w:r>
    </w:p>
    <w:p w14:paraId="5E0853F3" w14:textId="77777777" w:rsidR="00201D1E" w:rsidRPr="00900460" w:rsidRDefault="00201D1E" w:rsidP="00ED5F74">
      <w:pPr>
        <w:pStyle w:val="ListParagraph"/>
        <w:numPr>
          <w:ilvl w:val="0"/>
          <w:numId w:val="1"/>
        </w:numPr>
        <w:spacing w:line="240" w:lineRule="auto"/>
      </w:pPr>
      <w:r w:rsidRPr="00900460">
        <w:t>Alzheimer’s or dementia</w:t>
      </w:r>
    </w:p>
    <w:p w14:paraId="008970D1" w14:textId="77777777" w:rsidR="00201D1E" w:rsidRPr="00900460" w:rsidRDefault="00201D1E" w:rsidP="00ED5F74">
      <w:pPr>
        <w:pStyle w:val="ListParagraph"/>
        <w:numPr>
          <w:ilvl w:val="0"/>
          <w:numId w:val="1"/>
        </w:numPr>
        <w:spacing w:line="240" w:lineRule="auto"/>
      </w:pPr>
      <w:r w:rsidRPr="00900460">
        <w:t>Anxiety Disorder</w:t>
      </w:r>
    </w:p>
    <w:p w14:paraId="33B9BCBF" w14:textId="77777777" w:rsidR="00201D1E" w:rsidRPr="00900460" w:rsidRDefault="00201D1E" w:rsidP="00ED5F74">
      <w:pPr>
        <w:pStyle w:val="ListParagraph"/>
        <w:numPr>
          <w:ilvl w:val="0"/>
          <w:numId w:val="1"/>
        </w:numPr>
        <w:spacing w:line="240" w:lineRule="auto"/>
      </w:pPr>
      <w:r w:rsidRPr="00900460">
        <w:t>Arrhythmia (abnormal heart rate) or Atrial Fibrillation (irregular heart rate)</w:t>
      </w:r>
    </w:p>
    <w:p w14:paraId="778AB56A" w14:textId="77777777" w:rsidR="00201D1E" w:rsidRPr="00900460" w:rsidRDefault="00201D1E" w:rsidP="00ED5F74">
      <w:pPr>
        <w:pStyle w:val="ListParagraph"/>
        <w:numPr>
          <w:ilvl w:val="0"/>
          <w:numId w:val="1"/>
        </w:numPr>
        <w:spacing w:line="240" w:lineRule="auto"/>
      </w:pPr>
      <w:r w:rsidRPr="00900460">
        <w:t xml:space="preserve">Arthritis </w:t>
      </w:r>
    </w:p>
    <w:p w14:paraId="1F5E9A89" w14:textId="77777777" w:rsidR="00201D1E" w:rsidRPr="00900460" w:rsidRDefault="00201D1E" w:rsidP="00ED5F74">
      <w:pPr>
        <w:pStyle w:val="ListParagraph"/>
        <w:numPr>
          <w:ilvl w:val="0"/>
          <w:numId w:val="1"/>
        </w:numPr>
        <w:spacing w:line="240" w:lineRule="auto"/>
      </w:pPr>
      <w:r w:rsidRPr="00900460">
        <w:lastRenderedPageBreak/>
        <w:t>Asthma</w:t>
      </w:r>
    </w:p>
    <w:p w14:paraId="0B5B2E99" w14:textId="77777777" w:rsidR="00201D1E" w:rsidRPr="00900460" w:rsidRDefault="00201D1E" w:rsidP="00ED5F74">
      <w:pPr>
        <w:pStyle w:val="ListParagraph"/>
        <w:numPr>
          <w:ilvl w:val="0"/>
          <w:numId w:val="1"/>
        </w:numPr>
        <w:spacing w:line="240" w:lineRule="auto"/>
      </w:pPr>
      <w:r w:rsidRPr="00900460">
        <w:t xml:space="preserve">Autism Spectrum Disorder </w:t>
      </w:r>
    </w:p>
    <w:p w14:paraId="4417593B" w14:textId="77777777" w:rsidR="00201D1E" w:rsidRPr="00900460" w:rsidRDefault="00201D1E" w:rsidP="00ED5F74">
      <w:pPr>
        <w:pStyle w:val="ListParagraph"/>
        <w:numPr>
          <w:ilvl w:val="0"/>
          <w:numId w:val="1"/>
        </w:numPr>
        <w:spacing w:line="240" w:lineRule="auto"/>
      </w:pPr>
      <w:r w:rsidRPr="00900460">
        <w:t>Bipolar Disorder</w:t>
      </w:r>
    </w:p>
    <w:p w14:paraId="4EC7085F" w14:textId="77777777" w:rsidR="00201D1E" w:rsidRPr="00900460" w:rsidRDefault="00201D1E" w:rsidP="00ED5F74">
      <w:pPr>
        <w:pStyle w:val="ListParagraph"/>
        <w:numPr>
          <w:ilvl w:val="0"/>
          <w:numId w:val="1"/>
        </w:numPr>
        <w:spacing w:line="240" w:lineRule="auto"/>
      </w:pPr>
      <w:r w:rsidRPr="00900460">
        <w:t>Cancer</w:t>
      </w:r>
    </w:p>
    <w:p w14:paraId="4498F97B" w14:textId="77777777" w:rsidR="00201D1E" w:rsidRPr="00900460" w:rsidRDefault="00201D1E" w:rsidP="00ED5F74">
      <w:pPr>
        <w:pStyle w:val="ListParagraph"/>
        <w:numPr>
          <w:ilvl w:val="0"/>
          <w:numId w:val="1"/>
        </w:numPr>
        <w:spacing w:line="240" w:lineRule="auto"/>
      </w:pPr>
      <w:r w:rsidRPr="00900460">
        <w:t>Carpal Tunnel Syndrome</w:t>
      </w:r>
    </w:p>
    <w:p w14:paraId="3BA7BCC6" w14:textId="77777777" w:rsidR="00201D1E" w:rsidRPr="00900460" w:rsidRDefault="00201D1E" w:rsidP="00ED5F74">
      <w:pPr>
        <w:pStyle w:val="ListParagraph"/>
        <w:numPr>
          <w:ilvl w:val="0"/>
          <w:numId w:val="1"/>
        </w:numPr>
        <w:spacing w:line="240" w:lineRule="auto"/>
      </w:pPr>
      <w:r w:rsidRPr="00900460">
        <w:t>Chronic Migraines</w:t>
      </w:r>
    </w:p>
    <w:p w14:paraId="2D01D0A5" w14:textId="77777777" w:rsidR="00201D1E" w:rsidRPr="00900460" w:rsidRDefault="00201D1E" w:rsidP="00ED5F74">
      <w:pPr>
        <w:pStyle w:val="ListParagraph"/>
        <w:numPr>
          <w:ilvl w:val="0"/>
          <w:numId w:val="1"/>
        </w:numPr>
        <w:spacing w:line="240" w:lineRule="auto"/>
      </w:pPr>
      <w:r w:rsidRPr="00900460">
        <w:t>Chronic Pain</w:t>
      </w:r>
    </w:p>
    <w:p w14:paraId="39AE262E" w14:textId="77777777" w:rsidR="00201D1E" w:rsidRPr="00900460" w:rsidRDefault="00201D1E" w:rsidP="00ED5F74">
      <w:pPr>
        <w:pStyle w:val="ListParagraph"/>
        <w:numPr>
          <w:ilvl w:val="0"/>
          <w:numId w:val="1"/>
        </w:numPr>
        <w:spacing w:line="240" w:lineRule="auto"/>
      </w:pPr>
      <w:r w:rsidRPr="00900460">
        <w:t>COPD (chronic obstructive pulmonary disease) and Emphysema</w:t>
      </w:r>
    </w:p>
    <w:p w14:paraId="68FB7D30" w14:textId="77777777" w:rsidR="00201D1E" w:rsidRPr="00900460" w:rsidRDefault="00201D1E" w:rsidP="00ED5F74">
      <w:pPr>
        <w:pStyle w:val="ListParagraph"/>
        <w:numPr>
          <w:ilvl w:val="0"/>
          <w:numId w:val="1"/>
        </w:numPr>
        <w:spacing w:line="240" w:lineRule="auto"/>
      </w:pPr>
      <w:r w:rsidRPr="00900460">
        <w:t>Coronary Artery Disease (including angina, peripheral vascular disease)</w:t>
      </w:r>
    </w:p>
    <w:p w14:paraId="12FE8969" w14:textId="77777777" w:rsidR="00201D1E" w:rsidRPr="00900460" w:rsidRDefault="00201D1E" w:rsidP="00ED5F74">
      <w:pPr>
        <w:pStyle w:val="ListParagraph"/>
        <w:numPr>
          <w:ilvl w:val="0"/>
          <w:numId w:val="1"/>
        </w:numPr>
        <w:spacing w:line="240" w:lineRule="auto"/>
      </w:pPr>
      <w:r w:rsidRPr="00900460">
        <w:t>Crohn’s Disease</w:t>
      </w:r>
    </w:p>
    <w:p w14:paraId="49EA34FF" w14:textId="77777777" w:rsidR="00201D1E" w:rsidRPr="00900460" w:rsidRDefault="00201D1E" w:rsidP="00ED5F74">
      <w:pPr>
        <w:pStyle w:val="ListParagraph"/>
        <w:numPr>
          <w:ilvl w:val="0"/>
          <w:numId w:val="1"/>
        </w:numPr>
        <w:spacing w:line="240" w:lineRule="auto"/>
      </w:pPr>
      <w:r w:rsidRPr="00900460">
        <w:t>Degenerative Disc Disease</w:t>
      </w:r>
    </w:p>
    <w:p w14:paraId="38FFE8CA" w14:textId="77777777" w:rsidR="00201D1E" w:rsidRPr="00900460" w:rsidRDefault="00201D1E" w:rsidP="00ED5F74">
      <w:pPr>
        <w:pStyle w:val="ListParagraph"/>
        <w:numPr>
          <w:ilvl w:val="0"/>
          <w:numId w:val="1"/>
        </w:numPr>
        <w:spacing w:line="240" w:lineRule="auto"/>
      </w:pPr>
      <w:r w:rsidRPr="00900460">
        <w:t>Depression</w:t>
      </w:r>
    </w:p>
    <w:p w14:paraId="4C92522B" w14:textId="77777777" w:rsidR="00201D1E" w:rsidRPr="00900460" w:rsidRDefault="00201D1E" w:rsidP="00ED5F74">
      <w:pPr>
        <w:pStyle w:val="ListParagraph"/>
        <w:numPr>
          <w:ilvl w:val="0"/>
          <w:numId w:val="1"/>
        </w:numPr>
        <w:spacing w:line="240" w:lineRule="auto"/>
      </w:pPr>
      <w:r w:rsidRPr="00900460">
        <w:t>Disorders of the Spine</w:t>
      </w:r>
    </w:p>
    <w:p w14:paraId="24670BB9" w14:textId="77777777" w:rsidR="00201D1E" w:rsidRPr="00900460" w:rsidRDefault="00201D1E" w:rsidP="00ED5F74">
      <w:pPr>
        <w:pStyle w:val="ListParagraph"/>
        <w:numPr>
          <w:ilvl w:val="0"/>
          <w:numId w:val="1"/>
        </w:numPr>
        <w:spacing w:line="240" w:lineRule="auto"/>
      </w:pPr>
      <w:r w:rsidRPr="00900460">
        <w:t>Epilepsy or seizure disorder</w:t>
      </w:r>
    </w:p>
    <w:p w14:paraId="2039725B" w14:textId="77777777" w:rsidR="00201D1E" w:rsidRPr="00900460" w:rsidRDefault="00201D1E" w:rsidP="00ED5F74">
      <w:pPr>
        <w:pStyle w:val="ListParagraph"/>
        <w:numPr>
          <w:ilvl w:val="0"/>
          <w:numId w:val="1"/>
        </w:numPr>
        <w:spacing w:line="240" w:lineRule="auto"/>
      </w:pPr>
      <w:r w:rsidRPr="00900460">
        <w:t>Endometriosis/Adenomyosis</w:t>
      </w:r>
    </w:p>
    <w:p w14:paraId="56E4BEBC" w14:textId="77777777" w:rsidR="00201D1E" w:rsidRPr="00900460" w:rsidRDefault="00201D1E" w:rsidP="00ED5F74">
      <w:pPr>
        <w:pStyle w:val="ListParagraph"/>
        <w:numPr>
          <w:ilvl w:val="0"/>
          <w:numId w:val="1"/>
        </w:numPr>
        <w:spacing w:line="240" w:lineRule="auto"/>
      </w:pPr>
      <w:r w:rsidRPr="00900460">
        <w:t>Fibromyalgia</w:t>
      </w:r>
    </w:p>
    <w:p w14:paraId="20761C8C" w14:textId="77777777" w:rsidR="00201D1E" w:rsidRPr="00900460" w:rsidRDefault="00201D1E" w:rsidP="00ED5F74">
      <w:pPr>
        <w:pStyle w:val="ListParagraph"/>
        <w:numPr>
          <w:ilvl w:val="0"/>
          <w:numId w:val="1"/>
        </w:numPr>
        <w:spacing w:line="240" w:lineRule="auto"/>
      </w:pPr>
      <w:r w:rsidRPr="00900460">
        <w:t>Gout</w:t>
      </w:r>
    </w:p>
    <w:p w14:paraId="6E31F010" w14:textId="77777777" w:rsidR="00201D1E" w:rsidRPr="00900460" w:rsidRDefault="00201D1E" w:rsidP="00ED5F74">
      <w:pPr>
        <w:pStyle w:val="ListParagraph"/>
        <w:numPr>
          <w:ilvl w:val="0"/>
          <w:numId w:val="1"/>
        </w:numPr>
        <w:spacing w:line="240" w:lineRule="auto"/>
      </w:pPr>
      <w:r w:rsidRPr="00900460">
        <w:t>Hearing loss or impairment</w:t>
      </w:r>
    </w:p>
    <w:p w14:paraId="0CD3816A" w14:textId="77777777" w:rsidR="00201D1E" w:rsidRPr="00900460" w:rsidRDefault="00201D1E" w:rsidP="00ED5F74">
      <w:pPr>
        <w:pStyle w:val="ListParagraph"/>
        <w:numPr>
          <w:ilvl w:val="0"/>
          <w:numId w:val="1"/>
        </w:numPr>
        <w:spacing w:line="240" w:lineRule="auto"/>
      </w:pPr>
      <w:r w:rsidRPr="00900460">
        <w:t>Heart Failure</w:t>
      </w:r>
    </w:p>
    <w:p w14:paraId="29186CB1" w14:textId="77777777" w:rsidR="00201D1E" w:rsidRPr="00900460" w:rsidRDefault="00201D1E" w:rsidP="00ED5F74">
      <w:pPr>
        <w:pStyle w:val="ListParagraph"/>
        <w:numPr>
          <w:ilvl w:val="0"/>
          <w:numId w:val="1"/>
        </w:numPr>
        <w:spacing w:line="240" w:lineRule="auto"/>
      </w:pPr>
      <w:r w:rsidRPr="00900460">
        <w:t>Hepatitis</w:t>
      </w:r>
    </w:p>
    <w:p w14:paraId="290E8A15" w14:textId="77777777" w:rsidR="00201D1E" w:rsidRPr="00900460" w:rsidRDefault="00201D1E" w:rsidP="00ED5F74">
      <w:pPr>
        <w:pStyle w:val="ListParagraph"/>
        <w:numPr>
          <w:ilvl w:val="0"/>
          <w:numId w:val="1"/>
        </w:numPr>
        <w:spacing w:line="240" w:lineRule="auto"/>
      </w:pPr>
      <w:r w:rsidRPr="00900460">
        <w:t>High Blood Pressure (Hypertension)</w:t>
      </w:r>
    </w:p>
    <w:p w14:paraId="2DD421EB" w14:textId="77777777" w:rsidR="00201D1E" w:rsidRPr="00900460" w:rsidRDefault="00201D1E" w:rsidP="00ED5F74">
      <w:pPr>
        <w:pStyle w:val="ListParagraph"/>
        <w:numPr>
          <w:ilvl w:val="0"/>
          <w:numId w:val="1"/>
        </w:numPr>
        <w:spacing w:line="240" w:lineRule="auto"/>
      </w:pPr>
      <w:r w:rsidRPr="00900460">
        <w:t>Interstitial Cystitis</w:t>
      </w:r>
    </w:p>
    <w:p w14:paraId="3E26097D" w14:textId="77777777" w:rsidR="00201D1E" w:rsidRPr="00900460" w:rsidRDefault="00201D1E" w:rsidP="00ED5F74">
      <w:pPr>
        <w:pStyle w:val="ListParagraph"/>
        <w:numPr>
          <w:ilvl w:val="0"/>
          <w:numId w:val="1"/>
        </w:numPr>
        <w:spacing w:line="240" w:lineRule="auto"/>
      </w:pPr>
      <w:r w:rsidRPr="00900460">
        <w:t>Irritable Bowel Syndrome</w:t>
      </w:r>
    </w:p>
    <w:p w14:paraId="5446E770" w14:textId="77777777" w:rsidR="00201D1E" w:rsidRPr="00900460" w:rsidRDefault="00201D1E" w:rsidP="00ED5F74">
      <w:pPr>
        <w:pStyle w:val="ListParagraph"/>
        <w:numPr>
          <w:ilvl w:val="0"/>
          <w:numId w:val="1"/>
        </w:numPr>
        <w:spacing w:line="240" w:lineRule="auto"/>
      </w:pPr>
      <w:r w:rsidRPr="00900460">
        <w:t xml:space="preserve">Kidney failure or Chronic kidney disease </w:t>
      </w:r>
    </w:p>
    <w:p w14:paraId="3F298429" w14:textId="77777777" w:rsidR="00201D1E" w:rsidRPr="00900460" w:rsidRDefault="00201D1E" w:rsidP="00ED5F74">
      <w:pPr>
        <w:pStyle w:val="ListParagraph"/>
        <w:numPr>
          <w:ilvl w:val="0"/>
          <w:numId w:val="1"/>
        </w:numPr>
        <w:spacing w:line="240" w:lineRule="auto"/>
      </w:pPr>
      <w:r w:rsidRPr="00900460">
        <w:t>Learning disability (e.g., dyslexia, dyspraxia)</w:t>
      </w:r>
    </w:p>
    <w:p w14:paraId="36BFF5E2" w14:textId="77777777" w:rsidR="00201D1E" w:rsidRPr="00900460" w:rsidRDefault="00201D1E" w:rsidP="00ED5F74">
      <w:pPr>
        <w:pStyle w:val="ListParagraph"/>
        <w:numPr>
          <w:ilvl w:val="0"/>
          <w:numId w:val="1"/>
        </w:numPr>
        <w:spacing w:line="240" w:lineRule="auto"/>
      </w:pPr>
      <w:r w:rsidRPr="00900460">
        <w:t>Liver Disease</w:t>
      </w:r>
    </w:p>
    <w:p w14:paraId="7D48A289" w14:textId="77777777" w:rsidR="00201D1E" w:rsidRPr="00900460" w:rsidRDefault="00201D1E" w:rsidP="00ED5F74">
      <w:pPr>
        <w:pStyle w:val="ListParagraph"/>
        <w:numPr>
          <w:ilvl w:val="0"/>
          <w:numId w:val="1"/>
        </w:numPr>
        <w:spacing w:line="240" w:lineRule="auto"/>
      </w:pPr>
      <w:r w:rsidRPr="00900460">
        <w:t>Long COVID</w:t>
      </w:r>
    </w:p>
    <w:p w14:paraId="66904DE4" w14:textId="77777777" w:rsidR="00201D1E" w:rsidRPr="00900460" w:rsidRDefault="00201D1E" w:rsidP="00ED5F74">
      <w:pPr>
        <w:pStyle w:val="ListParagraph"/>
        <w:numPr>
          <w:ilvl w:val="0"/>
          <w:numId w:val="1"/>
        </w:numPr>
        <w:spacing w:line="240" w:lineRule="auto"/>
      </w:pPr>
      <w:r w:rsidRPr="00900460">
        <w:t>Lupus, or Systemic Lupus Erythematosus (SLE)</w:t>
      </w:r>
    </w:p>
    <w:p w14:paraId="490901DD" w14:textId="77777777" w:rsidR="00201D1E" w:rsidRPr="00900460" w:rsidRDefault="00201D1E" w:rsidP="00ED5F74">
      <w:pPr>
        <w:pStyle w:val="ListParagraph"/>
        <w:numPr>
          <w:ilvl w:val="0"/>
          <w:numId w:val="1"/>
        </w:numPr>
        <w:spacing w:line="240" w:lineRule="auto"/>
      </w:pPr>
      <w:r w:rsidRPr="00900460">
        <w:t>Lyme Disease</w:t>
      </w:r>
    </w:p>
    <w:p w14:paraId="7999538C" w14:textId="77777777" w:rsidR="00201D1E" w:rsidRPr="00900460" w:rsidRDefault="00201D1E" w:rsidP="00ED5F74">
      <w:pPr>
        <w:pStyle w:val="ListParagraph"/>
        <w:numPr>
          <w:ilvl w:val="0"/>
          <w:numId w:val="1"/>
        </w:numPr>
        <w:spacing w:line="240" w:lineRule="auto"/>
      </w:pPr>
      <w:r w:rsidRPr="00900460">
        <w:t>Multiple Sclerosis (MS)</w:t>
      </w:r>
    </w:p>
    <w:p w14:paraId="0A272104" w14:textId="77777777" w:rsidR="00201D1E" w:rsidRPr="00900460" w:rsidRDefault="00201D1E" w:rsidP="00ED5F74">
      <w:pPr>
        <w:pStyle w:val="ListParagraph"/>
        <w:numPr>
          <w:ilvl w:val="0"/>
          <w:numId w:val="1"/>
        </w:numPr>
        <w:spacing w:line="240" w:lineRule="auto"/>
      </w:pPr>
      <w:r w:rsidRPr="00900460">
        <w:t>Neuropathy, Peripheral Neuropathy</w:t>
      </w:r>
    </w:p>
    <w:p w14:paraId="1A2A535F" w14:textId="77777777" w:rsidR="00201D1E" w:rsidRPr="00900460" w:rsidRDefault="00201D1E" w:rsidP="00ED5F74">
      <w:pPr>
        <w:pStyle w:val="ListParagraph"/>
        <w:numPr>
          <w:ilvl w:val="0"/>
          <w:numId w:val="1"/>
        </w:numPr>
        <w:spacing w:line="240" w:lineRule="auto"/>
      </w:pPr>
      <w:r w:rsidRPr="00900460">
        <w:t>Obesity</w:t>
      </w:r>
    </w:p>
    <w:p w14:paraId="64CD30D6" w14:textId="77777777" w:rsidR="00201D1E" w:rsidRPr="00900460" w:rsidRDefault="00201D1E" w:rsidP="00ED5F74">
      <w:pPr>
        <w:pStyle w:val="ListParagraph"/>
        <w:numPr>
          <w:ilvl w:val="0"/>
          <w:numId w:val="1"/>
        </w:numPr>
        <w:spacing w:line="240" w:lineRule="auto"/>
      </w:pPr>
      <w:r w:rsidRPr="00900460">
        <w:t>Organic Mental Disorders (including Organic Brain Syndrome)</w:t>
      </w:r>
    </w:p>
    <w:p w14:paraId="2ED76CF7" w14:textId="77777777" w:rsidR="00201D1E" w:rsidRPr="00900460" w:rsidRDefault="00201D1E" w:rsidP="00ED5F74">
      <w:pPr>
        <w:pStyle w:val="ListParagraph"/>
        <w:numPr>
          <w:ilvl w:val="0"/>
          <w:numId w:val="1"/>
        </w:numPr>
        <w:spacing w:line="240" w:lineRule="auto"/>
      </w:pPr>
      <w:r w:rsidRPr="00900460">
        <w:t>Osteoporosis</w:t>
      </w:r>
    </w:p>
    <w:p w14:paraId="197C16CD" w14:textId="77777777" w:rsidR="00201D1E" w:rsidRPr="00900460" w:rsidRDefault="00201D1E" w:rsidP="00ED5F74">
      <w:pPr>
        <w:pStyle w:val="ListParagraph"/>
        <w:numPr>
          <w:ilvl w:val="0"/>
          <w:numId w:val="1"/>
        </w:numPr>
        <w:spacing w:line="240" w:lineRule="auto"/>
      </w:pPr>
      <w:r w:rsidRPr="00900460">
        <w:t>Panic Attacks</w:t>
      </w:r>
    </w:p>
    <w:p w14:paraId="48836C7F" w14:textId="77777777" w:rsidR="00201D1E" w:rsidRPr="00900460" w:rsidRDefault="00201D1E" w:rsidP="00ED5F74">
      <w:pPr>
        <w:pStyle w:val="ListParagraph"/>
        <w:numPr>
          <w:ilvl w:val="0"/>
          <w:numId w:val="1"/>
        </w:numPr>
        <w:spacing w:line="240" w:lineRule="auto"/>
      </w:pPr>
      <w:r w:rsidRPr="00900460">
        <w:t>Parkinson’s Disease</w:t>
      </w:r>
    </w:p>
    <w:p w14:paraId="74E61C8D" w14:textId="77777777" w:rsidR="00201D1E" w:rsidRPr="00900460" w:rsidRDefault="00201D1E" w:rsidP="00ED5F74">
      <w:pPr>
        <w:pStyle w:val="ListParagraph"/>
        <w:numPr>
          <w:ilvl w:val="0"/>
          <w:numId w:val="1"/>
        </w:numPr>
        <w:spacing w:line="240" w:lineRule="auto"/>
      </w:pPr>
      <w:r w:rsidRPr="00900460">
        <w:t>Polycystic ovary syndrome (PCOS)</w:t>
      </w:r>
    </w:p>
    <w:p w14:paraId="3AE233F3" w14:textId="77777777" w:rsidR="00201D1E" w:rsidRPr="00900460" w:rsidRDefault="00201D1E" w:rsidP="00ED5F74">
      <w:pPr>
        <w:pStyle w:val="ListParagraph"/>
        <w:numPr>
          <w:ilvl w:val="0"/>
          <w:numId w:val="1"/>
        </w:numPr>
        <w:spacing w:line="240" w:lineRule="auto"/>
      </w:pPr>
      <w:r w:rsidRPr="00900460">
        <w:t>Post Traumatic Stress Disorder (PTSD)</w:t>
      </w:r>
    </w:p>
    <w:p w14:paraId="12EFCC51" w14:textId="77777777" w:rsidR="00201D1E" w:rsidRPr="00900460" w:rsidRDefault="00201D1E" w:rsidP="00ED5F74">
      <w:pPr>
        <w:pStyle w:val="ListParagraph"/>
        <w:numPr>
          <w:ilvl w:val="0"/>
          <w:numId w:val="1"/>
        </w:numPr>
        <w:spacing w:line="240" w:lineRule="auto"/>
      </w:pPr>
      <w:r w:rsidRPr="00900460">
        <w:t>Reflex Sympathetic Dystrophy (RSD)</w:t>
      </w:r>
    </w:p>
    <w:p w14:paraId="147E0D81" w14:textId="77777777" w:rsidR="00201D1E" w:rsidRPr="00900460" w:rsidRDefault="00201D1E" w:rsidP="00ED5F74">
      <w:pPr>
        <w:pStyle w:val="ListParagraph"/>
        <w:numPr>
          <w:ilvl w:val="0"/>
          <w:numId w:val="1"/>
        </w:numPr>
        <w:spacing w:line="240" w:lineRule="auto"/>
      </w:pPr>
      <w:r w:rsidRPr="00900460">
        <w:t xml:space="preserve">Rheumatoid Arthritis </w:t>
      </w:r>
    </w:p>
    <w:p w14:paraId="42D8CBAE" w14:textId="77777777" w:rsidR="00201D1E" w:rsidRPr="00900460" w:rsidRDefault="00201D1E" w:rsidP="00ED5F74">
      <w:pPr>
        <w:pStyle w:val="ListParagraph"/>
        <w:numPr>
          <w:ilvl w:val="0"/>
          <w:numId w:val="1"/>
        </w:numPr>
        <w:spacing w:line="240" w:lineRule="auto"/>
      </w:pPr>
      <w:r w:rsidRPr="00900460">
        <w:t>Ruptured Disc</w:t>
      </w:r>
    </w:p>
    <w:p w14:paraId="120AA66F" w14:textId="77777777" w:rsidR="00201D1E" w:rsidRPr="00900460" w:rsidRDefault="00201D1E" w:rsidP="00ED5F74">
      <w:pPr>
        <w:pStyle w:val="ListParagraph"/>
        <w:numPr>
          <w:ilvl w:val="0"/>
          <w:numId w:val="1"/>
        </w:numPr>
        <w:spacing w:line="240" w:lineRule="auto"/>
      </w:pPr>
      <w:r w:rsidRPr="00900460">
        <w:t>Schizophrenia</w:t>
      </w:r>
    </w:p>
    <w:p w14:paraId="3D9FAA18" w14:textId="77777777" w:rsidR="00201D1E" w:rsidRPr="00900460" w:rsidRDefault="00201D1E" w:rsidP="00ED5F74">
      <w:pPr>
        <w:pStyle w:val="ListParagraph"/>
        <w:numPr>
          <w:ilvl w:val="0"/>
          <w:numId w:val="1"/>
        </w:numPr>
        <w:spacing w:line="240" w:lineRule="auto"/>
      </w:pPr>
      <w:r w:rsidRPr="00900460">
        <w:t>Scoliosis</w:t>
      </w:r>
    </w:p>
    <w:p w14:paraId="314D3648" w14:textId="77777777" w:rsidR="00201D1E" w:rsidRPr="00900460" w:rsidRDefault="00201D1E" w:rsidP="00ED5F74">
      <w:pPr>
        <w:pStyle w:val="ListParagraph"/>
        <w:numPr>
          <w:ilvl w:val="0"/>
          <w:numId w:val="1"/>
        </w:numPr>
        <w:spacing w:line="240" w:lineRule="auto"/>
      </w:pPr>
      <w:r w:rsidRPr="00900460">
        <w:t>Sleep Apnoea</w:t>
      </w:r>
    </w:p>
    <w:p w14:paraId="7A2840A5" w14:textId="77777777" w:rsidR="00201D1E" w:rsidRPr="00900460" w:rsidRDefault="00201D1E" w:rsidP="00ED5F74">
      <w:pPr>
        <w:pStyle w:val="ListParagraph"/>
        <w:numPr>
          <w:ilvl w:val="0"/>
          <w:numId w:val="1"/>
        </w:numPr>
        <w:spacing w:line="240" w:lineRule="auto"/>
      </w:pPr>
      <w:r w:rsidRPr="00900460">
        <w:t>Stroke (TIA, CVA: Cerebrovascular Accident)</w:t>
      </w:r>
    </w:p>
    <w:p w14:paraId="7544E7A2" w14:textId="77777777" w:rsidR="00201D1E" w:rsidRPr="00900460" w:rsidRDefault="00201D1E" w:rsidP="00ED5F74">
      <w:pPr>
        <w:pStyle w:val="ListParagraph"/>
        <w:numPr>
          <w:ilvl w:val="0"/>
          <w:numId w:val="1"/>
        </w:numPr>
        <w:spacing w:line="240" w:lineRule="auto"/>
      </w:pPr>
      <w:r w:rsidRPr="00900460">
        <w:t>Thyroid gland disorder</w:t>
      </w:r>
    </w:p>
    <w:p w14:paraId="6F772F0E" w14:textId="77777777" w:rsidR="00201D1E" w:rsidRPr="00900460" w:rsidRDefault="00201D1E" w:rsidP="00ED5F74">
      <w:pPr>
        <w:pStyle w:val="ListParagraph"/>
        <w:numPr>
          <w:ilvl w:val="0"/>
          <w:numId w:val="1"/>
        </w:numPr>
        <w:spacing w:line="240" w:lineRule="auto"/>
      </w:pPr>
      <w:r w:rsidRPr="00900460">
        <w:t>Traumatic Brain Injury (TBI)</w:t>
      </w:r>
    </w:p>
    <w:p w14:paraId="4A551A01" w14:textId="77777777" w:rsidR="00201D1E" w:rsidRPr="00900460" w:rsidRDefault="00201D1E" w:rsidP="00ED5F74">
      <w:pPr>
        <w:pStyle w:val="ListParagraph"/>
        <w:numPr>
          <w:ilvl w:val="0"/>
          <w:numId w:val="1"/>
        </w:numPr>
        <w:spacing w:line="240" w:lineRule="auto"/>
      </w:pPr>
      <w:r w:rsidRPr="00900460">
        <w:t>Type 1 Diabetes</w:t>
      </w:r>
    </w:p>
    <w:p w14:paraId="3DD38430" w14:textId="77777777" w:rsidR="00201D1E" w:rsidRPr="00900460" w:rsidRDefault="00201D1E" w:rsidP="00ED5F74">
      <w:pPr>
        <w:pStyle w:val="ListParagraph"/>
        <w:numPr>
          <w:ilvl w:val="0"/>
          <w:numId w:val="1"/>
        </w:numPr>
        <w:spacing w:line="240" w:lineRule="auto"/>
      </w:pPr>
      <w:r w:rsidRPr="00900460">
        <w:t>Type 2 Diabetes</w:t>
      </w:r>
    </w:p>
    <w:p w14:paraId="7682E785" w14:textId="77777777" w:rsidR="00201D1E" w:rsidRPr="00900460" w:rsidRDefault="00201D1E" w:rsidP="00ED5F74">
      <w:pPr>
        <w:pStyle w:val="ListParagraph"/>
        <w:numPr>
          <w:ilvl w:val="0"/>
          <w:numId w:val="1"/>
        </w:numPr>
        <w:spacing w:line="240" w:lineRule="auto"/>
      </w:pPr>
      <w:r w:rsidRPr="00900460">
        <w:t>Ulcerative Colitis</w:t>
      </w:r>
    </w:p>
    <w:p w14:paraId="16F8E177" w14:textId="77777777" w:rsidR="00201D1E" w:rsidRPr="00900460" w:rsidRDefault="00201D1E" w:rsidP="00ED5F74">
      <w:pPr>
        <w:pStyle w:val="ListParagraph"/>
        <w:numPr>
          <w:ilvl w:val="0"/>
          <w:numId w:val="1"/>
        </w:numPr>
        <w:spacing w:line="240" w:lineRule="auto"/>
      </w:pPr>
      <w:r w:rsidRPr="00900460">
        <w:lastRenderedPageBreak/>
        <w:t>Venous Thromboembolism (DVT; Deep Venous Thrombosis &amp; Pulmonary Embolism)</w:t>
      </w:r>
    </w:p>
    <w:p w14:paraId="64EE475A" w14:textId="77777777" w:rsidR="00201D1E" w:rsidRPr="00900460" w:rsidRDefault="00201D1E" w:rsidP="00ED5F74">
      <w:pPr>
        <w:pStyle w:val="ListParagraph"/>
        <w:numPr>
          <w:ilvl w:val="0"/>
          <w:numId w:val="1"/>
        </w:numPr>
        <w:spacing w:line="240" w:lineRule="auto"/>
      </w:pPr>
      <w:r w:rsidRPr="00900460">
        <w:t xml:space="preserve">Vision loss or impairment </w:t>
      </w:r>
    </w:p>
    <w:p w14:paraId="24343F95" w14:textId="77777777" w:rsidR="00201D1E" w:rsidRPr="00900460" w:rsidRDefault="00201D1E" w:rsidP="00ED5F74">
      <w:pPr>
        <w:pStyle w:val="ListParagraph"/>
        <w:numPr>
          <w:ilvl w:val="0"/>
          <w:numId w:val="1"/>
        </w:numPr>
        <w:spacing w:line="240" w:lineRule="auto"/>
      </w:pPr>
      <w:r w:rsidRPr="00900460">
        <w:t>Other</w:t>
      </w:r>
    </w:p>
    <w:p w14:paraId="03780296" w14:textId="77777777" w:rsidR="00201D1E" w:rsidRPr="00900460" w:rsidRDefault="00201D1E" w:rsidP="00ED5F74">
      <w:pPr>
        <w:pStyle w:val="ListParagraph"/>
        <w:numPr>
          <w:ilvl w:val="0"/>
          <w:numId w:val="1"/>
        </w:numPr>
        <w:spacing w:line="240" w:lineRule="auto"/>
      </w:pPr>
      <w:r w:rsidRPr="00900460">
        <w:t>Prefer not to say</w:t>
      </w:r>
    </w:p>
    <w:p w14:paraId="2E07E499" w14:textId="77777777" w:rsidR="00201D1E" w:rsidRPr="00900460" w:rsidRDefault="00201D1E" w:rsidP="00ED5F74">
      <w:pPr>
        <w:spacing w:line="240" w:lineRule="auto"/>
      </w:pPr>
    </w:p>
    <w:p w14:paraId="7FD98C95" w14:textId="77777777" w:rsidR="00201D1E" w:rsidRPr="00900460" w:rsidRDefault="00201D1E" w:rsidP="00ED5F74">
      <w:pPr>
        <w:spacing w:line="240" w:lineRule="auto"/>
      </w:pPr>
    </w:p>
    <w:p w14:paraId="57F32983" w14:textId="77777777" w:rsidR="00201D1E" w:rsidRPr="00900460" w:rsidRDefault="00201D1E" w:rsidP="00ED5F74">
      <w:pPr>
        <w:pStyle w:val="ListParagraph"/>
        <w:numPr>
          <w:ilvl w:val="0"/>
          <w:numId w:val="2"/>
        </w:numPr>
        <w:spacing w:line="240" w:lineRule="auto"/>
      </w:pPr>
      <w:r w:rsidRPr="00900460">
        <w:t>If What is your health condition of illness Cancer is selected</w:t>
      </w:r>
    </w:p>
    <w:p w14:paraId="268C6A52" w14:textId="77777777" w:rsidR="00201D1E" w:rsidRPr="00900460" w:rsidRDefault="00201D1E" w:rsidP="00ED5F74">
      <w:pPr>
        <w:spacing w:line="240" w:lineRule="auto"/>
      </w:pPr>
      <w:r w:rsidRPr="00900460">
        <w:t>If you ticked “cancer”, please specify:</w:t>
      </w:r>
    </w:p>
    <w:p w14:paraId="73D79C8F" w14:textId="77777777" w:rsidR="00201D1E" w:rsidRPr="00900460" w:rsidRDefault="00201D1E" w:rsidP="00ED5F74">
      <w:pPr>
        <w:pStyle w:val="ListParagraph"/>
        <w:numPr>
          <w:ilvl w:val="0"/>
          <w:numId w:val="1"/>
        </w:numPr>
        <w:spacing w:line="240" w:lineRule="auto"/>
      </w:pPr>
      <w:r w:rsidRPr="00900460">
        <w:t>Bladder</w:t>
      </w:r>
    </w:p>
    <w:p w14:paraId="319E12CF" w14:textId="77777777" w:rsidR="00201D1E" w:rsidRPr="00900460" w:rsidRDefault="00201D1E" w:rsidP="00ED5F74">
      <w:pPr>
        <w:pStyle w:val="ListParagraph"/>
        <w:numPr>
          <w:ilvl w:val="0"/>
          <w:numId w:val="1"/>
        </w:numPr>
        <w:spacing w:line="240" w:lineRule="auto"/>
      </w:pPr>
      <w:r w:rsidRPr="00900460">
        <w:t>Bowel</w:t>
      </w:r>
    </w:p>
    <w:p w14:paraId="18446897" w14:textId="77777777" w:rsidR="00201D1E" w:rsidRPr="00900460" w:rsidRDefault="00201D1E" w:rsidP="00ED5F74">
      <w:pPr>
        <w:pStyle w:val="ListParagraph"/>
        <w:numPr>
          <w:ilvl w:val="0"/>
          <w:numId w:val="1"/>
        </w:numPr>
        <w:spacing w:line="240" w:lineRule="auto"/>
      </w:pPr>
      <w:r w:rsidRPr="00900460">
        <w:t xml:space="preserve">Brain, other CNS and intracranial </w:t>
      </w:r>
      <w:proofErr w:type="spellStart"/>
      <w:r w:rsidRPr="00900460">
        <w:t>Tumors</w:t>
      </w:r>
      <w:proofErr w:type="spellEnd"/>
    </w:p>
    <w:p w14:paraId="136D3715" w14:textId="77777777" w:rsidR="00201D1E" w:rsidRPr="00900460" w:rsidRDefault="00201D1E" w:rsidP="00ED5F74">
      <w:pPr>
        <w:pStyle w:val="ListParagraph"/>
        <w:numPr>
          <w:ilvl w:val="0"/>
          <w:numId w:val="1"/>
        </w:numPr>
        <w:spacing w:line="240" w:lineRule="auto"/>
      </w:pPr>
      <w:r w:rsidRPr="00900460">
        <w:t>Breast</w:t>
      </w:r>
    </w:p>
    <w:p w14:paraId="5FE6EC61" w14:textId="77777777" w:rsidR="00201D1E" w:rsidRPr="00900460" w:rsidRDefault="00201D1E" w:rsidP="00ED5F74">
      <w:pPr>
        <w:pStyle w:val="ListParagraph"/>
        <w:numPr>
          <w:ilvl w:val="0"/>
          <w:numId w:val="1"/>
        </w:numPr>
        <w:spacing w:line="240" w:lineRule="auto"/>
      </w:pPr>
      <w:r w:rsidRPr="00900460">
        <w:t>Cancer of unknown primary</w:t>
      </w:r>
    </w:p>
    <w:p w14:paraId="39073794" w14:textId="77777777" w:rsidR="00201D1E" w:rsidRPr="00900460" w:rsidRDefault="00201D1E" w:rsidP="00ED5F74">
      <w:pPr>
        <w:pStyle w:val="ListParagraph"/>
        <w:numPr>
          <w:ilvl w:val="0"/>
          <w:numId w:val="1"/>
        </w:numPr>
        <w:spacing w:line="240" w:lineRule="auto"/>
      </w:pPr>
      <w:r w:rsidRPr="00900460">
        <w:t>Head and Neck</w:t>
      </w:r>
    </w:p>
    <w:p w14:paraId="64EC09A5" w14:textId="77777777" w:rsidR="00201D1E" w:rsidRPr="00900460" w:rsidRDefault="00201D1E" w:rsidP="00ED5F74">
      <w:pPr>
        <w:pStyle w:val="ListParagraph"/>
        <w:numPr>
          <w:ilvl w:val="0"/>
          <w:numId w:val="1"/>
        </w:numPr>
        <w:spacing w:line="240" w:lineRule="auto"/>
      </w:pPr>
      <w:r w:rsidRPr="00900460">
        <w:t>Kidney</w:t>
      </w:r>
    </w:p>
    <w:p w14:paraId="4E3AF9D3" w14:textId="77777777" w:rsidR="00201D1E" w:rsidRPr="00900460" w:rsidRDefault="00201D1E" w:rsidP="00ED5F74">
      <w:pPr>
        <w:pStyle w:val="ListParagraph"/>
        <w:numPr>
          <w:ilvl w:val="0"/>
          <w:numId w:val="1"/>
        </w:numPr>
        <w:spacing w:line="240" w:lineRule="auto"/>
      </w:pPr>
      <w:r w:rsidRPr="00900460">
        <w:t xml:space="preserve">Leukaemia </w:t>
      </w:r>
    </w:p>
    <w:p w14:paraId="478EE94C" w14:textId="77777777" w:rsidR="00201D1E" w:rsidRPr="00900460" w:rsidRDefault="00201D1E" w:rsidP="00ED5F74">
      <w:pPr>
        <w:pStyle w:val="ListParagraph"/>
        <w:numPr>
          <w:ilvl w:val="0"/>
          <w:numId w:val="1"/>
        </w:numPr>
        <w:spacing w:line="240" w:lineRule="auto"/>
      </w:pPr>
      <w:r w:rsidRPr="00900460">
        <w:t>Liver</w:t>
      </w:r>
    </w:p>
    <w:p w14:paraId="5098D3B0" w14:textId="77777777" w:rsidR="00201D1E" w:rsidRPr="00900460" w:rsidRDefault="00201D1E" w:rsidP="00ED5F74">
      <w:pPr>
        <w:pStyle w:val="ListParagraph"/>
        <w:numPr>
          <w:ilvl w:val="0"/>
          <w:numId w:val="1"/>
        </w:numPr>
        <w:spacing w:line="240" w:lineRule="auto"/>
      </w:pPr>
      <w:r w:rsidRPr="00900460">
        <w:t>Lung</w:t>
      </w:r>
    </w:p>
    <w:p w14:paraId="11FDE0EE" w14:textId="77777777" w:rsidR="00201D1E" w:rsidRPr="00900460" w:rsidRDefault="00201D1E" w:rsidP="00ED5F74">
      <w:pPr>
        <w:pStyle w:val="ListParagraph"/>
        <w:numPr>
          <w:ilvl w:val="0"/>
          <w:numId w:val="1"/>
        </w:numPr>
        <w:spacing w:line="240" w:lineRule="auto"/>
      </w:pPr>
      <w:r w:rsidRPr="00900460">
        <w:t>Melanoma Skin Cancer</w:t>
      </w:r>
    </w:p>
    <w:p w14:paraId="53AAC3B5" w14:textId="77777777" w:rsidR="00201D1E" w:rsidRPr="00900460" w:rsidRDefault="00201D1E" w:rsidP="00ED5F74">
      <w:pPr>
        <w:pStyle w:val="ListParagraph"/>
        <w:numPr>
          <w:ilvl w:val="0"/>
          <w:numId w:val="1"/>
        </w:numPr>
        <w:spacing w:line="240" w:lineRule="auto"/>
      </w:pPr>
      <w:r w:rsidRPr="00900460">
        <w:t>Myeloma</w:t>
      </w:r>
    </w:p>
    <w:p w14:paraId="5922C7E6" w14:textId="77777777" w:rsidR="00201D1E" w:rsidRPr="00900460" w:rsidRDefault="00201D1E" w:rsidP="00ED5F74">
      <w:pPr>
        <w:pStyle w:val="ListParagraph"/>
        <w:numPr>
          <w:ilvl w:val="0"/>
          <w:numId w:val="1"/>
        </w:numPr>
        <w:spacing w:line="240" w:lineRule="auto"/>
      </w:pPr>
      <w:r w:rsidRPr="00900460">
        <w:t>Non-Hodgkin Lymphoma</w:t>
      </w:r>
    </w:p>
    <w:p w14:paraId="265BB7E5" w14:textId="77777777" w:rsidR="00201D1E" w:rsidRPr="00900460" w:rsidRDefault="00201D1E" w:rsidP="00ED5F74">
      <w:pPr>
        <w:pStyle w:val="ListParagraph"/>
        <w:numPr>
          <w:ilvl w:val="0"/>
          <w:numId w:val="1"/>
        </w:numPr>
        <w:spacing w:line="240" w:lineRule="auto"/>
      </w:pPr>
      <w:r w:rsidRPr="00900460">
        <w:t>Oesophagus</w:t>
      </w:r>
    </w:p>
    <w:p w14:paraId="27AA90E7" w14:textId="77777777" w:rsidR="00201D1E" w:rsidRPr="00900460" w:rsidRDefault="00201D1E" w:rsidP="00ED5F74">
      <w:pPr>
        <w:pStyle w:val="ListParagraph"/>
        <w:numPr>
          <w:ilvl w:val="0"/>
          <w:numId w:val="1"/>
        </w:numPr>
        <w:spacing w:line="240" w:lineRule="auto"/>
      </w:pPr>
      <w:r w:rsidRPr="00900460">
        <w:t xml:space="preserve">Ovary </w:t>
      </w:r>
    </w:p>
    <w:p w14:paraId="5585B70C" w14:textId="77777777" w:rsidR="00201D1E" w:rsidRPr="00900460" w:rsidRDefault="00201D1E" w:rsidP="00ED5F74">
      <w:pPr>
        <w:pStyle w:val="ListParagraph"/>
        <w:numPr>
          <w:ilvl w:val="0"/>
          <w:numId w:val="1"/>
        </w:numPr>
        <w:spacing w:line="240" w:lineRule="auto"/>
      </w:pPr>
      <w:r w:rsidRPr="00900460">
        <w:t>Pancreas</w:t>
      </w:r>
    </w:p>
    <w:p w14:paraId="05CC2BFE" w14:textId="77777777" w:rsidR="00201D1E" w:rsidRPr="00900460" w:rsidRDefault="00201D1E" w:rsidP="00ED5F74">
      <w:pPr>
        <w:pStyle w:val="ListParagraph"/>
        <w:numPr>
          <w:ilvl w:val="0"/>
          <w:numId w:val="1"/>
        </w:numPr>
        <w:spacing w:line="240" w:lineRule="auto"/>
      </w:pPr>
      <w:r w:rsidRPr="00900460">
        <w:t>Prostate</w:t>
      </w:r>
    </w:p>
    <w:p w14:paraId="04C06095" w14:textId="77777777" w:rsidR="00201D1E" w:rsidRPr="00900460" w:rsidRDefault="00201D1E" w:rsidP="00ED5F74">
      <w:pPr>
        <w:pStyle w:val="ListParagraph"/>
        <w:numPr>
          <w:ilvl w:val="0"/>
          <w:numId w:val="1"/>
        </w:numPr>
        <w:spacing w:line="240" w:lineRule="auto"/>
      </w:pPr>
      <w:r w:rsidRPr="00900460">
        <w:t>Stomach</w:t>
      </w:r>
    </w:p>
    <w:p w14:paraId="6345D52C" w14:textId="77777777" w:rsidR="00201D1E" w:rsidRPr="00900460" w:rsidRDefault="00201D1E" w:rsidP="00ED5F74">
      <w:pPr>
        <w:pStyle w:val="ListParagraph"/>
        <w:numPr>
          <w:ilvl w:val="0"/>
          <w:numId w:val="1"/>
        </w:numPr>
        <w:spacing w:line="240" w:lineRule="auto"/>
      </w:pPr>
      <w:r w:rsidRPr="00900460">
        <w:t xml:space="preserve">Thyroid </w:t>
      </w:r>
    </w:p>
    <w:p w14:paraId="090FD6CC" w14:textId="77777777" w:rsidR="00201D1E" w:rsidRPr="00900460" w:rsidRDefault="00201D1E" w:rsidP="00ED5F74">
      <w:pPr>
        <w:pStyle w:val="ListParagraph"/>
        <w:numPr>
          <w:ilvl w:val="0"/>
          <w:numId w:val="1"/>
        </w:numPr>
        <w:spacing w:line="240" w:lineRule="auto"/>
      </w:pPr>
      <w:r w:rsidRPr="00900460">
        <w:t xml:space="preserve">Uterus </w:t>
      </w:r>
    </w:p>
    <w:p w14:paraId="3FB01378" w14:textId="77777777" w:rsidR="00201D1E" w:rsidRPr="00900460" w:rsidRDefault="00201D1E" w:rsidP="00ED5F74">
      <w:pPr>
        <w:pStyle w:val="ListParagraph"/>
        <w:numPr>
          <w:ilvl w:val="0"/>
          <w:numId w:val="1"/>
        </w:numPr>
        <w:spacing w:line="240" w:lineRule="auto"/>
      </w:pPr>
      <w:r w:rsidRPr="00900460">
        <w:t>Another type of cancer – please specify [empty text box]</w:t>
      </w:r>
    </w:p>
    <w:p w14:paraId="60E7C7BF" w14:textId="77777777" w:rsidR="00201D1E" w:rsidRPr="00900460" w:rsidRDefault="00201D1E" w:rsidP="00ED5F74">
      <w:pPr>
        <w:spacing w:line="240" w:lineRule="auto"/>
      </w:pPr>
    </w:p>
    <w:p w14:paraId="36E6CC78" w14:textId="77777777" w:rsidR="00201D1E" w:rsidRPr="00900460" w:rsidRDefault="00201D1E" w:rsidP="00ED5F74">
      <w:pPr>
        <w:spacing w:line="240" w:lineRule="auto"/>
      </w:pPr>
    </w:p>
    <w:p w14:paraId="4F3EE884" w14:textId="77777777" w:rsidR="00201D1E" w:rsidRPr="00900460" w:rsidRDefault="00201D1E" w:rsidP="00ED5F74">
      <w:pPr>
        <w:pStyle w:val="ListParagraph"/>
        <w:numPr>
          <w:ilvl w:val="0"/>
          <w:numId w:val="2"/>
        </w:numPr>
        <w:spacing w:line="240" w:lineRule="auto"/>
      </w:pPr>
      <w:r w:rsidRPr="00900460">
        <w:t>If other was selected in What is your health condition or illness</w:t>
      </w:r>
    </w:p>
    <w:p w14:paraId="3B6AF063" w14:textId="77777777" w:rsidR="00201D1E" w:rsidRPr="00900460" w:rsidRDefault="00201D1E" w:rsidP="00ED5F74">
      <w:pPr>
        <w:spacing w:line="240" w:lineRule="auto"/>
      </w:pPr>
      <w:r w:rsidRPr="00900460">
        <w:t xml:space="preserve">If you ticked “other”, please specify your condition or illness: </w:t>
      </w:r>
    </w:p>
    <w:p w14:paraId="1094D70A" w14:textId="77777777" w:rsidR="00201D1E" w:rsidRPr="00900460" w:rsidRDefault="00201D1E" w:rsidP="00ED5F74">
      <w:pPr>
        <w:spacing w:line="240" w:lineRule="auto"/>
      </w:pPr>
      <w:r w:rsidRPr="00900460">
        <w:t>[empty text box]</w:t>
      </w:r>
    </w:p>
    <w:p w14:paraId="390A62A4" w14:textId="77777777" w:rsidR="00201D1E" w:rsidRPr="00900460" w:rsidRDefault="00201D1E" w:rsidP="00ED5F74">
      <w:pPr>
        <w:spacing w:line="240" w:lineRule="auto"/>
      </w:pPr>
    </w:p>
    <w:p w14:paraId="5E76F668" w14:textId="77777777" w:rsidR="00201D1E" w:rsidRPr="00900460" w:rsidRDefault="00201D1E" w:rsidP="00ED5F74">
      <w:pPr>
        <w:spacing w:line="240" w:lineRule="auto"/>
      </w:pPr>
    </w:p>
    <w:p w14:paraId="14D7E2E7" w14:textId="77777777" w:rsidR="00201D1E" w:rsidRPr="00900460" w:rsidRDefault="00201D1E" w:rsidP="00ED5F74">
      <w:pPr>
        <w:spacing w:line="240" w:lineRule="auto"/>
      </w:pPr>
      <w:r w:rsidRPr="00900460">
        <w:t>Overall, how satisfied are you with your life nowadays?</w:t>
      </w:r>
      <w:r w:rsidRPr="00900460">
        <w:br/>
        <w:t>Where 0 is ‘not at all’ and 10 is ‘completely’.</w:t>
      </w:r>
      <w:r w:rsidRPr="00900460">
        <w:br/>
        <w:t>[drop down menu 0 to 10]</w:t>
      </w:r>
    </w:p>
    <w:p w14:paraId="392879B5" w14:textId="77777777" w:rsidR="00201D1E" w:rsidRPr="00900460" w:rsidRDefault="00201D1E" w:rsidP="00ED5F74">
      <w:pPr>
        <w:spacing w:line="240" w:lineRule="auto"/>
      </w:pPr>
    </w:p>
    <w:p w14:paraId="60D1DAA9" w14:textId="77777777" w:rsidR="00201D1E" w:rsidRPr="00900460" w:rsidRDefault="00201D1E" w:rsidP="00ED5F74">
      <w:pPr>
        <w:spacing w:line="240" w:lineRule="auto"/>
      </w:pPr>
      <w:r w:rsidRPr="00900460">
        <w:lastRenderedPageBreak/>
        <w:t>Overall, how happy did you feel yesterday?</w:t>
      </w:r>
      <w:r w:rsidRPr="00900460">
        <w:br/>
        <w:t xml:space="preserve">Where 0 is ‘not at all’ and 10 is ‘completely’. </w:t>
      </w:r>
      <w:r w:rsidRPr="00900460">
        <w:br/>
        <w:t>[drop down menu 0 to 10]</w:t>
      </w:r>
    </w:p>
    <w:p w14:paraId="6DBE714A" w14:textId="77777777" w:rsidR="00201D1E" w:rsidRPr="00900460" w:rsidRDefault="00201D1E" w:rsidP="00ED5F74">
      <w:pPr>
        <w:spacing w:line="240" w:lineRule="auto"/>
      </w:pPr>
    </w:p>
    <w:p w14:paraId="3E0D134D" w14:textId="77777777" w:rsidR="00201D1E" w:rsidRPr="00900460" w:rsidRDefault="00201D1E" w:rsidP="00ED5F74">
      <w:pPr>
        <w:spacing w:line="240" w:lineRule="auto"/>
      </w:pPr>
      <w:r w:rsidRPr="00900460">
        <w:t>On a scale where 0 is ‘not at all anxious’ and 10 is ‘completely anxious’, overall how anxious did you feel yesterday?</w:t>
      </w:r>
      <w:r w:rsidRPr="00900460">
        <w:br/>
        <w:t>[drop down menu 0 to 10]</w:t>
      </w:r>
    </w:p>
    <w:p w14:paraId="16AA4EB6" w14:textId="77777777" w:rsidR="00201D1E" w:rsidRPr="00900460" w:rsidRDefault="00201D1E" w:rsidP="00ED5F74">
      <w:pPr>
        <w:spacing w:line="240" w:lineRule="auto"/>
      </w:pPr>
    </w:p>
    <w:p w14:paraId="1E9A5883" w14:textId="77777777" w:rsidR="00201D1E" w:rsidRPr="00900460" w:rsidRDefault="00201D1E" w:rsidP="00ED5F74">
      <w:pPr>
        <w:spacing w:line="240" w:lineRule="auto"/>
      </w:pPr>
      <w:r w:rsidRPr="00900460">
        <w:t>Overall, to what extent do you feel that the things you do in your life are worthwhile?</w:t>
      </w:r>
      <w:r w:rsidRPr="00900460">
        <w:br/>
        <w:t xml:space="preserve">where 0 is ‘not at all’ and 10 is ‘completely’. </w:t>
      </w:r>
      <w:r w:rsidRPr="00900460">
        <w:br/>
        <w:t>[drop down menu 0 to 10]</w:t>
      </w:r>
    </w:p>
    <w:p w14:paraId="22425C81" w14:textId="77777777" w:rsidR="00201D1E" w:rsidRPr="00900460" w:rsidRDefault="00201D1E" w:rsidP="00ED5F74">
      <w:pPr>
        <w:spacing w:line="240" w:lineRule="auto"/>
      </w:pPr>
    </w:p>
    <w:p w14:paraId="66E37C34" w14:textId="77777777" w:rsidR="00201D1E" w:rsidRPr="00900460" w:rsidRDefault="00201D1E" w:rsidP="00ED5F74">
      <w:pPr>
        <w:spacing w:line="240" w:lineRule="auto"/>
      </w:pPr>
    </w:p>
    <w:p w14:paraId="4020D1B3" w14:textId="77777777" w:rsidR="00201D1E" w:rsidRPr="00900460" w:rsidRDefault="00201D1E" w:rsidP="00ED5F74">
      <w:pPr>
        <w:pStyle w:val="ListParagraph"/>
        <w:numPr>
          <w:ilvl w:val="0"/>
          <w:numId w:val="2"/>
        </w:numPr>
        <w:spacing w:line="240" w:lineRule="auto"/>
      </w:pPr>
      <w:r w:rsidRPr="00900460">
        <w:t>If participants chose Runner or walker only or Runner or walker and volunteer</w:t>
      </w:r>
    </w:p>
    <w:p w14:paraId="46198EB4" w14:textId="77777777" w:rsidR="00201D1E" w:rsidRPr="00900460" w:rsidRDefault="00201D1E" w:rsidP="00ED5F74">
      <w:pPr>
        <w:spacing w:line="240" w:lineRule="auto"/>
      </w:pPr>
      <w:r w:rsidRPr="00900460">
        <w:t>I first participated in parkrun as a runner or walker</w:t>
      </w:r>
    </w:p>
    <w:tbl>
      <w:tblPr>
        <w:tblStyle w:val="TableGrid"/>
        <w:tblW w:w="0" w:type="auto"/>
        <w:tblLook w:val="04A0" w:firstRow="1" w:lastRow="0" w:firstColumn="1" w:lastColumn="0" w:noHBand="0" w:noVBand="1"/>
      </w:tblPr>
      <w:tblGrid>
        <w:gridCol w:w="4106"/>
        <w:gridCol w:w="1701"/>
        <w:gridCol w:w="425"/>
        <w:gridCol w:w="426"/>
        <w:gridCol w:w="458"/>
        <w:gridCol w:w="1900"/>
      </w:tblGrid>
      <w:tr w:rsidR="00201D1E" w:rsidRPr="00900460" w14:paraId="4D65A913" w14:textId="77777777" w:rsidTr="00483740">
        <w:tc>
          <w:tcPr>
            <w:tcW w:w="4106" w:type="dxa"/>
          </w:tcPr>
          <w:p w14:paraId="5D845E97" w14:textId="77777777" w:rsidR="00201D1E" w:rsidRPr="00900460" w:rsidRDefault="00201D1E" w:rsidP="00ED5F74">
            <w:pPr>
              <w:spacing w:line="240" w:lineRule="auto"/>
            </w:pPr>
          </w:p>
        </w:tc>
        <w:tc>
          <w:tcPr>
            <w:tcW w:w="1701" w:type="dxa"/>
          </w:tcPr>
          <w:p w14:paraId="3A2DA078" w14:textId="77777777" w:rsidR="00201D1E" w:rsidRPr="00900460" w:rsidRDefault="00201D1E" w:rsidP="00ED5F74">
            <w:pPr>
              <w:spacing w:line="240" w:lineRule="auto"/>
            </w:pPr>
            <w:r w:rsidRPr="00900460">
              <w:t>Not at all true 1</w:t>
            </w:r>
          </w:p>
        </w:tc>
        <w:tc>
          <w:tcPr>
            <w:tcW w:w="425" w:type="dxa"/>
          </w:tcPr>
          <w:p w14:paraId="0371FEBA" w14:textId="77777777" w:rsidR="00201D1E" w:rsidRPr="00900460" w:rsidRDefault="00201D1E" w:rsidP="00ED5F74">
            <w:pPr>
              <w:spacing w:line="240" w:lineRule="auto"/>
            </w:pPr>
            <w:r w:rsidRPr="00900460">
              <w:t>2</w:t>
            </w:r>
          </w:p>
        </w:tc>
        <w:tc>
          <w:tcPr>
            <w:tcW w:w="426" w:type="dxa"/>
          </w:tcPr>
          <w:p w14:paraId="4745E4F6" w14:textId="77777777" w:rsidR="00201D1E" w:rsidRPr="00900460" w:rsidRDefault="00201D1E" w:rsidP="00ED5F74">
            <w:pPr>
              <w:spacing w:line="240" w:lineRule="auto"/>
            </w:pPr>
            <w:r w:rsidRPr="00900460">
              <w:t>3</w:t>
            </w:r>
          </w:p>
        </w:tc>
        <w:tc>
          <w:tcPr>
            <w:tcW w:w="458" w:type="dxa"/>
          </w:tcPr>
          <w:p w14:paraId="5F6D7E78" w14:textId="77777777" w:rsidR="00201D1E" w:rsidRPr="00900460" w:rsidRDefault="00201D1E" w:rsidP="00ED5F74">
            <w:pPr>
              <w:spacing w:line="240" w:lineRule="auto"/>
            </w:pPr>
            <w:r w:rsidRPr="00900460">
              <w:t>4</w:t>
            </w:r>
          </w:p>
        </w:tc>
        <w:tc>
          <w:tcPr>
            <w:tcW w:w="1900" w:type="dxa"/>
          </w:tcPr>
          <w:p w14:paraId="069997EA" w14:textId="77777777" w:rsidR="00201D1E" w:rsidRPr="00900460" w:rsidRDefault="00201D1E" w:rsidP="00ED5F74">
            <w:pPr>
              <w:spacing w:line="240" w:lineRule="auto"/>
            </w:pPr>
            <w:r w:rsidRPr="00900460">
              <w:t>Very true for me 5</w:t>
            </w:r>
          </w:p>
        </w:tc>
      </w:tr>
      <w:tr w:rsidR="00201D1E" w:rsidRPr="00900460" w14:paraId="3153FCBC" w14:textId="77777777" w:rsidTr="00483740">
        <w:tc>
          <w:tcPr>
            <w:tcW w:w="4106" w:type="dxa"/>
          </w:tcPr>
          <w:p w14:paraId="5014192A" w14:textId="77777777" w:rsidR="00201D1E" w:rsidRPr="00900460" w:rsidRDefault="00201D1E" w:rsidP="00ED5F74">
            <w:pPr>
              <w:spacing w:line="240" w:lineRule="auto"/>
            </w:pPr>
            <w:r w:rsidRPr="00900460">
              <w:t xml:space="preserve">To contribute to my physical health </w:t>
            </w:r>
          </w:p>
        </w:tc>
        <w:tc>
          <w:tcPr>
            <w:tcW w:w="1701" w:type="dxa"/>
          </w:tcPr>
          <w:p w14:paraId="2E16433D" w14:textId="77777777" w:rsidR="00201D1E" w:rsidRPr="00900460" w:rsidRDefault="00201D1E" w:rsidP="00ED5F74">
            <w:pPr>
              <w:spacing w:line="240" w:lineRule="auto"/>
            </w:pPr>
          </w:p>
        </w:tc>
        <w:tc>
          <w:tcPr>
            <w:tcW w:w="425" w:type="dxa"/>
          </w:tcPr>
          <w:p w14:paraId="271E52FA" w14:textId="77777777" w:rsidR="00201D1E" w:rsidRPr="00900460" w:rsidRDefault="00201D1E" w:rsidP="00ED5F74">
            <w:pPr>
              <w:spacing w:line="240" w:lineRule="auto"/>
            </w:pPr>
          </w:p>
        </w:tc>
        <w:tc>
          <w:tcPr>
            <w:tcW w:w="426" w:type="dxa"/>
          </w:tcPr>
          <w:p w14:paraId="5162162A" w14:textId="77777777" w:rsidR="00201D1E" w:rsidRPr="00900460" w:rsidRDefault="00201D1E" w:rsidP="00ED5F74">
            <w:pPr>
              <w:spacing w:line="240" w:lineRule="auto"/>
            </w:pPr>
          </w:p>
        </w:tc>
        <w:tc>
          <w:tcPr>
            <w:tcW w:w="458" w:type="dxa"/>
          </w:tcPr>
          <w:p w14:paraId="3AF91ED4" w14:textId="77777777" w:rsidR="00201D1E" w:rsidRPr="00900460" w:rsidRDefault="00201D1E" w:rsidP="00ED5F74">
            <w:pPr>
              <w:spacing w:line="240" w:lineRule="auto"/>
            </w:pPr>
          </w:p>
        </w:tc>
        <w:tc>
          <w:tcPr>
            <w:tcW w:w="1900" w:type="dxa"/>
          </w:tcPr>
          <w:p w14:paraId="02206F21" w14:textId="77777777" w:rsidR="00201D1E" w:rsidRPr="00900460" w:rsidRDefault="00201D1E" w:rsidP="00ED5F74">
            <w:pPr>
              <w:spacing w:line="240" w:lineRule="auto"/>
            </w:pPr>
          </w:p>
        </w:tc>
      </w:tr>
      <w:tr w:rsidR="00201D1E" w:rsidRPr="00900460" w14:paraId="29C0DC6F" w14:textId="77777777" w:rsidTr="00483740">
        <w:tc>
          <w:tcPr>
            <w:tcW w:w="4106" w:type="dxa"/>
          </w:tcPr>
          <w:p w14:paraId="7E139788" w14:textId="77777777" w:rsidR="00201D1E" w:rsidRPr="00900460" w:rsidRDefault="00201D1E" w:rsidP="00ED5F74">
            <w:pPr>
              <w:spacing w:line="240" w:lineRule="auto"/>
            </w:pPr>
            <w:r w:rsidRPr="00900460">
              <w:t>To contribute to my mental wellbeing</w:t>
            </w:r>
          </w:p>
        </w:tc>
        <w:tc>
          <w:tcPr>
            <w:tcW w:w="1701" w:type="dxa"/>
          </w:tcPr>
          <w:p w14:paraId="50A92814" w14:textId="77777777" w:rsidR="00201D1E" w:rsidRPr="00900460" w:rsidRDefault="00201D1E" w:rsidP="00ED5F74">
            <w:pPr>
              <w:spacing w:line="240" w:lineRule="auto"/>
            </w:pPr>
          </w:p>
        </w:tc>
        <w:tc>
          <w:tcPr>
            <w:tcW w:w="425" w:type="dxa"/>
          </w:tcPr>
          <w:p w14:paraId="047361DC" w14:textId="77777777" w:rsidR="00201D1E" w:rsidRPr="00900460" w:rsidRDefault="00201D1E" w:rsidP="00ED5F74">
            <w:pPr>
              <w:spacing w:line="240" w:lineRule="auto"/>
            </w:pPr>
          </w:p>
        </w:tc>
        <w:tc>
          <w:tcPr>
            <w:tcW w:w="426" w:type="dxa"/>
          </w:tcPr>
          <w:p w14:paraId="597DD930" w14:textId="77777777" w:rsidR="00201D1E" w:rsidRPr="00900460" w:rsidRDefault="00201D1E" w:rsidP="00ED5F74">
            <w:pPr>
              <w:spacing w:line="240" w:lineRule="auto"/>
            </w:pPr>
          </w:p>
        </w:tc>
        <w:tc>
          <w:tcPr>
            <w:tcW w:w="458" w:type="dxa"/>
          </w:tcPr>
          <w:p w14:paraId="4C01DCFB" w14:textId="77777777" w:rsidR="00201D1E" w:rsidRPr="00900460" w:rsidRDefault="00201D1E" w:rsidP="00ED5F74">
            <w:pPr>
              <w:spacing w:line="240" w:lineRule="auto"/>
            </w:pPr>
          </w:p>
        </w:tc>
        <w:tc>
          <w:tcPr>
            <w:tcW w:w="1900" w:type="dxa"/>
          </w:tcPr>
          <w:p w14:paraId="7E875B27" w14:textId="77777777" w:rsidR="00201D1E" w:rsidRPr="00900460" w:rsidRDefault="00201D1E" w:rsidP="00ED5F74">
            <w:pPr>
              <w:spacing w:line="240" w:lineRule="auto"/>
            </w:pPr>
          </w:p>
        </w:tc>
      </w:tr>
      <w:tr w:rsidR="00201D1E" w:rsidRPr="00900460" w14:paraId="60CD9A94" w14:textId="77777777" w:rsidTr="00483740">
        <w:tc>
          <w:tcPr>
            <w:tcW w:w="4106" w:type="dxa"/>
          </w:tcPr>
          <w:p w14:paraId="66D54C23" w14:textId="77777777" w:rsidR="00201D1E" w:rsidRPr="00900460" w:rsidRDefault="00201D1E" w:rsidP="00ED5F74">
            <w:pPr>
              <w:spacing w:line="240" w:lineRule="auto"/>
            </w:pPr>
            <w:r w:rsidRPr="00900460">
              <w:t>To contribute to my life satisfaction</w:t>
            </w:r>
          </w:p>
        </w:tc>
        <w:tc>
          <w:tcPr>
            <w:tcW w:w="1701" w:type="dxa"/>
          </w:tcPr>
          <w:p w14:paraId="1FD6D54D" w14:textId="77777777" w:rsidR="00201D1E" w:rsidRPr="00900460" w:rsidRDefault="00201D1E" w:rsidP="00ED5F74">
            <w:pPr>
              <w:spacing w:line="240" w:lineRule="auto"/>
            </w:pPr>
          </w:p>
        </w:tc>
        <w:tc>
          <w:tcPr>
            <w:tcW w:w="425" w:type="dxa"/>
          </w:tcPr>
          <w:p w14:paraId="0FC1A4BF" w14:textId="77777777" w:rsidR="00201D1E" w:rsidRPr="00900460" w:rsidRDefault="00201D1E" w:rsidP="00ED5F74">
            <w:pPr>
              <w:spacing w:line="240" w:lineRule="auto"/>
            </w:pPr>
          </w:p>
        </w:tc>
        <w:tc>
          <w:tcPr>
            <w:tcW w:w="426" w:type="dxa"/>
          </w:tcPr>
          <w:p w14:paraId="12D9E897" w14:textId="77777777" w:rsidR="00201D1E" w:rsidRPr="00900460" w:rsidRDefault="00201D1E" w:rsidP="00ED5F74">
            <w:pPr>
              <w:spacing w:line="240" w:lineRule="auto"/>
            </w:pPr>
          </w:p>
        </w:tc>
        <w:tc>
          <w:tcPr>
            <w:tcW w:w="458" w:type="dxa"/>
          </w:tcPr>
          <w:p w14:paraId="4CBC9AFB" w14:textId="77777777" w:rsidR="00201D1E" w:rsidRPr="00900460" w:rsidRDefault="00201D1E" w:rsidP="00ED5F74">
            <w:pPr>
              <w:spacing w:line="240" w:lineRule="auto"/>
            </w:pPr>
          </w:p>
        </w:tc>
        <w:tc>
          <w:tcPr>
            <w:tcW w:w="1900" w:type="dxa"/>
          </w:tcPr>
          <w:p w14:paraId="7A927CE0" w14:textId="77777777" w:rsidR="00201D1E" w:rsidRPr="00900460" w:rsidRDefault="00201D1E" w:rsidP="00ED5F74">
            <w:pPr>
              <w:spacing w:line="240" w:lineRule="auto"/>
            </w:pPr>
          </w:p>
        </w:tc>
      </w:tr>
      <w:tr w:rsidR="00201D1E" w:rsidRPr="00900460" w14:paraId="7D1081C6" w14:textId="77777777" w:rsidTr="00483740">
        <w:tc>
          <w:tcPr>
            <w:tcW w:w="4106" w:type="dxa"/>
          </w:tcPr>
          <w:p w14:paraId="4AB00DAF" w14:textId="77777777" w:rsidR="00201D1E" w:rsidRPr="00900460" w:rsidRDefault="00201D1E" w:rsidP="00ED5F74">
            <w:pPr>
              <w:spacing w:line="240" w:lineRule="auto"/>
            </w:pPr>
            <w:r w:rsidRPr="00900460">
              <w:t>To gain a sense of personal achievement</w:t>
            </w:r>
          </w:p>
        </w:tc>
        <w:tc>
          <w:tcPr>
            <w:tcW w:w="1701" w:type="dxa"/>
          </w:tcPr>
          <w:p w14:paraId="5F09DE52" w14:textId="77777777" w:rsidR="00201D1E" w:rsidRPr="00900460" w:rsidRDefault="00201D1E" w:rsidP="00ED5F74">
            <w:pPr>
              <w:spacing w:line="240" w:lineRule="auto"/>
            </w:pPr>
          </w:p>
        </w:tc>
        <w:tc>
          <w:tcPr>
            <w:tcW w:w="425" w:type="dxa"/>
          </w:tcPr>
          <w:p w14:paraId="18A2D146" w14:textId="77777777" w:rsidR="00201D1E" w:rsidRPr="00900460" w:rsidRDefault="00201D1E" w:rsidP="00ED5F74">
            <w:pPr>
              <w:spacing w:line="240" w:lineRule="auto"/>
            </w:pPr>
          </w:p>
        </w:tc>
        <w:tc>
          <w:tcPr>
            <w:tcW w:w="426" w:type="dxa"/>
          </w:tcPr>
          <w:p w14:paraId="394329F8" w14:textId="77777777" w:rsidR="00201D1E" w:rsidRPr="00900460" w:rsidRDefault="00201D1E" w:rsidP="00ED5F74">
            <w:pPr>
              <w:spacing w:line="240" w:lineRule="auto"/>
            </w:pPr>
          </w:p>
        </w:tc>
        <w:tc>
          <w:tcPr>
            <w:tcW w:w="458" w:type="dxa"/>
          </w:tcPr>
          <w:p w14:paraId="60ADEA21" w14:textId="77777777" w:rsidR="00201D1E" w:rsidRPr="00900460" w:rsidRDefault="00201D1E" w:rsidP="00ED5F74">
            <w:pPr>
              <w:spacing w:line="240" w:lineRule="auto"/>
            </w:pPr>
          </w:p>
        </w:tc>
        <w:tc>
          <w:tcPr>
            <w:tcW w:w="1900" w:type="dxa"/>
          </w:tcPr>
          <w:p w14:paraId="0AFBE86E" w14:textId="77777777" w:rsidR="00201D1E" w:rsidRPr="00900460" w:rsidRDefault="00201D1E" w:rsidP="00ED5F74">
            <w:pPr>
              <w:spacing w:line="240" w:lineRule="auto"/>
            </w:pPr>
          </w:p>
        </w:tc>
      </w:tr>
      <w:tr w:rsidR="00201D1E" w:rsidRPr="00900460" w14:paraId="5985E88D" w14:textId="77777777" w:rsidTr="00483740">
        <w:tc>
          <w:tcPr>
            <w:tcW w:w="4106" w:type="dxa"/>
          </w:tcPr>
          <w:p w14:paraId="7D4F8382" w14:textId="77777777" w:rsidR="00201D1E" w:rsidRPr="00900460" w:rsidRDefault="00201D1E" w:rsidP="00ED5F74">
            <w:pPr>
              <w:spacing w:line="240" w:lineRule="auto"/>
            </w:pPr>
            <w:r w:rsidRPr="00900460">
              <w:t>To contribute to my happiness</w:t>
            </w:r>
          </w:p>
        </w:tc>
        <w:tc>
          <w:tcPr>
            <w:tcW w:w="1701" w:type="dxa"/>
          </w:tcPr>
          <w:p w14:paraId="6E7518B8" w14:textId="77777777" w:rsidR="00201D1E" w:rsidRPr="00900460" w:rsidRDefault="00201D1E" w:rsidP="00ED5F74">
            <w:pPr>
              <w:spacing w:line="240" w:lineRule="auto"/>
            </w:pPr>
          </w:p>
        </w:tc>
        <w:tc>
          <w:tcPr>
            <w:tcW w:w="425" w:type="dxa"/>
          </w:tcPr>
          <w:p w14:paraId="1D424CD9" w14:textId="77777777" w:rsidR="00201D1E" w:rsidRPr="00900460" w:rsidRDefault="00201D1E" w:rsidP="00ED5F74">
            <w:pPr>
              <w:spacing w:line="240" w:lineRule="auto"/>
            </w:pPr>
          </w:p>
        </w:tc>
        <w:tc>
          <w:tcPr>
            <w:tcW w:w="426" w:type="dxa"/>
          </w:tcPr>
          <w:p w14:paraId="138ADA01" w14:textId="77777777" w:rsidR="00201D1E" w:rsidRPr="00900460" w:rsidRDefault="00201D1E" w:rsidP="00ED5F74">
            <w:pPr>
              <w:spacing w:line="240" w:lineRule="auto"/>
            </w:pPr>
          </w:p>
        </w:tc>
        <w:tc>
          <w:tcPr>
            <w:tcW w:w="458" w:type="dxa"/>
          </w:tcPr>
          <w:p w14:paraId="50DA228B" w14:textId="77777777" w:rsidR="00201D1E" w:rsidRPr="00900460" w:rsidRDefault="00201D1E" w:rsidP="00ED5F74">
            <w:pPr>
              <w:spacing w:line="240" w:lineRule="auto"/>
            </w:pPr>
          </w:p>
        </w:tc>
        <w:tc>
          <w:tcPr>
            <w:tcW w:w="1900" w:type="dxa"/>
          </w:tcPr>
          <w:p w14:paraId="5B6C0197" w14:textId="77777777" w:rsidR="00201D1E" w:rsidRPr="00900460" w:rsidRDefault="00201D1E" w:rsidP="00ED5F74">
            <w:pPr>
              <w:spacing w:line="240" w:lineRule="auto"/>
            </w:pPr>
          </w:p>
        </w:tc>
      </w:tr>
      <w:tr w:rsidR="00201D1E" w:rsidRPr="00900460" w14:paraId="4BDDB7CE" w14:textId="77777777" w:rsidTr="00483740">
        <w:tc>
          <w:tcPr>
            <w:tcW w:w="4106" w:type="dxa"/>
          </w:tcPr>
          <w:p w14:paraId="01375C3E" w14:textId="77777777" w:rsidR="00201D1E" w:rsidRPr="00900460" w:rsidRDefault="00201D1E" w:rsidP="00ED5F74">
            <w:pPr>
              <w:spacing w:line="240" w:lineRule="auto"/>
            </w:pPr>
            <w:r w:rsidRPr="00900460">
              <w:t>To be active in a non-judgemental environment</w:t>
            </w:r>
          </w:p>
        </w:tc>
        <w:tc>
          <w:tcPr>
            <w:tcW w:w="1701" w:type="dxa"/>
          </w:tcPr>
          <w:p w14:paraId="43DA6308" w14:textId="77777777" w:rsidR="00201D1E" w:rsidRPr="00900460" w:rsidRDefault="00201D1E" w:rsidP="00ED5F74">
            <w:pPr>
              <w:spacing w:line="240" w:lineRule="auto"/>
            </w:pPr>
          </w:p>
        </w:tc>
        <w:tc>
          <w:tcPr>
            <w:tcW w:w="425" w:type="dxa"/>
          </w:tcPr>
          <w:p w14:paraId="2C15FFB4" w14:textId="77777777" w:rsidR="00201D1E" w:rsidRPr="00900460" w:rsidRDefault="00201D1E" w:rsidP="00ED5F74">
            <w:pPr>
              <w:spacing w:line="240" w:lineRule="auto"/>
            </w:pPr>
          </w:p>
        </w:tc>
        <w:tc>
          <w:tcPr>
            <w:tcW w:w="426" w:type="dxa"/>
          </w:tcPr>
          <w:p w14:paraId="62FF5A81" w14:textId="77777777" w:rsidR="00201D1E" w:rsidRPr="00900460" w:rsidRDefault="00201D1E" w:rsidP="00ED5F74">
            <w:pPr>
              <w:spacing w:line="240" w:lineRule="auto"/>
            </w:pPr>
          </w:p>
        </w:tc>
        <w:tc>
          <w:tcPr>
            <w:tcW w:w="458" w:type="dxa"/>
          </w:tcPr>
          <w:p w14:paraId="793FF6F4" w14:textId="77777777" w:rsidR="00201D1E" w:rsidRPr="00900460" w:rsidRDefault="00201D1E" w:rsidP="00ED5F74">
            <w:pPr>
              <w:spacing w:line="240" w:lineRule="auto"/>
            </w:pPr>
          </w:p>
        </w:tc>
        <w:tc>
          <w:tcPr>
            <w:tcW w:w="1900" w:type="dxa"/>
          </w:tcPr>
          <w:p w14:paraId="25F1E4A8" w14:textId="77777777" w:rsidR="00201D1E" w:rsidRPr="00900460" w:rsidRDefault="00201D1E" w:rsidP="00ED5F74">
            <w:pPr>
              <w:spacing w:line="240" w:lineRule="auto"/>
            </w:pPr>
          </w:p>
        </w:tc>
      </w:tr>
      <w:tr w:rsidR="00201D1E" w:rsidRPr="00900460" w14:paraId="65CC3C93" w14:textId="77777777" w:rsidTr="00483740">
        <w:tc>
          <w:tcPr>
            <w:tcW w:w="4106" w:type="dxa"/>
          </w:tcPr>
          <w:p w14:paraId="13E12B36" w14:textId="77777777" w:rsidR="00201D1E" w:rsidRPr="00900460" w:rsidRDefault="00201D1E" w:rsidP="00ED5F74">
            <w:pPr>
              <w:spacing w:line="240" w:lineRule="auto"/>
            </w:pPr>
            <w:r w:rsidRPr="00900460">
              <w:t>To be active in a physically safe environment</w:t>
            </w:r>
          </w:p>
        </w:tc>
        <w:tc>
          <w:tcPr>
            <w:tcW w:w="1701" w:type="dxa"/>
          </w:tcPr>
          <w:p w14:paraId="40437422" w14:textId="77777777" w:rsidR="00201D1E" w:rsidRPr="00900460" w:rsidRDefault="00201D1E" w:rsidP="00ED5F74">
            <w:pPr>
              <w:spacing w:line="240" w:lineRule="auto"/>
            </w:pPr>
          </w:p>
        </w:tc>
        <w:tc>
          <w:tcPr>
            <w:tcW w:w="425" w:type="dxa"/>
          </w:tcPr>
          <w:p w14:paraId="76CB1B0F" w14:textId="77777777" w:rsidR="00201D1E" w:rsidRPr="00900460" w:rsidRDefault="00201D1E" w:rsidP="00ED5F74">
            <w:pPr>
              <w:spacing w:line="240" w:lineRule="auto"/>
            </w:pPr>
          </w:p>
        </w:tc>
        <w:tc>
          <w:tcPr>
            <w:tcW w:w="426" w:type="dxa"/>
          </w:tcPr>
          <w:p w14:paraId="68D9FF10" w14:textId="77777777" w:rsidR="00201D1E" w:rsidRPr="00900460" w:rsidRDefault="00201D1E" w:rsidP="00ED5F74">
            <w:pPr>
              <w:spacing w:line="240" w:lineRule="auto"/>
            </w:pPr>
          </w:p>
        </w:tc>
        <w:tc>
          <w:tcPr>
            <w:tcW w:w="458" w:type="dxa"/>
          </w:tcPr>
          <w:p w14:paraId="0E1B0951" w14:textId="77777777" w:rsidR="00201D1E" w:rsidRPr="00900460" w:rsidRDefault="00201D1E" w:rsidP="00ED5F74">
            <w:pPr>
              <w:spacing w:line="240" w:lineRule="auto"/>
            </w:pPr>
          </w:p>
        </w:tc>
        <w:tc>
          <w:tcPr>
            <w:tcW w:w="1900" w:type="dxa"/>
          </w:tcPr>
          <w:p w14:paraId="3E412F9C" w14:textId="77777777" w:rsidR="00201D1E" w:rsidRPr="00900460" w:rsidRDefault="00201D1E" w:rsidP="00ED5F74">
            <w:pPr>
              <w:spacing w:line="240" w:lineRule="auto"/>
            </w:pPr>
          </w:p>
        </w:tc>
      </w:tr>
      <w:tr w:rsidR="00201D1E" w:rsidRPr="00900460" w14:paraId="38474D88" w14:textId="77777777" w:rsidTr="00483740">
        <w:tc>
          <w:tcPr>
            <w:tcW w:w="4106" w:type="dxa"/>
          </w:tcPr>
          <w:p w14:paraId="673CC97D" w14:textId="77777777" w:rsidR="00201D1E" w:rsidRPr="00900460" w:rsidRDefault="00201D1E" w:rsidP="00ED5F74">
            <w:pPr>
              <w:spacing w:line="240" w:lineRule="auto"/>
            </w:pPr>
            <w:r w:rsidRPr="00900460">
              <w:t>To contribute to my fitness</w:t>
            </w:r>
          </w:p>
        </w:tc>
        <w:tc>
          <w:tcPr>
            <w:tcW w:w="1701" w:type="dxa"/>
          </w:tcPr>
          <w:p w14:paraId="220AA471" w14:textId="77777777" w:rsidR="00201D1E" w:rsidRPr="00900460" w:rsidRDefault="00201D1E" w:rsidP="00ED5F74">
            <w:pPr>
              <w:spacing w:line="240" w:lineRule="auto"/>
            </w:pPr>
          </w:p>
        </w:tc>
        <w:tc>
          <w:tcPr>
            <w:tcW w:w="425" w:type="dxa"/>
          </w:tcPr>
          <w:p w14:paraId="0D534956" w14:textId="77777777" w:rsidR="00201D1E" w:rsidRPr="00900460" w:rsidRDefault="00201D1E" w:rsidP="00ED5F74">
            <w:pPr>
              <w:spacing w:line="240" w:lineRule="auto"/>
            </w:pPr>
          </w:p>
        </w:tc>
        <w:tc>
          <w:tcPr>
            <w:tcW w:w="426" w:type="dxa"/>
          </w:tcPr>
          <w:p w14:paraId="4F312A41" w14:textId="77777777" w:rsidR="00201D1E" w:rsidRPr="00900460" w:rsidRDefault="00201D1E" w:rsidP="00ED5F74">
            <w:pPr>
              <w:spacing w:line="240" w:lineRule="auto"/>
            </w:pPr>
          </w:p>
        </w:tc>
        <w:tc>
          <w:tcPr>
            <w:tcW w:w="458" w:type="dxa"/>
          </w:tcPr>
          <w:p w14:paraId="2C2EDA6E" w14:textId="77777777" w:rsidR="00201D1E" w:rsidRPr="00900460" w:rsidRDefault="00201D1E" w:rsidP="00ED5F74">
            <w:pPr>
              <w:spacing w:line="240" w:lineRule="auto"/>
            </w:pPr>
          </w:p>
        </w:tc>
        <w:tc>
          <w:tcPr>
            <w:tcW w:w="1900" w:type="dxa"/>
          </w:tcPr>
          <w:p w14:paraId="1C7E6722" w14:textId="77777777" w:rsidR="00201D1E" w:rsidRPr="00900460" w:rsidRDefault="00201D1E" w:rsidP="00ED5F74">
            <w:pPr>
              <w:spacing w:line="240" w:lineRule="auto"/>
            </w:pPr>
          </w:p>
        </w:tc>
      </w:tr>
      <w:tr w:rsidR="00201D1E" w:rsidRPr="00900460" w14:paraId="2740C480" w14:textId="77777777" w:rsidTr="00483740">
        <w:tc>
          <w:tcPr>
            <w:tcW w:w="4106" w:type="dxa"/>
          </w:tcPr>
          <w:p w14:paraId="22762D81" w14:textId="77777777" w:rsidR="00201D1E" w:rsidRPr="00900460" w:rsidRDefault="00201D1E" w:rsidP="00ED5F74">
            <w:pPr>
              <w:spacing w:line="240" w:lineRule="auto"/>
            </w:pPr>
            <w:r w:rsidRPr="00900460">
              <w:t>To spend with my family, friends or colleagues</w:t>
            </w:r>
          </w:p>
        </w:tc>
        <w:tc>
          <w:tcPr>
            <w:tcW w:w="1701" w:type="dxa"/>
          </w:tcPr>
          <w:p w14:paraId="2ABC7233" w14:textId="77777777" w:rsidR="00201D1E" w:rsidRPr="00900460" w:rsidRDefault="00201D1E" w:rsidP="00ED5F74">
            <w:pPr>
              <w:spacing w:line="240" w:lineRule="auto"/>
            </w:pPr>
          </w:p>
        </w:tc>
        <w:tc>
          <w:tcPr>
            <w:tcW w:w="425" w:type="dxa"/>
          </w:tcPr>
          <w:p w14:paraId="1A75DB2E" w14:textId="77777777" w:rsidR="00201D1E" w:rsidRPr="00900460" w:rsidRDefault="00201D1E" w:rsidP="00ED5F74">
            <w:pPr>
              <w:spacing w:line="240" w:lineRule="auto"/>
            </w:pPr>
          </w:p>
        </w:tc>
        <w:tc>
          <w:tcPr>
            <w:tcW w:w="426" w:type="dxa"/>
          </w:tcPr>
          <w:p w14:paraId="36664695" w14:textId="77777777" w:rsidR="00201D1E" w:rsidRPr="00900460" w:rsidRDefault="00201D1E" w:rsidP="00ED5F74">
            <w:pPr>
              <w:spacing w:line="240" w:lineRule="auto"/>
            </w:pPr>
          </w:p>
        </w:tc>
        <w:tc>
          <w:tcPr>
            <w:tcW w:w="458" w:type="dxa"/>
          </w:tcPr>
          <w:p w14:paraId="0CAE97ED" w14:textId="77777777" w:rsidR="00201D1E" w:rsidRPr="00900460" w:rsidRDefault="00201D1E" w:rsidP="00ED5F74">
            <w:pPr>
              <w:spacing w:line="240" w:lineRule="auto"/>
            </w:pPr>
          </w:p>
        </w:tc>
        <w:tc>
          <w:tcPr>
            <w:tcW w:w="1900" w:type="dxa"/>
          </w:tcPr>
          <w:p w14:paraId="210711C0" w14:textId="77777777" w:rsidR="00201D1E" w:rsidRPr="00900460" w:rsidRDefault="00201D1E" w:rsidP="00ED5F74">
            <w:pPr>
              <w:spacing w:line="240" w:lineRule="auto"/>
            </w:pPr>
          </w:p>
        </w:tc>
      </w:tr>
      <w:tr w:rsidR="00201D1E" w:rsidRPr="00900460" w14:paraId="67EA5256" w14:textId="77777777" w:rsidTr="00483740">
        <w:tc>
          <w:tcPr>
            <w:tcW w:w="4106" w:type="dxa"/>
          </w:tcPr>
          <w:p w14:paraId="7ABF1C7E" w14:textId="77777777" w:rsidR="00201D1E" w:rsidRPr="00900460" w:rsidRDefault="00201D1E" w:rsidP="00ED5F74">
            <w:pPr>
              <w:spacing w:line="240" w:lineRule="auto"/>
            </w:pPr>
            <w:r w:rsidRPr="00900460">
              <w:t>To encourage or support someone else (e.g. family, friends or colleagues)</w:t>
            </w:r>
          </w:p>
        </w:tc>
        <w:tc>
          <w:tcPr>
            <w:tcW w:w="1701" w:type="dxa"/>
          </w:tcPr>
          <w:p w14:paraId="10B4FE3E" w14:textId="77777777" w:rsidR="00201D1E" w:rsidRPr="00900460" w:rsidRDefault="00201D1E" w:rsidP="00ED5F74">
            <w:pPr>
              <w:spacing w:line="240" w:lineRule="auto"/>
            </w:pPr>
          </w:p>
        </w:tc>
        <w:tc>
          <w:tcPr>
            <w:tcW w:w="425" w:type="dxa"/>
          </w:tcPr>
          <w:p w14:paraId="0A8A5CBB" w14:textId="77777777" w:rsidR="00201D1E" w:rsidRPr="00900460" w:rsidRDefault="00201D1E" w:rsidP="00ED5F74">
            <w:pPr>
              <w:spacing w:line="240" w:lineRule="auto"/>
            </w:pPr>
          </w:p>
        </w:tc>
        <w:tc>
          <w:tcPr>
            <w:tcW w:w="426" w:type="dxa"/>
          </w:tcPr>
          <w:p w14:paraId="79141AFE" w14:textId="77777777" w:rsidR="00201D1E" w:rsidRPr="00900460" w:rsidRDefault="00201D1E" w:rsidP="00ED5F74">
            <w:pPr>
              <w:spacing w:line="240" w:lineRule="auto"/>
            </w:pPr>
          </w:p>
        </w:tc>
        <w:tc>
          <w:tcPr>
            <w:tcW w:w="458" w:type="dxa"/>
          </w:tcPr>
          <w:p w14:paraId="135C70CC" w14:textId="77777777" w:rsidR="00201D1E" w:rsidRPr="00900460" w:rsidRDefault="00201D1E" w:rsidP="00ED5F74">
            <w:pPr>
              <w:spacing w:line="240" w:lineRule="auto"/>
            </w:pPr>
          </w:p>
        </w:tc>
        <w:tc>
          <w:tcPr>
            <w:tcW w:w="1900" w:type="dxa"/>
          </w:tcPr>
          <w:p w14:paraId="5C5FF296" w14:textId="77777777" w:rsidR="00201D1E" w:rsidRPr="00900460" w:rsidRDefault="00201D1E" w:rsidP="00ED5F74">
            <w:pPr>
              <w:spacing w:line="240" w:lineRule="auto"/>
            </w:pPr>
          </w:p>
        </w:tc>
      </w:tr>
      <w:tr w:rsidR="00201D1E" w:rsidRPr="00900460" w14:paraId="3A3CDFD9" w14:textId="77777777" w:rsidTr="00483740">
        <w:tc>
          <w:tcPr>
            <w:tcW w:w="4106" w:type="dxa"/>
          </w:tcPr>
          <w:p w14:paraId="23659206" w14:textId="77777777" w:rsidR="00201D1E" w:rsidRPr="00900460" w:rsidRDefault="00201D1E" w:rsidP="00ED5F74">
            <w:pPr>
              <w:spacing w:line="240" w:lineRule="auto"/>
            </w:pPr>
            <w:r w:rsidRPr="00900460">
              <w:t>To feel part of a community</w:t>
            </w:r>
          </w:p>
        </w:tc>
        <w:tc>
          <w:tcPr>
            <w:tcW w:w="1701" w:type="dxa"/>
          </w:tcPr>
          <w:p w14:paraId="0A9FAF6C" w14:textId="77777777" w:rsidR="00201D1E" w:rsidRPr="00900460" w:rsidRDefault="00201D1E" w:rsidP="00ED5F74">
            <w:pPr>
              <w:spacing w:line="240" w:lineRule="auto"/>
            </w:pPr>
          </w:p>
        </w:tc>
        <w:tc>
          <w:tcPr>
            <w:tcW w:w="425" w:type="dxa"/>
          </w:tcPr>
          <w:p w14:paraId="2B198167" w14:textId="77777777" w:rsidR="00201D1E" w:rsidRPr="00900460" w:rsidRDefault="00201D1E" w:rsidP="00ED5F74">
            <w:pPr>
              <w:spacing w:line="240" w:lineRule="auto"/>
            </w:pPr>
          </w:p>
        </w:tc>
        <w:tc>
          <w:tcPr>
            <w:tcW w:w="426" w:type="dxa"/>
          </w:tcPr>
          <w:p w14:paraId="0C86049E" w14:textId="77777777" w:rsidR="00201D1E" w:rsidRPr="00900460" w:rsidRDefault="00201D1E" w:rsidP="00ED5F74">
            <w:pPr>
              <w:spacing w:line="240" w:lineRule="auto"/>
            </w:pPr>
          </w:p>
        </w:tc>
        <w:tc>
          <w:tcPr>
            <w:tcW w:w="458" w:type="dxa"/>
          </w:tcPr>
          <w:p w14:paraId="0C6BDDB8" w14:textId="77777777" w:rsidR="00201D1E" w:rsidRPr="00900460" w:rsidRDefault="00201D1E" w:rsidP="00ED5F74">
            <w:pPr>
              <w:spacing w:line="240" w:lineRule="auto"/>
            </w:pPr>
          </w:p>
        </w:tc>
        <w:tc>
          <w:tcPr>
            <w:tcW w:w="1900" w:type="dxa"/>
          </w:tcPr>
          <w:p w14:paraId="212597CA" w14:textId="77777777" w:rsidR="00201D1E" w:rsidRPr="00900460" w:rsidRDefault="00201D1E" w:rsidP="00ED5F74">
            <w:pPr>
              <w:spacing w:line="240" w:lineRule="auto"/>
            </w:pPr>
          </w:p>
        </w:tc>
      </w:tr>
      <w:tr w:rsidR="00201D1E" w:rsidRPr="00900460" w14:paraId="6860F00A" w14:textId="77777777" w:rsidTr="00483740">
        <w:tc>
          <w:tcPr>
            <w:tcW w:w="4106" w:type="dxa"/>
          </w:tcPr>
          <w:p w14:paraId="4C645BE7" w14:textId="77777777" w:rsidR="00201D1E" w:rsidRPr="00900460" w:rsidRDefault="00201D1E" w:rsidP="00ED5F74">
            <w:pPr>
              <w:spacing w:line="240" w:lineRule="auto"/>
            </w:pPr>
            <w:r w:rsidRPr="00900460">
              <w:t>To manage my weight</w:t>
            </w:r>
          </w:p>
        </w:tc>
        <w:tc>
          <w:tcPr>
            <w:tcW w:w="1701" w:type="dxa"/>
          </w:tcPr>
          <w:p w14:paraId="41267F1D" w14:textId="77777777" w:rsidR="00201D1E" w:rsidRPr="00900460" w:rsidRDefault="00201D1E" w:rsidP="00ED5F74">
            <w:pPr>
              <w:spacing w:line="240" w:lineRule="auto"/>
            </w:pPr>
          </w:p>
        </w:tc>
        <w:tc>
          <w:tcPr>
            <w:tcW w:w="425" w:type="dxa"/>
          </w:tcPr>
          <w:p w14:paraId="7CE75F56" w14:textId="77777777" w:rsidR="00201D1E" w:rsidRPr="00900460" w:rsidRDefault="00201D1E" w:rsidP="00ED5F74">
            <w:pPr>
              <w:spacing w:line="240" w:lineRule="auto"/>
            </w:pPr>
          </w:p>
        </w:tc>
        <w:tc>
          <w:tcPr>
            <w:tcW w:w="426" w:type="dxa"/>
          </w:tcPr>
          <w:p w14:paraId="53416458" w14:textId="77777777" w:rsidR="00201D1E" w:rsidRPr="00900460" w:rsidRDefault="00201D1E" w:rsidP="00ED5F74">
            <w:pPr>
              <w:spacing w:line="240" w:lineRule="auto"/>
            </w:pPr>
          </w:p>
        </w:tc>
        <w:tc>
          <w:tcPr>
            <w:tcW w:w="458" w:type="dxa"/>
          </w:tcPr>
          <w:p w14:paraId="0EB378C9" w14:textId="77777777" w:rsidR="00201D1E" w:rsidRPr="00900460" w:rsidRDefault="00201D1E" w:rsidP="00ED5F74">
            <w:pPr>
              <w:spacing w:line="240" w:lineRule="auto"/>
            </w:pPr>
          </w:p>
        </w:tc>
        <w:tc>
          <w:tcPr>
            <w:tcW w:w="1900" w:type="dxa"/>
          </w:tcPr>
          <w:p w14:paraId="162D7151" w14:textId="77777777" w:rsidR="00201D1E" w:rsidRPr="00900460" w:rsidRDefault="00201D1E" w:rsidP="00ED5F74">
            <w:pPr>
              <w:spacing w:line="240" w:lineRule="auto"/>
            </w:pPr>
          </w:p>
        </w:tc>
      </w:tr>
      <w:tr w:rsidR="00201D1E" w:rsidRPr="00900460" w14:paraId="42A295E6" w14:textId="77777777" w:rsidTr="00483740">
        <w:tc>
          <w:tcPr>
            <w:tcW w:w="4106" w:type="dxa"/>
          </w:tcPr>
          <w:p w14:paraId="69E591A3" w14:textId="77777777" w:rsidR="00201D1E" w:rsidRPr="00900460" w:rsidRDefault="00201D1E" w:rsidP="00ED5F74">
            <w:pPr>
              <w:spacing w:line="240" w:lineRule="auto"/>
            </w:pPr>
            <w:r w:rsidRPr="00900460">
              <w:t>To improve my confidence</w:t>
            </w:r>
          </w:p>
        </w:tc>
        <w:tc>
          <w:tcPr>
            <w:tcW w:w="1701" w:type="dxa"/>
          </w:tcPr>
          <w:p w14:paraId="27110A89" w14:textId="77777777" w:rsidR="00201D1E" w:rsidRPr="00900460" w:rsidRDefault="00201D1E" w:rsidP="00ED5F74">
            <w:pPr>
              <w:spacing w:line="240" w:lineRule="auto"/>
            </w:pPr>
          </w:p>
        </w:tc>
        <w:tc>
          <w:tcPr>
            <w:tcW w:w="425" w:type="dxa"/>
          </w:tcPr>
          <w:p w14:paraId="53CDE7F6" w14:textId="77777777" w:rsidR="00201D1E" w:rsidRPr="00900460" w:rsidRDefault="00201D1E" w:rsidP="00ED5F74">
            <w:pPr>
              <w:spacing w:line="240" w:lineRule="auto"/>
            </w:pPr>
          </w:p>
        </w:tc>
        <w:tc>
          <w:tcPr>
            <w:tcW w:w="426" w:type="dxa"/>
          </w:tcPr>
          <w:p w14:paraId="1D489911" w14:textId="77777777" w:rsidR="00201D1E" w:rsidRPr="00900460" w:rsidRDefault="00201D1E" w:rsidP="00ED5F74">
            <w:pPr>
              <w:spacing w:line="240" w:lineRule="auto"/>
            </w:pPr>
          </w:p>
        </w:tc>
        <w:tc>
          <w:tcPr>
            <w:tcW w:w="458" w:type="dxa"/>
          </w:tcPr>
          <w:p w14:paraId="0524ECB5" w14:textId="77777777" w:rsidR="00201D1E" w:rsidRPr="00900460" w:rsidRDefault="00201D1E" w:rsidP="00ED5F74">
            <w:pPr>
              <w:spacing w:line="240" w:lineRule="auto"/>
            </w:pPr>
          </w:p>
        </w:tc>
        <w:tc>
          <w:tcPr>
            <w:tcW w:w="1900" w:type="dxa"/>
          </w:tcPr>
          <w:p w14:paraId="749992D3" w14:textId="77777777" w:rsidR="00201D1E" w:rsidRPr="00900460" w:rsidRDefault="00201D1E" w:rsidP="00ED5F74">
            <w:pPr>
              <w:spacing w:line="240" w:lineRule="auto"/>
            </w:pPr>
          </w:p>
        </w:tc>
      </w:tr>
      <w:tr w:rsidR="00201D1E" w:rsidRPr="00900460" w14:paraId="556896B2" w14:textId="77777777" w:rsidTr="00483740">
        <w:tc>
          <w:tcPr>
            <w:tcW w:w="4106" w:type="dxa"/>
          </w:tcPr>
          <w:p w14:paraId="725D6BF2" w14:textId="77777777" w:rsidR="00201D1E" w:rsidRPr="00900460" w:rsidRDefault="00201D1E" w:rsidP="00ED5F74">
            <w:pPr>
              <w:spacing w:line="240" w:lineRule="auto"/>
            </w:pPr>
            <w:r w:rsidRPr="00900460">
              <w:t>To compete against others</w:t>
            </w:r>
          </w:p>
        </w:tc>
        <w:tc>
          <w:tcPr>
            <w:tcW w:w="1701" w:type="dxa"/>
          </w:tcPr>
          <w:p w14:paraId="0503297D" w14:textId="77777777" w:rsidR="00201D1E" w:rsidRPr="00900460" w:rsidRDefault="00201D1E" w:rsidP="00ED5F74">
            <w:pPr>
              <w:spacing w:line="240" w:lineRule="auto"/>
            </w:pPr>
          </w:p>
        </w:tc>
        <w:tc>
          <w:tcPr>
            <w:tcW w:w="425" w:type="dxa"/>
          </w:tcPr>
          <w:p w14:paraId="655B5C93" w14:textId="77777777" w:rsidR="00201D1E" w:rsidRPr="00900460" w:rsidRDefault="00201D1E" w:rsidP="00ED5F74">
            <w:pPr>
              <w:spacing w:line="240" w:lineRule="auto"/>
            </w:pPr>
          </w:p>
        </w:tc>
        <w:tc>
          <w:tcPr>
            <w:tcW w:w="426" w:type="dxa"/>
          </w:tcPr>
          <w:p w14:paraId="7CFB6E22" w14:textId="77777777" w:rsidR="00201D1E" w:rsidRPr="00900460" w:rsidRDefault="00201D1E" w:rsidP="00ED5F74">
            <w:pPr>
              <w:spacing w:line="240" w:lineRule="auto"/>
            </w:pPr>
          </w:p>
        </w:tc>
        <w:tc>
          <w:tcPr>
            <w:tcW w:w="458" w:type="dxa"/>
          </w:tcPr>
          <w:p w14:paraId="54BCFC6C" w14:textId="77777777" w:rsidR="00201D1E" w:rsidRPr="00900460" w:rsidRDefault="00201D1E" w:rsidP="00ED5F74">
            <w:pPr>
              <w:spacing w:line="240" w:lineRule="auto"/>
            </w:pPr>
          </w:p>
        </w:tc>
        <w:tc>
          <w:tcPr>
            <w:tcW w:w="1900" w:type="dxa"/>
          </w:tcPr>
          <w:p w14:paraId="712C8EA0" w14:textId="77777777" w:rsidR="00201D1E" w:rsidRPr="00900460" w:rsidRDefault="00201D1E" w:rsidP="00ED5F74">
            <w:pPr>
              <w:spacing w:line="240" w:lineRule="auto"/>
            </w:pPr>
          </w:p>
        </w:tc>
      </w:tr>
      <w:tr w:rsidR="00201D1E" w:rsidRPr="00900460" w14:paraId="2A425AC3" w14:textId="77777777" w:rsidTr="00483740">
        <w:tc>
          <w:tcPr>
            <w:tcW w:w="4106" w:type="dxa"/>
          </w:tcPr>
          <w:p w14:paraId="286A0D32" w14:textId="77777777" w:rsidR="00201D1E" w:rsidRPr="00900460" w:rsidRDefault="00201D1E" w:rsidP="00ED5F74">
            <w:pPr>
              <w:spacing w:line="240" w:lineRule="auto"/>
            </w:pPr>
            <w:r w:rsidRPr="00900460">
              <w:t>To compete against myself</w:t>
            </w:r>
          </w:p>
        </w:tc>
        <w:tc>
          <w:tcPr>
            <w:tcW w:w="1701" w:type="dxa"/>
          </w:tcPr>
          <w:p w14:paraId="07890B89" w14:textId="77777777" w:rsidR="00201D1E" w:rsidRPr="00900460" w:rsidRDefault="00201D1E" w:rsidP="00ED5F74">
            <w:pPr>
              <w:spacing w:line="240" w:lineRule="auto"/>
            </w:pPr>
          </w:p>
        </w:tc>
        <w:tc>
          <w:tcPr>
            <w:tcW w:w="425" w:type="dxa"/>
          </w:tcPr>
          <w:p w14:paraId="2F8C4E7A" w14:textId="77777777" w:rsidR="00201D1E" w:rsidRPr="00900460" w:rsidRDefault="00201D1E" w:rsidP="00ED5F74">
            <w:pPr>
              <w:spacing w:line="240" w:lineRule="auto"/>
            </w:pPr>
          </w:p>
        </w:tc>
        <w:tc>
          <w:tcPr>
            <w:tcW w:w="426" w:type="dxa"/>
          </w:tcPr>
          <w:p w14:paraId="34AB71A4" w14:textId="77777777" w:rsidR="00201D1E" w:rsidRPr="00900460" w:rsidRDefault="00201D1E" w:rsidP="00ED5F74">
            <w:pPr>
              <w:spacing w:line="240" w:lineRule="auto"/>
            </w:pPr>
          </w:p>
        </w:tc>
        <w:tc>
          <w:tcPr>
            <w:tcW w:w="458" w:type="dxa"/>
          </w:tcPr>
          <w:p w14:paraId="303379D2" w14:textId="77777777" w:rsidR="00201D1E" w:rsidRPr="00900460" w:rsidRDefault="00201D1E" w:rsidP="00ED5F74">
            <w:pPr>
              <w:spacing w:line="240" w:lineRule="auto"/>
            </w:pPr>
          </w:p>
        </w:tc>
        <w:tc>
          <w:tcPr>
            <w:tcW w:w="1900" w:type="dxa"/>
          </w:tcPr>
          <w:p w14:paraId="41D52D94" w14:textId="77777777" w:rsidR="00201D1E" w:rsidRPr="00900460" w:rsidRDefault="00201D1E" w:rsidP="00ED5F74">
            <w:pPr>
              <w:spacing w:line="240" w:lineRule="auto"/>
            </w:pPr>
          </w:p>
        </w:tc>
      </w:tr>
      <w:tr w:rsidR="00201D1E" w:rsidRPr="00900460" w14:paraId="0EEB3F1F" w14:textId="77777777" w:rsidTr="00483740">
        <w:tc>
          <w:tcPr>
            <w:tcW w:w="4106" w:type="dxa"/>
          </w:tcPr>
          <w:p w14:paraId="4EA0B611" w14:textId="77777777" w:rsidR="00201D1E" w:rsidRPr="00900460" w:rsidRDefault="00201D1E" w:rsidP="00ED5F74">
            <w:pPr>
              <w:spacing w:line="240" w:lineRule="auto"/>
            </w:pPr>
            <w:r w:rsidRPr="00900460">
              <w:t>To be active</w:t>
            </w:r>
          </w:p>
        </w:tc>
        <w:tc>
          <w:tcPr>
            <w:tcW w:w="1701" w:type="dxa"/>
          </w:tcPr>
          <w:p w14:paraId="0675921B" w14:textId="77777777" w:rsidR="00201D1E" w:rsidRPr="00900460" w:rsidRDefault="00201D1E" w:rsidP="00ED5F74">
            <w:pPr>
              <w:spacing w:line="240" w:lineRule="auto"/>
            </w:pPr>
          </w:p>
        </w:tc>
        <w:tc>
          <w:tcPr>
            <w:tcW w:w="425" w:type="dxa"/>
          </w:tcPr>
          <w:p w14:paraId="6772C6CF" w14:textId="77777777" w:rsidR="00201D1E" w:rsidRPr="00900460" w:rsidRDefault="00201D1E" w:rsidP="00ED5F74">
            <w:pPr>
              <w:spacing w:line="240" w:lineRule="auto"/>
            </w:pPr>
          </w:p>
        </w:tc>
        <w:tc>
          <w:tcPr>
            <w:tcW w:w="426" w:type="dxa"/>
          </w:tcPr>
          <w:p w14:paraId="3941EB76" w14:textId="77777777" w:rsidR="00201D1E" w:rsidRPr="00900460" w:rsidRDefault="00201D1E" w:rsidP="00ED5F74">
            <w:pPr>
              <w:spacing w:line="240" w:lineRule="auto"/>
            </w:pPr>
          </w:p>
        </w:tc>
        <w:tc>
          <w:tcPr>
            <w:tcW w:w="458" w:type="dxa"/>
          </w:tcPr>
          <w:p w14:paraId="30F2D5CD" w14:textId="77777777" w:rsidR="00201D1E" w:rsidRPr="00900460" w:rsidRDefault="00201D1E" w:rsidP="00ED5F74">
            <w:pPr>
              <w:spacing w:line="240" w:lineRule="auto"/>
            </w:pPr>
          </w:p>
        </w:tc>
        <w:tc>
          <w:tcPr>
            <w:tcW w:w="1900" w:type="dxa"/>
          </w:tcPr>
          <w:p w14:paraId="6F00DB55" w14:textId="77777777" w:rsidR="00201D1E" w:rsidRPr="00900460" w:rsidRDefault="00201D1E" w:rsidP="00ED5F74">
            <w:pPr>
              <w:spacing w:line="240" w:lineRule="auto"/>
            </w:pPr>
          </w:p>
        </w:tc>
      </w:tr>
      <w:tr w:rsidR="00201D1E" w:rsidRPr="00900460" w14:paraId="4F32C486" w14:textId="77777777" w:rsidTr="00483740">
        <w:tc>
          <w:tcPr>
            <w:tcW w:w="4106" w:type="dxa"/>
          </w:tcPr>
          <w:p w14:paraId="71E149AC" w14:textId="77777777" w:rsidR="00201D1E" w:rsidRPr="00900460" w:rsidRDefault="00201D1E" w:rsidP="00ED5F74">
            <w:pPr>
              <w:spacing w:line="240" w:lineRule="auto"/>
            </w:pPr>
            <w:r w:rsidRPr="00900460">
              <w:lastRenderedPageBreak/>
              <w:t>To be outdoors</w:t>
            </w:r>
          </w:p>
        </w:tc>
        <w:tc>
          <w:tcPr>
            <w:tcW w:w="1701" w:type="dxa"/>
          </w:tcPr>
          <w:p w14:paraId="6AD43B46" w14:textId="77777777" w:rsidR="00201D1E" w:rsidRPr="00900460" w:rsidRDefault="00201D1E" w:rsidP="00ED5F74">
            <w:pPr>
              <w:spacing w:line="240" w:lineRule="auto"/>
            </w:pPr>
          </w:p>
        </w:tc>
        <w:tc>
          <w:tcPr>
            <w:tcW w:w="425" w:type="dxa"/>
          </w:tcPr>
          <w:p w14:paraId="6AF2ECEE" w14:textId="77777777" w:rsidR="00201D1E" w:rsidRPr="00900460" w:rsidRDefault="00201D1E" w:rsidP="00ED5F74">
            <w:pPr>
              <w:spacing w:line="240" w:lineRule="auto"/>
            </w:pPr>
          </w:p>
        </w:tc>
        <w:tc>
          <w:tcPr>
            <w:tcW w:w="426" w:type="dxa"/>
          </w:tcPr>
          <w:p w14:paraId="04785416" w14:textId="77777777" w:rsidR="00201D1E" w:rsidRPr="00900460" w:rsidRDefault="00201D1E" w:rsidP="00ED5F74">
            <w:pPr>
              <w:spacing w:line="240" w:lineRule="auto"/>
            </w:pPr>
          </w:p>
        </w:tc>
        <w:tc>
          <w:tcPr>
            <w:tcW w:w="458" w:type="dxa"/>
          </w:tcPr>
          <w:p w14:paraId="173E7995" w14:textId="77777777" w:rsidR="00201D1E" w:rsidRPr="00900460" w:rsidRDefault="00201D1E" w:rsidP="00ED5F74">
            <w:pPr>
              <w:spacing w:line="240" w:lineRule="auto"/>
            </w:pPr>
          </w:p>
        </w:tc>
        <w:tc>
          <w:tcPr>
            <w:tcW w:w="1900" w:type="dxa"/>
          </w:tcPr>
          <w:p w14:paraId="52CAF556" w14:textId="77777777" w:rsidR="00201D1E" w:rsidRPr="00900460" w:rsidRDefault="00201D1E" w:rsidP="00ED5F74">
            <w:pPr>
              <w:spacing w:line="240" w:lineRule="auto"/>
            </w:pPr>
          </w:p>
        </w:tc>
      </w:tr>
      <w:tr w:rsidR="00201D1E" w:rsidRPr="00900460" w14:paraId="20865785" w14:textId="77777777" w:rsidTr="00483740">
        <w:tc>
          <w:tcPr>
            <w:tcW w:w="4106" w:type="dxa"/>
          </w:tcPr>
          <w:p w14:paraId="69AA322D" w14:textId="77777777" w:rsidR="00201D1E" w:rsidRPr="00900460" w:rsidRDefault="00201D1E" w:rsidP="00ED5F74">
            <w:pPr>
              <w:spacing w:line="240" w:lineRule="auto"/>
            </w:pPr>
            <w:r w:rsidRPr="00900460">
              <w:t>To meet new people</w:t>
            </w:r>
          </w:p>
        </w:tc>
        <w:tc>
          <w:tcPr>
            <w:tcW w:w="1701" w:type="dxa"/>
          </w:tcPr>
          <w:p w14:paraId="4153DEF6" w14:textId="77777777" w:rsidR="00201D1E" w:rsidRPr="00900460" w:rsidRDefault="00201D1E" w:rsidP="00ED5F74">
            <w:pPr>
              <w:spacing w:line="240" w:lineRule="auto"/>
            </w:pPr>
          </w:p>
        </w:tc>
        <w:tc>
          <w:tcPr>
            <w:tcW w:w="425" w:type="dxa"/>
          </w:tcPr>
          <w:p w14:paraId="499D4B73" w14:textId="77777777" w:rsidR="00201D1E" w:rsidRPr="00900460" w:rsidRDefault="00201D1E" w:rsidP="00ED5F74">
            <w:pPr>
              <w:spacing w:line="240" w:lineRule="auto"/>
            </w:pPr>
          </w:p>
        </w:tc>
        <w:tc>
          <w:tcPr>
            <w:tcW w:w="426" w:type="dxa"/>
          </w:tcPr>
          <w:p w14:paraId="32644A94" w14:textId="77777777" w:rsidR="00201D1E" w:rsidRPr="00900460" w:rsidRDefault="00201D1E" w:rsidP="00ED5F74">
            <w:pPr>
              <w:spacing w:line="240" w:lineRule="auto"/>
            </w:pPr>
          </w:p>
        </w:tc>
        <w:tc>
          <w:tcPr>
            <w:tcW w:w="458" w:type="dxa"/>
          </w:tcPr>
          <w:p w14:paraId="4C8DD466" w14:textId="77777777" w:rsidR="00201D1E" w:rsidRPr="00900460" w:rsidRDefault="00201D1E" w:rsidP="00ED5F74">
            <w:pPr>
              <w:spacing w:line="240" w:lineRule="auto"/>
            </w:pPr>
          </w:p>
        </w:tc>
        <w:tc>
          <w:tcPr>
            <w:tcW w:w="1900" w:type="dxa"/>
          </w:tcPr>
          <w:p w14:paraId="781A3594" w14:textId="77777777" w:rsidR="00201D1E" w:rsidRPr="00900460" w:rsidRDefault="00201D1E" w:rsidP="00ED5F74">
            <w:pPr>
              <w:spacing w:line="240" w:lineRule="auto"/>
            </w:pPr>
          </w:p>
        </w:tc>
      </w:tr>
      <w:tr w:rsidR="00201D1E" w:rsidRPr="00900460" w14:paraId="7257B305" w14:textId="77777777" w:rsidTr="00483740">
        <w:tc>
          <w:tcPr>
            <w:tcW w:w="4106" w:type="dxa"/>
          </w:tcPr>
          <w:p w14:paraId="5CD83A3E" w14:textId="77777777" w:rsidR="00201D1E" w:rsidRPr="00900460" w:rsidRDefault="00201D1E" w:rsidP="00ED5F74">
            <w:pPr>
              <w:spacing w:line="240" w:lineRule="auto"/>
            </w:pPr>
            <w:r w:rsidRPr="00900460">
              <w:t>To have fun</w:t>
            </w:r>
          </w:p>
        </w:tc>
        <w:tc>
          <w:tcPr>
            <w:tcW w:w="1701" w:type="dxa"/>
          </w:tcPr>
          <w:p w14:paraId="6E3F4DD0" w14:textId="77777777" w:rsidR="00201D1E" w:rsidRPr="00900460" w:rsidRDefault="00201D1E" w:rsidP="00ED5F74">
            <w:pPr>
              <w:spacing w:line="240" w:lineRule="auto"/>
            </w:pPr>
          </w:p>
        </w:tc>
        <w:tc>
          <w:tcPr>
            <w:tcW w:w="425" w:type="dxa"/>
          </w:tcPr>
          <w:p w14:paraId="0D9916FB" w14:textId="77777777" w:rsidR="00201D1E" w:rsidRPr="00900460" w:rsidRDefault="00201D1E" w:rsidP="00ED5F74">
            <w:pPr>
              <w:spacing w:line="240" w:lineRule="auto"/>
            </w:pPr>
          </w:p>
        </w:tc>
        <w:tc>
          <w:tcPr>
            <w:tcW w:w="426" w:type="dxa"/>
          </w:tcPr>
          <w:p w14:paraId="45135CBF" w14:textId="77777777" w:rsidR="00201D1E" w:rsidRPr="00900460" w:rsidRDefault="00201D1E" w:rsidP="00ED5F74">
            <w:pPr>
              <w:spacing w:line="240" w:lineRule="auto"/>
            </w:pPr>
          </w:p>
        </w:tc>
        <w:tc>
          <w:tcPr>
            <w:tcW w:w="458" w:type="dxa"/>
          </w:tcPr>
          <w:p w14:paraId="12D9E2C2" w14:textId="77777777" w:rsidR="00201D1E" w:rsidRPr="00900460" w:rsidRDefault="00201D1E" w:rsidP="00ED5F74">
            <w:pPr>
              <w:spacing w:line="240" w:lineRule="auto"/>
            </w:pPr>
          </w:p>
        </w:tc>
        <w:tc>
          <w:tcPr>
            <w:tcW w:w="1900" w:type="dxa"/>
          </w:tcPr>
          <w:p w14:paraId="4BDCD802" w14:textId="77777777" w:rsidR="00201D1E" w:rsidRPr="00900460" w:rsidRDefault="00201D1E" w:rsidP="00ED5F74">
            <w:pPr>
              <w:spacing w:line="240" w:lineRule="auto"/>
            </w:pPr>
          </w:p>
        </w:tc>
      </w:tr>
      <w:tr w:rsidR="00201D1E" w:rsidRPr="00900460" w14:paraId="1AAC9937" w14:textId="77777777" w:rsidTr="00483740">
        <w:tc>
          <w:tcPr>
            <w:tcW w:w="4106" w:type="dxa"/>
          </w:tcPr>
          <w:p w14:paraId="297BAF0B" w14:textId="77777777" w:rsidR="00201D1E" w:rsidRPr="00900460" w:rsidRDefault="00201D1E" w:rsidP="00ED5F74">
            <w:pPr>
              <w:spacing w:line="240" w:lineRule="auto"/>
            </w:pPr>
            <w:r w:rsidRPr="00900460">
              <w:t>To manage my health condition, disability or illness</w:t>
            </w:r>
          </w:p>
        </w:tc>
        <w:tc>
          <w:tcPr>
            <w:tcW w:w="1701" w:type="dxa"/>
          </w:tcPr>
          <w:p w14:paraId="08F705F3" w14:textId="77777777" w:rsidR="00201D1E" w:rsidRPr="00900460" w:rsidRDefault="00201D1E" w:rsidP="00ED5F74">
            <w:pPr>
              <w:spacing w:line="240" w:lineRule="auto"/>
            </w:pPr>
          </w:p>
        </w:tc>
        <w:tc>
          <w:tcPr>
            <w:tcW w:w="425" w:type="dxa"/>
          </w:tcPr>
          <w:p w14:paraId="07AC03A9" w14:textId="77777777" w:rsidR="00201D1E" w:rsidRPr="00900460" w:rsidRDefault="00201D1E" w:rsidP="00ED5F74">
            <w:pPr>
              <w:spacing w:line="240" w:lineRule="auto"/>
            </w:pPr>
          </w:p>
        </w:tc>
        <w:tc>
          <w:tcPr>
            <w:tcW w:w="426" w:type="dxa"/>
          </w:tcPr>
          <w:p w14:paraId="6D152FB3" w14:textId="77777777" w:rsidR="00201D1E" w:rsidRPr="00900460" w:rsidRDefault="00201D1E" w:rsidP="00ED5F74">
            <w:pPr>
              <w:spacing w:line="240" w:lineRule="auto"/>
            </w:pPr>
          </w:p>
        </w:tc>
        <w:tc>
          <w:tcPr>
            <w:tcW w:w="458" w:type="dxa"/>
          </w:tcPr>
          <w:p w14:paraId="60D3E6E7" w14:textId="77777777" w:rsidR="00201D1E" w:rsidRPr="00900460" w:rsidRDefault="00201D1E" w:rsidP="00ED5F74">
            <w:pPr>
              <w:spacing w:line="240" w:lineRule="auto"/>
            </w:pPr>
          </w:p>
        </w:tc>
        <w:tc>
          <w:tcPr>
            <w:tcW w:w="1900" w:type="dxa"/>
          </w:tcPr>
          <w:p w14:paraId="3C4E15F1" w14:textId="77777777" w:rsidR="00201D1E" w:rsidRPr="00900460" w:rsidRDefault="00201D1E" w:rsidP="00ED5F74">
            <w:pPr>
              <w:spacing w:line="240" w:lineRule="auto"/>
            </w:pPr>
          </w:p>
        </w:tc>
      </w:tr>
      <w:tr w:rsidR="00201D1E" w:rsidRPr="00900460" w14:paraId="3CCBF7C3" w14:textId="77777777" w:rsidTr="00483740">
        <w:tc>
          <w:tcPr>
            <w:tcW w:w="4106" w:type="dxa"/>
          </w:tcPr>
          <w:p w14:paraId="6A7EA493" w14:textId="77777777" w:rsidR="00201D1E" w:rsidRPr="00900460" w:rsidRDefault="00201D1E" w:rsidP="00ED5F74">
            <w:pPr>
              <w:spacing w:line="240" w:lineRule="auto"/>
            </w:pPr>
            <w:r w:rsidRPr="00900460">
              <w:t>Other [please specify]</w:t>
            </w:r>
          </w:p>
        </w:tc>
        <w:tc>
          <w:tcPr>
            <w:tcW w:w="1701" w:type="dxa"/>
          </w:tcPr>
          <w:p w14:paraId="177C9431" w14:textId="77777777" w:rsidR="00201D1E" w:rsidRPr="00900460" w:rsidRDefault="00201D1E" w:rsidP="00ED5F74">
            <w:pPr>
              <w:spacing w:line="240" w:lineRule="auto"/>
            </w:pPr>
          </w:p>
        </w:tc>
        <w:tc>
          <w:tcPr>
            <w:tcW w:w="425" w:type="dxa"/>
          </w:tcPr>
          <w:p w14:paraId="214DC7C9" w14:textId="77777777" w:rsidR="00201D1E" w:rsidRPr="00900460" w:rsidRDefault="00201D1E" w:rsidP="00ED5F74">
            <w:pPr>
              <w:spacing w:line="240" w:lineRule="auto"/>
            </w:pPr>
          </w:p>
        </w:tc>
        <w:tc>
          <w:tcPr>
            <w:tcW w:w="426" w:type="dxa"/>
          </w:tcPr>
          <w:p w14:paraId="3FF63566" w14:textId="77777777" w:rsidR="00201D1E" w:rsidRPr="00900460" w:rsidRDefault="00201D1E" w:rsidP="00ED5F74">
            <w:pPr>
              <w:spacing w:line="240" w:lineRule="auto"/>
            </w:pPr>
          </w:p>
        </w:tc>
        <w:tc>
          <w:tcPr>
            <w:tcW w:w="458" w:type="dxa"/>
          </w:tcPr>
          <w:p w14:paraId="636B598D" w14:textId="77777777" w:rsidR="00201D1E" w:rsidRPr="00900460" w:rsidRDefault="00201D1E" w:rsidP="00ED5F74">
            <w:pPr>
              <w:spacing w:line="240" w:lineRule="auto"/>
            </w:pPr>
          </w:p>
        </w:tc>
        <w:tc>
          <w:tcPr>
            <w:tcW w:w="1900" w:type="dxa"/>
          </w:tcPr>
          <w:p w14:paraId="28576BB6" w14:textId="77777777" w:rsidR="00201D1E" w:rsidRPr="00900460" w:rsidRDefault="00201D1E" w:rsidP="00ED5F74">
            <w:pPr>
              <w:spacing w:line="240" w:lineRule="auto"/>
            </w:pPr>
          </w:p>
        </w:tc>
      </w:tr>
    </w:tbl>
    <w:p w14:paraId="77ECDB17" w14:textId="77777777" w:rsidR="00201D1E" w:rsidRPr="00900460" w:rsidRDefault="00201D1E" w:rsidP="00ED5F74">
      <w:pPr>
        <w:spacing w:line="240" w:lineRule="auto"/>
      </w:pPr>
    </w:p>
    <w:p w14:paraId="549DE6BC" w14:textId="77777777" w:rsidR="00201D1E" w:rsidRPr="00900460" w:rsidRDefault="00201D1E" w:rsidP="00ED5F74">
      <w:pPr>
        <w:pStyle w:val="ListParagraph"/>
        <w:numPr>
          <w:ilvl w:val="0"/>
          <w:numId w:val="2"/>
        </w:numPr>
        <w:spacing w:line="240" w:lineRule="auto"/>
      </w:pPr>
      <w:r w:rsidRPr="00900460">
        <w:t>If participants chose Volunteer only or Runner or walker and volunteer</w:t>
      </w:r>
    </w:p>
    <w:p w14:paraId="48A98AFF" w14:textId="77777777" w:rsidR="00201D1E" w:rsidRPr="00900460" w:rsidRDefault="00201D1E" w:rsidP="00ED5F74">
      <w:pPr>
        <w:spacing w:line="240" w:lineRule="auto"/>
      </w:pPr>
      <w:r w:rsidRPr="00900460">
        <w:t xml:space="preserve">I first volunteered at parkrun… </w:t>
      </w:r>
    </w:p>
    <w:tbl>
      <w:tblPr>
        <w:tblStyle w:val="TableGrid"/>
        <w:tblW w:w="0" w:type="auto"/>
        <w:tblLook w:val="04A0" w:firstRow="1" w:lastRow="0" w:firstColumn="1" w:lastColumn="0" w:noHBand="0" w:noVBand="1"/>
      </w:tblPr>
      <w:tblGrid>
        <w:gridCol w:w="4106"/>
        <w:gridCol w:w="1701"/>
        <w:gridCol w:w="425"/>
        <w:gridCol w:w="426"/>
        <w:gridCol w:w="458"/>
        <w:gridCol w:w="1900"/>
      </w:tblGrid>
      <w:tr w:rsidR="00201D1E" w:rsidRPr="00900460" w14:paraId="0B97B8A9" w14:textId="77777777" w:rsidTr="00483740">
        <w:tc>
          <w:tcPr>
            <w:tcW w:w="4106" w:type="dxa"/>
          </w:tcPr>
          <w:p w14:paraId="2B46242B" w14:textId="77777777" w:rsidR="00201D1E" w:rsidRPr="00900460" w:rsidRDefault="00201D1E" w:rsidP="00ED5F74">
            <w:pPr>
              <w:spacing w:line="240" w:lineRule="auto"/>
            </w:pPr>
          </w:p>
        </w:tc>
        <w:tc>
          <w:tcPr>
            <w:tcW w:w="1701" w:type="dxa"/>
          </w:tcPr>
          <w:p w14:paraId="3CE63CB2" w14:textId="77777777" w:rsidR="00201D1E" w:rsidRPr="00900460" w:rsidRDefault="00201D1E" w:rsidP="00ED5F74">
            <w:pPr>
              <w:spacing w:line="240" w:lineRule="auto"/>
            </w:pPr>
            <w:r w:rsidRPr="00900460">
              <w:t>Not at all true 1</w:t>
            </w:r>
          </w:p>
        </w:tc>
        <w:tc>
          <w:tcPr>
            <w:tcW w:w="425" w:type="dxa"/>
          </w:tcPr>
          <w:p w14:paraId="67B33F8B" w14:textId="77777777" w:rsidR="00201D1E" w:rsidRPr="00900460" w:rsidRDefault="00201D1E" w:rsidP="00ED5F74">
            <w:pPr>
              <w:spacing w:line="240" w:lineRule="auto"/>
            </w:pPr>
            <w:r w:rsidRPr="00900460">
              <w:t>2</w:t>
            </w:r>
          </w:p>
        </w:tc>
        <w:tc>
          <w:tcPr>
            <w:tcW w:w="426" w:type="dxa"/>
          </w:tcPr>
          <w:p w14:paraId="6299B141" w14:textId="77777777" w:rsidR="00201D1E" w:rsidRPr="00900460" w:rsidRDefault="00201D1E" w:rsidP="00ED5F74">
            <w:pPr>
              <w:spacing w:line="240" w:lineRule="auto"/>
            </w:pPr>
            <w:r w:rsidRPr="00900460">
              <w:t>3</w:t>
            </w:r>
          </w:p>
        </w:tc>
        <w:tc>
          <w:tcPr>
            <w:tcW w:w="458" w:type="dxa"/>
          </w:tcPr>
          <w:p w14:paraId="3D31EAD2" w14:textId="77777777" w:rsidR="00201D1E" w:rsidRPr="00900460" w:rsidRDefault="00201D1E" w:rsidP="00ED5F74">
            <w:pPr>
              <w:spacing w:line="240" w:lineRule="auto"/>
            </w:pPr>
            <w:r w:rsidRPr="00900460">
              <w:t>4</w:t>
            </w:r>
          </w:p>
        </w:tc>
        <w:tc>
          <w:tcPr>
            <w:tcW w:w="1900" w:type="dxa"/>
          </w:tcPr>
          <w:p w14:paraId="3F0A5CD2" w14:textId="77777777" w:rsidR="00201D1E" w:rsidRPr="00900460" w:rsidRDefault="00201D1E" w:rsidP="00ED5F74">
            <w:pPr>
              <w:spacing w:line="240" w:lineRule="auto"/>
            </w:pPr>
            <w:r w:rsidRPr="00900460">
              <w:t>Very true for me 5</w:t>
            </w:r>
          </w:p>
        </w:tc>
      </w:tr>
      <w:tr w:rsidR="00201D1E" w:rsidRPr="00900460" w14:paraId="1316A5BB" w14:textId="77777777" w:rsidTr="00483740">
        <w:tc>
          <w:tcPr>
            <w:tcW w:w="4106" w:type="dxa"/>
          </w:tcPr>
          <w:p w14:paraId="5693F31A" w14:textId="77777777" w:rsidR="00201D1E" w:rsidRPr="00900460" w:rsidRDefault="00201D1E" w:rsidP="00ED5F74">
            <w:pPr>
              <w:spacing w:line="240" w:lineRule="auto"/>
            </w:pPr>
            <w:r w:rsidRPr="00900460">
              <w:t xml:space="preserve">To contribute to my physical health </w:t>
            </w:r>
          </w:p>
        </w:tc>
        <w:tc>
          <w:tcPr>
            <w:tcW w:w="1701" w:type="dxa"/>
          </w:tcPr>
          <w:p w14:paraId="04E1FFC5" w14:textId="77777777" w:rsidR="00201D1E" w:rsidRPr="00900460" w:rsidRDefault="00201D1E" w:rsidP="00ED5F74">
            <w:pPr>
              <w:spacing w:line="240" w:lineRule="auto"/>
            </w:pPr>
          </w:p>
        </w:tc>
        <w:tc>
          <w:tcPr>
            <w:tcW w:w="425" w:type="dxa"/>
          </w:tcPr>
          <w:p w14:paraId="6D1DDB71" w14:textId="77777777" w:rsidR="00201D1E" w:rsidRPr="00900460" w:rsidRDefault="00201D1E" w:rsidP="00ED5F74">
            <w:pPr>
              <w:spacing w:line="240" w:lineRule="auto"/>
            </w:pPr>
          </w:p>
        </w:tc>
        <w:tc>
          <w:tcPr>
            <w:tcW w:w="426" w:type="dxa"/>
          </w:tcPr>
          <w:p w14:paraId="2D7864B4" w14:textId="77777777" w:rsidR="00201D1E" w:rsidRPr="00900460" w:rsidRDefault="00201D1E" w:rsidP="00ED5F74">
            <w:pPr>
              <w:spacing w:line="240" w:lineRule="auto"/>
            </w:pPr>
          </w:p>
        </w:tc>
        <w:tc>
          <w:tcPr>
            <w:tcW w:w="458" w:type="dxa"/>
          </w:tcPr>
          <w:p w14:paraId="7EBC2162" w14:textId="77777777" w:rsidR="00201D1E" w:rsidRPr="00900460" w:rsidRDefault="00201D1E" w:rsidP="00ED5F74">
            <w:pPr>
              <w:spacing w:line="240" w:lineRule="auto"/>
            </w:pPr>
          </w:p>
        </w:tc>
        <w:tc>
          <w:tcPr>
            <w:tcW w:w="1900" w:type="dxa"/>
          </w:tcPr>
          <w:p w14:paraId="12599E32" w14:textId="77777777" w:rsidR="00201D1E" w:rsidRPr="00900460" w:rsidRDefault="00201D1E" w:rsidP="00ED5F74">
            <w:pPr>
              <w:spacing w:line="240" w:lineRule="auto"/>
            </w:pPr>
          </w:p>
        </w:tc>
      </w:tr>
      <w:tr w:rsidR="00201D1E" w:rsidRPr="00900460" w14:paraId="075FA14C" w14:textId="77777777" w:rsidTr="00483740">
        <w:tc>
          <w:tcPr>
            <w:tcW w:w="4106" w:type="dxa"/>
          </w:tcPr>
          <w:p w14:paraId="66E0A7EF" w14:textId="77777777" w:rsidR="00201D1E" w:rsidRPr="00900460" w:rsidRDefault="00201D1E" w:rsidP="00ED5F74">
            <w:pPr>
              <w:spacing w:line="240" w:lineRule="auto"/>
            </w:pPr>
            <w:r w:rsidRPr="00900460">
              <w:t>To contribute to my mental wellbeing</w:t>
            </w:r>
          </w:p>
        </w:tc>
        <w:tc>
          <w:tcPr>
            <w:tcW w:w="1701" w:type="dxa"/>
          </w:tcPr>
          <w:p w14:paraId="53977415" w14:textId="77777777" w:rsidR="00201D1E" w:rsidRPr="00900460" w:rsidRDefault="00201D1E" w:rsidP="00ED5F74">
            <w:pPr>
              <w:spacing w:line="240" w:lineRule="auto"/>
            </w:pPr>
          </w:p>
        </w:tc>
        <w:tc>
          <w:tcPr>
            <w:tcW w:w="425" w:type="dxa"/>
          </w:tcPr>
          <w:p w14:paraId="744D37EC" w14:textId="77777777" w:rsidR="00201D1E" w:rsidRPr="00900460" w:rsidRDefault="00201D1E" w:rsidP="00ED5F74">
            <w:pPr>
              <w:spacing w:line="240" w:lineRule="auto"/>
            </w:pPr>
          </w:p>
        </w:tc>
        <w:tc>
          <w:tcPr>
            <w:tcW w:w="426" w:type="dxa"/>
          </w:tcPr>
          <w:p w14:paraId="516740F5" w14:textId="77777777" w:rsidR="00201D1E" w:rsidRPr="00900460" w:rsidRDefault="00201D1E" w:rsidP="00ED5F74">
            <w:pPr>
              <w:spacing w:line="240" w:lineRule="auto"/>
            </w:pPr>
          </w:p>
        </w:tc>
        <w:tc>
          <w:tcPr>
            <w:tcW w:w="458" w:type="dxa"/>
          </w:tcPr>
          <w:p w14:paraId="0133EA53" w14:textId="77777777" w:rsidR="00201D1E" w:rsidRPr="00900460" w:rsidRDefault="00201D1E" w:rsidP="00ED5F74">
            <w:pPr>
              <w:spacing w:line="240" w:lineRule="auto"/>
            </w:pPr>
          </w:p>
        </w:tc>
        <w:tc>
          <w:tcPr>
            <w:tcW w:w="1900" w:type="dxa"/>
          </w:tcPr>
          <w:p w14:paraId="3FB1142C" w14:textId="77777777" w:rsidR="00201D1E" w:rsidRPr="00900460" w:rsidRDefault="00201D1E" w:rsidP="00ED5F74">
            <w:pPr>
              <w:spacing w:line="240" w:lineRule="auto"/>
            </w:pPr>
          </w:p>
        </w:tc>
      </w:tr>
      <w:tr w:rsidR="00201D1E" w:rsidRPr="00900460" w14:paraId="6B08D749" w14:textId="77777777" w:rsidTr="00483740">
        <w:tc>
          <w:tcPr>
            <w:tcW w:w="4106" w:type="dxa"/>
          </w:tcPr>
          <w:p w14:paraId="7ABBA038" w14:textId="77777777" w:rsidR="00201D1E" w:rsidRPr="00900460" w:rsidRDefault="00201D1E" w:rsidP="00ED5F74">
            <w:pPr>
              <w:spacing w:line="240" w:lineRule="auto"/>
            </w:pPr>
            <w:r w:rsidRPr="00900460">
              <w:t>To contribute to my life satisfaction</w:t>
            </w:r>
          </w:p>
        </w:tc>
        <w:tc>
          <w:tcPr>
            <w:tcW w:w="1701" w:type="dxa"/>
          </w:tcPr>
          <w:p w14:paraId="0AFE8CB8" w14:textId="77777777" w:rsidR="00201D1E" w:rsidRPr="00900460" w:rsidRDefault="00201D1E" w:rsidP="00ED5F74">
            <w:pPr>
              <w:spacing w:line="240" w:lineRule="auto"/>
            </w:pPr>
          </w:p>
        </w:tc>
        <w:tc>
          <w:tcPr>
            <w:tcW w:w="425" w:type="dxa"/>
          </w:tcPr>
          <w:p w14:paraId="6269126F" w14:textId="77777777" w:rsidR="00201D1E" w:rsidRPr="00900460" w:rsidRDefault="00201D1E" w:rsidP="00ED5F74">
            <w:pPr>
              <w:spacing w:line="240" w:lineRule="auto"/>
            </w:pPr>
          </w:p>
        </w:tc>
        <w:tc>
          <w:tcPr>
            <w:tcW w:w="426" w:type="dxa"/>
          </w:tcPr>
          <w:p w14:paraId="73F510E0" w14:textId="77777777" w:rsidR="00201D1E" w:rsidRPr="00900460" w:rsidRDefault="00201D1E" w:rsidP="00ED5F74">
            <w:pPr>
              <w:spacing w:line="240" w:lineRule="auto"/>
            </w:pPr>
          </w:p>
        </w:tc>
        <w:tc>
          <w:tcPr>
            <w:tcW w:w="458" w:type="dxa"/>
          </w:tcPr>
          <w:p w14:paraId="1B955870" w14:textId="77777777" w:rsidR="00201D1E" w:rsidRPr="00900460" w:rsidRDefault="00201D1E" w:rsidP="00ED5F74">
            <w:pPr>
              <w:spacing w:line="240" w:lineRule="auto"/>
            </w:pPr>
          </w:p>
        </w:tc>
        <w:tc>
          <w:tcPr>
            <w:tcW w:w="1900" w:type="dxa"/>
          </w:tcPr>
          <w:p w14:paraId="4B6E8C4A" w14:textId="77777777" w:rsidR="00201D1E" w:rsidRPr="00900460" w:rsidRDefault="00201D1E" w:rsidP="00ED5F74">
            <w:pPr>
              <w:spacing w:line="240" w:lineRule="auto"/>
            </w:pPr>
          </w:p>
        </w:tc>
      </w:tr>
      <w:tr w:rsidR="00201D1E" w:rsidRPr="00900460" w14:paraId="765E90B8" w14:textId="77777777" w:rsidTr="00483740">
        <w:tc>
          <w:tcPr>
            <w:tcW w:w="4106" w:type="dxa"/>
          </w:tcPr>
          <w:p w14:paraId="4D37F4A5" w14:textId="77777777" w:rsidR="00201D1E" w:rsidRPr="00900460" w:rsidRDefault="00201D1E" w:rsidP="00ED5F74">
            <w:pPr>
              <w:spacing w:line="240" w:lineRule="auto"/>
            </w:pPr>
            <w:r w:rsidRPr="00900460">
              <w:t>To gain a sense of personal achievement</w:t>
            </w:r>
          </w:p>
        </w:tc>
        <w:tc>
          <w:tcPr>
            <w:tcW w:w="1701" w:type="dxa"/>
          </w:tcPr>
          <w:p w14:paraId="76B131C8" w14:textId="77777777" w:rsidR="00201D1E" w:rsidRPr="00900460" w:rsidRDefault="00201D1E" w:rsidP="00ED5F74">
            <w:pPr>
              <w:spacing w:line="240" w:lineRule="auto"/>
            </w:pPr>
          </w:p>
        </w:tc>
        <w:tc>
          <w:tcPr>
            <w:tcW w:w="425" w:type="dxa"/>
          </w:tcPr>
          <w:p w14:paraId="06CFCFAE" w14:textId="77777777" w:rsidR="00201D1E" w:rsidRPr="00900460" w:rsidRDefault="00201D1E" w:rsidP="00ED5F74">
            <w:pPr>
              <w:spacing w:line="240" w:lineRule="auto"/>
            </w:pPr>
          </w:p>
        </w:tc>
        <w:tc>
          <w:tcPr>
            <w:tcW w:w="426" w:type="dxa"/>
          </w:tcPr>
          <w:p w14:paraId="6D5EE9A6" w14:textId="77777777" w:rsidR="00201D1E" w:rsidRPr="00900460" w:rsidRDefault="00201D1E" w:rsidP="00ED5F74">
            <w:pPr>
              <w:spacing w:line="240" w:lineRule="auto"/>
            </w:pPr>
          </w:p>
        </w:tc>
        <w:tc>
          <w:tcPr>
            <w:tcW w:w="458" w:type="dxa"/>
          </w:tcPr>
          <w:p w14:paraId="6D368248" w14:textId="77777777" w:rsidR="00201D1E" w:rsidRPr="00900460" w:rsidRDefault="00201D1E" w:rsidP="00ED5F74">
            <w:pPr>
              <w:spacing w:line="240" w:lineRule="auto"/>
            </w:pPr>
          </w:p>
        </w:tc>
        <w:tc>
          <w:tcPr>
            <w:tcW w:w="1900" w:type="dxa"/>
          </w:tcPr>
          <w:p w14:paraId="5F310375" w14:textId="77777777" w:rsidR="00201D1E" w:rsidRPr="00900460" w:rsidRDefault="00201D1E" w:rsidP="00ED5F74">
            <w:pPr>
              <w:spacing w:line="240" w:lineRule="auto"/>
            </w:pPr>
          </w:p>
        </w:tc>
      </w:tr>
      <w:tr w:rsidR="00201D1E" w:rsidRPr="00900460" w14:paraId="763D09A1" w14:textId="77777777" w:rsidTr="00483740">
        <w:tc>
          <w:tcPr>
            <w:tcW w:w="4106" w:type="dxa"/>
          </w:tcPr>
          <w:p w14:paraId="24E2CE4B" w14:textId="77777777" w:rsidR="00201D1E" w:rsidRPr="00900460" w:rsidRDefault="00201D1E" w:rsidP="00ED5F74">
            <w:pPr>
              <w:spacing w:line="240" w:lineRule="auto"/>
            </w:pPr>
            <w:r w:rsidRPr="00900460">
              <w:t>To contribute to my happiness</w:t>
            </w:r>
          </w:p>
        </w:tc>
        <w:tc>
          <w:tcPr>
            <w:tcW w:w="1701" w:type="dxa"/>
          </w:tcPr>
          <w:p w14:paraId="2C10D8DB" w14:textId="77777777" w:rsidR="00201D1E" w:rsidRPr="00900460" w:rsidRDefault="00201D1E" w:rsidP="00ED5F74">
            <w:pPr>
              <w:spacing w:line="240" w:lineRule="auto"/>
            </w:pPr>
          </w:p>
        </w:tc>
        <w:tc>
          <w:tcPr>
            <w:tcW w:w="425" w:type="dxa"/>
          </w:tcPr>
          <w:p w14:paraId="1D5C1996" w14:textId="77777777" w:rsidR="00201D1E" w:rsidRPr="00900460" w:rsidRDefault="00201D1E" w:rsidP="00ED5F74">
            <w:pPr>
              <w:spacing w:line="240" w:lineRule="auto"/>
            </w:pPr>
          </w:p>
        </w:tc>
        <w:tc>
          <w:tcPr>
            <w:tcW w:w="426" w:type="dxa"/>
          </w:tcPr>
          <w:p w14:paraId="714E42AA" w14:textId="77777777" w:rsidR="00201D1E" w:rsidRPr="00900460" w:rsidRDefault="00201D1E" w:rsidP="00ED5F74">
            <w:pPr>
              <w:spacing w:line="240" w:lineRule="auto"/>
            </w:pPr>
          </w:p>
        </w:tc>
        <w:tc>
          <w:tcPr>
            <w:tcW w:w="458" w:type="dxa"/>
          </w:tcPr>
          <w:p w14:paraId="62607648" w14:textId="77777777" w:rsidR="00201D1E" w:rsidRPr="00900460" w:rsidRDefault="00201D1E" w:rsidP="00ED5F74">
            <w:pPr>
              <w:spacing w:line="240" w:lineRule="auto"/>
            </w:pPr>
          </w:p>
        </w:tc>
        <w:tc>
          <w:tcPr>
            <w:tcW w:w="1900" w:type="dxa"/>
          </w:tcPr>
          <w:p w14:paraId="29A69208" w14:textId="77777777" w:rsidR="00201D1E" w:rsidRPr="00900460" w:rsidRDefault="00201D1E" w:rsidP="00ED5F74">
            <w:pPr>
              <w:spacing w:line="240" w:lineRule="auto"/>
            </w:pPr>
          </w:p>
        </w:tc>
      </w:tr>
      <w:tr w:rsidR="00201D1E" w:rsidRPr="00900460" w14:paraId="56270970" w14:textId="77777777" w:rsidTr="00483740">
        <w:tc>
          <w:tcPr>
            <w:tcW w:w="4106" w:type="dxa"/>
          </w:tcPr>
          <w:p w14:paraId="1EA765B1" w14:textId="77777777" w:rsidR="00201D1E" w:rsidRPr="00900460" w:rsidRDefault="00201D1E" w:rsidP="00ED5F74">
            <w:pPr>
              <w:spacing w:line="240" w:lineRule="auto"/>
            </w:pPr>
            <w:r w:rsidRPr="00900460">
              <w:t>To feel part of a community</w:t>
            </w:r>
          </w:p>
        </w:tc>
        <w:tc>
          <w:tcPr>
            <w:tcW w:w="1701" w:type="dxa"/>
          </w:tcPr>
          <w:p w14:paraId="16F5090D" w14:textId="77777777" w:rsidR="00201D1E" w:rsidRPr="00900460" w:rsidRDefault="00201D1E" w:rsidP="00ED5F74">
            <w:pPr>
              <w:spacing w:line="240" w:lineRule="auto"/>
            </w:pPr>
          </w:p>
        </w:tc>
        <w:tc>
          <w:tcPr>
            <w:tcW w:w="425" w:type="dxa"/>
          </w:tcPr>
          <w:p w14:paraId="5168F1B7" w14:textId="77777777" w:rsidR="00201D1E" w:rsidRPr="00900460" w:rsidRDefault="00201D1E" w:rsidP="00ED5F74">
            <w:pPr>
              <w:spacing w:line="240" w:lineRule="auto"/>
            </w:pPr>
          </w:p>
        </w:tc>
        <w:tc>
          <w:tcPr>
            <w:tcW w:w="426" w:type="dxa"/>
          </w:tcPr>
          <w:p w14:paraId="420DE9F3" w14:textId="77777777" w:rsidR="00201D1E" w:rsidRPr="00900460" w:rsidRDefault="00201D1E" w:rsidP="00ED5F74">
            <w:pPr>
              <w:spacing w:line="240" w:lineRule="auto"/>
            </w:pPr>
          </w:p>
        </w:tc>
        <w:tc>
          <w:tcPr>
            <w:tcW w:w="458" w:type="dxa"/>
          </w:tcPr>
          <w:p w14:paraId="2AD4DB68" w14:textId="77777777" w:rsidR="00201D1E" w:rsidRPr="00900460" w:rsidRDefault="00201D1E" w:rsidP="00ED5F74">
            <w:pPr>
              <w:spacing w:line="240" w:lineRule="auto"/>
            </w:pPr>
          </w:p>
        </w:tc>
        <w:tc>
          <w:tcPr>
            <w:tcW w:w="1900" w:type="dxa"/>
          </w:tcPr>
          <w:p w14:paraId="42F1ED3D" w14:textId="77777777" w:rsidR="00201D1E" w:rsidRPr="00900460" w:rsidRDefault="00201D1E" w:rsidP="00ED5F74">
            <w:pPr>
              <w:spacing w:line="240" w:lineRule="auto"/>
            </w:pPr>
          </w:p>
        </w:tc>
      </w:tr>
      <w:tr w:rsidR="00201D1E" w:rsidRPr="00900460" w14:paraId="6928CD52" w14:textId="77777777" w:rsidTr="00483740">
        <w:tc>
          <w:tcPr>
            <w:tcW w:w="4106" w:type="dxa"/>
          </w:tcPr>
          <w:p w14:paraId="32A1E415" w14:textId="77777777" w:rsidR="00201D1E" w:rsidRPr="00900460" w:rsidRDefault="00201D1E" w:rsidP="00ED5F74">
            <w:pPr>
              <w:spacing w:line="240" w:lineRule="auto"/>
            </w:pPr>
            <w:r w:rsidRPr="00900460">
              <w:t>To spend with my family, friends or colleagues</w:t>
            </w:r>
          </w:p>
        </w:tc>
        <w:tc>
          <w:tcPr>
            <w:tcW w:w="1701" w:type="dxa"/>
          </w:tcPr>
          <w:p w14:paraId="07B7BDAB" w14:textId="77777777" w:rsidR="00201D1E" w:rsidRPr="00900460" w:rsidRDefault="00201D1E" w:rsidP="00ED5F74">
            <w:pPr>
              <w:spacing w:line="240" w:lineRule="auto"/>
            </w:pPr>
          </w:p>
        </w:tc>
        <w:tc>
          <w:tcPr>
            <w:tcW w:w="425" w:type="dxa"/>
          </w:tcPr>
          <w:p w14:paraId="2EF3F9E7" w14:textId="77777777" w:rsidR="00201D1E" w:rsidRPr="00900460" w:rsidRDefault="00201D1E" w:rsidP="00ED5F74">
            <w:pPr>
              <w:spacing w:line="240" w:lineRule="auto"/>
            </w:pPr>
          </w:p>
        </w:tc>
        <w:tc>
          <w:tcPr>
            <w:tcW w:w="426" w:type="dxa"/>
          </w:tcPr>
          <w:p w14:paraId="60C6CFE8" w14:textId="77777777" w:rsidR="00201D1E" w:rsidRPr="00900460" w:rsidRDefault="00201D1E" w:rsidP="00ED5F74">
            <w:pPr>
              <w:spacing w:line="240" w:lineRule="auto"/>
            </w:pPr>
          </w:p>
        </w:tc>
        <w:tc>
          <w:tcPr>
            <w:tcW w:w="458" w:type="dxa"/>
          </w:tcPr>
          <w:p w14:paraId="4622F1F0" w14:textId="77777777" w:rsidR="00201D1E" w:rsidRPr="00900460" w:rsidRDefault="00201D1E" w:rsidP="00ED5F74">
            <w:pPr>
              <w:spacing w:line="240" w:lineRule="auto"/>
            </w:pPr>
          </w:p>
        </w:tc>
        <w:tc>
          <w:tcPr>
            <w:tcW w:w="1900" w:type="dxa"/>
          </w:tcPr>
          <w:p w14:paraId="45A86B4A" w14:textId="77777777" w:rsidR="00201D1E" w:rsidRPr="00900460" w:rsidRDefault="00201D1E" w:rsidP="00ED5F74">
            <w:pPr>
              <w:spacing w:line="240" w:lineRule="auto"/>
            </w:pPr>
          </w:p>
        </w:tc>
      </w:tr>
      <w:tr w:rsidR="00201D1E" w:rsidRPr="00900460" w14:paraId="2DEDB10B" w14:textId="77777777" w:rsidTr="00483740">
        <w:tc>
          <w:tcPr>
            <w:tcW w:w="4106" w:type="dxa"/>
          </w:tcPr>
          <w:p w14:paraId="5D59C204" w14:textId="77777777" w:rsidR="00201D1E" w:rsidRPr="00900460" w:rsidRDefault="00201D1E" w:rsidP="00ED5F74">
            <w:pPr>
              <w:spacing w:line="240" w:lineRule="auto"/>
            </w:pPr>
            <w:r w:rsidRPr="00900460">
              <w:t xml:space="preserve">To give something back </w:t>
            </w:r>
          </w:p>
        </w:tc>
        <w:tc>
          <w:tcPr>
            <w:tcW w:w="1701" w:type="dxa"/>
          </w:tcPr>
          <w:p w14:paraId="5774FDA0" w14:textId="77777777" w:rsidR="00201D1E" w:rsidRPr="00900460" w:rsidRDefault="00201D1E" w:rsidP="00ED5F74">
            <w:pPr>
              <w:spacing w:line="240" w:lineRule="auto"/>
            </w:pPr>
          </w:p>
        </w:tc>
        <w:tc>
          <w:tcPr>
            <w:tcW w:w="425" w:type="dxa"/>
          </w:tcPr>
          <w:p w14:paraId="3E32CBBA" w14:textId="77777777" w:rsidR="00201D1E" w:rsidRPr="00900460" w:rsidRDefault="00201D1E" w:rsidP="00ED5F74">
            <w:pPr>
              <w:spacing w:line="240" w:lineRule="auto"/>
            </w:pPr>
          </w:p>
        </w:tc>
        <w:tc>
          <w:tcPr>
            <w:tcW w:w="426" w:type="dxa"/>
          </w:tcPr>
          <w:p w14:paraId="3DBE67ED" w14:textId="77777777" w:rsidR="00201D1E" w:rsidRPr="00900460" w:rsidRDefault="00201D1E" w:rsidP="00ED5F74">
            <w:pPr>
              <w:spacing w:line="240" w:lineRule="auto"/>
            </w:pPr>
          </w:p>
        </w:tc>
        <w:tc>
          <w:tcPr>
            <w:tcW w:w="458" w:type="dxa"/>
          </w:tcPr>
          <w:p w14:paraId="4CA5C245" w14:textId="77777777" w:rsidR="00201D1E" w:rsidRPr="00900460" w:rsidRDefault="00201D1E" w:rsidP="00ED5F74">
            <w:pPr>
              <w:spacing w:line="240" w:lineRule="auto"/>
            </w:pPr>
          </w:p>
        </w:tc>
        <w:tc>
          <w:tcPr>
            <w:tcW w:w="1900" w:type="dxa"/>
          </w:tcPr>
          <w:p w14:paraId="0E1A9C5F" w14:textId="77777777" w:rsidR="00201D1E" w:rsidRPr="00900460" w:rsidRDefault="00201D1E" w:rsidP="00ED5F74">
            <w:pPr>
              <w:spacing w:line="240" w:lineRule="auto"/>
            </w:pPr>
          </w:p>
        </w:tc>
      </w:tr>
      <w:tr w:rsidR="00201D1E" w:rsidRPr="00900460" w14:paraId="5945DB8D" w14:textId="77777777" w:rsidTr="00483740">
        <w:tc>
          <w:tcPr>
            <w:tcW w:w="4106" w:type="dxa"/>
          </w:tcPr>
          <w:p w14:paraId="12ADC63F" w14:textId="77777777" w:rsidR="00201D1E" w:rsidRPr="00900460" w:rsidRDefault="00201D1E" w:rsidP="00ED5F74">
            <w:pPr>
              <w:spacing w:line="240" w:lineRule="auto"/>
            </w:pPr>
            <w:r w:rsidRPr="00900460">
              <w:t>Because I felt obliged to volunteer</w:t>
            </w:r>
          </w:p>
        </w:tc>
        <w:tc>
          <w:tcPr>
            <w:tcW w:w="1701" w:type="dxa"/>
          </w:tcPr>
          <w:p w14:paraId="2F9B0ACC" w14:textId="77777777" w:rsidR="00201D1E" w:rsidRPr="00900460" w:rsidRDefault="00201D1E" w:rsidP="00ED5F74">
            <w:pPr>
              <w:spacing w:line="240" w:lineRule="auto"/>
            </w:pPr>
          </w:p>
        </w:tc>
        <w:tc>
          <w:tcPr>
            <w:tcW w:w="425" w:type="dxa"/>
          </w:tcPr>
          <w:p w14:paraId="69F9F884" w14:textId="77777777" w:rsidR="00201D1E" w:rsidRPr="00900460" w:rsidRDefault="00201D1E" w:rsidP="00ED5F74">
            <w:pPr>
              <w:spacing w:line="240" w:lineRule="auto"/>
            </w:pPr>
          </w:p>
        </w:tc>
        <w:tc>
          <w:tcPr>
            <w:tcW w:w="426" w:type="dxa"/>
          </w:tcPr>
          <w:p w14:paraId="35BFD9F0" w14:textId="77777777" w:rsidR="00201D1E" w:rsidRPr="00900460" w:rsidRDefault="00201D1E" w:rsidP="00ED5F74">
            <w:pPr>
              <w:spacing w:line="240" w:lineRule="auto"/>
            </w:pPr>
          </w:p>
        </w:tc>
        <w:tc>
          <w:tcPr>
            <w:tcW w:w="458" w:type="dxa"/>
          </w:tcPr>
          <w:p w14:paraId="1C189AF1" w14:textId="77777777" w:rsidR="00201D1E" w:rsidRPr="00900460" w:rsidRDefault="00201D1E" w:rsidP="00ED5F74">
            <w:pPr>
              <w:spacing w:line="240" w:lineRule="auto"/>
            </w:pPr>
          </w:p>
        </w:tc>
        <w:tc>
          <w:tcPr>
            <w:tcW w:w="1900" w:type="dxa"/>
          </w:tcPr>
          <w:p w14:paraId="76FCBF5A" w14:textId="77777777" w:rsidR="00201D1E" w:rsidRPr="00900460" w:rsidRDefault="00201D1E" w:rsidP="00ED5F74">
            <w:pPr>
              <w:spacing w:line="240" w:lineRule="auto"/>
            </w:pPr>
          </w:p>
        </w:tc>
      </w:tr>
      <w:tr w:rsidR="00201D1E" w:rsidRPr="00900460" w14:paraId="7F4B17E2" w14:textId="77777777" w:rsidTr="00483740">
        <w:tc>
          <w:tcPr>
            <w:tcW w:w="4106" w:type="dxa"/>
          </w:tcPr>
          <w:p w14:paraId="680493CD" w14:textId="77777777" w:rsidR="00201D1E" w:rsidRPr="00900460" w:rsidRDefault="00201D1E" w:rsidP="00ED5F74">
            <w:pPr>
              <w:spacing w:line="240" w:lineRule="auto"/>
            </w:pPr>
            <w:r w:rsidRPr="00900460">
              <w:t>To be at parkrun even though I could not/did not want to walk or run (e.g. due to ill health, injury or a recovery day)</w:t>
            </w:r>
          </w:p>
        </w:tc>
        <w:tc>
          <w:tcPr>
            <w:tcW w:w="1701" w:type="dxa"/>
          </w:tcPr>
          <w:p w14:paraId="12A708AD" w14:textId="77777777" w:rsidR="00201D1E" w:rsidRPr="00900460" w:rsidRDefault="00201D1E" w:rsidP="00ED5F74">
            <w:pPr>
              <w:spacing w:line="240" w:lineRule="auto"/>
            </w:pPr>
          </w:p>
        </w:tc>
        <w:tc>
          <w:tcPr>
            <w:tcW w:w="425" w:type="dxa"/>
          </w:tcPr>
          <w:p w14:paraId="2D048939" w14:textId="77777777" w:rsidR="00201D1E" w:rsidRPr="00900460" w:rsidRDefault="00201D1E" w:rsidP="00ED5F74">
            <w:pPr>
              <w:spacing w:line="240" w:lineRule="auto"/>
            </w:pPr>
          </w:p>
        </w:tc>
        <w:tc>
          <w:tcPr>
            <w:tcW w:w="426" w:type="dxa"/>
          </w:tcPr>
          <w:p w14:paraId="22112846" w14:textId="77777777" w:rsidR="00201D1E" w:rsidRPr="00900460" w:rsidRDefault="00201D1E" w:rsidP="00ED5F74">
            <w:pPr>
              <w:spacing w:line="240" w:lineRule="auto"/>
            </w:pPr>
          </w:p>
        </w:tc>
        <w:tc>
          <w:tcPr>
            <w:tcW w:w="458" w:type="dxa"/>
          </w:tcPr>
          <w:p w14:paraId="0742D3BC" w14:textId="77777777" w:rsidR="00201D1E" w:rsidRPr="00900460" w:rsidRDefault="00201D1E" w:rsidP="00ED5F74">
            <w:pPr>
              <w:spacing w:line="240" w:lineRule="auto"/>
            </w:pPr>
          </w:p>
        </w:tc>
        <w:tc>
          <w:tcPr>
            <w:tcW w:w="1900" w:type="dxa"/>
          </w:tcPr>
          <w:p w14:paraId="29C17FA8" w14:textId="77777777" w:rsidR="00201D1E" w:rsidRPr="00900460" w:rsidRDefault="00201D1E" w:rsidP="00ED5F74">
            <w:pPr>
              <w:spacing w:line="240" w:lineRule="auto"/>
            </w:pPr>
          </w:p>
        </w:tc>
      </w:tr>
      <w:tr w:rsidR="00201D1E" w:rsidRPr="00900460" w14:paraId="4EC177BA" w14:textId="77777777" w:rsidTr="00483740">
        <w:tc>
          <w:tcPr>
            <w:tcW w:w="4106" w:type="dxa"/>
          </w:tcPr>
          <w:p w14:paraId="7EE040B8" w14:textId="77777777" w:rsidR="00201D1E" w:rsidRPr="00900460" w:rsidRDefault="00201D1E" w:rsidP="00ED5F74">
            <w:pPr>
              <w:spacing w:line="240" w:lineRule="auto"/>
            </w:pPr>
            <w:r w:rsidRPr="00900460">
              <w:t>To be active in a non-judgemental environment</w:t>
            </w:r>
          </w:p>
        </w:tc>
        <w:tc>
          <w:tcPr>
            <w:tcW w:w="1701" w:type="dxa"/>
          </w:tcPr>
          <w:p w14:paraId="7C1FCA34" w14:textId="77777777" w:rsidR="00201D1E" w:rsidRPr="00900460" w:rsidRDefault="00201D1E" w:rsidP="00ED5F74">
            <w:pPr>
              <w:spacing w:line="240" w:lineRule="auto"/>
            </w:pPr>
          </w:p>
        </w:tc>
        <w:tc>
          <w:tcPr>
            <w:tcW w:w="425" w:type="dxa"/>
          </w:tcPr>
          <w:p w14:paraId="6A9D145D" w14:textId="77777777" w:rsidR="00201D1E" w:rsidRPr="00900460" w:rsidRDefault="00201D1E" w:rsidP="00ED5F74">
            <w:pPr>
              <w:spacing w:line="240" w:lineRule="auto"/>
            </w:pPr>
          </w:p>
        </w:tc>
        <w:tc>
          <w:tcPr>
            <w:tcW w:w="426" w:type="dxa"/>
          </w:tcPr>
          <w:p w14:paraId="27232E25" w14:textId="77777777" w:rsidR="00201D1E" w:rsidRPr="00900460" w:rsidRDefault="00201D1E" w:rsidP="00ED5F74">
            <w:pPr>
              <w:spacing w:line="240" w:lineRule="auto"/>
            </w:pPr>
          </w:p>
        </w:tc>
        <w:tc>
          <w:tcPr>
            <w:tcW w:w="458" w:type="dxa"/>
          </w:tcPr>
          <w:p w14:paraId="0BAE0CAC" w14:textId="77777777" w:rsidR="00201D1E" w:rsidRPr="00900460" w:rsidRDefault="00201D1E" w:rsidP="00ED5F74">
            <w:pPr>
              <w:spacing w:line="240" w:lineRule="auto"/>
            </w:pPr>
          </w:p>
        </w:tc>
        <w:tc>
          <w:tcPr>
            <w:tcW w:w="1900" w:type="dxa"/>
          </w:tcPr>
          <w:p w14:paraId="2F28E40C" w14:textId="77777777" w:rsidR="00201D1E" w:rsidRPr="00900460" w:rsidRDefault="00201D1E" w:rsidP="00ED5F74">
            <w:pPr>
              <w:spacing w:line="240" w:lineRule="auto"/>
            </w:pPr>
          </w:p>
        </w:tc>
      </w:tr>
      <w:tr w:rsidR="00201D1E" w:rsidRPr="00900460" w14:paraId="1F4BF655" w14:textId="77777777" w:rsidTr="00483740">
        <w:tc>
          <w:tcPr>
            <w:tcW w:w="4106" w:type="dxa"/>
          </w:tcPr>
          <w:p w14:paraId="6F1AEC77" w14:textId="77777777" w:rsidR="00201D1E" w:rsidRPr="00900460" w:rsidRDefault="00201D1E" w:rsidP="00ED5F74">
            <w:pPr>
              <w:spacing w:line="240" w:lineRule="auto"/>
            </w:pPr>
            <w:r w:rsidRPr="00900460">
              <w:t>To be active in a physically safe environment</w:t>
            </w:r>
          </w:p>
        </w:tc>
        <w:tc>
          <w:tcPr>
            <w:tcW w:w="1701" w:type="dxa"/>
          </w:tcPr>
          <w:p w14:paraId="76EE7F86" w14:textId="77777777" w:rsidR="00201D1E" w:rsidRPr="00900460" w:rsidRDefault="00201D1E" w:rsidP="00ED5F74">
            <w:pPr>
              <w:spacing w:line="240" w:lineRule="auto"/>
            </w:pPr>
          </w:p>
        </w:tc>
        <w:tc>
          <w:tcPr>
            <w:tcW w:w="425" w:type="dxa"/>
          </w:tcPr>
          <w:p w14:paraId="369F1FE8" w14:textId="77777777" w:rsidR="00201D1E" w:rsidRPr="00900460" w:rsidRDefault="00201D1E" w:rsidP="00ED5F74">
            <w:pPr>
              <w:spacing w:line="240" w:lineRule="auto"/>
            </w:pPr>
          </w:p>
        </w:tc>
        <w:tc>
          <w:tcPr>
            <w:tcW w:w="426" w:type="dxa"/>
          </w:tcPr>
          <w:p w14:paraId="1197D43C" w14:textId="77777777" w:rsidR="00201D1E" w:rsidRPr="00900460" w:rsidRDefault="00201D1E" w:rsidP="00ED5F74">
            <w:pPr>
              <w:spacing w:line="240" w:lineRule="auto"/>
            </w:pPr>
          </w:p>
        </w:tc>
        <w:tc>
          <w:tcPr>
            <w:tcW w:w="458" w:type="dxa"/>
          </w:tcPr>
          <w:p w14:paraId="08B5CA2E" w14:textId="77777777" w:rsidR="00201D1E" w:rsidRPr="00900460" w:rsidRDefault="00201D1E" w:rsidP="00ED5F74">
            <w:pPr>
              <w:spacing w:line="240" w:lineRule="auto"/>
            </w:pPr>
          </w:p>
        </w:tc>
        <w:tc>
          <w:tcPr>
            <w:tcW w:w="1900" w:type="dxa"/>
          </w:tcPr>
          <w:p w14:paraId="411A0C05" w14:textId="77777777" w:rsidR="00201D1E" w:rsidRPr="00900460" w:rsidRDefault="00201D1E" w:rsidP="00ED5F74">
            <w:pPr>
              <w:spacing w:line="240" w:lineRule="auto"/>
            </w:pPr>
          </w:p>
        </w:tc>
      </w:tr>
      <w:tr w:rsidR="00201D1E" w:rsidRPr="00900460" w14:paraId="3ED390B3" w14:textId="77777777" w:rsidTr="00483740">
        <w:tc>
          <w:tcPr>
            <w:tcW w:w="4106" w:type="dxa"/>
          </w:tcPr>
          <w:p w14:paraId="4035DE8A" w14:textId="77777777" w:rsidR="00201D1E" w:rsidRPr="00900460" w:rsidRDefault="00201D1E" w:rsidP="00ED5F74">
            <w:pPr>
              <w:spacing w:line="240" w:lineRule="auto"/>
            </w:pPr>
            <w:r w:rsidRPr="00900460">
              <w:t>To improve my confidence</w:t>
            </w:r>
          </w:p>
        </w:tc>
        <w:tc>
          <w:tcPr>
            <w:tcW w:w="1701" w:type="dxa"/>
          </w:tcPr>
          <w:p w14:paraId="6DA72ECB" w14:textId="77777777" w:rsidR="00201D1E" w:rsidRPr="00900460" w:rsidRDefault="00201D1E" w:rsidP="00ED5F74">
            <w:pPr>
              <w:spacing w:line="240" w:lineRule="auto"/>
            </w:pPr>
          </w:p>
        </w:tc>
        <w:tc>
          <w:tcPr>
            <w:tcW w:w="425" w:type="dxa"/>
          </w:tcPr>
          <w:p w14:paraId="41BB19B5" w14:textId="77777777" w:rsidR="00201D1E" w:rsidRPr="00900460" w:rsidRDefault="00201D1E" w:rsidP="00ED5F74">
            <w:pPr>
              <w:spacing w:line="240" w:lineRule="auto"/>
            </w:pPr>
          </w:p>
        </w:tc>
        <w:tc>
          <w:tcPr>
            <w:tcW w:w="426" w:type="dxa"/>
          </w:tcPr>
          <w:p w14:paraId="41D60740" w14:textId="77777777" w:rsidR="00201D1E" w:rsidRPr="00900460" w:rsidRDefault="00201D1E" w:rsidP="00ED5F74">
            <w:pPr>
              <w:spacing w:line="240" w:lineRule="auto"/>
            </w:pPr>
          </w:p>
        </w:tc>
        <w:tc>
          <w:tcPr>
            <w:tcW w:w="458" w:type="dxa"/>
          </w:tcPr>
          <w:p w14:paraId="4AE0FB90" w14:textId="77777777" w:rsidR="00201D1E" w:rsidRPr="00900460" w:rsidRDefault="00201D1E" w:rsidP="00ED5F74">
            <w:pPr>
              <w:spacing w:line="240" w:lineRule="auto"/>
            </w:pPr>
          </w:p>
        </w:tc>
        <w:tc>
          <w:tcPr>
            <w:tcW w:w="1900" w:type="dxa"/>
          </w:tcPr>
          <w:p w14:paraId="341FB0EF" w14:textId="77777777" w:rsidR="00201D1E" w:rsidRPr="00900460" w:rsidRDefault="00201D1E" w:rsidP="00ED5F74">
            <w:pPr>
              <w:spacing w:line="240" w:lineRule="auto"/>
            </w:pPr>
          </w:p>
        </w:tc>
      </w:tr>
      <w:tr w:rsidR="00201D1E" w:rsidRPr="00900460" w14:paraId="5DE17C94" w14:textId="77777777" w:rsidTr="00483740">
        <w:tc>
          <w:tcPr>
            <w:tcW w:w="4106" w:type="dxa"/>
          </w:tcPr>
          <w:p w14:paraId="5562EEA1" w14:textId="77777777" w:rsidR="00201D1E" w:rsidRPr="00900460" w:rsidRDefault="00201D1E" w:rsidP="00ED5F74">
            <w:pPr>
              <w:spacing w:line="240" w:lineRule="auto"/>
            </w:pPr>
            <w:r w:rsidRPr="00900460">
              <w:t>To contribute to my fitness</w:t>
            </w:r>
          </w:p>
        </w:tc>
        <w:tc>
          <w:tcPr>
            <w:tcW w:w="1701" w:type="dxa"/>
          </w:tcPr>
          <w:p w14:paraId="4F697AE4" w14:textId="77777777" w:rsidR="00201D1E" w:rsidRPr="00900460" w:rsidRDefault="00201D1E" w:rsidP="00ED5F74">
            <w:pPr>
              <w:spacing w:line="240" w:lineRule="auto"/>
            </w:pPr>
          </w:p>
        </w:tc>
        <w:tc>
          <w:tcPr>
            <w:tcW w:w="425" w:type="dxa"/>
          </w:tcPr>
          <w:p w14:paraId="1C9C65F4" w14:textId="77777777" w:rsidR="00201D1E" w:rsidRPr="00900460" w:rsidRDefault="00201D1E" w:rsidP="00ED5F74">
            <w:pPr>
              <w:spacing w:line="240" w:lineRule="auto"/>
            </w:pPr>
          </w:p>
        </w:tc>
        <w:tc>
          <w:tcPr>
            <w:tcW w:w="426" w:type="dxa"/>
          </w:tcPr>
          <w:p w14:paraId="37001569" w14:textId="77777777" w:rsidR="00201D1E" w:rsidRPr="00900460" w:rsidRDefault="00201D1E" w:rsidP="00ED5F74">
            <w:pPr>
              <w:spacing w:line="240" w:lineRule="auto"/>
            </w:pPr>
          </w:p>
        </w:tc>
        <w:tc>
          <w:tcPr>
            <w:tcW w:w="458" w:type="dxa"/>
          </w:tcPr>
          <w:p w14:paraId="194239D5" w14:textId="77777777" w:rsidR="00201D1E" w:rsidRPr="00900460" w:rsidRDefault="00201D1E" w:rsidP="00ED5F74">
            <w:pPr>
              <w:spacing w:line="240" w:lineRule="auto"/>
            </w:pPr>
          </w:p>
        </w:tc>
        <w:tc>
          <w:tcPr>
            <w:tcW w:w="1900" w:type="dxa"/>
          </w:tcPr>
          <w:p w14:paraId="1CB16E4F" w14:textId="77777777" w:rsidR="00201D1E" w:rsidRPr="00900460" w:rsidRDefault="00201D1E" w:rsidP="00ED5F74">
            <w:pPr>
              <w:spacing w:line="240" w:lineRule="auto"/>
            </w:pPr>
          </w:p>
        </w:tc>
      </w:tr>
      <w:tr w:rsidR="00201D1E" w:rsidRPr="00900460" w14:paraId="4AD391AE" w14:textId="77777777" w:rsidTr="00483740">
        <w:tc>
          <w:tcPr>
            <w:tcW w:w="4106" w:type="dxa"/>
          </w:tcPr>
          <w:p w14:paraId="2E75163B" w14:textId="77777777" w:rsidR="00201D1E" w:rsidRPr="00900460" w:rsidRDefault="00201D1E" w:rsidP="00ED5F74">
            <w:pPr>
              <w:spacing w:line="240" w:lineRule="auto"/>
            </w:pPr>
            <w:r w:rsidRPr="00900460">
              <w:t xml:space="preserve">To apply or improve my skills (e.g. </w:t>
            </w:r>
            <w:proofErr w:type="gramStart"/>
            <w:r w:rsidRPr="00900460">
              <w:t>team work</w:t>
            </w:r>
            <w:proofErr w:type="gramEnd"/>
            <w:r w:rsidRPr="00900460">
              <w:t>)</w:t>
            </w:r>
          </w:p>
        </w:tc>
        <w:tc>
          <w:tcPr>
            <w:tcW w:w="1701" w:type="dxa"/>
          </w:tcPr>
          <w:p w14:paraId="5CE28E74" w14:textId="77777777" w:rsidR="00201D1E" w:rsidRPr="00900460" w:rsidRDefault="00201D1E" w:rsidP="00ED5F74">
            <w:pPr>
              <w:spacing w:line="240" w:lineRule="auto"/>
            </w:pPr>
          </w:p>
        </w:tc>
        <w:tc>
          <w:tcPr>
            <w:tcW w:w="425" w:type="dxa"/>
          </w:tcPr>
          <w:p w14:paraId="7A7FDABE" w14:textId="77777777" w:rsidR="00201D1E" w:rsidRPr="00900460" w:rsidRDefault="00201D1E" w:rsidP="00ED5F74">
            <w:pPr>
              <w:spacing w:line="240" w:lineRule="auto"/>
            </w:pPr>
          </w:p>
        </w:tc>
        <w:tc>
          <w:tcPr>
            <w:tcW w:w="426" w:type="dxa"/>
          </w:tcPr>
          <w:p w14:paraId="15F7ACBA" w14:textId="77777777" w:rsidR="00201D1E" w:rsidRPr="00900460" w:rsidRDefault="00201D1E" w:rsidP="00ED5F74">
            <w:pPr>
              <w:spacing w:line="240" w:lineRule="auto"/>
            </w:pPr>
          </w:p>
        </w:tc>
        <w:tc>
          <w:tcPr>
            <w:tcW w:w="458" w:type="dxa"/>
          </w:tcPr>
          <w:p w14:paraId="59AA1F3B" w14:textId="77777777" w:rsidR="00201D1E" w:rsidRPr="00900460" w:rsidRDefault="00201D1E" w:rsidP="00ED5F74">
            <w:pPr>
              <w:spacing w:line="240" w:lineRule="auto"/>
            </w:pPr>
          </w:p>
        </w:tc>
        <w:tc>
          <w:tcPr>
            <w:tcW w:w="1900" w:type="dxa"/>
          </w:tcPr>
          <w:p w14:paraId="6E7CF518" w14:textId="77777777" w:rsidR="00201D1E" w:rsidRPr="00900460" w:rsidRDefault="00201D1E" w:rsidP="00ED5F74">
            <w:pPr>
              <w:spacing w:line="240" w:lineRule="auto"/>
            </w:pPr>
          </w:p>
        </w:tc>
      </w:tr>
      <w:tr w:rsidR="00201D1E" w:rsidRPr="00900460" w14:paraId="46241461" w14:textId="77777777" w:rsidTr="00483740">
        <w:tc>
          <w:tcPr>
            <w:tcW w:w="4106" w:type="dxa"/>
          </w:tcPr>
          <w:p w14:paraId="318892B5" w14:textId="77777777" w:rsidR="00201D1E" w:rsidRPr="00900460" w:rsidRDefault="00201D1E" w:rsidP="00ED5F74">
            <w:pPr>
              <w:spacing w:line="240" w:lineRule="auto"/>
            </w:pPr>
            <w:r w:rsidRPr="00900460">
              <w:t>To have some time to myself</w:t>
            </w:r>
          </w:p>
        </w:tc>
        <w:tc>
          <w:tcPr>
            <w:tcW w:w="1701" w:type="dxa"/>
          </w:tcPr>
          <w:p w14:paraId="5F710311" w14:textId="77777777" w:rsidR="00201D1E" w:rsidRPr="00900460" w:rsidRDefault="00201D1E" w:rsidP="00ED5F74">
            <w:pPr>
              <w:spacing w:line="240" w:lineRule="auto"/>
            </w:pPr>
          </w:p>
        </w:tc>
        <w:tc>
          <w:tcPr>
            <w:tcW w:w="425" w:type="dxa"/>
          </w:tcPr>
          <w:p w14:paraId="0D8F90CD" w14:textId="77777777" w:rsidR="00201D1E" w:rsidRPr="00900460" w:rsidRDefault="00201D1E" w:rsidP="00ED5F74">
            <w:pPr>
              <w:spacing w:line="240" w:lineRule="auto"/>
            </w:pPr>
          </w:p>
        </w:tc>
        <w:tc>
          <w:tcPr>
            <w:tcW w:w="426" w:type="dxa"/>
          </w:tcPr>
          <w:p w14:paraId="57B2B1FB" w14:textId="77777777" w:rsidR="00201D1E" w:rsidRPr="00900460" w:rsidRDefault="00201D1E" w:rsidP="00ED5F74">
            <w:pPr>
              <w:spacing w:line="240" w:lineRule="auto"/>
            </w:pPr>
          </w:p>
        </w:tc>
        <w:tc>
          <w:tcPr>
            <w:tcW w:w="458" w:type="dxa"/>
          </w:tcPr>
          <w:p w14:paraId="7D62DC25" w14:textId="77777777" w:rsidR="00201D1E" w:rsidRPr="00900460" w:rsidRDefault="00201D1E" w:rsidP="00ED5F74">
            <w:pPr>
              <w:spacing w:line="240" w:lineRule="auto"/>
            </w:pPr>
          </w:p>
        </w:tc>
        <w:tc>
          <w:tcPr>
            <w:tcW w:w="1900" w:type="dxa"/>
          </w:tcPr>
          <w:p w14:paraId="54A48235" w14:textId="77777777" w:rsidR="00201D1E" w:rsidRPr="00900460" w:rsidRDefault="00201D1E" w:rsidP="00ED5F74">
            <w:pPr>
              <w:spacing w:line="240" w:lineRule="auto"/>
            </w:pPr>
          </w:p>
        </w:tc>
      </w:tr>
      <w:tr w:rsidR="00201D1E" w:rsidRPr="00900460" w14:paraId="7395A40E" w14:textId="77777777" w:rsidTr="00483740">
        <w:tc>
          <w:tcPr>
            <w:tcW w:w="4106" w:type="dxa"/>
          </w:tcPr>
          <w:p w14:paraId="712EA101" w14:textId="77777777" w:rsidR="00201D1E" w:rsidRPr="00900460" w:rsidRDefault="00201D1E" w:rsidP="00ED5F74">
            <w:pPr>
              <w:spacing w:line="240" w:lineRule="auto"/>
            </w:pPr>
            <w:r w:rsidRPr="00900460">
              <w:t>To be active</w:t>
            </w:r>
          </w:p>
        </w:tc>
        <w:tc>
          <w:tcPr>
            <w:tcW w:w="1701" w:type="dxa"/>
          </w:tcPr>
          <w:p w14:paraId="24E3A66A" w14:textId="77777777" w:rsidR="00201D1E" w:rsidRPr="00900460" w:rsidRDefault="00201D1E" w:rsidP="00ED5F74">
            <w:pPr>
              <w:spacing w:line="240" w:lineRule="auto"/>
            </w:pPr>
          </w:p>
        </w:tc>
        <w:tc>
          <w:tcPr>
            <w:tcW w:w="425" w:type="dxa"/>
          </w:tcPr>
          <w:p w14:paraId="4C73FE82" w14:textId="77777777" w:rsidR="00201D1E" w:rsidRPr="00900460" w:rsidRDefault="00201D1E" w:rsidP="00ED5F74">
            <w:pPr>
              <w:spacing w:line="240" w:lineRule="auto"/>
            </w:pPr>
          </w:p>
        </w:tc>
        <w:tc>
          <w:tcPr>
            <w:tcW w:w="426" w:type="dxa"/>
          </w:tcPr>
          <w:p w14:paraId="18F79E71" w14:textId="77777777" w:rsidR="00201D1E" w:rsidRPr="00900460" w:rsidRDefault="00201D1E" w:rsidP="00ED5F74">
            <w:pPr>
              <w:spacing w:line="240" w:lineRule="auto"/>
            </w:pPr>
          </w:p>
        </w:tc>
        <w:tc>
          <w:tcPr>
            <w:tcW w:w="458" w:type="dxa"/>
          </w:tcPr>
          <w:p w14:paraId="6E860707" w14:textId="77777777" w:rsidR="00201D1E" w:rsidRPr="00900460" w:rsidRDefault="00201D1E" w:rsidP="00ED5F74">
            <w:pPr>
              <w:spacing w:line="240" w:lineRule="auto"/>
            </w:pPr>
          </w:p>
        </w:tc>
        <w:tc>
          <w:tcPr>
            <w:tcW w:w="1900" w:type="dxa"/>
          </w:tcPr>
          <w:p w14:paraId="26C8774E" w14:textId="77777777" w:rsidR="00201D1E" w:rsidRPr="00900460" w:rsidRDefault="00201D1E" w:rsidP="00ED5F74">
            <w:pPr>
              <w:spacing w:line="240" w:lineRule="auto"/>
            </w:pPr>
          </w:p>
        </w:tc>
      </w:tr>
      <w:tr w:rsidR="00201D1E" w:rsidRPr="00900460" w14:paraId="3F81AD16" w14:textId="77777777" w:rsidTr="00483740">
        <w:tc>
          <w:tcPr>
            <w:tcW w:w="4106" w:type="dxa"/>
          </w:tcPr>
          <w:p w14:paraId="4EC39A2E" w14:textId="77777777" w:rsidR="00201D1E" w:rsidRPr="00900460" w:rsidRDefault="00201D1E" w:rsidP="00ED5F74">
            <w:pPr>
              <w:spacing w:line="240" w:lineRule="auto"/>
            </w:pPr>
            <w:r w:rsidRPr="00900460">
              <w:t>To be outdoors</w:t>
            </w:r>
          </w:p>
        </w:tc>
        <w:tc>
          <w:tcPr>
            <w:tcW w:w="1701" w:type="dxa"/>
          </w:tcPr>
          <w:p w14:paraId="40FEC288" w14:textId="77777777" w:rsidR="00201D1E" w:rsidRPr="00900460" w:rsidRDefault="00201D1E" w:rsidP="00ED5F74">
            <w:pPr>
              <w:spacing w:line="240" w:lineRule="auto"/>
            </w:pPr>
          </w:p>
        </w:tc>
        <w:tc>
          <w:tcPr>
            <w:tcW w:w="425" w:type="dxa"/>
          </w:tcPr>
          <w:p w14:paraId="0879C3DC" w14:textId="77777777" w:rsidR="00201D1E" w:rsidRPr="00900460" w:rsidRDefault="00201D1E" w:rsidP="00ED5F74">
            <w:pPr>
              <w:spacing w:line="240" w:lineRule="auto"/>
            </w:pPr>
          </w:p>
        </w:tc>
        <w:tc>
          <w:tcPr>
            <w:tcW w:w="426" w:type="dxa"/>
          </w:tcPr>
          <w:p w14:paraId="425B8A57" w14:textId="77777777" w:rsidR="00201D1E" w:rsidRPr="00900460" w:rsidRDefault="00201D1E" w:rsidP="00ED5F74">
            <w:pPr>
              <w:spacing w:line="240" w:lineRule="auto"/>
            </w:pPr>
          </w:p>
        </w:tc>
        <w:tc>
          <w:tcPr>
            <w:tcW w:w="458" w:type="dxa"/>
          </w:tcPr>
          <w:p w14:paraId="4CD70704" w14:textId="77777777" w:rsidR="00201D1E" w:rsidRPr="00900460" w:rsidRDefault="00201D1E" w:rsidP="00ED5F74">
            <w:pPr>
              <w:spacing w:line="240" w:lineRule="auto"/>
            </w:pPr>
          </w:p>
        </w:tc>
        <w:tc>
          <w:tcPr>
            <w:tcW w:w="1900" w:type="dxa"/>
          </w:tcPr>
          <w:p w14:paraId="7035155E" w14:textId="77777777" w:rsidR="00201D1E" w:rsidRPr="00900460" w:rsidRDefault="00201D1E" w:rsidP="00ED5F74">
            <w:pPr>
              <w:spacing w:line="240" w:lineRule="auto"/>
            </w:pPr>
          </w:p>
        </w:tc>
      </w:tr>
      <w:tr w:rsidR="00201D1E" w:rsidRPr="00900460" w14:paraId="5921267C" w14:textId="77777777" w:rsidTr="00483740">
        <w:tc>
          <w:tcPr>
            <w:tcW w:w="4106" w:type="dxa"/>
          </w:tcPr>
          <w:p w14:paraId="6CD9FB15" w14:textId="77777777" w:rsidR="00201D1E" w:rsidRPr="00900460" w:rsidRDefault="00201D1E" w:rsidP="00ED5F74">
            <w:pPr>
              <w:spacing w:line="240" w:lineRule="auto"/>
            </w:pPr>
            <w:r w:rsidRPr="00900460">
              <w:t>To meet new people</w:t>
            </w:r>
          </w:p>
        </w:tc>
        <w:tc>
          <w:tcPr>
            <w:tcW w:w="1701" w:type="dxa"/>
          </w:tcPr>
          <w:p w14:paraId="01824985" w14:textId="77777777" w:rsidR="00201D1E" w:rsidRPr="00900460" w:rsidRDefault="00201D1E" w:rsidP="00ED5F74">
            <w:pPr>
              <w:spacing w:line="240" w:lineRule="auto"/>
            </w:pPr>
          </w:p>
        </w:tc>
        <w:tc>
          <w:tcPr>
            <w:tcW w:w="425" w:type="dxa"/>
          </w:tcPr>
          <w:p w14:paraId="7E4B3493" w14:textId="77777777" w:rsidR="00201D1E" w:rsidRPr="00900460" w:rsidRDefault="00201D1E" w:rsidP="00ED5F74">
            <w:pPr>
              <w:spacing w:line="240" w:lineRule="auto"/>
            </w:pPr>
          </w:p>
        </w:tc>
        <w:tc>
          <w:tcPr>
            <w:tcW w:w="426" w:type="dxa"/>
          </w:tcPr>
          <w:p w14:paraId="262CF3A0" w14:textId="77777777" w:rsidR="00201D1E" w:rsidRPr="00900460" w:rsidRDefault="00201D1E" w:rsidP="00ED5F74">
            <w:pPr>
              <w:spacing w:line="240" w:lineRule="auto"/>
            </w:pPr>
          </w:p>
        </w:tc>
        <w:tc>
          <w:tcPr>
            <w:tcW w:w="458" w:type="dxa"/>
          </w:tcPr>
          <w:p w14:paraId="258B08AF" w14:textId="77777777" w:rsidR="00201D1E" w:rsidRPr="00900460" w:rsidRDefault="00201D1E" w:rsidP="00ED5F74">
            <w:pPr>
              <w:spacing w:line="240" w:lineRule="auto"/>
            </w:pPr>
          </w:p>
        </w:tc>
        <w:tc>
          <w:tcPr>
            <w:tcW w:w="1900" w:type="dxa"/>
          </w:tcPr>
          <w:p w14:paraId="61D8E6F5" w14:textId="77777777" w:rsidR="00201D1E" w:rsidRPr="00900460" w:rsidRDefault="00201D1E" w:rsidP="00ED5F74">
            <w:pPr>
              <w:spacing w:line="240" w:lineRule="auto"/>
            </w:pPr>
          </w:p>
        </w:tc>
      </w:tr>
      <w:tr w:rsidR="00201D1E" w:rsidRPr="00900460" w14:paraId="4E6B4348" w14:textId="77777777" w:rsidTr="00483740">
        <w:tc>
          <w:tcPr>
            <w:tcW w:w="4106" w:type="dxa"/>
          </w:tcPr>
          <w:p w14:paraId="67CE48F2" w14:textId="77777777" w:rsidR="00201D1E" w:rsidRPr="00900460" w:rsidRDefault="00201D1E" w:rsidP="00ED5F74">
            <w:pPr>
              <w:spacing w:line="240" w:lineRule="auto"/>
            </w:pPr>
            <w:r w:rsidRPr="00900460">
              <w:lastRenderedPageBreak/>
              <w:t>To have fun</w:t>
            </w:r>
          </w:p>
        </w:tc>
        <w:tc>
          <w:tcPr>
            <w:tcW w:w="1701" w:type="dxa"/>
          </w:tcPr>
          <w:p w14:paraId="6FD16D50" w14:textId="77777777" w:rsidR="00201D1E" w:rsidRPr="00900460" w:rsidRDefault="00201D1E" w:rsidP="00ED5F74">
            <w:pPr>
              <w:spacing w:line="240" w:lineRule="auto"/>
            </w:pPr>
          </w:p>
        </w:tc>
        <w:tc>
          <w:tcPr>
            <w:tcW w:w="425" w:type="dxa"/>
          </w:tcPr>
          <w:p w14:paraId="505B8A80" w14:textId="77777777" w:rsidR="00201D1E" w:rsidRPr="00900460" w:rsidRDefault="00201D1E" w:rsidP="00ED5F74">
            <w:pPr>
              <w:spacing w:line="240" w:lineRule="auto"/>
            </w:pPr>
          </w:p>
        </w:tc>
        <w:tc>
          <w:tcPr>
            <w:tcW w:w="426" w:type="dxa"/>
          </w:tcPr>
          <w:p w14:paraId="62DD34AD" w14:textId="77777777" w:rsidR="00201D1E" w:rsidRPr="00900460" w:rsidRDefault="00201D1E" w:rsidP="00ED5F74">
            <w:pPr>
              <w:spacing w:line="240" w:lineRule="auto"/>
            </w:pPr>
          </w:p>
        </w:tc>
        <w:tc>
          <w:tcPr>
            <w:tcW w:w="458" w:type="dxa"/>
          </w:tcPr>
          <w:p w14:paraId="5B3ACB6E" w14:textId="77777777" w:rsidR="00201D1E" w:rsidRPr="00900460" w:rsidRDefault="00201D1E" w:rsidP="00ED5F74">
            <w:pPr>
              <w:spacing w:line="240" w:lineRule="auto"/>
            </w:pPr>
          </w:p>
        </w:tc>
        <w:tc>
          <w:tcPr>
            <w:tcW w:w="1900" w:type="dxa"/>
          </w:tcPr>
          <w:p w14:paraId="799B1B17" w14:textId="77777777" w:rsidR="00201D1E" w:rsidRPr="00900460" w:rsidRDefault="00201D1E" w:rsidP="00ED5F74">
            <w:pPr>
              <w:spacing w:line="240" w:lineRule="auto"/>
            </w:pPr>
          </w:p>
        </w:tc>
      </w:tr>
      <w:tr w:rsidR="00201D1E" w:rsidRPr="00900460" w14:paraId="4EE0385E" w14:textId="77777777" w:rsidTr="00483740">
        <w:tc>
          <w:tcPr>
            <w:tcW w:w="4106" w:type="dxa"/>
          </w:tcPr>
          <w:p w14:paraId="0400F9A7" w14:textId="77777777" w:rsidR="00201D1E" w:rsidRPr="00900460" w:rsidRDefault="00201D1E" w:rsidP="00ED5F74">
            <w:pPr>
              <w:spacing w:line="240" w:lineRule="auto"/>
            </w:pPr>
            <w:r w:rsidRPr="00900460">
              <w:t>To manage my health condition, disability or illness</w:t>
            </w:r>
          </w:p>
        </w:tc>
        <w:tc>
          <w:tcPr>
            <w:tcW w:w="1701" w:type="dxa"/>
          </w:tcPr>
          <w:p w14:paraId="34761CA3" w14:textId="77777777" w:rsidR="00201D1E" w:rsidRPr="00900460" w:rsidRDefault="00201D1E" w:rsidP="00ED5F74">
            <w:pPr>
              <w:spacing w:line="240" w:lineRule="auto"/>
            </w:pPr>
          </w:p>
        </w:tc>
        <w:tc>
          <w:tcPr>
            <w:tcW w:w="425" w:type="dxa"/>
          </w:tcPr>
          <w:p w14:paraId="3235700F" w14:textId="77777777" w:rsidR="00201D1E" w:rsidRPr="00900460" w:rsidRDefault="00201D1E" w:rsidP="00ED5F74">
            <w:pPr>
              <w:spacing w:line="240" w:lineRule="auto"/>
            </w:pPr>
          </w:p>
        </w:tc>
        <w:tc>
          <w:tcPr>
            <w:tcW w:w="426" w:type="dxa"/>
          </w:tcPr>
          <w:p w14:paraId="4718B6EE" w14:textId="77777777" w:rsidR="00201D1E" w:rsidRPr="00900460" w:rsidRDefault="00201D1E" w:rsidP="00ED5F74">
            <w:pPr>
              <w:spacing w:line="240" w:lineRule="auto"/>
            </w:pPr>
          </w:p>
        </w:tc>
        <w:tc>
          <w:tcPr>
            <w:tcW w:w="458" w:type="dxa"/>
          </w:tcPr>
          <w:p w14:paraId="1A2EAD3E" w14:textId="77777777" w:rsidR="00201D1E" w:rsidRPr="00900460" w:rsidRDefault="00201D1E" w:rsidP="00ED5F74">
            <w:pPr>
              <w:spacing w:line="240" w:lineRule="auto"/>
            </w:pPr>
          </w:p>
        </w:tc>
        <w:tc>
          <w:tcPr>
            <w:tcW w:w="1900" w:type="dxa"/>
          </w:tcPr>
          <w:p w14:paraId="0BB8E2C4" w14:textId="77777777" w:rsidR="00201D1E" w:rsidRPr="00900460" w:rsidRDefault="00201D1E" w:rsidP="00ED5F74">
            <w:pPr>
              <w:spacing w:line="240" w:lineRule="auto"/>
            </w:pPr>
          </w:p>
        </w:tc>
      </w:tr>
      <w:tr w:rsidR="00201D1E" w:rsidRPr="00900460" w14:paraId="746595C4" w14:textId="77777777" w:rsidTr="00483740">
        <w:tc>
          <w:tcPr>
            <w:tcW w:w="4106" w:type="dxa"/>
          </w:tcPr>
          <w:p w14:paraId="0ADF4CB6" w14:textId="77777777" w:rsidR="00201D1E" w:rsidRPr="00900460" w:rsidRDefault="00201D1E" w:rsidP="00ED5F74">
            <w:pPr>
              <w:spacing w:line="240" w:lineRule="auto"/>
            </w:pPr>
            <w:r w:rsidRPr="00900460">
              <w:t>Other [please specify]</w:t>
            </w:r>
          </w:p>
        </w:tc>
        <w:tc>
          <w:tcPr>
            <w:tcW w:w="1701" w:type="dxa"/>
          </w:tcPr>
          <w:p w14:paraId="338E9E70" w14:textId="77777777" w:rsidR="00201D1E" w:rsidRPr="00900460" w:rsidRDefault="00201D1E" w:rsidP="00ED5F74">
            <w:pPr>
              <w:spacing w:line="240" w:lineRule="auto"/>
            </w:pPr>
          </w:p>
        </w:tc>
        <w:tc>
          <w:tcPr>
            <w:tcW w:w="425" w:type="dxa"/>
          </w:tcPr>
          <w:p w14:paraId="0160EAA2" w14:textId="77777777" w:rsidR="00201D1E" w:rsidRPr="00900460" w:rsidRDefault="00201D1E" w:rsidP="00ED5F74">
            <w:pPr>
              <w:spacing w:line="240" w:lineRule="auto"/>
            </w:pPr>
          </w:p>
        </w:tc>
        <w:tc>
          <w:tcPr>
            <w:tcW w:w="426" w:type="dxa"/>
          </w:tcPr>
          <w:p w14:paraId="7E160850" w14:textId="77777777" w:rsidR="00201D1E" w:rsidRPr="00900460" w:rsidRDefault="00201D1E" w:rsidP="00ED5F74">
            <w:pPr>
              <w:spacing w:line="240" w:lineRule="auto"/>
            </w:pPr>
          </w:p>
        </w:tc>
        <w:tc>
          <w:tcPr>
            <w:tcW w:w="458" w:type="dxa"/>
          </w:tcPr>
          <w:p w14:paraId="2E49DF7F" w14:textId="77777777" w:rsidR="00201D1E" w:rsidRPr="00900460" w:rsidRDefault="00201D1E" w:rsidP="00ED5F74">
            <w:pPr>
              <w:spacing w:line="240" w:lineRule="auto"/>
            </w:pPr>
          </w:p>
        </w:tc>
        <w:tc>
          <w:tcPr>
            <w:tcW w:w="1900" w:type="dxa"/>
          </w:tcPr>
          <w:p w14:paraId="630FE8DF" w14:textId="77777777" w:rsidR="00201D1E" w:rsidRPr="00900460" w:rsidRDefault="00201D1E" w:rsidP="00ED5F74">
            <w:pPr>
              <w:spacing w:line="240" w:lineRule="auto"/>
            </w:pPr>
          </w:p>
        </w:tc>
      </w:tr>
    </w:tbl>
    <w:p w14:paraId="782F6979" w14:textId="77777777" w:rsidR="00201D1E" w:rsidRPr="00900460" w:rsidRDefault="00201D1E" w:rsidP="00ED5F74">
      <w:pPr>
        <w:spacing w:line="240" w:lineRule="auto"/>
      </w:pPr>
    </w:p>
    <w:p w14:paraId="4DEE4F1A" w14:textId="77777777" w:rsidR="00201D1E" w:rsidRPr="00900460" w:rsidRDefault="00201D1E" w:rsidP="00ED5F74">
      <w:pPr>
        <w:pStyle w:val="ListParagraph"/>
        <w:numPr>
          <w:ilvl w:val="0"/>
          <w:numId w:val="2"/>
        </w:numPr>
        <w:spacing w:line="240" w:lineRule="auto"/>
      </w:pPr>
      <w:r w:rsidRPr="00900460">
        <w:t>If participants chose Runner or walker only or Runner or walker and volunteer</w:t>
      </w:r>
    </w:p>
    <w:p w14:paraId="4A5D73EF" w14:textId="77777777" w:rsidR="00201D1E" w:rsidRPr="00900460" w:rsidRDefault="00201D1E" w:rsidP="00ED5F74">
      <w:pPr>
        <w:spacing w:line="240" w:lineRule="auto"/>
      </w:pPr>
      <w:r w:rsidRPr="00900460">
        <w:t xml:space="preserve">Thinking about the impact of parkrun, to what extent has running or walking at parkrun changed: </w:t>
      </w:r>
    </w:p>
    <w:tbl>
      <w:tblPr>
        <w:tblStyle w:val="TableGrid"/>
        <w:tblW w:w="0" w:type="auto"/>
        <w:tblLook w:val="04A0" w:firstRow="1" w:lastRow="0" w:firstColumn="1" w:lastColumn="0" w:noHBand="0" w:noVBand="1"/>
      </w:tblPr>
      <w:tblGrid>
        <w:gridCol w:w="3957"/>
        <w:gridCol w:w="839"/>
        <w:gridCol w:w="877"/>
        <w:gridCol w:w="1131"/>
        <w:gridCol w:w="992"/>
        <w:gridCol w:w="1220"/>
      </w:tblGrid>
      <w:tr w:rsidR="00201D1E" w:rsidRPr="00900460" w14:paraId="1958C813" w14:textId="77777777" w:rsidTr="00483740">
        <w:tc>
          <w:tcPr>
            <w:tcW w:w="3957" w:type="dxa"/>
          </w:tcPr>
          <w:p w14:paraId="7E356958" w14:textId="77777777" w:rsidR="00201D1E" w:rsidRPr="00900460" w:rsidRDefault="00201D1E" w:rsidP="00ED5F74">
            <w:pPr>
              <w:spacing w:line="240" w:lineRule="auto"/>
            </w:pPr>
          </w:p>
        </w:tc>
        <w:tc>
          <w:tcPr>
            <w:tcW w:w="839" w:type="dxa"/>
          </w:tcPr>
          <w:p w14:paraId="621746C8" w14:textId="77777777" w:rsidR="00201D1E" w:rsidRPr="00900460" w:rsidRDefault="00201D1E" w:rsidP="00ED5F74">
            <w:pPr>
              <w:spacing w:line="240" w:lineRule="auto"/>
            </w:pPr>
            <w:r w:rsidRPr="00900460">
              <w:t>Much worse</w:t>
            </w:r>
          </w:p>
        </w:tc>
        <w:tc>
          <w:tcPr>
            <w:tcW w:w="877" w:type="dxa"/>
          </w:tcPr>
          <w:p w14:paraId="32036390" w14:textId="77777777" w:rsidR="00201D1E" w:rsidRPr="00900460" w:rsidRDefault="00201D1E" w:rsidP="00ED5F74">
            <w:pPr>
              <w:spacing w:line="240" w:lineRule="auto"/>
            </w:pPr>
            <w:r w:rsidRPr="00900460">
              <w:t>Worse</w:t>
            </w:r>
          </w:p>
        </w:tc>
        <w:tc>
          <w:tcPr>
            <w:tcW w:w="1131" w:type="dxa"/>
          </w:tcPr>
          <w:p w14:paraId="470F5D49" w14:textId="77777777" w:rsidR="00201D1E" w:rsidRPr="00900460" w:rsidRDefault="00201D1E" w:rsidP="00ED5F74">
            <w:pPr>
              <w:spacing w:line="240" w:lineRule="auto"/>
            </w:pPr>
            <w:r w:rsidRPr="00900460">
              <w:t>No impact</w:t>
            </w:r>
          </w:p>
        </w:tc>
        <w:tc>
          <w:tcPr>
            <w:tcW w:w="992" w:type="dxa"/>
          </w:tcPr>
          <w:p w14:paraId="337A886C" w14:textId="77777777" w:rsidR="00201D1E" w:rsidRPr="00900460" w:rsidRDefault="00201D1E" w:rsidP="00ED5F74">
            <w:pPr>
              <w:spacing w:line="240" w:lineRule="auto"/>
            </w:pPr>
            <w:r w:rsidRPr="00900460">
              <w:t>Better</w:t>
            </w:r>
          </w:p>
        </w:tc>
        <w:tc>
          <w:tcPr>
            <w:tcW w:w="1220" w:type="dxa"/>
          </w:tcPr>
          <w:p w14:paraId="7ED054F9" w14:textId="77777777" w:rsidR="00201D1E" w:rsidRPr="00900460" w:rsidRDefault="00201D1E" w:rsidP="00ED5F74">
            <w:pPr>
              <w:spacing w:line="240" w:lineRule="auto"/>
            </w:pPr>
            <w:r w:rsidRPr="00900460">
              <w:t xml:space="preserve">Much </w:t>
            </w:r>
            <w:r w:rsidRPr="00900460">
              <w:br/>
              <w:t>better</w:t>
            </w:r>
          </w:p>
        </w:tc>
      </w:tr>
      <w:tr w:rsidR="00201D1E" w:rsidRPr="00900460" w14:paraId="7627EB36" w14:textId="77777777" w:rsidTr="00483740">
        <w:tc>
          <w:tcPr>
            <w:tcW w:w="3957" w:type="dxa"/>
          </w:tcPr>
          <w:p w14:paraId="7E003EDD" w14:textId="77777777" w:rsidR="00201D1E" w:rsidRPr="00900460" w:rsidRDefault="00201D1E" w:rsidP="00ED5F74">
            <w:pPr>
              <w:spacing w:line="240" w:lineRule="auto"/>
            </w:pPr>
            <w:r w:rsidRPr="00900460">
              <w:t>Your physical health</w:t>
            </w:r>
          </w:p>
        </w:tc>
        <w:tc>
          <w:tcPr>
            <w:tcW w:w="839" w:type="dxa"/>
          </w:tcPr>
          <w:p w14:paraId="6A78ACCD" w14:textId="77777777" w:rsidR="00201D1E" w:rsidRPr="00900460" w:rsidRDefault="00201D1E" w:rsidP="00ED5F74">
            <w:pPr>
              <w:spacing w:line="240" w:lineRule="auto"/>
            </w:pPr>
          </w:p>
        </w:tc>
        <w:tc>
          <w:tcPr>
            <w:tcW w:w="877" w:type="dxa"/>
          </w:tcPr>
          <w:p w14:paraId="328A32BA" w14:textId="77777777" w:rsidR="00201D1E" w:rsidRPr="00900460" w:rsidRDefault="00201D1E" w:rsidP="00ED5F74">
            <w:pPr>
              <w:spacing w:line="240" w:lineRule="auto"/>
            </w:pPr>
          </w:p>
        </w:tc>
        <w:tc>
          <w:tcPr>
            <w:tcW w:w="1131" w:type="dxa"/>
          </w:tcPr>
          <w:p w14:paraId="7AC8E5E1" w14:textId="77777777" w:rsidR="00201D1E" w:rsidRPr="00900460" w:rsidRDefault="00201D1E" w:rsidP="00ED5F74">
            <w:pPr>
              <w:spacing w:line="240" w:lineRule="auto"/>
            </w:pPr>
          </w:p>
        </w:tc>
        <w:tc>
          <w:tcPr>
            <w:tcW w:w="992" w:type="dxa"/>
          </w:tcPr>
          <w:p w14:paraId="0827E08D" w14:textId="77777777" w:rsidR="00201D1E" w:rsidRPr="00900460" w:rsidRDefault="00201D1E" w:rsidP="00ED5F74">
            <w:pPr>
              <w:spacing w:line="240" w:lineRule="auto"/>
            </w:pPr>
          </w:p>
        </w:tc>
        <w:tc>
          <w:tcPr>
            <w:tcW w:w="1220" w:type="dxa"/>
          </w:tcPr>
          <w:p w14:paraId="7CDE45C7" w14:textId="77777777" w:rsidR="00201D1E" w:rsidRPr="00900460" w:rsidRDefault="00201D1E" w:rsidP="00ED5F74">
            <w:pPr>
              <w:spacing w:line="240" w:lineRule="auto"/>
            </w:pPr>
          </w:p>
        </w:tc>
      </w:tr>
      <w:tr w:rsidR="00201D1E" w:rsidRPr="00900460" w14:paraId="733FB52D" w14:textId="77777777" w:rsidTr="00483740">
        <w:tc>
          <w:tcPr>
            <w:tcW w:w="3957" w:type="dxa"/>
          </w:tcPr>
          <w:p w14:paraId="7477637C" w14:textId="77777777" w:rsidR="00201D1E" w:rsidRPr="00900460" w:rsidRDefault="00201D1E" w:rsidP="00ED5F74">
            <w:pPr>
              <w:spacing w:line="240" w:lineRule="auto"/>
            </w:pPr>
            <w:r w:rsidRPr="00900460">
              <w:t>Your mental wellbeing</w:t>
            </w:r>
          </w:p>
        </w:tc>
        <w:tc>
          <w:tcPr>
            <w:tcW w:w="839" w:type="dxa"/>
          </w:tcPr>
          <w:p w14:paraId="23308967" w14:textId="77777777" w:rsidR="00201D1E" w:rsidRPr="00900460" w:rsidRDefault="00201D1E" w:rsidP="00ED5F74">
            <w:pPr>
              <w:spacing w:line="240" w:lineRule="auto"/>
            </w:pPr>
          </w:p>
        </w:tc>
        <w:tc>
          <w:tcPr>
            <w:tcW w:w="877" w:type="dxa"/>
          </w:tcPr>
          <w:p w14:paraId="181409EA" w14:textId="77777777" w:rsidR="00201D1E" w:rsidRPr="00900460" w:rsidRDefault="00201D1E" w:rsidP="00ED5F74">
            <w:pPr>
              <w:spacing w:line="240" w:lineRule="auto"/>
            </w:pPr>
          </w:p>
        </w:tc>
        <w:tc>
          <w:tcPr>
            <w:tcW w:w="1131" w:type="dxa"/>
          </w:tcPr>
          <w:p w14:paraId="53CD1326" w14:textId="77777777" w:rsidR="00201D1E" w:rsidRPr="00900460" w:rsidRDefault="00201D1E" w:rsidP="00ED5F74">
            <w:pPr>
              <w:spacing w:line="240" w:lineRule="auto"/>
            </w:pPr>
          </w:p>
        </w:tc>
        <w:tc>
          <w:tcPr>
            <w:tcW w:w="992" w:type="dxa"/>
          </w:tcPr>
          <w:p w14:paraId="7D647B08" w14:textId="77777777" w:rsidR="00201D1E" w:rsidRPr="00900460" w:rsidRDefault="00201D1E" w:rsidP="00ED5F74">
            <w:pPr>
              <w:spacing w:line="240" w:lineRule="auto"/>
            </w:pPr>
          </w:p>
        </w:tc>
        <w:tc>
          <w:tcPr>
            <w:tcW w:w="1220" w:type="dxa"/>
          </w:tcPr>
          <w:p w14:paraId="12D0E722" w14:textId="77777777" w:rsidR="00201D1E" w:rsidRPr="00900460" w:rsidRDefault="00201D1E" w:rsidP="00ED5F74">
            <w:pPr>
              <w:spacing w:line="240" w:lineRule="auto"/>
            </w:pPr>
          </w:p>
        </w:tc>
      </w:tr>
      <w:tr w:rsidR="00201D1E" w:rsidRPr="00900460" w14:paraId="6C29E40F" w14:textId="77777777" w:rsidTr="00483740">
        <w:tc>
          <w:tcPr>
            <w:tcW w:w="3957" w:type="dxa"/>
          </w:tcPr>
          <w:p w14:paraId="6E167788" w14:textId="77777777" w:rsidR="00201D1E" w:rsidRPr="00900460" w:rsidRDefault="00201D1E" w:rsidP="00ED5F74">
            <w:pPr>
              <w:spacing w:line="240" w:lineRule="auto"/>
            </w:pPr>
            <w:r w:rsidRPr="00900460">
              <w:t>Your life satisfaction</w:t>
            </w:r>
          </w:p>
        </w:tc>
        <w:tc>
          <w:tcPr>
            <w:tcW w:w="839" w:type="dxa"/>
          </w:tcPr>
          <w:p w14:paraId="6EF483BB" w14:textId="77777777" w:rsidR="00201D1E" w:rsidRPr="00900460" w:rsidRDefault="00201D1E" w:rsidP="00ED5F74">
            <w:pPr>
              <w:spacing w:line="240" w:lineRule="auto"/>
            </w:pPr>
          </w:p>
        </w:tc>
        <w:tc>
          <w:tcPr>
            <w:tcW w:w="877" w:type="dxa"/>
          </w:tcPr>
          <w:p w14:paraId="356E895B" w14:textId="77777777" w:rsidR="00201D1E" w:rsidRPr="00900460" w:rsidRDefault="00201D1E" w:rsidP="00ED5F74">
            <w:pPr>
              <w:spacing w:line="240" w:lineRule="auto"/>
            </w:pPr>
          </w:p>
        </w:tc>
        <w:tc>
          <w:tcPr>
            <w:tcW w:w="1131" w:type="dxa"/>
          </w:tcPr>
          <w:p w14:paraId="6C983B9A" w14:textId="77777777" w:rsidR="00201D1E" w:rsidRPr="00900460" w:rsidRDefault="00201D1E" w:rsidP="00ED5F74">
            <w:pPr>
              <w:spacing w:line="240" w:lineRule="auto"/>
            </w:pPr>
          </w:p>
        </w:tc>
        <w:tc>
          <w:tcPr>
            <w:tcW w:w="992" w:type="dxa"/>
          </w:tcPr>
          <w:p w14:paraId="27337117" w14:textId="77777777" w:rsidR="00201D1E" w:rsidRPr="00900460" w:rsidRDefault="00201D1E" w:rsidP="00ED5F74">
            <w:pPr>
              <w:spacing w:line="240" w:lineRule="auto"/>
            </w:pPr>
          </w:p>
        </w:tc>
        <w:tc>
          <w:tcPr>
            <w:tcW w:w="1220" w:type="dxa"/>
          </w:tcPr>
          <w:p w14:paraId="7B8659A4" w14:textId="77777777" w:rsidR="00201D1E" w:rsidRPr="00900460" w:rsidRDefault="00201D1E" w:rsidP="00ED5F74">
            <w:pPr>
              <w:spacing w:line="240" w:lineRule="auto"/>
            </w:pPr>
          </w:p>
        </w:tc>
      </w:tr>
      <w:tr w:rsidR="00201D1E" w:rsidRPr="00900460" w14:paraId="63C0B2A3" w14:textId="77777777" w:rsidTr="00483740">
        <w:tc>
          <w:tcPr>
            <w:tcW w:w="3957" w:type="dxa"/>
          </w:tcPr>
          <w:p w14:paraId="1E1EFA7A" w14:textId="77777777" w:rsidR="00201D1E" w:rsidRPr="00900460" w:rsidRDefault="00201D1E" w:rsidP="00ED5F74">
            <w:pPr>
              <w:spacing w:line="240" w:lineRule="auto"/>
            </w:pPr>
            <w:r w:rsidRPr="00900460">
              <w:t>Your sense of personal achievement</w:t>
            </w:r>
          </w:p>
        </w:tc>
        <w:tc>
          <w:tcPr>
            <w:tcW w:w="839" w:type="dxa"/>
          </w:tcPr>
          <w:p w14:paraId="257BEADF" w14:textId="77777777" w:rsidR="00201D1E" w:rsidRPr="00900460" w:rsidRDefault="00201D1E" w:rsidP="00ED5F74">
            <w:pPr>
              <w:spacing w:line="240" w:lineRule="auto"/>
            </w:pPr>
          </w:p>
        </w:tc>
        <w:tc>
          <w:tcPr>
            <w:tcW w:w="877" w:type="dxa"/>
          </w:tcPr>
          <w:p w14:paraId="1DEE2A9B" w14:textId="77777777" w:rsidR="00201D1E" w:rsidRPr="00900460" w:rsidRDefault="00201D1E" w:rsidP="00ED5F74">
            <w:pPr>
              <w:spacing w:line="240" w:lineRule="auto"/>
            </w:pPr>
          </w:p>
        </w:tc>
        <w:tc>
          <w:tcPr>
            <w:tcW w:w="1131" w:type="dxa"/>
          </w:tcPr>
          <w:p w14:paraId="54E53B9F" w14:textId="77777777" w:rsidR="00201D1E" w:rsidRPr="00900460" w:rsidRDefault="00201D1E" w:rsidP="00ED5F74">
            <w:pPr>
              <w:spacing w:line="240" w:lineRule="auto"/>
            </w:pPr>
          </w:p>
        </w:tc>
        <w:tc>
          <w:tcPr>
            <w:tcW w:w="992" w:type="dxa"/>
          </w:tcPr>
          <w:p w14:paraId="792D2F41" w14:textId="77777777" w:rsidR="00201D1E" w:rsidRPr="00900460" w:rsidRDefault="00201D1E" w:rsidP="00ED5F74">
            <w:pPr>
              <w:spacing w:line="240" w:lineRule="auto"/>
            </w:pPr>
          </w:p>
        </w:tc>
        <w:tc>
          <w:tcPr>
            <w:tcW w:w="1220" w:type="dxa"/>
          </w:tcPr>
          <w:p w14:paraId="557AD16A" w14:textId="77777777" w:rsidR="00201D1E" w:rsidRPr="00900460" w:rsidRDefault="00201D1E" w:rsidP="00ED5F74">
            <w:pPr>
              <w:spacing w:line="240" w:lineRule="auto"/>
            </w:pPr>
          </w:p>
        </w:tc>
      </w:tr>
      <w:tr w:rsidR="00201D1E" w:rsidRPr="00900460" w14:paraId="4CBC0269" w14:textId="77777777" w:rsidTr="00483740">
        <w:tc>
          <w:tcPr>
            <w:tcW w:w="3957" w:type="dxa"/>
          </w:tcPr>
          <w:p w14:paraId="7291FCF7" w14:textId="77777777" w:rsidR="00201D1E" w:rsidRPr="00900460" w:rsidRDefault="00201D1E" w:rsidP="00ED5F74">
            <w:pPr>
              <w:spacing w:line="240" w:lineRule="auto"/>
            </w:pPr>
            <w:r w:rsidRPr="00900460">
              <w:t>Your happiness</w:t>
            </w:r>
          </w:p>
        </w:tc>
        <w:tc>
          <w:tcPr>
            <w:tcW w:w="839" w:type="dxa"/>
          </w:tcPr>
          <w:p w14:paraId="65A28331" w14:textId="77777777" w:rsidR="00201D1E" w:rsidRPr="00900460" w:rsidRDefault="00201D1E" w:rsidP="00ED5F74">
            <w:pPr>
              <w:spacing w:line="240" w:lineRule="auto"/>
            </w:pPr>
          </w:p>
        </w:tc>
        <w:tc>
          <w:tcPr>
            <w:tcW w:w="877" w:type="dxa"/>
          </w:tcPr>
          <w:p w14:paraId="268FEB8F" w14:textId="77777777" w:rsidR="00201D1E" w:rsidRPr="00900460" w:rsidRDefault="00201D1E" w:rsidP="00ED5F74">
            <w:pPr>
              <w:spacing w:line="240" w:lineRule="auto"/>
            </w:pPr>
          </w:p>
        </w:tc>
        <w:tc>
          <w:tcPr>
            <w:tcW w:w="1131" w:type="dxa"/>
          </w:tcPr>
          <w:p w14:paraId="7A4C90FB" w14:textId="77777777" w:rsidR="00201D1E" w:rsidRPr="00900460" w:rsidRDefault="00201D1E" w:rsidP="00ED5F74">
            <w:pPr>
              <w:spacing w:line="240" w:lineRule="auto"/>
            </w:pPr>
          </w:p>
        </w:tc>
        <w:tc>
          <w:tcPr>
            <w:tcW w:w="992" w:type="dxa"/>
          </w:tcPr>
          <w:p w14:paraId="6662EAB0" w14:textId="77777777" w:rsidR="00201D1E" w:rsidRPr="00900460" w:rsidRDefault="00201D1E" w:rsidP="00ED5F74">
            <w:pPr>
              <w:spacing w:line="240" w:lineRule="auto"/>
            </w:pPr>
          </w:p>
        </w:tc>
        <w:tc>
          <w:tcPr>
            <w:tcW w:w="1220" w:type="dxa"/>
          </w:tcPr>
          <w:p w14:paraId="7BD2455D" w14:textId="77777777" w:rsidR="00201D1E" w:rsidRPr="00900460" w:rsidRDefault="00201D1E" w:rsidP="00ED5F74">
            <w:pPr>
              <w:spacing w:line="240" w:lineRule="auto"/>
            </w:pPr>
          </w:p>
        </w:tc>
      </w:tr>
      <w:tr w:rsidR="00201D1E" w:rsidRPr="00900460" w14:paraId="3F542AB3" w14:textId="77777777" w:rsidTr="00483740">
        <w:tc>
          <w:tcPr>
            <w:tcW w:w="3957" w:type="dxa"/>
          </w:tcPr>
          <w:p w14:paraId="63B5591F" w14:textId="77777777" w:rsidR="00201D1E" w:rsidRPr="00900460" w:rsidRDefault="00201D1E" w:rsidP="00ED5F74">
            <w:pPr>
              <w:spacing w:line="240" w:lineRule="auto"/>
            </w:pPr>
            <w:r w:rsidRPr="00900460">
              <w:t>Your ability to be active in a non-judgemental environment</w:t>
            </w:r>
          </w:p>
        </w:tc>
        <w:tc>
          <w:tcPr>
            <w:tcW w:w="839" w:type="dxa"/>
          </w:tcPr>
          <w:p w14:paraId="3F28F871" w14:textId="77777777" w:rsidR="00201D1E" w:rsidRPr="00900460" w:rsidRDefault="00201D1E" w:rsidP="00ED5F74">
            <w:pPr>
              <w:spacing w:line="240" w:lineRule="auto"/>
            </w:pPr>
          </w:p>
        </w:tc>
        <w:tc>
          <w:tcPr>
            <w:tcW w:w="877" w:type="dxa"/>
          </w:tcPr>
          <w:p w14:paraId="21CFDC65" w14:textId="77777777" w:rsidR="00201D1E" w:rsidRPr="00900460" w:rsidRDefault="00201D1E" w:rsidP="00ED5F74">
            <w:pPr>
              <w:spacing w:line="240" w:lineRule="auto"/>
            </w:pPr>
          </w:p>
        </w:tc>
        <w:tc>
          <w:tcPr>
            <w:tcW w:w="1131" w:type="dxa"/>
          </w:tcPr>
          <w:p w14:paraId="3E46E443" w14:textId="77777777" w:rsidR="00201D1E" w:rsidRPr="00900460" w:rsidRDefault="00201D1E" w:rsidP="00ED5F74">
            <w:pPr>
              <w:spacing w:line="240" w:lineRule="auto"/>
            </w:pPr>
          </w:p>
        </w:tc>
        <w:tc>
          <w:tcPr>
            <w:tcW w:w="992" w:type="dxa"/>
          </w:tcPr>
          <w:p w14:paraId="40AFA273" w14:textId="77777777" w:rsidR="00201D1E" w:rsidRPr="00900460" w:rsidRDefault="00201D1E" w:rsidP="00ED5F74">
            <w:pPr>
              <w:spacing w:line="240" w:lineRule="auto"/>
            </w:pPr>
          </w:p>
        </w:tc>
        <w:tc>
          <w:tcPr>
            <w:tcW w:w="1220" w:type="dxa"/>
          </w:tcPr>
          <w:p w14:paraId="2CF7F3E4" w14:textId="77777777" w:rsidR="00201D1E" w:rsidRPr="00900460" w:rsidRDefault="00201D1E" w:rsidP="00ED5F74">
            <w:pPr>
              <w:spacing w:line="240" w:lineRule="auto"/>
            </w:pPr>
          </w:p>
        </w:tc>
      </w:tr>
      <w:tr w:rsidR="00201D1E" w:rsidRPr="00900460" w14:paraId="44C2F145" w14:textId="77777777" w:rsidTr="00483740">
        <w:tc>
          <w:tcPr>
            <w:tcW w:w="3957" w:type="dxa"/>
          </w:tcPr>
          <w:p w14:paraId="1AF6E9B3" w14:textId="77777777" w:rsidR="00201D1E" w:rsidRPr="00900460" w:rsidRDefault="00201D1E" w:rsidP="00ED5F74">
            <w:pPr>
              <w:spacing w:line="240" w:lineRule="auto"/>
            </w:pPr>
            <w:r w:rsidRPr="00900460">
              <w:t>Your ability to be active in a physically safe environment</w:t>
            </w:r>
          </w:p>
        </w:tc>
        <w:tc>
          <w:tcPr>
            <w:tcW w:w="839" w:type="dxa"/>
          </w:tcPr>
          <w:p w14:paraId="0D70353F" w14:textId="77777777" w:rsidR="00201D1E" w:rsidRPr="00900460" w:rsidRDefault="00201D1E" w:rsidP="00ED5F74">
            <w:pPr>
              <w:spacing w:line="240" w:lineRule="auto"/>
            </w:pPr>
          </w:p>
        </w:tc>
        <w:tc>
          <w:tcPr>
            <w:tcW w:w="877" w:type="dxa"/>
          </w:tcPr>
          <w:p w14:paraId="24B774BA" w14:textId="77777777" w:rsidR="00201D1E" w:rsidRPr="00900460" w:rsidRDefault="00201D1E" w:rsidP="00ED5F74">
            <w:pPr>
              <w:spacing w:line="240" w:lineRule="auto"/>
            </w:pPr>
          </w:p>
        </w:tc>
        <w:tc>
          <w:tcPr>
            <w:tcW w:w="1131" w:type="dxa"/>
          </w:tcPr>
          <w:p w14:paraId="2D05B7F2" w14:textId="77777777" w:rsidR="00201D1E" w:rsidRPr="00900460" w:rsidRDefault="00201D1E" w:rsidP="00ED5F74">
            <w:pPr>
              <w:spacing w:line="240" w:lineRule="auto"/>
            </w:pPr>
          </w:p>
        </w:tc>
        <w:tc>
          <w:tcPr>
            <w:tcW w:w="992" w:type="dxa"/>
          </w:tcPr>
          <w:p w14:paraId="4F6E977B" w14:textId="77777777" w:rsidR="00201D1E" w:rsidRPr="00900460" w:rsidRDefault="00201D1E" w:rsidP="00ED5F74">
            <w:pPr>
              <w:spacing w:line="240" w:lineRule="auto"/>
            </w:pPr>
          </w:p>
        </w:tc>
        <w:tc>
          <w:tcPr>
            <w:tcW w:w="1220" w:type="dxa"/>
          </w:tcPr>
          <w:p w14:paraId="60B617FB" w14:textId="77777777" w:rsidR="00201D1E" w:rsidRPr="00900460" w:rsidRDefault="00201D1E" w:rsidP="00ED5F74">
            <w:pPr>
              <w:spacing w:line="240" w:lineRule="auto"/>
            </w:pPr>
          </w:p>
        </w:tc>
      </w:tr>
      <w:tr w:rsidR="00201D1E" w:rsidRPr="00900460" w14:paraId="5A43EED5" w14:textId="77777777" w:rsidTr="00483740">
        <w:tc>
          <w:tcPr>
            <w:tcW w:w="3957" w:type="dxa"/>
          </w:tcPr>
          <w:p w14:paraId="05AEABED" w14:textId="77777777" w:rsidR="00201D1E" w:rsidRPr="00900460" w:rsidRDefault="00201D1E" w:rsidP="00ED5F74">
            <w:pPr>
              <w:spacing w:line="240" w:lineRule="auto"/>
            </w:pPr>
            <w:r w:rsidRPr="00900460">
              <w:t>Your fitness</w:t>
            </w:r>
          </w:p>
        </w:tc>
        <w:tc>
          <w:tcPr>
            <w:tcW w:w="839" w:type="dxa"/>
          </w:tcPr>
          <w:p w14:paraId="19065DFE" w14:textId="77777777" w:rsidR="00201D1E" w:rsidRPr="00900460" w:rsidRDefault="00201D1E" w:rsidP="00ED5F74">
            <w:pPr>
              <w:spacing w:line="240" w:lineRule="auto"/>
            </w:pPr>
          </w:p>
        </w:tc>
        <w:tc>
          <w:tcPr>
            <w:tcW w:w="877" w:type="dxa"/>
          </w:tcPr>
          <w:p w14:paraId="2450AA46" w14:textId="77777777" w:rsidR="00201D1E" w:rsidRPr="00900460" w:rsidRDefault="00201D1E" w:rsidP="00ED5F74">
            <w:pPr>
              <w:spacing w:line="240" w:lineRule="auto"/>
            </w:pPr>
          </w:p>
        </w:tc>
        <w:tc>
          <w:tcPr>
            <w:tcW w:w="1131" w:type="dxa"/>
          </w:tcPr>
          <w:p w14:paraId="45A10078" w14:textId="77777777" w:rsidR="00201D1E" w:rsidRPr="00900460" w:rsidRDefault="00201D1E" w:rsidP="00ED5F74">
            <w:pPr>
              <w:spacing w:line="240" w:lineRule="auto"/>
            </w:pPr>
          </w:p>
        </w:tc>
        <w:tc>
          <w:tcPr>
            <w:tcW w:w="992" w:type="dxa"/>
          </w:tcPr>
          <w:p w14:paraId="4C9BC88B" w14:textId="77777777" w:rsidR="00201D1E" w:rsidRPr="00900460" w:rsidRDefault="00201D1E" w:rsidP="00ED5F74">
            <w:pPr>
              <w:spacing w:line="240" w:lineRule="auto"/>
            </w:pPr>
          </w:p>
        </w:tc>
        <w:tc>
          <w:tcPr>
            <w:tcW w:w="1220" w:type="dxa"/>
          </w:tcPr>
          <w:p w14:paraId="0F696B3E" w14:textId="77777777" w:rsidR="00201D1E" w:rsidRPr="00900460" w:rsidRDefault="00201D1E" w:rsidP="00ED5F74">
            <w:pPr>
              <w:spacing w:line="240" w:lineRule="auto"/>
            </w:pPr>
          </w:p>
        </w:tc>
      </w:tr>
      <w:tr w:rsidR="00201D1E" w:rsidRPr="00900460" w14:paraId="01E7E97A" w14:textId="77777777" w:rsidTr="00483740">
        <w:tc>
          <w:tcPr>
            <w:tcW w:w="3957" w:type="dxa"/>
          </w:tcPr>
          <w:p w14:paraId="7B2E3BE4" w14:textId="77777777" w:rsidR="00201D1E" w:rsidRPr="00900460" w:rsidRDefault="00201D1E" w:rsidP="00ED5F74">
            <w:pPr>
              <w:spacing w:line="240" w:lineRule="auto"/>
            </w:pPr>
            <w:r w:rsidRPr="00900460">
              <w:t>The amount of time you spend with other people (e.g. family, friends or colleagues)</w:t>
            </w:r>
          </w:p>
        </w:tc>
        <w:tc>
          <w:tcPr>
            <w:tcW w:w="839" w:type="dxa"/>
          </w:tcPr>
          <w:p w14:paraId="37BC83DA" w14:textId="77777777" w:rsidR="00201D1E" w:rsidRPr="00900460" w:rsidRDefault="00201D1E" w:rsidP="00ED5F74">
            <w:pPr>
              <w:spacing w:line="240" w:lineRule="auto"/>
            </w:pPr>
          </w:p>
        </w:tc>
        <w:tc>
          <w:tcPr>
            <w:tcW w:w="877" w:type="dxa"/>
          </w:tcPr>
          <w:p w14:paraId="561B1CEF" w14:textId="77777777" w:rsidR="00201D1E" w:rsidRPr="00900460" w:rsidRDefault="00201D1E" w:rsidP="00ED5F74">
            <w:pPr>
              <w:spacing w:line="240" w:lineRule="auto"/>
            </w:pPr>
          </w:p>
        </w:tc>
        <w:tc>
          <w:tcPr>
            <w:tcW w:w="1131" w:type="dxa"/>
          </w:tcPr>
          <w:p w14:paraId="6931D563" w14:textId="77777777" w:rsidR="00201D1E" w:rsidRPr="00900460" w:rsidRDefault="00201D1E" w:rsidP="00ED5F74">
            <w:pPr>
              <w:spacing w:line="240" w:lineRule="auto"/>
            </w:pPr>
          </w:p>
        </w:tc>
        <w:tc>
          <w:tcPr>
            <w:tcW w:w="992" w:type="dxa"/>
          </w:tcPr>
          <w:p w14:paraId="37D42BA1" w14:textId="77777777" w:rsidR="00201D1E" w:rsidRPr="00900460" w:rsidRDefault="00201D1E" w:rsidP="00ED5F74">
            <w:pPr>
              <w:spacing w:line="240" w:lineRule="auto"/>
            </w:pPr>
          </w:p>
        </w:tc>
        <w:tc>
          <w:tcPr>
            <w:tcW w:w="1220" w:type="dxa"/>
          </w:tcPr>
          <w:p w14:paraId="619A9235" w14:textId="77777777" w:rsidR="00201D1E" w:rsidRPr="00900460" w:rsidRDefault="00201D1E" w:rsidP="00ED5F74">
            <w:pPr>
              <w:spacing w:line="240" w:lineRule="auto"/>
            </w:pPr>
          </w:p>
        </w:tc>
      </w:tr>
      <w:tr w:rsidR="00201D1E" w:rsidRPr="00900460" w14:paraId="2443F1B0" w14:textId="77777777" w:rsidTr="00483740">
        <w:tc>
          <w:tcPr>
            <w:tcW w:w="3957" w:type="dxa"/>
          </w:tcPr>
          <w:p w14:paraId="38F4A837" w14:textId="77777777" w:rsidR="00201D1E" w:rsidRPr="00900460" w:rsidRDefault="00201D1E" w:rsidP="00ED5F74">
            <w:pPr>
              <w:spacing w:line="240" w:lineRule="auto"/>
            </w:pPr>
            <w:r w:rsidRPr="00900460">
              <w:t>How much you feel part of a community</w:t>
            </w:r>
          </w:p>
        </w:tc>
        <w:tc>
          <w:tcPr>
            <w:tcW w:w="839" w:type="dxa"/>
          </w:tcPr>
          <w:p w14:paraId="1CE616FC" w14:textId="77777777" w:rsidR="00201D1E" w:rsidRPr="00900460" w:rsidRDefault="00201D1E" w:rsidP="00ED5F74">
            <w:pPr>
              <w:spacing w:line="240" w:lineRule="auto"/>
            </w:pPr>
          </w:p>
        </w:tc>
        <w:tc>
          <w:tcPr>
            <w:tcW w:w="877" w:type="dxa"/>
          </w:tcPr>
          <w:p w14:paraId="420C7339" w14:textId="77777777" w:rsidR="00201D1E" w:rsidRPr="00900460" w:rsidRDefault="00201D1E" w:rsidP="00ED5F74">
            <w:pPr>
              <w:spacing w:line="240" w:lineRule="auto"/>
            </w:pPr>
          </w:p>
        </w:tc>
        <w:tc>
          <w:tcPr>
            <w:tcW w:w="1131" w:type="dxa"/>
          </w:tcPr>
          <w:p w14:paraId="72AD3BF4" w14:textId="77777777" w:rsidR="00201D1E" w:rsidRPr="00900460" w:rsidRDefault="00201D1E" w:rsidP="00ED5F74">
            <w:pPr>
              <w:spacing w:line="240" w:lineRule="auto"/>
            </w:pPr>
          </w:p>
        </w:tc>
        <w:tc>
          <w:tcPr>
            <w:tcW w:w="992" w:type="dxa"/>
          </w:tcPr>
          <w:p w14:paraId="7AE1EF35" w14:textId="77777777" w:rsidR="00201D1E" w:rsidRPr="00900460" w:rsidRDefault="00201D1E" w:rsidP="00ED5F74">
            <w:pPr>
              <w:spacing w:line="240" w:lineRule="auto"/>
            </w:pPr>
          </w:p>
        </w:tc>
        <w:tc>
          <w:tcPr>
            <w:tcW w:w="1220" w:type="dxa"/>
          </w:tcPr>
          <w:p w14:paraId="48A2AFED" w14:textId="77777777" w:rsidR="00201D1E" w:rsidRPr="00900460" w:rsidRDefault="00201D1E" w:rsidP="00ED5F74">
            <w:pPr>
              <w:spacing w:line="240" w:lineRule="auto"/>
            </w:pPr>
          </w:p>
        </w:tc>
      </w:tr>
      <w:tr w:rsidR="00201D1E" w:rsidRPr="00900460" w14:paraId="2179C254" w14:textId="77777777" w:rsidTr="00483740">
        <w:tc>
          <w:tcPr>
            <w:tcW w:w="3957" w:type="dxa"/>
          </w:tcPr>
          <w:p w14:paraId="5D9BB791" w14:textId="77777777" w:rsidR="00201D1E" w:rsidRPr="00900460" w:rsidRDefault="00201D1E" w:rsidP="00ED5F74">
            <w:pPr>
              <w:spacing w:line="240" w:lineRule="auto"/>
            </w:pPr>
            <w:r w:rsidRPr="00900460">
              <w:t>Your ability to manage your weight</w:t>
            </w:r>
          </w:p>
        </w:tc>
        <w:tc>
          <w:tcPr>
            <w:tcW w:w="839" w:type="dxa"/>
          </w:tcPr>
          <w:p w14:paraId="39DE0C38" w14:textId="77777777" w:rsidR="00201D1E" w:rsidRPr="00900460" w:rsidRDefault="00201D1E" w:rsidP="00ED5F74">
            <w:pPr>
              <w:spacing w:line="240" w:lineRule="auto"/>
            </w:pPr>
          </w:p>
        </w:tc>
        <w:tc>
          <w:tcPr>
            <w:tcW w:w="877" w:type="dxa"/>
          </w:tcPr>
          <w:p w14:paraId="16879251" w14:textId="77777777" w:rsidR="00201D1E" w:rsidRPr="00900460" w:rsidRDefault="00201D1E" w:rsidP="00ED5F74">
            <w:pPr>
              <w:spacing w:line="240" w:lineRule="auto"/>
            </w:pPr>
          </w:p>
        </w:tc>
        <w:tc>
          <w:tcPr>
            <w:tcW w:w="1131" w:type="dxa"/>
          </w:tcPr>
          <w:p w14:paraId="6A04FC53" w14:textId="77777777" w:rsidR="00201D1E" w:rsidRPr="00900460" w:rsidRDefault="00201D1E" w:rsidP="00ED5F74">
            <w:pPr>
              <w:spacing w:line="240" w:lineRule="auto"/>
            </w:pPr>
          </w:p>
        </w:tc>
        <w:tc>
          <w:tcPr>
            <w:tcW w:w="992" w:type="dxa"/>
          </w:tcPr>
          <w:p w14:paraId="5C50E041" w14:textId="77777777" w:rsidR="00201D1E" w:rsidRPr="00900460" w:rsidRDefault="00201D1E" w:rsidP="00ED5F74">
            <w:pPr>
              <w:spacing w:line="240" w:lineRule="auto"/>
            </w:pPr>
          </w:p>
        </w:tc>
        <w:tc>
          <w:tcPr>
            <w:tcW w:w="1220" w:type="dxa"/>
          </w:tcPr>
          <w:p w14:paraId="25B8113B" w14:textId="77777777" w:rsidR="00201D1E" w:rsidRPr="00900460" w:rsidRDefault="00201D1E" w:rsidP="00ED5F74">
            <w:pPr>
              <w:spacing w:line="240" w:lineRule="auto"/>
            </w:pPr>
          </w:p>
        </w:tc>
      </w:tr>
      <w:tr w:rsidR="00201D1E" w:rsidRPr="00900460" w14:paraId="2FB00ED5" w14:textId="77777777" w:rsidTr="00483740">
        <w:tc>
          <w:tcPr>
            <w:tcW w:w="3957" w:type="dxa"/>
          </w:tcPr>
          <w:p w14:paraId="5720C557" w14:textId="77777777" w:rsidR="00201D1E" w:rsidRPr="00900460" w:rsidRDefault="00201D1E" w:rsidP="00ED5F74">
            <w:pPr>
              <w:spacing w:line="240" w:lineRule="auto"/>
            </w:pPr>
            <w:r w:rsidRPr="00900460">
              <w:t>Your confidence</w:t>
            </w:r>
          </w:p>
        </w:tc>
        <w:tc>
          <w:tcPr>
            <w:tcW w:w="839" w:type="dxa"/>
          </w:tcPr>
          <w:p w14:paraId="1F3F769F" w14:textId="77777777" w:rsidR="00201D1E" w:rsidRPr="00900460" w:rsidRDefault="00201D1E" w:rsidP="00ED5F74">
            <w:pPr>
              <w:spacing w:line="240" w:lineRule="auto"/>
            </w:pPr>
          </w:p>
        </w:tc>
        <w:tc>
          <w:tcPr>
            <w:tcW w:w="877" w:type="dxa"/>
          </w:tcPr>
          <w:p w14:paraId="60B66755" w14:textId="77777777" w:rsidR="00201D1E" w:rsidRPr="00900460" w:rsidRDefault="00201D1E" w:rsidP="00ED5F74">
            <w:pPr>
              <w:spacing w:line="240" w:lineRule="auto"/>
            </w:pPr>
          </w:p>
        </w:tc>
        <w:tc>
          <w:tcPr>
            <w:tcW w:w="1131" w:type="dxa"/>
          </w:tcPr>
          <w:p w14:paraId="50A72336" w14:textId="77777777" w:rsidR="00201D1E" w:rsidRPr="00900460" w:rsidRDefault="00201D1E" w:rsidP="00ED5F74">
            <w:pPr>
              <w:spacing w:line="240" w:lineRule="auto"/>
            </w:pPr>
          </w:p>
        </w:tc>
        <w:tc>
          <w:tcPr>
            <w:tcW w:w="992" w:type="dxa"/>
          </w:tcPr>
          <w:p w14:paraId="36FEA7B5" w14:textId="77777777" w:rsidR="00201D1E" w:rsidRPr="00900460" w:rsidRDefault="00201D1E" w:rsidP="00ED5F74">
            <w:pPr>
              <w:spacing w:line="240" w:lineRule="auto"/>
            </w:pPr>
          </w:p>
        </w:tc>
        <w:tc>
          <w:tcPr>
            <w:tcW w:w="1220" w:type="dxa"/>
          </w:tcPr>
          <w:p w14:paraId="6274A378" w14:textId="77777777" w:rsidR="00201D1E" w:rsidRPr="00900460" w:rsidRDefault="00201D1E" w:rsidP="00ED5F74">
            <w:pPr>
              <w:spacing w:line="240" w:lineRule="auto"/>
            </w:pPr>
          </w:p>
        </w:tc>
      </w:tr>
      <w:tr w:rsidR="00201D1E" w:rsidRPr="00900460" w14:paraId="77AD111F" w14:textId="77777777" w:rsidTr="00483740">
        <w:tc>
          <w:tcPr>
            <w:tcW w:w="3957" w:type="dxa"/>
          </w:tcPr>
          <w:p w14:paraId="1035CBDC" w14:textId="77777777" w:rsidR="00201D1E" w:rsidRPr="00900460" w:rsidRDefault="00201D1E" w:rsidP="00ED5F74">
            <w:pPr>
              <w:spacing w:line="240" w:lineRule="auto"/>
            </w:pPr>
            <w:r w:rsidRPr="00900460">
              <w:t>Your opportunity to compete against others</w:t>
            </w:r>
          </w:p>
        </w:tc>
        <w:tc>
          <w:tcPr>
            <w:tcW w:w="839" w:type="dxa"/>
          </w:tcPr>
          <w:p w14:paraId="7ADA7F86" w14:textId="77777777" w:rsidR="00201D1E" w:rsidRPr="00900460" w:rsidRDefault="00201D1E" w:rsidP="00ED5F74">
            <w:pPr>
              <w:spacing w:line="240" w:lineRule="auto"/>
            </w:pPr>
          </w:p>
        </w:tc>
        <w:tc>
          <w:tcPr>
            <w:tcW w:w="877" w:type="dxa"/>
          </w:tcPr>
          <w:p w14:paraId="2B5B3842" w14:textId="77777777" w:rsidR="00201D1E" w:rsidRPr="00900460" w:rsidRDefault="00201D1E" w:rsidP="00ED5F74">
            <w:pPr>
              <w:spacing w:line="240" w:lineRule="auto"/>
            </w:pPr>
          </w:p>
        </w:tc>
        <w:tc>
          <w:tcPr>
            <w:tcW w:w="1131" w:type="dxa"/>
          </w:tcPr>
          <w:p w14:paraId="658A0A20" w14:textId="77777777" w:rsidR="00201D1E" w:rsidRPr="00900460" w:rsidRDefault="00201D1E" w:rsidP="00ED5F74">
            <w:pPr>
              <w:spacing w:line="240" w:lineRule="auto"/>
            </w:pPr>
          </w:p>
        </w:tc>
        <w:tc>
          <w:tcPr>
            <w:tcW w:w="992" w:type="dxa"/>
          </w:tcPr>
          <w:p w14:paraId="7BB358C5" w14:textId="77777777" w:rsidR="00201D1E" w:rsidRPr="00900460" w:rsidRDefault="00201D1E" w:rsidP="00ED5F74">
            <w:pPr>
              <w:spacing w:line="240" w:lineRule="auto"/>
            </w:pPr>
          </w:p>
        </w:tc>
        <w:tc>
          <w:tcPr>
            <w:tcW w:w="1220" w:type="dxa"/>
          </w:tcPr>
          <w:p w14:paraId="2A617408" w14:textId="77777777" w:rsidR="00201D1E" w:rsidRPr="00900460" w:rsidRDefault="00201D1E" w:rsidP="00ED5F74">
            <w:pPr>
              <w:spacing w:line="240" w:lineRule="auto"/>
            </w:pPr>
          </w:p>
        </w:tc>
      </w:tr>
      <w:tr w:rsidR="00201D1E" w:rsidRPr="00900460" w14:paraId="57D91086" w14:textId="77777777" w:rsidTr="00483740">
        <w:tc>
          <w:tcPr>
            <w:tcW w:w="3957" w:type="dxa"/>
          </w:tcPr>
          <w:p w14:paraId="4576D7A2" w14:textId="77777777" w:rsidR="00201D1E" w:rsidRPr="00900460" w:rsidRDefault="00201D1E" w:rsidP="00ED5F74">
            <w:pPr>
              <w:spacing w:line="240" w:lineRule="auto"/>
            </w:pPr>
            <w:r w:rsidRPr="00900460">
              <w:t>Your opportunity to compete against yourself</w:t>
            </w:r>
          </w:p>
        </w:tc>
        <w:tc>
          <w:tcPr>
            <w:tcW w:w="839" w:type="dxa"/>
          </w:tcPr>
          <w:p w14:paraId="7B3B47FA" w14:textId="77777777" w:rsidR="00201D1E" w:rsidRPr="00900460" w:rsidRDefault="00201D1E" w:rsidP="00ED5F74">
            <w:pPr>
              <w:spacing w:line="240" w:lineRule="auto"/>
            </w:pPr>
          </w:p>
        </w:tc>
        <w:tc>
          <w:tcPr>
            <w:tcW w:w="877" w:type="dxa"/>
          </w:tcPr>
          <w:p w14:paraId="2C4531C4" w14:textId="77777777" w:rsidR="00201D1E" w:rsidRPr="00900460" w:rsidRDefault="00201D1E" w:rsidP="00ED5F74">
            <w:pPr>
              <w:spacing w:line="240" w:lineRule="auto"/>
            </w:pPr>
          </w:p>
        </w:tc>
        <w:tc>
          <w:tcPr>
            <w:tcW w:w="1131" w:type="dxa"/>
          </w:tcPr>
          <w:p w14:paraId="7592EDEA" w14:textId="77777777" w:rsidR="00201D1E" w:rsidRPr="00900460" w:rsidRDefault="00201D1E" w:rsidP="00ED5F74">
            <w:pPr>
              <w:spacing w:line="240" w:lineRule="auto"/>
            </w:pPr>
          </w:p>
        </w:tc>
        <w:tc>
          <w:tcPr>
            <w:tcW w:w="992" w:type="dxa"/>
          </w:tcPr>
          <w:p w14:paraId="20BE0F50" w14:textId="77777777" w:rsidR="00201D1E" w:rsidRPr="00900460" w:rsidRDefault="00201D1E" w:rsidP="00ED5F74">
            <w:pPr>
              <w:spacing w:line="240" w:lineRule="auto"/>
            </w:pPr>
          </w:p>
        </w:tc>
        <w:tc>
          <w:tcPr>
            <w:tcW w:w="1220" w:type="dxa"/>
          </w:tcPr>
          <w:p w14:paraId="365E39B8" w14:textId="77777777" w:rsidR="00201D1E" w:rsidRPr="00900460" w:rsidRDefault="00201D1E" w:rsidP="00ED5F74">
            <w:pPr>
              <w:spacing w:line="240" w:lineRule="auto"/>
            </w:pPr>
          </w:p>
        </w:tc>
      </w:tr>
      <w:tr w:rsidR="00201D1E" w:rsidRPr="00900460" w14:paraId="499F425F" w14:textId="77777777" w:rsidTr="00483740">
        <w:tc>
          <w:tcPr>
            <w:tcW w:w="3957" w:type="dxa"/>
          </w:tcPr>
          <w:p w14:paraId="3D5BC5DD" w14:textId="77777777" w:rsidR="00201D1E" w:rsidRPr="00900460" w:rsidRDefault="00201D1E" w:rsidP="00ED5F74">
            <w:pPr>
              <w:spacing w:line="240" w:lineRule="auto"/>
            </w:pPr>
            <w:r w:rsidRPr="00900460">
              <w:t xml:space="preserve">The time you have to yourself </w:t>
            </w:r>
          </w:p>
        </w:tc>
        <w:tc>
          <w:tcPr>
            <w:tcW w:w="839" w:type="dxa"/>
          </w:tcPr>
          <w:p w14:paraId="04C27951" w14:textId="77777777" w:rsidR="00201D1E" w:rsidRPr="00900460" w:rsidRDefault="00201D1E" w:rsidP="00ED5F74">
            <w:pPr>
              <w:spacing w:line="240" w:lineRule="auto"/>
            </w:pPr>
          </w:p>
        </w:tc>
        <w:tc>
          <w:tcPr>
            <w:tcW w:w="877" w:type="dxa"/>
          </w:tcPr>
          <w:p w14:paraId="33B4DD96" w14:textId="77777777" w:rsidR="00201D1E" w:rsidRPr="00900460" w:rsidRDefault="00201D1E" w:rsidP="00ED5F74">
            <w:pPr>
              <w:spacing w:line="240" w:lineRule="auto"/>
            </w:pPr>
          </w:p>
        </w:tc>
        <w:tc>
          <w:tcPr>
            <w:tcW w:w="1131" w:type="dxa"/>
          </w:tcPr>
          <w:p w14:paraId="3CA59012" w14:textId="77777777" w:rsidR="00201D1E" w:rsidRPr="00900460" w:rsidRDefault="00201D1E" w:rsidP="00ED5F74">
            <w:pPr>
              <w:spacing w:line="240" w:lineRule="auto"/>
            </w:pPr>
          </w:p>
        </w:tc>
        <w:tc>
          <w:tcPr>
            <w:tcW w:w="992" w:type="dxa"/>
          </w:tcPr>
          <w:p w14:paraId="3694CE71" w14:textId="77777777" w:rsidR="00201D1E" w:rsidRPr="00900460" w:rsidRDefault="00201D1E" w:rsidP="00ED5F74">
            <w:pPr>
              <w:spacing w:line="240" w:lineRule="auto"/>
            </w:pPr>
          </w:p>
        </w:tc>
        <w:tc>
          <w:tcPr>
            <w:tcW w:w="1220" w:type="dxa"/>
          </w:tcPr>
          <w:p w14:paraId="05C09EF8" w14:textId="77777777" w:rsidR="00201D1E" w:rsidRPr="00900460" w:rsidRDefault="00201D1E" w:rsidP="00ED5F74">
            <w:pPr>
              <w:spacing w:line="240" w:lineRule="auto"/>
            </w:pPr>
          </w:p>
        </w:tc>
      </w:tr>
      <w:tr w:rsidR="00201D1E" w:rsidRPr="00900460" w14:paraId="0A80CEFC" w14:textId="77777777" w:rsidTr="00483740">
        <w:tc>
          <w:tcPr>
            <w:tcW w:w="3957" w:type="dxa"/>
          </w:tcPr>
          <w:p w14:paraId="7DC20BC7" w14:textId="77777777" w:rsidR="00201D1E" w:rsidRPr="00900460" w:rsidRDefault="00201D1E" w:rsidP="00ED5F74">
            <w:pPr>
              <w:spacing w:line="240" w:lineRule="auto"/>
            </w:pPr>
            <w:r w:rsidRPr="00900460">
              <w:t>How active you are</w:t>
            </w:r>
          </w:p>
        </w:tc>
        <w:tc>
          <w:tcPr>
            <w:tcW w:w="839" w:type="dxa"/>
          </w:tcPr>
          <w:p w14:paraId="184AC642" w14:textId="77777777" w:rsidR="00201D1E" w:rsidRPr="00900460" w:rsidRDefault="00201D1E" w:rsidP="00ED5F74">
            <w:pPr>
              <w:spacing w:line="240" w:lineRule="auto"/>
            </w:pPr>
          </w:p>
        </w:tc>
        <w:tc>
          <w:tcPr>
            <w:tcW w:w="877" w:type="dxa"/>
          </w:tcPr>
          <w:p w14:paraId="07A49A49" w14:textId="77777777" w:rsidR="00201D1E" w:rsidRPr="00900460" w:rsidRDefault="00201D1E" w:rsidP="00ED5F74">
            <w:pPr>
              <w:spacing w:line="240" w:lineRule="auto"/>
            </w:pPr>
          </w:p>
        </w:tc>
        <w:tc>
          <w:tcPr>
            <w:tcW w:w="1131" w:type="dxa"/>
          </w:tcPr>
          <w:p w14:paraId="50BFA0DC" w14:textId="77777777" w:rsidR="00201D1E" w:rsidRPr="00900460" w:rsidRDefault="00201D1E" w:rsidP="00ED5F74">
            <w:pPr>
              <w:spacing w:line="240" w:lineRule="auto"/>
            </w:pPr>
          </w:p>
        </w:tc>
        <w:tc>
          <w:tcPr>
            <w:tcW w:w="992" w:type="dxa"/>
          </w:tcPr>
          <w:p w14:paraId="628AF68E" w14:textId="77777777" w:rsidR="00201D1E" w:rsidRPr="00900460" w:rsidRDefault="00201D1E" w:rsidP="00ED5F74">
            <w:pPr>
              <w:spacing w:line="240" w:lineRule="auto"/>
            </w:pPr>
          </w:p>
        </w:tc>
        <w:tc>
          <w:tcPr>
            <w:tcW w:w="1220" w:type="dxa"/>
          </w:tcPr>
          <w:p w14:paraId="08218F3D" w14:textId="77777777" w:rsidR="00201D1E" w:rsidRPr="00900460" w:rsidRDefault="00201D1E" w:rsidP="00ED5F74">
            <w:pPr>
              <w:spacing w:line="240" w:lineRule="auto"/>
            </w:pPr>
          </w:p>
        </w:tc>
      </w:tr>
      <w:tr w:rsidR="00201D1E" w:rsidRPr="00900460" w14:paraId="63164751" w14:textId="77777777" w:rsidTr="00483740">
        <w:tc>
          <w:tcPr>
            <w:tcW w:w="3957" w:type="dxa"/>
          </w:tcPr>
          <w:p w14:paraId="0A915964" w14:textId="77777777" w:rsidR="00201D1E" w:rsidRPr="00900460" w:rsidRDefault="00201D1E" w:rsidP="00ED5F74">
            <w:pPr>
              <w:spacing w:line="240" w:lineRule="auto"/>
            </w:pPr>
            <w:r w:rsidRPr="00900460">
              <w:t>The amount of time you spend outdoors</w:t>
            </w:r>
          </w:p>
        </w:tc>
        <w:tc>
          <w:tcPr>
            <w:tcW w:w="839" w:type="dxa"/>
          </w:tcPr>
          <w:p w14:paraId="051EFB84" w14:textId="77777777" w:rsidR="00201D1E" w:rsidRPr="00900460" w:rsidRDefault="00201D1E" w:rsidP="00ED5F74">
            <w:pPr>
              <w:spacing w:line="240" w:lineRule="auto"/>
            </w:pPr>
          </w:p>
        </w:tc>
        <w:tc>
          <w:tcPr>
            <w:tcW w:w="877" w:type="dxa"/>
          </w:tcPr>
          <w:p w14:paraId="10A3B48C" w14:textId="77777777" w:rsidR="00201D1E" w:rsidRPr="00900460" w:rsidRDefault="00201D1E" w:rsidP="00ED5F74">
            <w:pPr>
              <w:spacing w:line="240" w:lineRule="auto"/>
            </w:pPr>
          </w:p>
        </w:tc>
        <w:tc>
          <w:tcPr>
            <w:tcW w:w="1131" w:type="dxa"/>
          </w:tcPr>
          <w:p w14:paraId="73521E2C" w14:textId="77777777" w:rsidR="00201D1E" w:rsidRPr="00900460" w:rsidRDefault="00201D1E" w:rsidP="00ED5F74">
            <w:pPr>
              <w:spacing w:line="240" w:lineRule="auto"/>
            </w:pPr>
          </w:p>
        </w:tc>
        <w:tc>
          <w:tcPr>
            <w:tcW w:w="992" w:type="dxa"/>
          </w:tcPr>
          <w:p w14:paraId="305C6A7B" w14:textId="77777777" w:rsidR="00201D1E" w:rsidRPr="00900460" w:rsidRDefault="00201D1E" w:rsidP="00ED5F74">
            <w:pPr>
              <w:spacing w:line="240" w:lineRule="auto"/>
            </w:pPr>
          </w:p>
        </w:tc>
        <w:tc>
          <w:tcPr>
            <w:tcW w:w="1220" w:type="dxa"/>
          </w:tcPr>
          <w:p w14:paraId="646DCB1F" w14:textId="77777777" w:rsidR="00201D1E" w:rsidRPr="00900460" w:rsidRDefault="00201D1E" w:rsidP="00ED5F74">
            <w:pPr>
              <w:spacing w:line="240" w:lineRule="auto"/>
            </w:pPr>
          </w:p>
        </w:tc>
      </w:tr>
      <w:tr w:rsidR="00201D1E" w:rsidRPr="00900460" w14:paraId="1F756115" w14:textId="77777777" w:rsidTr="00483740">
        <w:tc>
          <w:tcPr>
            <w:tcW w:w="3957" w:type="dxa"/>
          </w:tcPr>
          <w:p w14:paraId="68BACD35" w14:textId="77777777" w:rsidR="00201D1E" w:rsidRPr="00900460" w:rsidRDefault="00201D1E" w:rsidP="00ED5F74">
            <w:pPr>
              <w:spacing w:line="240" w:lineRule="auto"/>
            </w:pPr>
            <w:r w:rsidRPr="00900460">
              <w:t>The number of new people you meet</w:t>
            </w:r>
          </w:p>
        </w:tc>
        <w:tc>
          <w:tcPr>
            <w:tcW w:w="839" w:type="dxa"/>
          </w:tcPr>
          <w:p w14:paraId="615F61D6" w14:textId="77777777" w:rsidR="00201D1E" w:rsidRPr="00900460" w:rsidRDefault="00201D1E" w:rsidP="00ED5F74">
            <w:pPr>
              <w:spacing w:line="240" w:lineRule="auto"/>
            </w:pPr>
          </w:p>
        </w:tc>
        <w:tc>
          <w:tcPr>
            <w:tcW w:w="877" w:type="dxa"/>
          </w:tcPr>
          <w:p w14:paraId="23394B0D" w14:textId="77777777" w:rsidR="00201D1E" w:rsidRPr="00900460" w:rsidRDefault="00201D1E" w:rsidP="00ED5F74">
            <w:pPr>
              <w:spacing w:line="240" w:lineRule="auto"/>
            </w:pPr>
          </w:p>
        </w:tc>
        <w:tc>
          <w:tcPr>
            <w:tcW w:w="1131" w:type="dxa"/>
          </w:tcPr>
          <w:p w14:paraId="6800F24F" w14:textId="77777777" w:rsidR="00201D1E" w:rsidRPr="00900460" w:rsidRDefault="00201D1E" w:rsidP="00ED5F74">
            <w:pPr>
              <w:spacing w:line="240" w:lineRule="auto"/>
            </w:pPr>
          </w:p>
        </w:tc>
        <w:tc>
          <w:tcPr>
            <w:tcW w:w="992" w:type="dxa"/>
          </w:tcPr>
          <w:p w14:paraId="075CB092" w14:textId="77777777" w:rsidR="00201D1E" w:rsidRPr="00900460" w:rsidRDefault="00201D1E" w:rsidP="00ED5F74">
            <w:pPr>
              <w:spacing w:line="240" w:lineRule="auto"/>
            </w:pPr>
          </w:p>
        </w:tc>
        <w:tc>
          <w:tcPr>
            <w:tcW w:w="1220" w:type="dxa"/>
          </w:tcPr>
          <w:p w14:paraId="09EE8BC9" w14:textId="77777777" w:rsidR="00201D1E" w:rsidRPr="00900460" w:rsidRDefault="00201D1E" w:rsidP="00ED5F74">
            <w:pPr>
              <w:spacing w:line="240" w:lineRule="auto"/>
            </w:pPr>
          </w:p>
        </w:tc>
      </w:tr>
      <w:tr w:rsidR="00201D1E" w:rsidRPr="00900460" w14:paraId="3C936533" w14:textId="77777777" w:rsidTr="00483740">
        <w:tc>
          <w:tcPr>
            <w:tcW w:w="3957" w:type="dxa"/>
          </w:tcPr>
          <w:p w14:paraId="751A2BE8" w14:textId="77777777" w:rsidR="00201D1E" w:rsidRPr="00900460" w:rsidRDefault="00201D1E" w:rsidP="00ED5F74">
            <w:pPr>
              <w:spacing w:line="240" w:lineRule="auto"/>
            </w:pPr>
            <w:r w:rsidRPr="00900460">
              <w:t xml:space="preserve">Your opportunity to have fun </w:t>
            </w:r>
          </w:p>
        </w:tc>
        <w:tc>
          <w:tcPr>
            <w:tcW w:w="839" w:type="dxa"/>
          </w:tcPr>
          <w:p w14:paraId="081355DA" w14:textId="77777777" w:rsidR="00201D1E" w:rsidRPr="00900460" w:rsidRDefault="00201D1E" w:rsidP="00ED5F74">
            <w:pPr>
              <w:spacing w:line="240" w:lineRule="auto"/>
            </w:pPr>
          </w:p>
        </w:tc>
        <w:tc>
          <w:tcPr>
            <w:tcW w:w="877" w:type="dxa"/>
          </w:tcPr>
          <w:p w14:paraId="68D13554" w14:textId="77777777" w:rsidR="00201D1E" w:rsidRPr="00900460" w:rsidRDefault="00201D1E" w:rsidP="00ED5F74">
            <w:pPr>
              <w:spacing w:line="240" w:lineRule="auto"/>
            </w:pPr>
          </w:p>
        </w:tc>
        <w:tc>
          <w:tcPr>
            <w:tcW w:w="1131" w:type="dxa"/>
          </w:tcPr>
          <w:p w14:paraId="3CF7CD01" w14:textId="77777777" w:rsidR="00201D1E" w:rsidRPr="00900460" w:rsidRDefault="00201D1E" w:rsidP="00ED5F74">
            <w:pPr>
              <w:spacing w:line="240" w:lineRule="auto"/>
            </w:pPr>
          </w:p>
        </w:tc>
        <w:tc>
          <w:tcPr>
            <w:tcW w:w="992" w:type="dxa"/>
          </w:tcPr>
          <w:p w14:paraId="09807203" w14:textId="77777777" w:rsidR="00201D1E" w:rsidRPr="00900460" w:rsidRDefault="00201D1E" w:rsidP="00ED5F74">
            <w:pPr>
              <w:spacing w:line="240" w:lineRule="auto"/>
            </w:pPr>
          </w:p>
        </w:tc>
        <w:tc>
          <w:tcPr>
            <w:tcW w:w="1220" w:type="dxa"/>
          </w:tcPr>
          <w:p w14:paraId="1FA29DFB" w14:textId="77777777" w:rsidR="00201D1E" w:rsidRPr="00900460" w:rsidRDefault="00201D1E" w:rsidP="00ED5F74">
            <w:pPr>
              <w:spacing w:line="240" w:lineRule="auto"/>
            </w:pPr>
          </w:p>
        </w:tc>
      </w:tr>
    </w:tbl>
    <w:p w14:paraId="7D9E2626" w14:textId="77777777" w:rsidR="00201D1E" w:rsidRPr="00900460" w:rsidRDefault="00201D1E" w:rsidP="00ED5F74">
      <w:pPr>
        <w:spacing w:line="240" w:lineRule="auto"/>
      </w:pPr>
    </w:p>
    <w:p w14:paraId="372A6ABA" w14:textId="77777777" w:rsidR="00201D1E" w:rsidRPr="00900460" w:rsidRDefault="00201D1E" w:rsidP="00ED5F74">
      <w:pPr>
        <w:spacing w:line="240" w:lineRule="auto"/>
      </w:pPr>
    </w:p>
    <w:p w14:paraId="714D4333" w14:textId="77777777" w:rsidR="00201D1E" w:rsidRPr="00900460" w:rsidRDefault="00201D1E" w:rsidP="00ED5F74">
      <w:pPr>
        <w:pStyle w:val="ListParagraph"/>
        <w:numPr>
          <w:ilvl w:val="0"/>
          <w:numId w:val="2"/>
        </w:numPr>
        <w:spacing w:line="240" w:lineRule="auto"/>
      </w:pPr>
      <w:r w:rsidRPr="00900460">
        <w:t>If participants chose Volunteer only or Runner or walker and volunteer</w:t>
      </w:r>
    </w:p>
    <w:p w14:paraId="3C17EF5E" w14:textId="77777777" w:rsidR="00201D1E" w:rsidRPr="00900460" w:rsidRDefault="00201D1E" w:rsidP="00ED5F74">
      <w:pPr>
        <w:spacing w:line="240" w:lineRule="auto"/>
      </w:pPr>
      <w:r w:rsidRPr="00900460">
        <w:t xml:space="preserve">Thinking about the impact of parkrun, to what extent has volunteering at parkrun changed: </w:t>
      </w:r>
    </w:p>
    <w:tbl>
      <w:tblPr>
        <w:tblStyle w:val="TableGrid"/>
        <w:tblW w:w="0" w:type="auto"/>
        <w:tblLook w:val="04A0" w:firstRow="1" w:lastRow="0" w:firstColumn="1" w:lastColumn="0" w:noHBand="0" w:noVBand="1"/>
      </w:tblPr>
      <w:tblGrid>
        <w:gridCol w:w="3957"/>
        <w:gridCol w:w="839"/>
        <w:gridCol w:w="877"/>
        <w:gridCol w:w="1131"/>
        <w:gridCol w:w="992"/>
        <w:gridCol w:w="1220"/>
      </w:tblGrid>
      <w:tr w:rsidR="00201D1E" w:rsidRPr="00900460" w14:paraId="1DFEF44F" w14:textId="77777777" w:rsidTr="00483740">
        <w:tc>
          <w:tcPr>
            <w:tcW w:w="3957" w:type="dxa"/>
          </w:tcPr>
          <w:p w14:paraId="7D46BBF1" w14:textId="77777777" w:rsidR="00201D1E" w:rsidRPr="00900460" w:rsidRDefault="00201D1E" w:rsidP="00ED5F74">
            <w:pPr>
              <w:spacing w:line="240" w:lineRule="auto"/>
            </w:pPr>
          </w:p>
        </w:tc>
        <w:tc>
          <w:tcPr>
            <w:tcW w:w="839" w:type="dxa"/>
          </w:tcPr>
          <w:p w14:paraId="1DA501BE" w14:textId="77777777" w:rsidR="00201D1E" w:rsidRPr="00900460" w:rsidRDefault="00201D1E" w:rsidP="00ED5F74">
            <w:pPr>
              <w:spacing w:line="240" w:lineRule="auto"/>
            </w:pPr>
            <w:r w:rsidRPr="00900460">
              <w:t>Much worse</w:t>
            </w:r>
          </w:p>
        </w:tc>
        <w:tc>
          <w:tcPr>
            <w:tcW w:w="877" w:type="dxa"/>
          </w:tcPr>
          <w:p w14:paraId="5E408CCB" w14:textId="77777777" w:rsidR="00201D1E" w:rsidRPr="00900460" w:rsidRDefault="00201D1E" w:rsidP="00ED5F74">
            <w:pPr>
              <w:spacing w:line="240" w:lineRule="auto"/>
            </w:pPr>
            <w:r w:rsidRPr="00900460">
              <w:t>Worse</w:t>
            </w:r>
          </w:p>
        </w:tc>
        <w:tc>
          <w:tcPr>
            <w:tcW w:w="1131" w:type="dxa"/>
          </w:tcPr>
          <w:p w14:paraId="6D663F7B" w14:textId="77777777" w:rsidR="00201D1E" w:rsidRPr="00900460" w:rsidRDefault="00201D1E" w:rsidP="00ED5F74">
            <w:pPr>
              <w:spacing w:line="240" w:lineRule="auto"/>
            </w:pPr>
            <w:r w:rsidRPr="00900460">
              <w:t>No impact</w:t>
            </w:r>
          </w:p>
        </w:tc>
        <w:tc>
          <w:tcPr>
            <w:tcW w:w="992" w:type="dxa"/>
          </w:tcPr>
          <w:p w14:paraId="069E3591" w14:textId="77777777" w:rsidR="00201D1E" w:rsidRPr="00900460" w:rsidRDefault="00201D1E" w:rsidP="00ED5F74">
            <w:pPr>
              <w:spacing w:line="240" w:lineRule="auto"/>
            </w:pPr>
            <w:r w:rsidRPr="00900460">
              <w:t>Better</w:t>
            </w:r>
          </w:p>
        </w:tc>
        <w:tc>
          <w:tcPr>
            <w:tcW w:w="1220" w:type="dxa"/>
          </w:tcPr>
          <w:p w14:paraId="7E79B418" w14:textId="77777777" w:rsidR="00201D1E" w:rsidRPr="00900460" w:rsidRDefault="00201D1E" w:rsidP="00ED5F74">
            <w:pPr>
              <w:spacing w:line="240" w:lineRule="auto"/>
            </w:pPr>
            <w:r w:rsidRPr="00900460">
              <w:t xml:space="preserve">Much </w:t>
            </w:r>
            <w:r w:rsidRPr="00900460">
              <w:br/>
              <w:t>better</w:t>
            </w:r>
          </w:p>
        </w:tc>
      </w:tr>
      <w:tr w:rsidR="00201D1E" w:rsidRPr="00900460" w14:paraId="09DFF27C" w14:textId="77777777" w:rsidTr="00483740">
        <w:tc>
          <w:tcPr>
            <w:tcW w:w="3957" w:type="dxa"/>
          </w:tcPr>
          <w:p w14:paraId="58EF2A47" w14:textId="77777777" w:rsidR="00201D1E" w:rsidRPr="00900460" w:rsidRDefault="00201D1E" w:rsidP="00ED5F74">
            <w:pPr>
              <w:spacing w:line="240" w:lineRule="auto"/>
            </w:pPr>
            <w:r w:rsidRPr="00900460">
              <w:t>Your physical health</w:t>
            </w:r>
          </w:p>
        </w:tc>
        <w:tc>
          <w:tcPr>
            <w:tcW w:w="839" w:type="dxa"/>
          </w:tcPr>
          <w:p w14:paraId="6A35CCBE" w14:textId="77777777" w:rsidR="00201D1E" w:rsidRPr="00900460" w:rsidRDefault="00201D1E" w:rsidP="00ED5F74">
            <w:pPr>
              <w:spacing w:line="240" w:lineRule="auto"/>
            </w:pPr>
          </w:p>
        </w:tc>
        <w:tc>
          <w:tcPr>
            <w:tcW w:w="877" w:type="dxa"/>
          </w:tcPr>
          <w:p w14:paraId="2CFC84E5" w14:textId="77777777" w:rsidR="00201D1E" w:rsidRPr="00900460" w:rsidRDefault="00201D1E" w:rsidP="00ED5F74">
            <w:pPr>
              <w:spacing w:line="240" w:lineRule="auto"/>
            </w:pPr>
          </w:p>
        </w:tc>
        <w:tc>
          <w:tcPr>
            <w:tcW w:w="1131" w:type="dxa"/>
          </w:tcPr>
          <w:p w14:paraId="6E82FFEF" w14:textId="77777777" w:rsidR="00201D1E" w:rsidRPr="00900460" w:rsidRDefault="00201D1E" w:rsidP="00ED5F74">
            <w:pPr>
              <w:spacing w:line="240" w:lineRule="auto"/>
            </w:pPr>
          </w:p>
        </w:tc>
        <w:tc>
          <w:tcPr>
            <w:tcW w:w="992" w:type="dxa"/>
          </w:tcPr>
          <w:p w14:paraId="32A15D40" w14:textId="77777777" w:rsidR="00201D1E" w:rsidRPr="00900460" w:rsidRDefault="00201D1E" w:rsidP="00ED5F74">
            <w:pPr>
              <w:spacing w:line="240" w:lineRule="auto"/>
            </w:pPr>
          </w:p>
        </w:tc>
        <w:tc>
          <w:tcPr>
            <w:tcW w:w="1220" w:type="dxa"/>
          </w:tcPr>
          <w:p w14:paraId="7383299A" w14:textId="77777777" w:rsidR="00201D1E" w:rsidRPr="00900460" w:rsidRDefault="00201D1E" w:rsidP="00ED5F74">
            <w:pPr>
              <w:spacing w:line="240" w:lineRule="auto"/>
            </w:pPr>
          </w:p>
        </w:tc>
      </w:tr>
      <w:tr w:rsidR="00201D1E" w:rsidRPr="00900460" w14:paraId="57BF395E" w14:textId="77777777" w:rsidTr="00483740">
        <w:tc>
          <w:tcPr>
            <w:tcW w:w="3957" w:type="dxa"/>
          </w:tcPr>
          <w:p w14:paraId="6F6623FC" w14:textId="77777777" w:rsidR="00201D1E" w:rsidRPr="00900460" w:rsidRDefault="00201D1E" w:rsidP="00ED5F74">
            <w:pPr>
              <w:spacing w:line="240" w:lineRule="auto"/>
            </w:pPr>
            <w:r w:rsidRPr="00900460">
              <w:t>Your mental wellbeing</w:t>
            </w:r>
          </w:p>
        </w:tc>
        <w:tc>
          <w:tcPr>
            <w:tcW w:w="839" w:type="dxa"/>
          </w:tcPr>
          <w:p w14:paraId="3C7F6971" w14:textId="77777777" w:rsidR="00201D1E" w:rsidRPr="00900460" w:rsidRDefault="00201D1E" w:rsidP="00ED5F74">
            <w:pPr>
              <w:spacing w:line="240" w:lineRule="auto"/>
            </w:pPr>
          </w:p>
        </w:tc>
        <w:tc>
          <w:tcPr>
            <w:tcW w:w="877" w:type="dxa"/>
          </w:tcPr>
          <w:p w14:paraId="7EFCE74B" w14:textId="77777777" w:rsidR="00201D1E" w:rsidRPr="00900460" w:rsidRDefault="00201D1E" w:rsidP="00ED5F74">
            <w:pPr>
              <w:spacing w:line="240" w:lineRule="auto"/>
            </w:pPr>
          </w:p>
        </w:tc>
        <w:tc>
          <w:tcPr>
            <w:tcW w:w="1131" w:type="dxa"/>
          </w:tcPr>
          <w:p w14:paraId="474220E1" w14:textId="77777777" w:rsidR="00201D1E" w:rsidRPr="00900460" w:rsidRDefault="00201D1E" w:rsidP="00ED5F74">
            <w:pPr>
              <w:spacing w:line="240" w:lineRule="auto"/>
            </w:pPr>
          </w:p>
        </w:tc>
        <w:tc>
          <w:tcPr>
            <w:tcW w:w="992" w:type="dxa"/>
          </w:tcPr>
          <w:p w14:paraId="4EF44283" w14:textId="77777777" w:rsidR="00201D1E" w:rsidRPr="00900460" w:rsidRDefault="00201D1E" w:rsidP="00ED5F74">
            <w:pPr>
              <w:spacing w:line="240" w:lineRule="auto"/>
            </w:pPr>
          </w:p>
        </w:tc>
        <w:tc>
          <w:tcPr>
            <w:tcW w:w="1220" w:type="dxa"/>
          </w:tcPr>
          <w:p w14:paraId="0BA86F37" w14:textId="77777777" w:rsidR="00201D1E" w:rsidRPr="00900460" w:rsidRDefault="00201D1E" w:rsidP="00ED5F74">
            <w:pPr>
              <w:spacing w:line="240" w:lineRule="auto"/>
            </w:pPr>
          </w:p>
        </w:tc>
      </w:tr>
      <w:tr w:rsidR="00201D1E" w:rsidRPr="00900460" w14:paraId="13775747" w14:textId="77777777" w:rsidTr="00483740">
        <w:tc>
          <w:tcPr>
            <w:tcW w:w="3957" w:type="dxa"/>
          </w:tcPr>
          <w:p w14:paraId="5E08A151" w14:textId="77777777" w:rsidR="00201D1E" w:rsidRPr="00900460" w:rsidRDefault="00201D1E" w:rsidP="00ED5F74">
            <w:pPr>
              <w:spacing w:line="240" w:lineRule="auto"/>
            </w:pPr>
            <w:r w:rsidRPr="00900460">
              <w:t>Your life satisfaction</w:t>
            </w:r>
          </w:p>
        </w:tc>
        <w:tc>
          <w:tcPr>
            <w:tcW w:w="839" w:type="dxa"/>
          </w:tcPr>
          <w:p w14:paraId="0C2175EC" w14:textId="77777777" w:rsidR="00201D1E" w:rsidRPr="00900460" w:rsidRDefault="00201D1E" w:rsidP="00ED5F74">
            <w:pPr>
              <w:spacing w:line="240" w:lineRule="auto"/>
            </w:pPr>
          </w:p>
        </w:tc>
        <w:tc>
          <w:tcPr>
            <w:tcW w:w="877" w:type="dxa"/>
          </w:tcPr>
          <w:p w14:paraId="7AB59BDF" w14:textId="77777777" w:rsidR="00201D1E" w:rsidRPr="00900460" w:rsidRDefault="00201D1E" w:rsidP="00ED5F74">
            <w:pPr>
              <w:spacing w:line="240" w:lineRule="auto"/>
            </w:pPr>
          </w:p>
        </w:tc>
        <w:tc>
          <w:tcPr>
            <w:tcW w:w="1131" w:type="dxa"/>
          </w:tcPr>
          <w:p w14:paraId="2429C29C" w14:textId="77777777" w:rsidR="00201D1E" w:rsidRPr="00900460" w:rsidRDefault="00201D1E" w:rsidP="00ED5F74">
            <w:pPr>
              <w:spacing w:line="240" w:lineRule="auto"/>
            </w:pPr>
          </w:p>
        </w:tc>
        <w:tc>
          <w:tcPr>
            <w:tcW w:w="992" w:type="dxa"/>
          </w:tcPr>
          <w:p w14:paraId="711B933D" w14:textId="77777777" w:rsidR="00201D1E" w:rsidRPr="00900460" w:rsidRDefault="00201D1E" w:rsidP="00ED5F74">
            <w:pPr>
              <w:spacing w:line="240" w:lineRule="auto"/>
            </w:pPr>
          </w:p>
        </w:tc>
        <w:tc>
          <w:tcPr>
            <w:tcW w:w="1220" w:type="dxa"/>
          </w:tcPr>
          <w:p w14:paraId="49EC90AF" w14:textId="77777777" w:rsidR="00201D1E" w:rsidRPr="00900460" w:rsidRDefault="00201D1E" w:rsidP="00ED5F74">
            <w:pPr>
              <w:spacing w:line="240" w:lineRule="auto"/>
            </w:pPr>
          </w:p>
        </w:tc>
      </w:tr>
      <w:tr w:rsidR="00201D1E" w:rsidRPr="00900460" w14:paraId="797D9D8E" w14:textId="77777777" w:rsidTr="00483740">
        <w:tc>
          <w:tcPr>
            <w:tcW w:w="3957" w:type="dxa"/>
          </w:tcPr>
          <w:p w14:paraId="645C0021" w14:textId="77777777" w:rsidR="00201D1E" w:rsidRPr="00900460" w:rsidRDefault="00201D1E" w:rsidP="00ED5F74">
            <w:pPr>
              <w:spacing w:line="240" w:lineRule="auto"/>
            </w:pPr>
            <w:r w:rsidRPr="00900460">
              <w:t>Your sense of personal achievement</w:t>
            </w:r>
          </w:p>
        </w:tc>
        <w:tc>
          <w:tcPr>
            <w:tcW w:w="839" w:type="dxa"/>
          </w:tcPr>
          <w:p w14:paraId="387DDAD0" w14:textId="77777777" w:rsidR="00201D1E" w:rsidRPr="00900460" w:rsidRDefault="00201D1E" w:rsidP="00ED5F74">
            <w:pPr>
              <w:spacing w:line="240" w:lineRule="auto"/>
            </w:pPr>
          </w:p>
        </w:tc>
        <w:tc>
          <w:tcPr>
            <w:tcW w:w="877" w:type="dxa"/>
          </w:tcPr>
          <w:p w14:paraId="4F403BD2" w14:textId="77777777" w:rsidR="00201D1E" w:rsidRPr="00900460" w:rsidRDefault="00201D1E" w:rsidP="00ED5F74">
            <w:pPr>
              <w:spacing w:line="240" w:lineRule="auto"/>
            </w:pPr>
          </w:p>
        </w:tc>
        <w:tc>
          <w:tcPr>
            <w:tcW w:w="1131" w:type="dxa"/>
          </w:tcPr>
          <w:p w14:paraId="6E43D475" w14:textId="77777777" w:rsidR="00201D1E" w:rsidRPr="00900460" w:rsidRDefault="00201D1E" w:rsidP="00ED5F74">
            <w:pPr>
              <w:spacing w:line="240" w:lineRule="auto"/>
            </w:pPr>
          </w:p>
        </w:tc>
        <w:tc>
          <w:tcPr>
            <w:tcW w:w="992" w:type="dxa"/>
          </w:tcPr>
          <w:p w14:paraId="3B3A7F4B" w14:textId="77777777" w:rsidR="00201D1E" w:rsidRPr="00900460" w:rsidRDefault="00201D1E" w:rsidP="00ED5F74">
            <w:pPr>
              <w:spacing w:line="240" w:lineRule="auto"/>
            </w:pPr>
          </w:p>
        </w:tc>
        <w:tc>
          <w:tcPr>
            <w:tcW w:w="1220" w:type="dxa"/>
          </w:tcPr>
          <w:p w14:paraId="4E324493" w14:textId="77777777" w:rsidR="00201D1E" w:rsidRPr="00900460" w:rsidRDefault="00201D1E" w:rsidP="00ED5F74">
            <w:pPr>
              <w:spacing w:line="240" w:lineRule="auto"/>
            </w:pPr>
          </w:p>
        </w:tc>
      </w:tr>
      <w:tr w:rsidR="00201D1E" w:rsidRPr="00900460" w14:paraId="737DCADC" w14:textId="77777777" w:rsidTr="00483740">
        <w:tc>
          <w:tcPr>
            <w:tcW w:w="3957" w:type="dxa"/>
          </w:tcPr>
          <w:p w14:paraId="63124ED7" w14:textId="77777777" w:rsidR="00201D1E" w:rsidRPr="00900460" w:rsidRDefault="00201D1E" w:rsidP="00ED5F74">
            <w:pPr>
              <w:spacing w:line="240" w:lineRule="auto"/>
            </w:pPr>
            <w:r w:rsidRPr="00900460">
              <w:t>Your happiness</w:t>
            </w:r>
          </w:p>
        </w:tc>
        <w:tc>
          <w:tcPr>
            <w:tcW w:w="839" w:type="dxa"/>
          </w:tcPr>
          <w:p w14:paraId="50676A7E" w14:textId="77777777" w:rsidR="00201D1E" w:rsidRPr="00900460" w:rsidRDefault="00201D1E" w:rsidP="00ED5F74">
            <w:pPr>
              <w:spacing w:line="240" w:lineRule="auto"/>
            </w:pPr>
          </w:p>
        </w:tc>
        <w:tc>
          <w:tcPr>
            <w:tcW w:w="877" w:type="dxa"/>
          </w:tcPr>
          <w:p w14:paraId="2A6D3C31" w14:textId="77777777" w:rsidR="00201D1E" w:rsidRPr="00900460" w:rsidRDefault="00201D1E" w:rsidP="00ED5F74">
            <w:pPr>
              <w:spacing w:line="240" w:lineRule="auto"/>
            </w:pPr>
          </w:p>
        </w:tc>
        <w:tc>
          <w:tcPr>
            <w:tcW w:w="1131" w:type="dxa"/>
          </w:tcPr>
          <w:p w14:paraId="3BAAE42A" w14:textId="77777777" w:rsidR="00201D1E" w:rsidRPr="00900460" w:rsidRDefault="00201D1E" w:rsidP="00ED5F74">
            <w:pPr>
              <w:spacing w:line="240" w:lineRule="auto"/>
            </w:pPr>
          </w:p>
        </w:tc>
        <w:tc>
          <w:tcPr>
            <w:tcW w:w="992" w:type="dxa"/>
          </w:tcPr>
          <w:p w14:paraId="25FFFA39" w14:textId="77777777" w:rsidR="00201D1E" w:rsidRPr="00900460" w:rsidRDefault="00201D1E" w:rsidP="00ED5F74">
            <w:pPr>
              <w:spacing w:line="240" w:lineRule="auto"/>
            </w:pPr>
          </w:p>
        </w:tc>
        <w:tc>
          <w:tcPr>
            <w:tcW w:w="1220" w:type="dxa"/>
          </w:tcPr>
          <w:p w14:paraId="682F23D0" w14:textId="77777777" w:rsidR="00201D1E" w:rsidRPr="00900460" w:rsidRDefault="00201D1E" w:rsidP="00ED5F74">
            <w:pPr>
              <w:spacing w:line="240" w:lineRule="auto"/>
            </w:pPr>
          </w:p>
        </w:tc>
      </w:tr>
      <w:tr w:rsidR="00201D1E" w:rsidRPr="00900460" w14:paraId="206275D0" w14:textId="77777777" w:rsidTr="00483740">
        <w:tc>
          <w:tcPr>
            <w:tcW w:w="3957" w:type="dxa"/>
          </w:tcPr>
          <w:p w14:paraId="3BDC5421" w14:textId="77777777" w:rsidR="00201D1E" w:rsidRPr="00900460" w:rsidRDefault="00201D1E" w:rsidP="00ED5F74">
            <w:pPr>
              <w:spacing w:line="240" w:lineRule="auto"/>
            </w:pPr>
            <w:r w:rsidRPr="00900460">
              <w:t xml:space="preserve">How much you feel part of a community </w:t>
            </w:r>
          </w:p>
        </w:tc>
        <w:tc>
          <w:tcPr>
            <w:tcW w:w="839" w:type="dxa"/>
          </w:tcPr>
          <w:p w14:paraId="0E9459B9" w14:textId="77777777" w:rsidR="00201D1E" w:rsidRPr="00900460" w:rsidRDefault="00201D1E" w:rsidP="00ED5F74">
            <w:pPr>
              <w:spacing w:line="240" w:lineRule="auto"/>
            </w:pPr>
          </w:p>
        </w:tc>
        <w:tc>
          <w:tcPr>
            <w:tcW w:w="877" w:type="dxa"/>
          </w:tcPr>
          <w:p w14:paraId="6C42B89D" w14:textId="77777777" w:rsidR="00201D1E" w:rsidRPr="00900460" w:rsidRDefault="00201D1E" w:rsidP="00ED5F74">
            <w:pPr>
              <w:spacing w:line="240" w:lineRule="auto"/>
            </w:pPr>
          </w:p>
        </w:tc>
        <w:tc>
          <w:tcPr>
            <w:tcW w:w="1131" w:type="dxa"/>
          </w:tcPr>
          <w:p w14:paraId="56B157E5" w14:textId="77777777" w:rsidR="00201D1E" w:rsidRPr="00900460" w:rsidRDefault="00201D1E" w:rsidP="00ED5F74">
            <w:pPr>
              <w:spacing w:line="240" w:lineRule="auto"/>
            </w:pPr>
          </w:p>
        </w:tc>
        <w:tc>
          <w:tcPr>
            <w:tcW w:w="992" w:type="dxa"/>
          </w:tcPr>
          <w:p w14:paraId="6C85C594" w14:textId="77777777" w:rsidR="00201D1E" w:rsidRPr="00900460" w:rsidRDefault="00201D1E" w:rsidP="00ED5F74">
            <w:pPr>
              <w:spacing w:line="240" w:lineRule="auto"/>
            </w:pPr>
          </w:p>
        </w:tc>
        <w:tc>
          <w:tcPr>
            <w:tcW w:w="1220" w:type="dxa"/>
          </w:tcPr>
          <w:p w14:paraId="62F9B35A" w14:textId="77777777" w:rsidR="00201D1E" w:rsidRPr="00900460" w:rsidRDefault="00201D1E" w:rsidP="00ED5F74">
            <w:pPr>
              <w:spacing w:line="240" w:lineRule="auto"/>
            </w:pPr>
          </w:p>
        </w:tc>
      </w:tr>
      <w:tr w:rsidR="00201D1E" w:rsidRPr="00900460" w14:paraId="1C494B66" w14:textId="77777777" w:rsidTr="00483740">
        <w:tc>
          <w:tcPr>
            <w:tcW w:w="3957" w:type="dxa"/>
          </w:tcPr>
          <w:p w14:paraId="7C4E7889" w14:textId="77777777" w:rsidR="00201D1E" w:rsidRPr="00900460" w:rsidRDefault="00201D1E" w:rsidP="00ED5F74">
            <w:pPr>
              <w:spacing w:line="240" w:lineRule="auto"/>
            </w:pPr>
            <w:r w:rsidRPr="00900460">
              <w:t>The amount of time you spend with other people (e.g. family, friends or colleagues)</w:t>
            </w:r>
          </w:p>
        </w:tc>
        <w:tc>
          <w:tcPr>
            <w:tcW w:w="839" w:type="dxa"/>
          </w:tcPr>
          <w:p w14:paraId="69732703" w14:textId="77777777" w:rsidR="00201D1E" w:rsidRPr="00900460" w:rsidRDefault="00201D1E" w:rsidP="00ED5F74">
            <w:pPr>
              <w:spacing w:line="240" w:lineRule="auto"/>
            </w:pPr>
          </w:p>
        </w:tc>
        <w:tc>
          <w:tcPr>
            <w:tcW w:w="877" w:type="dxa"/>
          </w:tcPr>
          <w:p w14:paraId="01AC990D" w14:textId="77777777" w:rsidR="00201D1E" w:rsidRPr="00900460" w:rsidRDefault="00201D1E" w:rsidP="00ED5F74">
            <w:pPr>
              <w:spacing w:line="240" w:lineRule="auto"/>
            </w:pPr>
          </w:p>
        </w:tc>
        <w:tc>
          <w:tcPr>
            <w:tcW w:w="1131" w:type="dxa"/>
          </w:tcPr>
          <w:p w14:paraId="55783DF8" w14:textId="77777777" w:rsidR="00201D1E" w:rsidRPr="00900460" w:rsidRDefault="00201D1E" w:rsidP="00ED5F74">
            <w:pPr>
              <w:spacing w:line="240" w:lineRule="auto"/>
            </w:pPr>
          </w:p>
        </w:tc>
        <w:tc>
          <w:tcPr>
            <w:tcW w:w="992" w:type="dxa"/>
          </w:tcPr>
          <w:p w14:paraId="00EE406C" w14:textId="77777777" w:rsidR="00201D1E" w:rsidRPr="00900460" w:rsidRDefault="00201D1E" w:rsidP="00ED5F74">
            <w:pPr>
              <w:spacing w:line="240" w:lineRule="auto"/>
            </w:pPr>
          </w:p>
        </w:tc>
        <w:tc>
          <w:tcPr>
            <w:tcW w:w="1220" w:type="dxa"/>
          </w:tcPr>
          <w:p w14:paraId="4F2A13E0" w14:textId="77777777" w:rsidR="00201D1E" w:rsidRPr="00900460" w:rsidRDefault="00201D1E" w:rsidP="00ED5F74">
            <w:pPr>
              <w:spacing w:line="240" w:lineRule="auto"/>
            </w:pPr>
          </w:p>
        </w:tc>
      </w:tr>
      <w:tr w:rsidR="00201D1E" w:rsidRPr="00900460" w14:paraId="17A744A0" w14:textId="77777777" w:rsidTr="00483740">
        <w:tc>
          <w:tcPr>
            <w:tcW w:w="3957" w:type="dxa"/>
          </w:tcPr>
          <w:p w14:paraId="42DE50E3" w14:textId="77777777" w:rsidR="00201D1E" w:rsidRPr="00900460" w:rsidRDefault="00201D1E" w:rsidP="00ED5F74">
            <w:pPr>
              <w:spacing w:line="240" w:lineRule="auto"/>
            </w:pPr>
            <w:r w:rsidRPr="00900460">
              <w:t>Your opportunity to give something back</w:t>
            </w:r>
          </w:p>
        </w:tc>
        <w:tc>
          <w:tcPr>
            <w:tcW w:w="839" w:type="dxa"/>
          </w:tcPr>
          <w:p w14:paraId="65D1DD38" w14:textId="77777777" w:rsidR="00201D1E" w:rsidRPr="00900460" w:rsidRDefault="00201D1E" w:rsidP="00ED5F74">
            <w:pPr>
              <w:spacing w:line="240" w:lineRule="auto"/>
            </w:pPr>
          </w:p>
        </w:tc>
        <w:tc>
          <w:tcPr>
            <w:tcW w:w="877" w:type="dxa"/>
          </w:tcPr>
          <w:p w14:paraId="3F20957F" w14:textId="77777777" w:rsidR="00201D1E" w:rsidRPr="00900460" w:rsidRDefault="00201D1E" w:rsidP="00ED5F74">
            <w:pPr>
              <w:spacing w:line="240" w:lineRule="auto"/>
            </w:pPr>
          </w:p>
        </w:tc>
        <w:tc>
          <w:tcPr>
            <w:tcW w:w="1131" w:type="dxa"/>
          </w:tcPr>
          <w:p w14:paraId="6013EF0B" w14:textId="77777777" w:rsidR="00201D1E" w:rsidRPr="00900460" w:rsidRDefault="00201D1E" w:rsidP="00ED5F74">
            <w:pPr>
              <w:spacing w:line="240" w:lineRule="auto"/>
            </w:pPr>
          </w:p>
        </w:tc>
        <w:tc>
          <w:tcPr>
            <w:tcW w:w="992" w:type="dxa"/>
          </w:tcPr>
          <w:p w14:paraId="77C664E4" w14:textId="77777777" w:rsidR="00201D1E" w:rsidRPr="00900460" w:rsidRDefault="00201D1E" w:rsidP="00ED5F74">
            <w:pPr>
              <w:spacing w:line="240" w:lineRule="auto"/>
            </w:pPr>
          </w:p>
        </w:tc>
        <w:tc>
          <w:tcPr>
            <w:tcW w:w="1220" w:type="dxa"/>
          </w:tcPr>
          <w:p w14:paraId="11196E40" w14:textId="77777777" w:rsidR="00201D1E" w:rsidRPr="00900460" w:rsidRDefault="00201D1E" w:rsidP="00ED5F74">
            <w:pPr>
              <w:spacing w:line="240" w:lineRule="auto"/>
            </w:pPr>
          </w:p>
        </w:tc>
      </w:tr>
      <w:tr w:rsidR="00201D1E" w:rsidRPr="00900460" w14:paraId="4DD102AA" w14:textId="77777777" w:rsidTr="00483740">
        <w:tc>
          <w:tcPr>
            <w:tcW w:w="3957" w:type="dxa"/>
          </w:tcPr>
          <w:p w14:paraId="07006A85" w14:textId="77777777" w:rsidR="00201D1E" w:rsidRPr="00900460" w:rsidRDefault="00201D1E" w:rsidP="00ED5F74">
            <w:pPr>
              <w:spacing w:line="240" w:lineRule="auto"/>
            </w:pPr>
            <w:r w:rsidRPr="00900460">
              <w:t>Your sense of obligation to volunteer</w:t>
            </w:r>
          </w:p>
        </w:tc>
        <w:tc>
          <w:tcPr>
            <w:tcW w:w="839" w:type="dxa"/>
          </w:tcPr>
          <w:p w14:paraId="3603333A" w14:textId="77777777" w:rsidR="00201D1E" w:rsidRPr="00900460" w:rsidRDefault="00201D1E" w:rsidP="00ED5F74">
            <w:pPr>
              <w:spacing w:line="240" w:lineRule="auto"/>
            </w:pPr>
          </w:p>
        </w:tc>
        <w:tc>
          <w:tcPr>
            <w:tcW w:w="877" w:type="dxa"/>
          </w:tcPr>
          <w:p w14:paraId="33D119C7" w14:textId="77777777" w:rsidR="00201D1E" w:rsidRPr="00900460" w:rsidRDefault="00201D1E" w:rsidP="00ED5F74">
            <w:pPr>
              <w:spacing w:line="240" w:lineRule="auto"/>
            </w:pPr>
          </w:p>
        </w:tc>
        <w:tc>
          <w:tcPr>
            <w:tcW w:w="1131" w:type="dxa"/>
          </w:tcPr>
          <w:p w14:paraId="77D6BBBC" w14:textId="77777777" w:rsidR="00201D1E" w:rsidRPr="00900460" w:rsidRDefault="00201D1E" w:rsidP="00ED5F74">
            <w:pPr>
              <w:spacing w:line="240" w:lineRule="auto"/>
            </w:pPr>
          </w:p>
        </w:tc>
        <w:tc>
          <w:tcPr>
            <w:tcW w:w="992" w:type="dxa"/>
          </w:tcPr>
          <w:p w14:paraId="03ED1057" w14:textId="77777777" w:rsidR="00201D1E" w:rsidRPr="00900460" w:rsidRDefault="00201D1E" w:rsidP="00ED5F74">
            <w:pPr>
              <w:spacing w:line="240" w:lineRule="auto"/>
            </w:pPr>
          </w:p>
        </w:tc>
        <w:tc>
          <w:tcPr>
            <w:tcW w:w="1220" w:type="dxa"/>
          </w:tcPr>
          <w:p w14:paraId="38988271" w14:textId="77777777" w:rsidR="00201D1E" w:rsidRPr="00900460" w:rsidRDefault="00201D1E" w:rsidP="00ED5F74">
            <w:pPr>
              <w:spacing w:line="240" w:lineRule="auto"/>
            </w:pPr>
          </w:p>
        </w:tc>
      </w:tr>
      <w:tr w:rsidR="00201D1E" w:rsidRPr="00900460" w14:paraId="50CABF57" w14:textId="77777777" w:rsidTr="00483740">
        <w:tc>
          <w:tcPr>
            <w:tcW w:w="3957" w:type="dxa"/>
          </w:tcPr>
          <w:p w14:paraId="666016E3" w14:textId="77777777" w:rsidR="00201D1E" w:rsidRPr="00900460" w:rsidRDefault="00201D1E" w:rsidP="00ED5F74">
            <w:pPr>
              <w:spacing w:line="240" w:lineRule="auto"/>
            </w:pPr>
            <w:r w:rsidRPr="00900460">
              <w:t xml:space="preserve">Your opportunity to be </w:t>
            </w:r>
            <w:proofErr w:type="spellStart"/>
            <w:r w:rsidRPr="00900460">
              <w:t>at</w:t>
            </w:r>
            <w:proofErr w:type="spellEnd"/>
            <w:r w:rsidRPr="00900460">
              <w:t xml:space="preserve"> part of parkrun eve when you are not running/walking</w:t>
            </w:r>
          </w:p>
        </w:tc>
        <w:tc>
          <w:tcPr>
            <w:tcW w:w="839" w:type="dxa"/>
          </w:tcPr>
          <w:p w14:paraId="0F5AE839" w14:textId="77777777" w:rsidR="00201D1E" w:rsidRPr="00900460" w:rsidRDefault="00201D1E" w:rsidP="00ED5F74">
            <w:pPr>
              <w:spacing w:line="240" w:lineRule="auto"/>
            </w:pPr>
          </w:p>
        </w:tc>
        <w:tc>
          <w:tcPr>
            <w:tcW w:w="877" w:type="dxa"/>
          </w:tcPr>
          <w:p w14:paraId="2D8B7972" w14:textId="77777777" w:rsidR="00201D1E" w:rsidRPr="00900460" w:rsidRDefault="00201D1E" w:rsidP="00ED5F74">
            <w:pPr>
              <w:spacing w:line="240" w:lineRule="auto"/>
            </w:pPr>
          </w:p>
        </w:tc>
        <w:tc>
          <w:tcPr>
            <w:tcW w:w="1131" w:type="dxa"/>
          </w:tcPr>
          <w:p w14:paraId="5ABEE0BB" w14:textId="77777777" w:rsidR="00201D1E" w:rsidRPr="00900460" w:rsidRDefault="00201D1E" w:rsidP="00ED5F74">
            <w:pPr>
              <w:spacing w:line="240" w:lineRule="auto"/>
            </w:pPr>
          </w:p>
        </w:tc>
        <w:tc>
          <w:tcPr>
            <w:tcW w:w="992" w:type="dxa"/>
          </w:tcPr>
          <w:p w14:paraId="67C0495D" w14:textId="77777777" w:rsidR="00201D1E" w:rsidRPr="00900460" w:rsidRDefault="00201D1E" w:rsidP="00ED5F74">
            <w:pPr>
              <w:spacing w:line="240" w:lineRule="auto"/>
            </w:pPr>
          </w:p>
        </w:tc>
        <w:tc>
          <w:tcPr>
            <w:tcW w:w="1220" w:type="dxa"/>
          </w:tcPr>
          <w:p w14:paraId="56CB500C" w14:textId="77777777" w:rsidR="00201D1E" w:rsidRPr="00900460" w:rsidRDefault="00201D1E" w:rsidP="00ED5F74">
            <w:pPr>
              <w:spacing w:line="240" w:lineRule="auto"/>
            </w:pPr>
          </w:p>
        </w:tc>
      </w:tr>
      <w:tr w:rsidR="00201D1E" w:rsidRPr="00900460" w14:paraId="010C8EF9" w14:textId="77777777" w:rsidTr="00483740">
        <w:tc>
          <w:tcPr>
            <w:tcW w:w="3957" w:type="dxa"/>
          </w:tcPr>
          <w:p w14:paraId="0D1B446D" w14:textId="77777777" w:rsidR="00201D1E" w:rsidRPr="00900460" w:rsidRDefault="00201D1E" w:rsidP="00ED5F74">
            <w:pPr>
              <w:spacing w:line="240" w:lineRule="auto"/>
            </w:pPr>
            <w:r w:rsidRPr="00900460">
              <w:t>Your ability to be active in a non-judgemental environment</w:t>
            </w:r>
          </w:p>
        </w:tc>
        <w:tc>
          <w:tcPr>
            <w:tcW w:w="839" w:type="dxa"/>
          </w:tcPr>
          <w:p w14:paraId="6A1CB893" w14:textId="77777777" w:rsidR="00201D1E" w:rsidRPr="00900460" w:rsidRDefault="00201D1E" w:rsidP="00ED5F74">
            <w:pPr>
              <w:spacing w:line="240" w:lineRule="auto"/>
            </w:pPr>
          </w:p>
        </w:tc>
        <w:tc>
          <w:tcPr>
            <w:tcW w:w="877" w:type="dxa"/>
          </w:tcPr>
          <w:p w14:paraId="6AE1DB55" w14:textId="77777777" w:rsidR="00201D1E" w:rsidRPr="00900460" w:rsidRDefault="00201D1E" w:rsidP="00ED5F74">
            <w:pPr>
              <w:spacing w:line="240" w:lineRule="auto"/>
            </w:pPr>
          </w:p>
        </w:tc>
        <w:tc>
          <w:tcPr>
            <w:tcW w:w="1131" w:type="dxa"/>
          </w:tcPr>
          <w:p w14:paraId="75A83659" w14:textId="77777777" w:rsidR="00201D1E" w:rsidRPr="00900460" w:rsidRDefault="00201D1E" w:rsidP="00ED5F74">
            <w:pPr>
              <w:spacing w:line="240" w:lineRule="auto"/>
            </w:pPr>
          </w:p>
        </w:tc>
        <w:tc>
          <w:tcPr>
            <w:tcW w:w="992" w:type="dxa"/>
          </w:tcPr>
          <w:p w14:paraId="5139F8E1" w14:textId="77777777" w:rsidR="00201D1E" w:rsidRPr="00900460" w:rsidRDefault="00201D1E" w:rsidP="00ED5F74">
            <w:pPr>
              <w:spacing w:line="240" w:lineRule="auto"/>
            </w:pPr>
          </w:p>
        </w:tc>
        <w:tc>
          <w:tcPr>
            <w:tcW w:w="1220" w:type="dxa"/>
          </w:tcPr>
          <w:p w14:paraId="380DB604" w14:textId="77777777" w:rsidR="00201D1E" w:rsidRPr="00900460" w:rsidRDefault="00201D1E" w:rsidP="00ED5F74">
            <w:pPr>
              <w:spacing w:line="240" w:lineRule="auto"/>
            </w:pPr>
          </w:p>
        </w:tc>
      </w:tr>
      <w:tr w:rsidR="00201D1E" w:rsidRPr="00900460" w14:paraId="58890466" w14:textId="77777777" w:rsidTr="00483740">
        <w:tc>
          <w:tcPr>
            <w:tcW w:w="3957" w:type="dxa"/>
          </w:tcPr>
          <w:p w14:paraId="59D59FED" w14:textId="77777777" w:rsidR="00201D1E" w:rsidRPr="00900460" w:rsidRDefault="00201D1E" w:rsidP="00ED5F74">
            <w:pPr>
              <w:spacing w:line="240" w:lineRule="auto"/>
            </w:pPr>
            <w:r w:rsidRPr="00900460">
              <w:t>Your ability to be active in a physically safe environment</w:t>
            </w:r>
          </w:p>
        </w:tc>
        <w:tc>
          <w:tcPr>
            <w:tcW w:w="839" w:type="dxa"/>
          </w:tcPr>
          <w:p w14:paraId="73652D26" w14:textId="77777777" w:rsidR="00201D1E" w:rsidRPr="00900460" w:rsidRDefault="00201D1E" w:rsidP="00ED5F74">
            <w:pPr>
              <w:spacing w:line="240" w:lineRule="auto"/>
            </w:pPr>
          </w:p>
        </w:tc>
        <w:tc>
          <w:tcPr>
            <w:tcW w:w="877" w:type="dxa"/>
          </w:tcPr>
          <w:p w14:paraId="0B81FF3F" w14:textId="77777777" w:rsidR="00201D1E" w:rsidRPr="00900460" w:rsidRDefault="00201D1E" w:rsidP="00ED5F74">
            <w:pPr>
              <w:spacing w:line="240" w:lineRule="auto"/>
            </w:pPr>
          </w:p>
        </w:tc>
        <w:tc>
          <w:tcPr>
            <w:tcW w:w="1131" w:type="dxa"/>
          </w:tcPr>
          <w:p w14:paraId="1529D1B5" w14:textId="77777777" w:rsidR="00201D1E" w:rsidRPr="00900460" w:rsidRDefault="00201D1E" w:rsidP="00ED5F74">
            <w:pPr>
              <w:spacing w:line="240" w:lineRule="auto"/>
            </w:pPr>
          </w:p>
        </w:tc>
        <w:tc>
          <w:tcPr>
            <w:tcW w:w="992" w:type="dxa"/>
          </w:tcPr>
          <w:p w14:paraId="005EBA9D" w14:textId="77777777" w:rsidR="00201D1E" w:rsidRPr="00900460" w:rsidRDefault="00201D1E" w:rsidP="00ED5F74">
            <w:pPr>
              <w:spacing w:line="240" w:lineRule="auto"/>
            </w:pPr>
          </w:p>
        </w:tc>
        <w:tc>
          <w:tcPr>
            <w:tcW w:w="1220" w:type="dxa"/>
          </w:tcPr>
          <w:p w14:paraId="4D29D2CE" w14:textId="77777777" w:rsidR="00201D1E" w:rsidRPr="00900460" w:rsidRDefault="00201D1E" w:rsidP="00ED5F74">
            <w:pPr>
              <w:spacing w:line="240" w:lineRule="auto"/>
            </w:pPr>
          </w:p>
        </w:tc>
      </w:tr>
      <w:tr w:rsidR="00201D1E" w:rsidRPr="00900460" w14:paraId="7E7C4F5A" w14:textId="77777777" w:rsidTr="00483740">
        <w:tc>
          <w:tcPr>
            <w:tcW w:w="3957" w:type="dxa"/>
          </w:tcPr>
          <w:p w14:paraId="1B7AA3EF" w14:textId="77777777" w:rsidR="00201D1E" w:rsidRPr="00900460" w:rsidRDefault="00201D1E" w:rsidP="00ED5F74">
            <w:pPr>
              <w:spacing w:line="240" w:lineRule="auto"/>
            </w:pPr>
            <w:r w:rsidRPr="00900460">
              <w:t>Your confidence</w:t>
            </w:r>
          </w:p>
        </w:tc>
        <w:tc>
          <w:tcPr>
            <w:tcW w:w="839" w:type="dxa"/>
          </w:tcPr>
          <w:p w14:paraId="4AEFCA5C" w14:textId="77777777" w:rsidR="00201D1E" w:rsidRPr="00900460" w:rsidRDefault="00201D1E" w:rsidP="00ED5F74">
            <w:pPr>
              <w:spacing w:line="240" w:lineRule="auto"/>
            </w:pPr>
          </w:p>
        </w:tc>
        <w:tc>
          <w:tcPr>
            <w:tcW w:w="877" w:type="dxa"/>
          </w:tcPr>
          <w:p w14:paraId="6C3310A6" w14:textId="77777777" w:rsidR="00201D1E" w:rsidRPr="00900460" w:rsidRDefault="00201D1E" w:rsidP="00ED5F74">
            <w:pPr>
              <w:spacing w:line="240" w:lineRule="auto"/>
            </w:pPr>
          </w:p>
        </w:tc>
        <w:tc>
          <w:tcPr>
            <w:tcW w:w="1131" w:type="dxa"/>
          </w:tcPr>
          <w:p w14:paraId="7E12995A" w14:textId="77777777" w:rsidR="00201D1E" w:rsidRPr="00900460" w:rsidRDefault="00201D1E" w:rsidP="00ED5F74">
            <w:pPr>
              <w:spacing w:line="240" w:lineRule="auto"/>
            </w:pPr>
          </w:p>
        </w:tc>
        <w:tc>
          <w:tcPr>
            <w:tcW w:w="992" w:type="dxa"/>
          </w:tcPr>
          <w:p w14:paraId="2A9204DD" w14:textId="77777777" w:rsidR="00201D1E" w:rsidRPr="00900460" w:rsidRDefault="00201D1E" w:rsidP="00ED5F74">
            <w:pPr>
              <w:spacing w:line="240" w:lineRule="auto"/>
            </w:pPr>
          </w:p>
        </w:tc>
        <w:tc>
          <w:tcPr>
            <w:tcW w:w="1220" w:type="dxa"/>
          </w:tcPr>
          <w:p w14:paraId="3ED14CCE" w14:textId="77777777" w:rsidR="00201D1E" w:rsidRPr="00900460" w:rsidRDefault="00201D1E" w:rsidP="00ED5F74">
            <w:pPr>
              <w:spacing w:line="240" w:lineRule="auto"/>
            </w:pPr>
          </w:p>
        </w:tc>
      </w:tr>
      <w:tr w:rsidR="00201D1E" w:rsidRPr="00900460" w14:paraId="0F55FE37" w14:textId="77777777" w:rsidTr="00483740">
        <w:tc>
          <w:tcPr>
            <w:tcW w:w="3957" w:type="dxa"/>
          </w:tcPr>
          <w:p w14:paraId="01FD2BB5" w14:textId="77777777" w:rsidR="00201D1E" w:rsidRPr="00900460" w:rsidRDefault="00201D1E" w:rsidP="00ED5F74">
            <w:pPr>
              <w:spacing w:line="240" w:lineRule="auto"/>
            </w:pPr>
            <w:r w:rsidRPr="00900460">
              <w:t>Your fitness</w:t>
            </w:r>
          </w:p>
        </w:tc>
        <w:tc>
          <w:tcPr>
            <w:tcW w:w="839" w:type="dxa"/>
          </w:tcPr>
          <w:p w14:paraId="6882638B" w14:textId="77777777" w:rsidR="00201D1E" w:rsidRPr="00900460" w:rsidRDefault="00201D1E" w:rsidP="00ED5F74">
            <w:pPr>
              <w:spacing w:line="240" w:lineRule="auto"/>
            </w:pPr>
          </w:p>
        </w:tc>
        <w:tc>
          <w:tcPr>
            <w:tcW w:w="877" w:type="dxa"/>
          </w:tcPr>
          <w:p w14:paraId="6D31AC74" w14:textId="77777777" w:rsidR="00201D1E" w:rsidRPr="00900460" w:rsidRDefault="00201D1E" w:rsidP="00ED5F74">
            <w:pPr>
              <w:spacing w:line="240" w:lineRule="auto"/>
            </w:pPr>
          </w:p>
        </w:tc>
        <w:tc>
          <w:tcPr>
            <w:tcW w:w="1131" w:type="dxa"/>
          </w:tcPr>
          <w:p w14:paraId="25B1D0A2" w14:textId="77777777" w:rsidR="00201D1E" w:rsidRPr="00900460" w:rsidRDefault="00201D1E" w:rsidP="00ED5F74">
            <w:pPr>
              <w:spacing w:line="240" w:lineRule="auto"/>
            </w:pPr>
          </w:p>
        </w:tc>
        <w:tc>
          <w:tcPr>
            <w:tcW w:w="992" w:type="dxa"/>
          </w:tcPr>
          <w:p w14:paraId="319D9F4F" w14:textId="77777777" w:rsidR="00201D1E" w:rsidRPr="00900460" w:rsidRDefault="00201D1E" w:rsidP="00ED5F74">
            <w:pPr>
              <w:spacing w:line="240" w:lineRule="auto"/>
            </w:pPr>
          </w:p>
        </w:tc>
        <w:tc>
          <w:tcPr>
            <w:tcW w:w="1220" w:type="dxa"/>
          </w:tcPr>
          <w:p w14:paraId="06F565FB" w14:textId="77777777" w:rsidR="00201D1E" w:rsidRPr="00900460" w:rsidRDefault="00201D1E" w:rsidP="00ED5F74">
            <w:pPr>
              <w:spacing w:line="240" w:lineRule="auto"/>
            </w:pPr>
          </w:p>
        </w:tc>
      </w:tr>
      <w:tr w:rsidR="00201D1E" w:rsidRPr="00900460" w14:paraId="15D41C0D" w14:textId="77777777" w:rsidTr="00483740">
        <w:tc>
          <w:tcPr>
            <w:tcW w:w="3957" w:type="dxa"/>
          </w:tcPr>
          <w:p w14:paraId="71064803" w14:textId="77777777" w:rsidR="00201D1E" w:rsidRPr="00900460" w:rsidRDefault="00201D1E" w:rsidP="00ED5F74">
            <w:pPr>
              <w:spacing w:line="240" w:lineRule="auto"/>
            </w:pPr>
            <w:r w:rsidRPr="00900460">
              <w:t>Your skills</w:t>
            </w:r>
          </w:p>
        </w:tc>
        <w:tc>
          <w:tcPr>
            <w:tcW w:w="839" w:type="dxa"/>
          </w:tcPr>
          <w:p w14:paraId="19059899" w14:textId="77777777" w:rsidR="00201D1E" w:rsidRPr="00900460" w:rsidRDefault="00201D1E" w:rsidP="00ED5F74">
            <w:pPr>
              <w:spacing w:line="240" w:lineRule="auto"/>
            </w:pPr>
          </w:p>
        </w:tc>
        <w:tc>
          <w:tcPr>
            <w:tcW w:w="877" w:type="dxa"/>
          </w:tcPr>
          <w:p w14:paraId="06BBE2A7" w14:textId="77777777" w:rsidR="00201D1E" w:rsidRPr="00900460" w:rsidRDefault="00201D1E" w:rsidP="00ED5F74">
            <w:pPr>
              <w:spacing w:line="240" w:lineRule="auto"/>
            </w:pPr>
          </w:p>
        </w:tc>
        <w:tc>
          <w:tcPr>
            <w:tcW w:w="1131" w:type="dxa"/>
          </w:tcPr>
          <w:p w14:paraId="70F2D591" w14:textId="77777777" w:rsidR="00201D1E" w:rsidRPr="00900460" w:rsidRDefault="00201D1E" w:rsidP="00ED5F74">
            <w:pPr>
              <w:spacing w:line="240" w:lineRule="auto"/>
            </w:pPr>
          </w:p>
        </w:tc>
        <w:tc>
          <w:tcPr>
            <w:tcW w:w="992" w:type="dxa"/>
          </w:tcPr>
          <w:p w14:paraId="2EF7FEA8" w14:textId="77777777" w:rsidR="00201D1E" w:rsidRPr="00900460" w:rsidRDefault="00201D1E" w:rsidP="00ED5F74">
            <w:pPr>
              <w:spacing w:line="240" w:lineRule="auto"/>
            </w:pPr>
          </w:p>
        </w:tc>
        <w:tc>
          <w:tcPr>
            <w:tcW w:w="1220" w:type="dxa"/>
          </w:tcPr>
          <w:p w14:paraId="7AF14AEB" w14:textId="77777777" w:rsidR="00201D1E" w:rsidRPr="00900460" w:rsidRDefault="00201D1E" w:rsidP="00ED5F74">
            <w:pPr>
              <w:spacing w:line="240" w:lineRule="auto"/>
            </w:pPr>
          </w:p>
        </w:tc>
      </w:tr>
      <w:tr w:rsidR="00201D1E" w:rsidRPr="00900460" w14:paraId="19BFEDEE" w14:textId="77777777" w:rsidTr="00483740">
        <w:tc>
          <w:tcPr>
            <w:tcW w:w="3957" w:type="dxa"/>
          </w:tcPr>
          <w:p w14:paraId="0544C9CF" w14:textId="77777777" w:rsidR="00201D1E" w:rsidRPr="00900460" w:rsidRDefault="00201D1E" w:rsidP="00ED5F74">
            <w:pPr>
              <w:spacing w:line="240" w:lineRule="auto"/>
            </w:pPr>
            <w:r w:rsidRPr="00900460">
              <w:t>The time you have to yourself</w:t>
            </w:r>
          </w:p>
        </w:tc>
        <w:tc>
          <w:tcPr>
            <w:tcW w:w="839" w:type="dxa"/>
          </w:tcPr>
          <w:p w14:paraId="3AFECEAF" w14:textId="77777777" w:rsidR="00201D1E" w:rsidRPr="00900460" w:rsidRDefault="00201D1E" w:rsidP="00ED5F74">
            <w:pPr>
              <w:spacing w:line="240" w:lineRule="auto"/>
            </w:pPr>
          </w:p>
        </w:tc>
        <w:tc>
          <w:tcPr>
            <w:tcW w:w="877" w:type="dxa"/>
          </w:tcPr>
          <w:p w14:paraId="5C4BEA29" w14:textId="77777777" w:rsidR="00201D1E" w:rsidRPr="00900460" w:rsidRDefault="00201D1E" w:rsidP="00ED5F74">
            <w:pPr>
              <w:spacing w:line="240" w:lineRule="auto"/>
            </w:pPr>
          </w:p>
        </w:tc>
        <w:tc>
          <w:tcPr>
            <w:tcW w:w="1131" w:type="dxa"/>
          </w:tcPr>
          <w:p w14:paraId="676317E2" w14:textId="77777777" w:rsidR="00201D1E" w:rsidRPr="00900460" w:rsidRDefault="00201D1E" w:rsidP="00ED5F74">
            <w:pPr>
              <w:spacing w:line="240" w:lineRule="auto"/>
            </w:pPr>
          </w:p>
        </w:tc>
        <w:tc>
          <w:tcPr>
            <w:tcW w:w="992" w:type="dxa"/>
          </w:tcPr>
          <w:p w14:paraId="5F983601" w14:textId="77777777" w:rsidR="00201D1E" w:rsidRPr="00900460" w:rsidRDefault="00201D1E" w:rsidP="00ED5F74">
            <w:pPr>
              <w:spacing w:line="240" w:lineRule="auto"/>
            </w:pPr>
          </w:p>
        </w:tc>
        <w:tc>
          <w:tcPr>
            <w:tcW w:w="1220" w:type="dxa"/>
          </w:tcPr>
          <w:p w14:paraId="6D5CBCB2" w14:textId="77777777" w:rsidR="00201D1E" w:rsidRPr="00900460" w:rsidRDefault="00201D1E" w:rsidP="00ED5F74">
            <w:pPr>
              <w:spacing w:line="240" w:lineRule="auto"/>
            </w:pPr>
          </w:p>
        </w:tc>
      </w:tr>
      <w:tr w:rsidR="00201D1E" w:rsidRPr="00900460" w14:paraId="5DA31AF1" w14:textId="77777777" w:rsidTr="00483740">
        <w:tc>
          <w:tcPr>
            <w:tcW w:w="3957" w:type="dxa"/>
          </w:tcPr>
          <w:p w14:paraId="73178146" w14:textId="77777777" w:rsidR="00201D1E" w:rsidRPr="00900460" w:rsidRDefault="00201D1E" w:rsidP="00ED5F74">
            <w:pPr>
              <w:spacing w:line="240" w:lineRule="auto"/>
            </w:pPr>
            <w:r w:rsidRPr="00900460">
              <w:t>How active you are</w:t>
            </w:r>
          </w:p>
        </w:tc>
        <w:tc>
          <w:tcPr>
            <w:tcW w:w="839" w:type="dxa"/>
          </w:tcPr>
          <w:p w14:paraId="67C75503" w14:textId="77777777" w:rsidR="00201D1E" w:rsidRPr="00900460" w:rsidRDefault="00201D1E" w:rsidP="00ED5F74">
            <w:pPr>
              <w:spacing w:line="240" w:lineRule="auto"/>
            </w:pPr>
          </w:p>
        </w:tc>
        <w:tc>
          <w:tcPr>
            <w:tcW w:w="877" w:type="dxa"/>
          </w:tcPr>
          <w:p w14:paraId="65153439" w14:textId="77777777" w:rsidR="00201D1E" w:rsidRPr="00900460" w:rsidRDefault="00201D1E" w:rsidP="00ED5F74">
            <w:pPr>
              <w:spacing w:line="240" w:lineRule="auto"/>
            </w:pPr>
          </w:p>
        </w:tc>
        <w:tc>
          <w:tcPr>
            <w:tcW w:w="1131" w:type="dxa"/>
          </w:tcPr>
          <w:p w14:paraId="79814A44" w14:textId="77777777" w:rsidR="00201D1E" w:rsidRPr="00900460" w:rsidRDefault="00201D1E" w:rsidP="00ED5F74">
            <w:pPr>
              <w:spacing w:line="240" w:lineRule="auto"/>
            </w:pPr>
          </w:p>
        </w:tc>
        <w:tc>
          <w:tcPr>
            <w:tcW w:w="992" w:type="dxa"/>
          </w:tcPr>
          <w:p w14:paraId="700B118E" w14:textId="77777777" w:rsidR="00201D1E" w:rsidRPr="00900460" w:rsidRDefault="00201D1E" w:rsidP="00ED5F74">
            <w:pPr>
              <w:spacing w:line="240" w:lineRule="auto"/>
            </w:pPr>
          </w:p>
        </w:tc>
        <w:tc>
          <w:tcPr>
            <w:tcW w:w="1220" w:type="dxa"/>
          </w:tcPr>
          <w:p w14:paraId="73AD625A" w14:textId="77777777" w:rsidR="00201D1E" w:rsidRPr="00900460" w:rsidRDefault="00201D1E" w:rsidP="00ED5F74">
            <w:pPr>
              <w:spacing w:line="240" w:lineRule="auto"/>
            </w:pPr>
          </w:p>
        </w:tc>
      </w:tr>
      <w:tr w:rsidR="00201D1E" w:rsidRPr="00900460" w14:paraId="75C82225" w14:textId="77777777" w:rsidTr="00483740">
        <w:tc>
          <w:tcPr>
            <w:tcW w:w="3957" w:type="dxa"/>
          </w:tcPr>
          <w:p w14:paraId="554D8051" w14:textId="77777777" w:rsidR="00201D1E" w:rsidRPr="00900460" w:rsidRDefault="00201D1E" w:rsidP="00ED5F74">
            <w:pPr>
              <w:spacing w:line="240" w:lineRule="auto"/>
            </w:pPr>
            <w:r w:rsidRPr="00900460">
              <w:t>The amount of time you spend outdoors</w:t>
            </w:r>
          </w:p>
        </w:tc>
        <w:tc>
          <w:tcPr>
            <w:tcW w:w="839" w:type="dxa"/>
          </w:tcPr>
          <w:p w14:paraId="19408B6E" w14:textId="77777777" w:rsidR="00201D1E" w:rsidRPr="00900460" w:rsidRDefault="00201D1E" w:rsidP="00ED5F74">
            <w:pPr>
              <w:spacing w:line="240" w:lineRule="auto"/>
            </w:pPr>
          </w:p>
        </w:tc>
        <w:tc>
          <w:tcPr>
            <w:tcW w:w="877" w:type="dxa"/>
          </w:tcPr>
          <w:p w14:paraId="5C31B2EE" w14:textId="77777777" w:rsidR="00201D1E" w:rsidRPr="00900460" w:rsidRDefault="00201D1E" w:rsidP="00ED5F74">
            <w:pPr>
              <w:spacing w:line="240" w:lineRule="auto"/>
            </w:pPr>
          </w:p>
        </w:tc>
        <w:tc>
          <w:tcPr>
            <w:tcW w:w="1131" w:type="dxa"/>
          </w:tcPr>
          <w:p w14:paraId="79AA4899" w14:textId="77777777" w:rsidR="00201D1E" w:rsidRPr="00900460" w:rsidRDefault="00201D1E" w:rsidP="00ED5F74">
            <w:pPr>
              <w:spacing w:line="240" w:lineRule="auto"/>
            </w:pPr>
          </w:p>
        </w:tc>
        <w:tc>
          <w:tcPr>
            <w:tcW w:w="992" w:type="dxa"/>
          </w:tcPr>
          <w:p w14:paraId="14B00441" w14:textId="77777777" w:rsidR="00201D1E" w:rsidRPr="00900460" w:rsidRDefault="00201D1E" w:rsidP="00ED5F74">
            <w:pPr>
              <w:spacing w:line="240" w:lineRule="auto"/>
            </w:pPr>
          </w:p>
        </w:tc>
        <w:tc>
          <w:tcPr>
            <w:tcW w:w="1220" w:type="dxa"/>
          </w:tcPr>
          <w:p w14:paraId="3F9FF007" w14:textId="77777777" w:rsidR="00201D1E" w:rsidRPr="00900460" w:rsidRDefault="00201D1E" w:rsidP="00ED5F74">
            <w:pPr>
              <w:spacing w:line="240" w:lineRule="auto"/>
            </w:pPr>
          </w:p>
        </w:tc>
      </w:tr>
      <w:tr w:rsidR="00201D1E" w:rsidRPr="00900460" w14:paraId="76459147" w14:textId="77777777" w:rsidTr="00483740">
        <w:tc>
          <w:tcPr>
            <w:tcW w:w="3957" w:type="dxa"/>
          </w:tcPr>
          <w:p w14:paraId="19D2CAF9" w14:textId="77777777" w:rsidR="00201D1E" w:rsidRPr="00900460" w:rsidRDefault="00201D1E" w:rsidP="00ED5F74">
            <w:pPr>
              <w:spacing w:line="240" w:lineRule="auto"/>
            </w:pPr>
            <w:r w:rsidRPr="00900460">
              <w:t>The number of new people you meet</w:t>
            </w:r>
          </w:p>
        </w:tc>
        <w:tc>
          <w:tcPr>
            <w:tcW w:w="839" w:type="dxa"/>
          </w:tcPr>
          <w:p w14:paraId="46C16ABA" w14:textId="77777777" w:rsidR="00201D1E" w:rsidRPr="00900460" w:rsidRDefault="00201D1E" w:rsidP="00ED5F74">
            <w:pPr>
              <w:spacing w:line="240" w:lineRule="auto"/>
            </w:pPr>
          </w:p>
        </w:tc>
        <w:tc>
          <w:tcPr>
            <w:tcW w:w="877" w:type="dxa"/>
          </w:tcPr>
          <w:p w14:paraId="05284B39" w14:textId="77777777" w:rsidR="00201D1E" w:rsidRPr="00900460" w:rsidRDefault="00201D1E" w:rsidP="00ED5F74">
            <w:pPr>
              <w:spacing w:line="240" w:lineRule="auto"/>
            </w:pPr>
          </w:p>
        </w:tc>
        <w:tc>
          <w:tcPr>
            <w:tcW w:w="1131" w:type="dxa"/>
          </w:tcPr>
          <w:p w14:paraId="75DA8187" w14:textId="77777777" w:rsidR="00201D1E" w:rsidRPr="00900460" w:rsidRDefault="00201D1E" w:rsidP="00ED5F74">
            <w:pPr>
              <w:spacing w:line="240" w:lineRule="auto"/>
            </w:pPr>
          </w:p>
        </w:tc>
        <w:tc>
          <w:tcPr>
            <w:tcW w:w="992" w:type="dxa"/>
          </w:tcPr>
          <w:p w14:paraId="5AA7FE3E" w14:textId="77777777" w:rsidR="00201D1E" w:rsidRPr="00900460" w:rsidRDefault="00201D1E" w:rsidP="00ED5F74">
            <w:pPr>
              <w:spacing w:line="240" w:lineRule="auto"/>
            </w:pPr>
          </w:p>
        </w:tc>
        <w:tc>
          <w:tcPr>
            <w:tcW w:w="1220" w:type="dxa"/>
          </w:tcPr>
          <w:p w14:paraId="79D1876E" w14:textId="77777777" w:rsidR="00201D1E" w:rsidRPr="00900460" w:rsidRDefault="00201D1E" w:rsidP="00ED5F74">
            <w:pPr>
              <w:spacing w:line="240" w:lineRule="auto"/>
            </w:pPr>
          </w:p>
        </w:tc>
      </w:tr>
      <w:tr w:rsidR="00201D1E" w:rsidRPr="00900460" w14:paraId="2F04AD61" w14:textId="77777777" w:rsidTr="00483740">
        <w:tc>
          <w:tcPr>
            <w:tcW w:w="3957" w:type="dxa"/>
          </w:tcPr>
          <w:p w14:paraId="65E33678" w14:textId="77777777" w:rsidR="00201D1E" w:rsidRPr="00900460" w:rsidRDefault="00201D1E" w:rsidP="00ED5F74">
            <w:pPr>
              <w:spacing w:line="240" w:lineRule="auto"/>
            </w:pPr>
            <w:r w:rsidRPr="00900460">
              <w:t>Your opportunity to have fun</w:t>
            </w:r>
          </w:p>
        </w:tc>
        <w:tc>
          <w:tcPr>
            <w:tcW w:w="839" w:type="dxa"/>
          </w:tcPr>
          <w:p w14:paraId="58AD862A" w14:textId="77777777" w:rsidR="00201D1E" w:rsidRPr="00900460" w:rsidRDefault="00201D1E" w:rsidP="00ED5F74">
            <w:pPr>
              <w:spacing w:line="240" w:lineRule="auto"/>
            </w:pPr>
          </w:p>
        </w:tc>
        <w:tc>
          <w:tcPr>
            <w:tcW w:w="877" w:type="dxa"/>
          </w:tcPr>
          <w:p w14:paraId="1400DAAB" w14:textId="77777777" w:rsidR="00201D1E" w:rsidRPr="00900460" w:rsidRDefault="00201D1E" w:rsidP="00ED5F74">
            <w:pPr>
              <w:spacing w:line="240" w:lineRule="auto"/>
            </w:pPr>
          </w:p>
        </w:tc>
        <w:tc>
          <w:tcPr>
            <w:tcW w:w="1131" w:type="dxa"/>
          </w:tcPr>
          <w:p w14:paraId="7FD18AB0" w14:textId="77777777" w:rsidR="00201D1E" w:rsidRPr="00900460" w:rsidRDefault="00201D1E" w:rsidP="00ED5F74">
            <w:pPr>
              <w:spacing w:line="240" w:lineRule="auto"/>
            </w:pPr>
          </w:p>
        </w:tc>
        <w:tc>
          <w:tcPr>
            <w:tcW w:w="992" w:type="dxa"/>
          </w:tcPr>
          <w:p w14:paraId="24C28776" w14:textId="77777777" w:rsidR="00201D1E" w:rsidRPr="00900460" w:rsidRDefault="00201D1E" w:rsidP="00ED5F74">
            <w:pPr>
              <w:spacing w:line="240" w:lineRule="auto"/>
            </w:pPr>
          </w:p>
        </w:tc>
        <w:tc>
          <w:tcPr>
            <w:tcW w:w="1220" w:type="dxa"/>
          </w:tcPr>
          <w:p w14:paraId="55D38791" w14:textId="77777777" w:rsidR="00201D1E" w:rsidRPr="00900460" w:rsidRDefault="00201D1E" w:rsidP="00ED5F74">
            <w:pPr>
              <w:spacing w:line="240" w:lineRule="auto"/>
            </w:pPr>
          </w:p>
        </w:tc>
      </w:tr>
    </w:tbl>
    <w:p w14:paraId="617C24B3" w14:textId="77777777" w:rsidR="00201D1E" w:rsidRPr="00900460" w:rsidRDefault="00201D1E" w:rsidP="00ED5F74">
      <w:pPr>
        <w:spacing w:line="240" w:lineRule="auto"/>
      </w:pPr>
    </w:p>
    <w:p w14:paraId="7298C549" w14:textId="77777777" w:rsidR="00201D1E" w:rsidRPr="00900460" w:rsidRDefault="00201D1E" w:rsidP="00ED5F74">
      <w:pPr>
        <w:spacing w:line="240" w:lineRule="auto"/>
      </w:pPr>
    </w:p>
    <w:p w14:paraId="69D56EB0" w14:textId="77777777" w:rsidR="00201D1E" w:rsidRPr="00900460" w:rsidRDefault="00201D1E" w:rsidP="00ED5F74">
      <w:pPr>
        <w:spacing w:line="240" w:lineRule="auto"/>
      </w:pPr>
      <w:r w:rsidRPr="00900460">
        <w:t>If there is anything else you would like to mention about the impact of parkrun on your health and wellbeing, please write your comments here. [empty text box]</w:t>
      </w:r>
    </w:p>
    <w:p w14:paraId="5705B0B9" w14:textId="77777777" w:rsidR="00895141" w:rsidRDefault="00895141" w:rsidP="00ED5F74">
      <w:pPr>
        <w:spacing w:line="240" w:lineRule="auto"/>
      </w:pPr>
    </w:p>
    <w:sectPr w:rsidR="008951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663CAB"/>
    <w:multiLevelType w:val="hybridMultilevel"/>
    <w:tmpl w:val="B25C205A"/>
    <w:lvl w:ilvl="0" w:tplc="A6D0FD5E">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0C01521"/>
    <w:multiLevelType w:val="hybridMultilevel"/>
    <w:tmpl w:val="3F74D916"/>
    <w:lvl w:ilvl="0" w:tplc="ABE8788E">
      <w:start w:val="1"/>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31284281">
    <w:abstractNumId w:val="1"/>
  </w:num>
  <w:num w:numId="2" w16cid:durableId="17338890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D1E"/>
    <w:rsid w:val="00201D1E"/>
    <w:rsid w:val="00326B02"/>
    <w:rsid w:val="003F0F79"/>
    <w:rsid w:val="005862AD"/>
    <w:rsid w:val="0062613F"/>
    <w:rsid w:val="00893FFA"/>
    <w:rsid w:val="00895141"/>
    <w:rsid w:val="008E5D3A"/>
    <w:rsid w:val="00BD6853"/>
    <w:rsid w:val="00D93E71"/>
    <w:rsid w:val="00ED5F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E2C7E"/>
  <w15:chartTrackingRefBased/>
  <w15:docId w15:val="{47138DAB-1440-AB48-86C2-6B7F1AF23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D1E"/>
    <w:pPr>
      <w:spacing w:after="120" w:line="48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201D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1D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1D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1D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1D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1D1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1D1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1D1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1D1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1D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1D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1D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1D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1D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1D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1D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1D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1D1E"/>
    <w:rPr>
      <w:rFonts w:eastAsiaTheme="majorEastAsia" w:cstheme="majorBidi"/>
      <w:color w:val="272727" w:themeColor="text1" w:themeTint="D8"/>
    </w:rPr>
  </w:style>
  <w:style w:type="paragraph" w:styleId="Title">
    <w:name w:val="Title"/>
    <w:basedOn w:val="Normal"/>
    <w:next w:val="Normal"/>
    <w:link w:val="TitleChar"/>
    <w:uiPriority w:val="10"/>
    <w:qFormat/>
    <w:rsid w:val="00201D1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1D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1D1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1D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1D1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01D1E"/>
    <w:rPr>
      <w:i/>
      <w:iCs/>
      <w:color w:val="404040" w:themeColor="text1" w:themeTint="BF"/>
    </w:rPr>
  </w:style>
  <w:style w:type="paragraph" w:styleId="ListParagraph">
    <w:name w:val="List Paragraph"/>
    <w:basedOn w:val="Normal"/>
    <w:uiPriority w:val="34"/>
    <w:qFormat/>
    <w:rsid w:val="00201D1E"/>
    <w:pPr>
      <w:ind w:left="720"/>
      <w:contextualSpacing/>
    </w:pPr>
  </w:style>
  <w:style w:type="character" w:styleId="IntenseEmphasis">
    <w:name w:val="Intense Emphasis"/>
    <w:basedOn w:val="DefaultParagraphFont"/>
    <w:uiPriority w:val="21"/>
    <w:qFormat/>
    <w:rsid w:val="00201D1E"/>
    <w:rPr>
      <w:i/>
      <w:iCs/>
      <w:color w:val="0F4761" w:themeColor="accent1" w:themeShade="BF"/>
    </w:rPr>
  </w:style>
  <w:style w:type="paragraph" w:styleId="IntenseQuote">
    <w:name w:val="Intense Quote"/>
    <w:basedOn w:val="Normal"/>
    <w:next w:val="Normal"/>
    <w:link w:val="IntenseQuoteChar"/>
    <w:uiPriority w:val="30"/>
    <w:qFormat/>
    <w:rsid w:val="00201D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1D1E"/>
    <w:rPr>
      <w:i/>
      <w:iCs/>
      <w:color w:val="0F4761" w:themeColor="accent1" w:themeShade="BF"/>
    </w:rPr>
  </w:style>
  <w:style w:type="character" w:styleId="IntenseReference">
    <w:name w:val="Intense Reference"/>
    <w:basedOn w:val="DefaultParagraphFont"/>
    <w:uiPriority w:val="32"/>
    <w:qFormat/>
    <w:rsid w:val="00201D1E"/>
    <w:rPr>
      <w:b/>
      <w:bCs/>
      <w:smallCaps/>
      <w:color w:val="0F4761" w:themeColor="accent1" w:themeShade="BF"/>
      <w:spacing w:val="5"/>
    </w:rPr>
  </w:style>
  <w:style w:type="character" w:styleId="Hyperlink">
    <w:name w:val="Hyperlink"/>
    <w:basedOn w:val="DefaultParagraphFont"/>
    <w:uiPriority w:val="99"/>
    <w:unhideWhenUsed/>
    <w:rsid w:val="00201D1E"/>
    <w:rPr>
      <w:color w:val="467886" w:themeColor="hyperlink"/>
      <w:u w:val="single"/>
    </w:rPr>
  </w:style>
  <w:style w:type="table" w:styleId="TableGrid">
    <w:name w:val="Table Grid"/>
    <w:basedOn w:val="TableNormal"/>
    <w:uiPriority w:val="39"/>
    <w:rsid w:val="00201D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upport.parkrun.com/hc/en-us/requests/new" TargetMode="External"/><Relationship Id="rId3" Type="http://schemas.openxmlformats.org/officeDocument/2006/relationships/settings" Target="settings.xml"/><Relationship Id="rId7" Type="http://schemas.openxmlformats.org/officeDocument/2006/relationships/hyperlink" Target="mailto:parkrunsurveys@shu.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husls.eu.qualtrics.com/CP/File.php?F=F_es2YepEiN5dM9GC" TargetMode="External"/><Relationship Id="rId5" Type="http://schemas.openxmlformats.org/officeDocument/2006/relationships/hyperlink" Target="https://www.parkrun.com/privacy/"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975</Words>
  <Characters>11260</Characters>
  <Application>Microsoft Office Word</Application>
  <DocSecurity>0</DocSecurity>
  <Lines>93</Lines>
  <Paragraphs>26</Paragraphs>
  <ScaleCrop>false</ScaleCrop>
  <Company/>
  <LinksUpToDate>false</LinksUpToDate>
  <CharactersWithSpaces>13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ke, Steve J</dc:creator>
  <cp:keywords/>
  <dc:description/>
  <cp:lastModifiedBy>Haake, Steve J</cp:lastModifiedBy>
  <cp:revision>4</cp:revision>
  <dcterms:created xsi:type="dcterms:W3CDTF">2025-03-20T07:14:00Z</dcterms:created>
  <dcterms:modified xsi:type="dcterms:W3CDTF">2025-08-01T17:06:00Z</dcterms:modified>
</cp:coreProperties>
</file>